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F18B6D" w14:textId="25AB37B4" w:rsidR="00864451" w:rsidRPr="00A975C9" w:rsidRDefault="00A975C9">
      <w:pPr>
        <w:rPr>
          <w:b/>
          <w:bCs/>
        </w:rPr>
      </w:pPr>
      <w:r w:rsidRPr="00A975C9">
        <w:rPr>
          <w:b/>
          <w:bCs/>
        </w:rPr>
        <w:t>Full Search Strings for Each Database</w:t>
      </w:r>
    </w:p>
    <w:p w14:paraId="28BAE9E1" w14:textId="479E1206" w:rsidR="00A975C9" w:rsidRPr="00A975C9" w:rsidRDefault="00A975C9">
      <w:pPr>
        <w:rPr>
          <w:b/>
          <w:bCs/>
        </w:rPr>
      </w:pPr>
      <w:r w:rsidRPr="00A975C9">
        <w:rPr>
          <w:b/>
          <w:bCs/>
        </w:rPr>
        <w:t>Pubmed</w:t>
      </w:r>
    </w:p>
    <w:p w14:paraId="5742C45B" w14:textId="4EF3C818" w:rsidR="00A975C9" w:rsidRDefault="00A975C9" w:rsidP="00A975C9">
      <w:r>
        <w:t>("Yoga" OR "Yoga Asanas" OR "Yoga Poses”) AND ("Artificial Intelligence" OR "Machine Learning" OR "Deep Learning" OR "Neural Networks</w:t>
      </w:r>
      <w:r w:rsidR="00C70789">
        <w:t xml:space="preserve">”)  </w:t>
      </w:r>
      <w:r>
        <w:t xml:space="preserve">AND ("Pose Estimation" OR "Posture Recognition" OR "Human Pose Detection")  </w:t>
      </w:r>
    </w:p>
    <w:p w14:paraId="5B6C739F" w14:textId="77777777" w:rsidR="00A975C9" w:rsidRDefault="00A975C9" w:rsidP="00A975C9">
      <w:pPr>
        <w:rPr>
          <w:b/>
          <w:bCs/>
        </w:rPr>
      </w:pPr>
    </w:p>
    <w:p w14:paraId="205AAABF" w14:textId="078D8679" w:rsidR="00A975C9" w:rsidRPr="00A975C9" w:rsidRDefault="00A975C9" w:rsidP="00A975C9">
      <w:pPr>
        <w:rPr>
          <w:b/>
          <w:bCs/>
        </w:rPr>
      </w:pPr>
      <w:r w:rsidRPr="00A975C9">
        <w:rPr>
          <w:b/>
          <w:bCs/>
        </w:rPr>
        <w:t>Scopus</w:t>
      </w:r>
    </w:p>
    <w:p w14:paraId="07F01008" w14:textId="1ECAFF3C" w:rsidR="00A975C9" w:rsidRDefault="00A975C9" w:rsidP="00A975C9">
      <w:r>
        <w:t xml:space="preserve">TITLE-ABS-KEY("Yoga" OR "Yoga Poses" OR "Yoga Postures")   AND TITLE-ABS-KEY("Artificial Intelligence" OR "Machine Learning" OR "Deep Learning")   AND TITLE-ABS-KEY("Pose Estimation" OR "Posture Analysis")  </w:t>
      </w:r>
    </w:p>
    <w:p w14:paraId="79F1AFEC" w14:textId="77777777" w:rsidR="00A975C9" w:rsidRDefault="00A975C9" w:rsidP="00A975C9"/>
    <w:p w14:paraId="663887EF" w14:textId="183913F8" w:rsidR="00A975C9" w:rsidRPr="00A975C9" w:rsidRDefault="00A975C9" w:rsidP="00A975C9">
      <w:pPr>
        <w:rPr>
          <w:b/>
          <w:bCs/>
        </w:rPr>
      </w:pPr>
      <w:r w:rsidRPr="00A975C9">
        <w:rPr>
          <w:b/>
          <w:bCs/>
        </w:rPr>
        <w:t>Web of Science</w:t>
      </w:r>
    </w:p>
    <w:p w14:paraId="3C6B5298" w14:textId="3682EA39" w:rsidR="00A975C9" w:rsidRDefault="00A975C9" w:rsidP="00A975C9">
      <w:r>
        <w:t xml:space="preserve">TS=("Yoga" OR "Yoga Asanas" OR "Yoga Poses")   AND TS=("Artificial Intelligence" OR "Machine Learning" OR "Deep Learning")   AND TS=("Pose Estimation" OR "Posture Analysis")  </w:t>
      </w:r>
    </w:p>
    <w:p w14:paraId="28C954D8" w14:textId="77777777" w:rsidR="00A975C9" w:rsidRDefault="00A975C9" w:rsidP="00A975C9"/>
    <w:p w14:paraId="01AE6543" w14:textId="383C22F9" w:rsidR="00A975C9" w:rsidRPr="00A975C9" w:rsidRDefault="00A975C9" w:rsidP="00A975C9">
      <w:pPr>
        <w:rPr>
          <w:b/>
          <w:bCs/>
        </w:rPr>
      </w:pPr>
      <w:r w:rsidRPr="00A975C9">
        <w:rPr>
          <w:b/>
          <w:bCs/>
        </w:rPr>
        <w:t>Google Scholar</w:t>
      </w:r>
    </w:p>
    <w:p w14:paraId="557CF035" w14:textId="55F733DD" w:rsidR="00A975C9" w:rsidRDefault="00A975C9" w:rsidP="00A975C9">
      <w:r>
        <w:t xml:space="preserve">"Yoga Asanas" OR "Yoga Poses" AND "Artificial Intelligence" OR "Machine Learning"  AND "Pose Estimation" OR "Human Posture Recognition"  </w:t>
      </w:r>
    </w:p>
    <w:p w14:paraId="4AEB32FB" w14:textId="77777777" w:rsidR="00A975C9" w:rsidRDefault="00A975C9" w:rsidP="00A975C9"/>
    <w:p w14:paraId="0C9EFF59" w14:textId="77777777" w:rsidR="00A975C9" w:rsidRDefault="00A975C9" w:rsidP="00A975C9"/>
    <w:p w14:paraId="13EA923E" w14:textId="77777777" w:rsidR="002D110C" w:rsidRDefault="002D110C" w:rsidP="00A975C9"/>
    <w:p w14:paraId="32D69FF4" w14:textId="77777777" w:rsidR="002D110C" w:rsidRDefault="002D110C" w:rsidP="00A975C9"/>
    <w:p w14:paraId="768384D9" w14:textId="77777777" w:rsidR="002D110C" w:rsidRDefault="002D110C" w:rsidP="00A975C9"/>
    <w:p w14:paraId="5C48D465" w14:textId="073EA326" w:rsidR="002D110C" w:rsidRPr="002D110C" w:rsidRDefault="002D110C" w:rsidP="00A975C9">
      <w:pPr>
        <w:rPr>
          <w:b/>
          <w:bCs/>
        </w:rPr>
      </w:pPr>
      <w:r w:rsidRPr="002D110C">
        <w:rPr>
          <w:b/>
          <w:bCs/>
        </w:rPr>
        <w:lastRenderedPageBreak/>
        <w:t xml:space="preserve">Appendix. </w:t>
      </w:r>
    </w:p>
    <w:tbl>
      <w:tblPr>
        <w:tblStyle w:val="TabloKlavuzu"/>
        <w:tblW w:w="14029" w:type="dxa"/>
        <w:tblLook w:val="04A0" w:firstRow="1" w:lastRow="0" w:firstColumn="1" w:lastColumn="0" w:noHBand="0" w:noVBand="1"/>
      </w:tblPr>
      <w:tblGrid>
        <w:gridCol w:w="624"/>
        <w:gridCol w:w="1923"/>
        <w:gridCol w:w="742"/>
        <w:gridCol w:w="6445"/>
        <w:gridCol w:w="2252"/>
        <w:gridCol w:w="2043"/>
      </w:tblGrid>
      <w:tr w:rsidR="00947F36" w14:paraId="5094C6A0" w14:textId="2AADF99C" w:rsidTr="00947F36">
        <w:tc>
          <w:tcPr>
            <w:tcW w:w="633" w:type="dxa"/>
          </w:tcPr>
          <w:p w14:paraId="3408DE84" w14:textId="24D3951D" w:rsidR="00947F36" w:rsidRPr="002D110C" w:rsidRDefault="00947F36" w:rsidP="002D110C">
            <w:pPr>
              <w:rPr>
                <w:b/>
                <w:bCs/>
              </w:rPr>
            </w:pPr>
            <w:r w:rsidRPr="002D110C">
              <w:rPr>
                <w:b/>
                <w:bCs/>
              </w:rPr>
              <w:t xml:space="preserve">No </w:t>
            </w:r>
          </w:p>
        </w:tc>
        <w:tc>
          <w:tcPr>
            <w:tcW w:w="1923" w:type="dxa"/>
          </w:tcPr>
          <w:p w14:paraId="534D2F37" w14:textId="52338FEB" w:rsidR="00947F36" w:rsidRPr="002D110C" w:rsidRDefault="00947F36" w:rsidP="002D110C">
            <w:pPr>
              <w:rPr>
                <w:b/>
                <w:bCs/>
              </w:rPr>
            </w:pPr>
            <w:r w:rsidRPr="002D110C">
              <w:rPr>
                <w:b/>
                <w:bCs/>
              </w:rPr>
              <w:t>Authors</w:t>
            </w:r>
          </w:p>
        </w:tc>
        <w:tc>
          <w:tcPr>
            <w:tcW w:w="748" w:type="dxa"/>
          </w:tcPr>
          <w:p w14:paraId="01682E83" w14:textId="4620074C" w:rsidR="00947F36" w:rsidRPr="002D110C" w:rsidRDefault="00947F36" w:rsidP="002D110C">
            <w:pPr>
              <w:rPr>
                <w:b/>
                <w:bCs/>
              </w:rPr>
            </w:pPr>
            <w:r>
              <w:rPr>
                <w:b/>
                <w:bCs/>
              </w:rPr>
              <w:t>Year</w:t>
            </w:r>
          </w:p>
        </w:tc>
        <w:tc>
          <w:tcPr>
            <w:tcW w:w="6990" w:type="dxa"/>
          </w:tcPr>
          <w:p w14:paraId="531932D6" w14:textId="0E08C487" w:rsidR="00947F36" w:rsidRPr="002D110C" w:rsidRDefault="00947F36" w:rsidP="002D110C">
            <w:pPr>
              <w:rPr>
                <w:b/>
                <w:bCs/>
              </w:rPr>
            </w:pPr>
            <w:r w:rsidRPr="002D110C">
              <w:rPr>
                <w:b/>
                <w:bCs/>
              </w:rPr>
              <w:t>Title</w:t>
            </w:r>
          </w:p>
        </w:tc>
        <w:tc>
          <w:tcPr>
            <w:tcW w:w="2252" w:type="dxa"/>
          </w:tcPr>
          <w:p w14:paraId="08C01E20" w14:textId="6A085E52" w:rsidR="00947F36" w:rsidRPr="002D110C" w:rsidRDefault="00947F36" w:rsidP="002D110C">
            <w:pPr>
              <w:rPr>
                <w:b/>
                <w:bCs/>
              </w:rPr>
            </w:pPr>
            <w:r w:rsidRPr="002D110C">
              <w:rPr>
                <w:b/>
                <w:bCs/>
              </w:rPr>
              <w:t>Publication</w:t>
            </w:r>
          </w:p>
        </w:tc>
        <w:tc>
          <w:tcPr>
            <w:tcW w:w="1483" w:type="dxa"/>
          </w:tcPr>
          <w:p w14:paraId="6F4D98E1" w14:textId="259AAD1B" w:rsidR="00947F36" w:rsidRPr="00947F36" w:rsidRDefault="00947F36" w:rsidP="002D110C">
            <w:pPr>
              <w:rPr>
                <w:b/>
                <w:bCs/>
              </w:rPr>
            </w:pPr>
            <w:r w:rsidRPr="00947F36">
              <w:rPr>
                <w:b/>
                <w:bCs/>
              </w:rPr>
              <w:t xml:space="preserve">Reason for Exclusion  </w:t>
            </w:r>
          </w:p>
        </w:tc>
      </w:tr>
      <w:tr w:rsidR="00947F36" w14:paraId="783BF864" w14:textId="0EEEED52" w:rsidTr="00947F36">
        <w:tc>
          <w:tcPr>
            <w:tcW w:w="633" w:type="dxa"/>
            <w:vAlign w:val="bottom"/>
          </w:tcPr>
          <w:p w14:paraId="2C09D0F2" w14:textId="6EAA94FC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23" w:type="dxa"/>
          </w:tcPr>
          <w:p w14:paraId="0FA1AB95" w14:textId="086057CA" w:rsidR="00947F36" w:rsidRDefault="00947F36" w:rsidP="00947F36">
            <w:r w:rsidRPr="006234B9">
              <w:t xml:space="preserve">Swain, Debabrata; Satapathy, Santosh; Acharya, Biswaranjan; Shukla, Madhu; Gerogiannis, Vassilis C; Kanavos, Andreas; Giakovis, Dimitris; </w:t>
            </w:r>
          </w:p>
        </w:tc>
        <w:tc>
          <w:tcPr>
            <w:tcW w:w="748" w:type="dxa"/>
          </w:tcPr>
          <w:p w14:paraId="5D9BD777" w14:textId="73149CD9" w:rsidR="00947F36" w:rsidRDefault="00947F36" w:rsidP="00947F36">
            <w:r w:rsidRPr="006234B9">
              <w:t>2022</w:t>
            </w:r>
          </w:p>
        </w:tc>
        <w:tc>
          <w:tcPr>
            <w:tcW w:w="6990" w:type="dxa"/>
          </w:tcPr>
          <w:p w14:paraId="48403A89" w14:textId="78D22112" w:rsidR="00947F36" w:rsidRDefault="00947F36" w:rsidP="00947F36">
            <w:r w:rsidRPr="006234B9">
              <w:t>Deep learning models for yoga pose monitoring</w:t>
            </w:r>
          </w:p>
        </w:tc>
        <w:tc>
          <w:tcPr>
            <w:tcW w:w="2252" w:type="dxa"/>
          </w:tcPr>
          <w:p w14:paraId="63127794" w14:textId="304BB3A4" w:rsidR="00947F36" w:rsidRDefault="00947F36" w:rsidP="00947F36">
            <w:r w:rsidRPr="006234B9">
              <w:t>Algorithms</w:t>
            </w:r>
          </w:p>
        </w:tc>
        <w:tc>
          <w:tcPr>
            <w:tcW w:w="1483" w:type="dxa"/>
          </w:tcPr>
          <w:p w14:paraId="7F1326BF" w14:textId="6564AA04" w:rsidR="00947F36" w:rsidRPr="006234B9" w:rsidRDefault="00947F36" w:rsidP="00947F36">
            <w:r w:rsidRPr="00815D11">
              <w:t xml:space="preserve">Study focuses on pose estimation but lacks sufficient validation  </w:t>
            </w:r>
          </w:p>
        </w:tc>
      </w:tr>
      <w:tr w:rsidR="00947F36" w14:paraId="4933459B" w14:textId="1CC263ED" w:rsidTr="00947F36">
        <w:tc>
          <w:tcPr>
            <w:tcW w:w="633" w:type="dxa"/>
            <w:vAlign w:val="bottom"/>
          </w:tcPr>
          <w:p w14:paraId="2FB50B9E" w14:textId="21227518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23" w:type="dxa"/>
          </w:tcPr>
          <w:p w14:paraId="4F8B6678" w14:textId="5D13313D" w:rsidR="00947F36" w:rsidRDefault="00947F36" w:rsidP="00947F36">
            <w:r w:rsidRPr="006234B9">
              <w:t xml:space="preserve">Jose, Josvin; Shailesh, S; </w:t>
            </w:r>
          </w:p>
        </w:tc>
        <w:tc>
          <w:tcPr>
            <w:tcW w:w="748" w:type="dxa"/>
          </w:tcPr>
          <w:p w14:paraId="7D61F6E0" w14:textId="4454CEBF" w:rsidR="00947F36" w:rsidRDefault="00947F36" w:rsidP="00947F36">
            <w:r w:rsidRPr="006234B9">
              <w:t>2021</w:t>
            </w:r>
          </w:p>
        </w:tc>
        <w:tc>
          <w:tcPr>
            <w:tcW w:w="6990" w:type="dxa"/>
          </w:tcPr>
          <w:p w14:paraId="31E6DAAB" w14:textId="048C4A36" w:rsidR="00947F36" w:rsidRDefault="00947F36" w:rsidP="00947F36">
            <w:r w:rsidRPr="006234B9">
              <w:t>Yoga asana identification: a deep learning approach</w:t>
            </w:r>
          </w:p>
        </w:tc>
        <w:tc>
          <w:tcPr>
            <w:tcW w:w="2252" w:type="dxa"/>
          </w:tcPr>
          <w:p w14:paraId="005F9A22" w14:textId="15079E69" w:rsidR="00947F36" w:rsidRDefault="00947F36" w:rsidP="00947F36">
            <w:r w:rsidRPr="006234B9">
              <w:t>IOP Conference Series: Materials Science and Engineering</w:t>
            </w:r>
          </w:p>
        </w:tc>
        <w:tc>
          <w:tcPr>
            <w:tcW w:w="1483" w:type="dxa"/>
          </w:tcPr>
          <w:p w14:paraId="68803C5C" w14:textId="61DB4CE5" w:rsidR="00947F36" w:rsidRPr="006234B9" w:rsidRDefault="00947F36" w:rsidP="00947F36">
            <w:r w:rsidRPr="00815D11">
              <w:t xml:space="preserve">Lacks comparative analysis with traditional methods  </w:t>
            </w:r>
          </w:p>
        </w:tc>
      </w:tr>
      <w:tr w:rsidR="00947F36" w14:paraId="6D45B32C" w14:textId="1A987748" w:rsidTr="00947F36">
        <w:tc>
          <w:tcPr>
            <w:tcW w:w="633" w:type="dxa"/>
            <w:vAlign w:val="bottom"/>
          </w:tcPr>
          <w:p w14:paraId="4F0239C1" w14:textId="41F2E2C6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23" w:type="dxa"/>
          </w:tcPr>
          <w:p w14:paraId="236E70EA" w14:textId="32A51A26" w:rsidR="00947F36" w:rsidRDefault="00947F36" w:rsidP="00947F36">
            <w:r w:rsidRPr="006234B9">
              <w:t xml:space="preserve">Talaat, Amira Samy; </w:t>
            </w:r>
          </w:p>
        </w:tc>
        <w:tc>
          <w:tcPr>
            <w:tcW w:w="748" w:type="dxa"/>
          </w:tcPr>
          <w:p w14:paraId="3138E83E" w14:textId="02E8F555" w:rsidR="00947F36" w:rsidRDefault="00947F36" w:rsidP="00947F36">
            <w:r w:rsidRPr="006234B9">
              <w:t>2023</w:t>
            </w:r>
          </w:p>
        </w:tc>
        <w:tc>
          <w:tcPr>
            <w:tcW w:w="6990" w:type="dxa"/>
          </w:tcPr>
          <w:p w14:paraId="5EEE85A4" w14:textId="3E1862F8" w:rsidR="00947F36" w:rsidRDefault="00947F36" w:rsidP="00947F36">
            <w:r w:rsidRPr="006234B9">
              <w:t>Novel deep learning models for yoga pose estimator</w:t>
            </w:r>
          </w:p>
        </w:tc>
        <w:tc>
          <w:tcPr>
            <w:tcW w:w="2252" w:type="dxa"/>
          </w:tcPr>
          <w:p w14:paraId="7F89CD19" w14:textId="48999A90" w:rsidR="00947F36" w:rsidRDefault="00947F36" w:rsidP="00947F36">
            <w:r w:rsidRPr="006234B9">
              <w:t>SN Applied Sciences</w:t>
            </w:r>
          </w:p>
        </w:tc>
        <w:tc>
          <w:tcPr>
            <w:tcW w:w="1483" w:type="dxa"/>
          </w:tcPr>
          <w:p w14:paraId="6624C12C" w14:textId="3521C72E" w:rsidR="00947F36" w:rsidRPr="006234B9" w:rsidRDefault="00947F36" w:rsidP="00947F36">
            <w:r w:rsidRPr="00815D11">
              <w:t xml:space="preserve">Does not meet inclusion criteria due to dataset limitations  </w:t>
            </w:r>
          </w:p>
        </w:tc>
      </w:tr>
      <w:tr w:rsidR="00947F36" w14:paraId="74DA296D" w14:textId="2B13A1C8" w:rsidTr="00947F36">
        <w:tc>
          <w:tcPr>
            <w:tcW w:w="633" w:type="dxa"/>
            <w:vAlign w:val="bottom"/>
          </w:tcPr>
          <w:p w14:paraId="25F78929" w14:textId="1DF2A398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4</w:t>
            </w:r>
          </w:p>
        </w:tc>
        <w:tc>
          <w:tcPr>
            <w:tcW w:w="1923" w:type="dxa"/>
          </w:tcPr>
          <w:p w14:paraId="2455AC35" w14:textId="616DDBBE" w:rsidR="00947F36" w:rsidRDefault="00947F36" w:rsidP="00947F36">
            <w:r w:rsidRPr="006234B9">
              <w:t xml:space="preserve">Kothari, Shruti; </w:t>
            </w:r>
          </w:p>
        </w:tc>
        <w:tc>
          <w:tcPr>
            <w:tcW w:w="748" w:type="dxa"/>
          </w:tcPr>
          <w:p w14:paraId="77F35150" w14:textId="4E93EC94" w:rsidR="00947F36" w:rsidRDefault="00947F36" w:rsidP="00947F36">
            <w:r w:rsidRPr="006234B9">
              <w:t>2020</w:t>
            </w:r>
          </w:p>
        </w:tc>
        <w:tc>
          <w:tcPr>
            <w:tcW w:w="6990" w:type="dxa"/>
          </w:tcPr>
          <w:p w14:paraId="05BC3D95" w14:textId="1BE7BA77" w:rsidR="00947F36" w:rsidRDefault="00947F36" w:rsidP="00947F36">
            <w:r w:rsidRPr="006234B9">
              <w:t>Yoga pose classification using deep learning</w:t>
            </w:r>
          </w:p>
        </w:tc>
        <w:tc>
          <w:tcPr>
            <w:tcW w:w="2252" w:type="dxa"/>
          </w:tcPr>
          <w:p w14:paraId="219325D1" w14:textId="5D377F18" w:rsidR="00947F36" w:rsidRDefault="00947F36" w:rsidP="00947F36"/>
        </w:tc>
        <w:tc>
          <w:tcPr>
            <w:tcW w:w="1483" w:type="dxa"/>
          </w:tcPr>
          <w:p w14:paraId="2B32459B" w14:textId="6BE30F51" w:rsidR="00947F36" w:rsidRDefault="00947F36" w:rsidP="00947F36">
            <w:r w:rsidRPr="00815D11">
              <w:t xml:space="preserve">Limited generalizability due to small sample size  </w:t>
            </w:r>
          </w:p>
        </w:tc>
      </w:tr>
      <w:tr w:rsidR="00947F36" w14:paraId="3E689B8B" w14:textId="42A51DE1" w:rsidTr="00947F36">
        <w:tc>
          <w:tcPr>
            <w:tcW w:w="633" w:type="dxa"/>
            <w:vAlign w:val="bottom"/>
          </w:tcPr>
          <w:p w14:paraId="272F8CAF" w14:textId="007AB3A6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5</w:t>
            </w:r>
          </w:p>
        </w:tc>
        <w:tc>
          <w:tcPr>
            <w:tcW w:w="1923" w:type="dxa"/>
          </w:tcPr>
          <w:p w14:paraId="6634D88F" w14:textId="23E932C3" w:rsidR="00947F36" w:rsidRDefault="00947F36" w:rsidP="00947F36">
            <w:r w:rsidRPr="006234B9">
              <w:t xml:space="preserve">Deepa, D; Velumani, R; Selvaraj, S; </w:t>
            </w:r>
          </w:p>
        </w:tc>
        <w:tc>
          <w:tcPr>
            <w:tcW w:w="748" w:type="dxa"/>
          </w:tcPr>
          <w:p w14:paraId="68F2400D" w14:textId="444D19EA" w:rsidR="00947F36" w:rsidRDefault="00947F36" w:rsidP="00947F36">
            <w:r w:rsidRPr="006234B9">
              <w:t>2023</w:t>
            </w:r>
          </w:p>
        </w:tc>
        <w:tc>
          <w:tcPr>
            <w:tcW w:w="6990" w:type="dxa"/>
          </w:tcPr>
          <w:p w14:paraId="1464CEA1" w14:textId="5CE7ECE3" w:rsidR="00947F36" w:rsidRDefault="00947F36" w:rsidP="00947F36">
            <w:r w:rsidRPr="006234B9">
              <w:t>Yoga Pose Estimation Along with Human Posture Detection Using Deep Learning Approach</w:t>
            </w:r>
          </w:p>
        </w:tc>
        <w:tc>
          <w:tcPr>
            <w:tcW w:w="2252" w:type="dxa"/>
          </w:tcPr>
          <w:p w14:paraId="7A57A072" w14:textId="4877BA39" w:rsidR="00947F36" w:rsidRDefault="00947F36" w:rsidP="00947F36">
            <w:r w:rsidRPr="006234B9">
              <w:t>Applied and Computational Engineering</w:t>
            </w:r>
          </w:p>
        </w:tc>
        <w:tc>
          <w:tcPr>
            <w:tcW w:w="1483" w:type="dxa"/>
          </w:tcPr>
          <w:p w14:paraId="53782105" w14:textId="00CF8DF1" w:rsidR="00947F36" w:rsidRDefault="00947F36" w:rsidP="00947F36">
            <w:r w:rsidRPr="00815D11">
              <w:t xml:space="preserve">Insufficient methodological rigor  </w:t>
            </w:r>
          </w:p>
        </w:tc>
      </w:tr>
      <w:tr w:rsidR="00947F36" w14:paraId="11A6088A" w14:textId="4297A651" w:rsidTr="00947F36">
        <w:tc>
          <w:tcPr>
            <w:tcW w:w="633" w:type="dxa"/>
            <w:vAlign w:val="bottom"/>
          </w:tcPr>
          <w:p w14:paraId="656B9EA3" w14:textId="7E4A87F8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lastRenderedPageBreak/>
              <w:t>6</w:t>
            </w:r>
          </w:p>
        </w:tc>
        <w:tc>
          <w:tcPr>
            <w:tcW w:w="1923" w:type="dxa"/>
          </w:tcPr>
          <w:p w14:paraId="6CB1B73E" w14:textId="0FEE3BAA" w:rsidR="00947F36" w:rsidRDefault="00947F36" w:rsidP="00947F36">
            <w:r w:rsidRPr="006234B9">
              <w:t xml:space="preserve">Islam, Abidul; Sadman, Zarif; Imran, Shah; Islam, Sazzadul; </w:t>
            </w:r>
          </w:p>
        </w:tc>
        <w:tc>
          <w:tcPr>
            <w:tcW w:w="748" w:type="dxa"/>
          </w:tcPr>
          <w:p w14:paraId="577D0025" w14:textId="4173A91F" w:rsidR="00947F36" w:rsidRDefault="00947F36" w:rsidP="00947F36">
            <w:r w:rsidRPr="006234B9">
              <w:t>2022</w:t>
            </w:r>
          </w:p>
        </w:tc>
        <w:tc>
          <w:tcPr>
            <w:tcW w:w="6990" w:type="dxa"/>
          </w:tcPr>
          <w:p w14:paraId="78CFB22B" w14:textId="0D2BE53A" w:rsidR="00947F36" w:rsidRDefault="00947F36" w:rsidP="00947F36">
            <w:r w:rsidRPr="006234B9">
              <w:t>Yoga posture recognition using the deep learning process</w:t>
            </w:r>
          </w:p>
        </w:tc>
        <w:tc>
          <w:tcPr>
            <w:tcW w:w="2252" w:type="dxa"/>
          </w:tcPr>
          <w:p w14:paraId="52F30425" w14:textId="4A5305A1" w:rsidR="00947F36" w:rsidRDefault="00947F36" w:rsidP="00947F36"/>
        </w:tc>
        <w:tc>
          <w:tcPr>
            <w:tcW w:w="1483" w:type="dxa"/>
          </w:tcPr>
          <w:p w14:paraId="4ED441AC" w14:textId="3584FF3D" w:rsidR="00947F36" w:rsidRPr="006234B9" w:rsidRDefault="00947F36" w:rsidP="00947F36">
            <w:r w:rsidRPr="00815D11">
              <w:t xml:space="preserve">Lacks real-time implementation  </w:t>
            </w:r>
          </w:p>
        </w:tc>
      </w:tr>
      <w:tr w:rsidR="00947F36" w14:paraId="4084EBEA" w14:textId="3FE851EE" w:rsidTr="00947F36">
        <w:tc>
          <w:tcPr>
            <w:tcW w:w="633" w:type="dxa"/>
            <w:vAlign w:val="bottom"/>
          </w:tcPr>
          <w:p w14:paraId="29A26290" w14:textId="0C4F3CCB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7</w:t>
            </w:r>
          </w:p>
        </w:tc>
        <w:tc>
          <w:tcPr>
            <w:tcW w:w="1923" w:type="dxa"/>
          </w:tcPr>
          <w:p w14:paraId="55ABEC47" w14:textId="3C380BA6" w:rsidR="00947F36" w:rsidRDefault="00947F36" w:rsidP="00947F36">
            <w:r w:rsidRPr="006234B9">
              <w:t xml:space="preserve">Verma, Priyanka; Sharma, Rashi; Rajput, NS; </w:t>
            </w:r>
          </w:p>
        </w:tc>
        <w:tc>
          <w:tcPr>
            <w:tcW w:w="748" w:type="dxa"/>
          </w:tcPr>
          <w:p w14:paraId="27AC9887" w14:textId="4D23B326" w:rsidR="00947F36" w:rsidRDefault="00947F36" w:rsidP="00947F36">
            <w:r w:rsidRPr="006234B9">
              <w:t>2023</w:t>
            </w:r>
          </w:p>
        </w:tc>
        <w:tc>
          <w:tcPr>
            <w:tcW w:w="6990" w:type="dxa"/>
          </w:tcPr>
          <w:p w14:paraId="3F9441F3" w14:textId="6D9C9C75" w:rsidR="00947F36" w:rsidRDefault="00947F36" w:rsidP="00947F36">
            <w:r w:rsidRPr="006234B9">
              <w:t>Enhancing yoga practice through real-time posture detection and correction using artificial intelligence: A comprehensive review</w:t>
            </w:r>
          </w:p>
        </w:tc>
        <w:tc>
          <w:tcPr>
            <w:tcW w:w="2252" w:type="dxa"/>
          </w:tcPr>
          <w:p w14:paraId="35B2DF2B" w14:textId="2C2B24AC" w:rsidR="00947F36" w:rsidRDefault="00947F36" w:rsidP="00947F36">
            <w:r w:rsidRPr="006234B9">
              <w:t>NeuroQuantology</w:t>
            </w:r>
          </w:p>
        </w:tc>
        <w:tc>
          <w:tcPr>
            <w:tcW w:w="1483" w:type="dxa"/>
          </w:tcPr>
          <w:p w14:paraId="4E9BE742" w14:textId="4A4092D7" w:rsidR="00947F36" w:rsidRDefault="00947F36" w:rsidP="00947F36">
            <w:r w:rsidRPr="00815D11">
              <w:t xml:space="preserve">Insufficient discussion on practical applications  </w:t>
            </w:r>
          </w:p>
        </w:tc>
      </w:tr>
      <w:tr w:rsidR="00947F36" w14:paraId="4F4A0FFB" w14:textId="4E03B9F9" w:rsidTr="00947F36">
        <w:tc>
          <w:tcPr>
            <w:tcW w:w="633" w:type="dxa"/>
            <w:vAlign w:val="bottom"/>
          </w:tcPr>
          <w:p w14:paraId="465B4A99" w14:textId="56DBF4F6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8</w:t>
            </w:r>
          </w:p>
        </w:tc>
        <w:tc>
          <w:tcPr>
            <w:tcW w:w="1923" w:type="dxa"/>
          </w:tcPr>
          <w:p w14:paraId="37499A36" w14:textId="0E2AB12E" w:rsidR="00947F36" w:rsidRDefault="00947F36" w:rsidP="00947F36">
            <w:r w:rsidRPr="006234B9">
              <w:t xml:space="preserve">Maddukuri, Nivas; Ummity, Srinivasa Rao; </w:t>
            </w:r>
          </w:p>
        </w:tc>
        <w:tc>
          <w:tcPr>
            <w:tcW w:w="748" w:type="dxa"/>
          </w:tcPr>
          <w:p w14:paraId="54DE85B6" w14:textId="16DBEB42" w:rsidR="00947F36" w:rsidRDefault="00947F36" w:rsidP="00947F36">
            <w:r w:rsidRPr="006234B9">
              <w:t>2023</w:t>
            </w:r>
          </w:p>
        </w:tc>
        <w:tc>
          <w:tcPr>
            <w:tcW w:w="6990" w:type="dxa"/>
          </w:tcPr>
          <w:p w14:paraId="1DADE029" w14:textId="0DDD09A3" w:rsidR="00947F36" w:rsidRDefault="00947F36" w:rsidP="00947F36">
            <w:r w:rsidRPr="006234B9">
              <w:t>Yoga Pose prediction using Transfer Learning Based Neural Networks</w:t>
            </w:r>
          </w:p>
        </w:tc>
        <w:tc>
          <w:tcPr>
            <w:tcW w:w="2252" w:type="dxa"/>
          </w:tcPr>
          <w:p w14:paraId="327D56DE" w14:textId="45417449" w:rsidR="00947F36" w:rsidRDefault="00947F36" w:rsidP="00947F36"/>
        </w:tc>
        <w:tc>
          <w:tcPr>
            <w:tcW w:w="1483" w:type="dxa"/>
          </w:tcPr>
          <w:p w14:paraId="00026DFC" w14:textId="2A4E1295" w:rsidR="00947F36" w:rsidRDefault="00947F36" w:rsidP="00947F36">
            <w:r w:rsidRPr="00815D11">
              <w:t xml:space="preserve">Non-peer-reviewed source  </w:t>
            </w:r>
          </w:p>
        </w:tc>
      </w:tr>
      <w:tr w:rsidR="00947F36" w14:paraId="6B9FB24E" w14:textId="78421EEE" w:rsidTr="00947F36">
        <w:tc>
          <w:tcPr>
            <w:tcW w:w="633" w:type="dxa"/>
            <w:vAlign w:val="bottom"/>
          </w:tcPr>
          <w:p w14:paraId="6843586F" w14:textId="4F516A91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9</w:t>
            </w:r>
          </w:p>
        </w:tc>
        <w:tc>
          <w:tcPr>
            <w:tcW w:w="1923" w:type="dxa"/>
          </w:tcPr>
          <w:p w14:paraId="7AA478F5" w14:textId="20F5D152" w:rsidR="00947F36" w:rsidRDefault="00947F36" w:rsidP="00947F36">
            <w:r w:rsidRPr="006234B9">
              <w:t xml:space="preserve">Rajendran, Arun Kumar; Sethuraman, Sibi Chakkaravarthy; </w:t>
            </w:r>
          </w:p>
        </w:tc>
        <w:tc>
          <w:tcPr>
            <w:tcW w:w="748" w:type="dxa"/>
          </w:tcPr>
          <w:p w14:paraId="3A540425" w14:textId="116BF49C" w:rsidR="00947F36" w:rsidRDefault="00947F36" w:rsidP="00947F36">
            <w:r w:rsidRPr="006234B9">
              <w:t>2023</w:t>
            </w:r>
          </w:p>
        </w:tc>
        <w:tc>
          <w:tcPr>
            <w:tcW w:w="6990" w:type="dxa"/>
          </w:tcPr>
          <w:p w14:paraId="12C138A8" w14:textId="7593B286" w:rsidR="00947F36" w:rsidRDefault="00947F36" w:rsidP="00947F36">
            <w:r w:rsidRPr="006234B9">
              <w:t>A survey on yogic posture recognition</w:t>
            </w:r>
          </w:p>
        </w:tc>
        <w:tc>
          <w:tcPr>
            <w:tcW w:w="2252" w:type="dxa"/>
          </w:tcPr>
          <w:p w14:paraId="19A73D01" w14:textId="3E34C52D" w:rsidR="00947F36" w:rsidRDefault="00947F36" w:rsidP="00947F36">
            <w:r w:rsidRPr="006234B9">
              <w:t>IEEE Access</w:t>
            </w:r>
          </w:p>
        </w:tc>
        <w:tc>
          <w:tcPr>
            <w:tcW w:w="1483" w:type="dxa"/>
          </w:tcPr>
          <w:p w14:paraId="1BA98E1F" w14:textId="102B94C1" w:rsidR="00947F36" w:rsidRPr="006234B9" w:rsidRDefault="00947F36" w:rsidP="00947F36">
            <w:r w:rsidRPr="00815D11">
              <w:t xml:space="preserve">Low-quality journal with limited impact  </w:t>
            </w:r>
          </w:p>
        </w:tc>
      </w:tr>
      <w:tr w:rsidR="00947F36" w14:paraId="107BFD6F" w14:textId="52BDEDB0" w:rsidTr="00947F36">
        <w:tc>
          <w:tcPr>
            <w:tcW w:w="633" w:type="dxa"/>
            <w:vAlign w:val="bottom"/>
          </w:tcPr>
          <w:p w14:paraId="688838F8" w14:textId="0172176B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923" w:type="dxa"/>
          </w:tcPr>
          <w:p w14:paraId="4CFE6BD1" w14:textId="21E6E502" w:rsidR="00947F36" w:rsidRDefault="00947F36" w:rsidP="00947F36">
            <w:r w:rsidRPr="006234B9">
              <w:t xml:space="preserve">Palanimeera, J; Ponmozhi, K; </w:t>
            </w:r>
          </w:p>
        </w:tc>
        <w:tc>
          <w:tcPr>
            <w:tcW w:w="748" w:type="dxa"/>
          </w:tcPr>
          <w:p w14:paraId="7C759C64" w14:textId="31EC40F0" w:rsidR="00947F36" w:rsidRDefault="00947F36" w:rsidP="00947F36">
            <w:r w:rsidRPr="006234B9">
              <w:t>2024</w:t>
            </w:r>
          </w:p>
        </w:tc>
        <w:tc>
          <w:tcPr>
            <w:tcW w:w="6990" w:type="dxa"/>
          </w:tcPr>
          <w:p w14:paraId="577B1614" w14:textId="4F840E67" w:rsidR="00947F36" w:rsidRDefault="00947F36" w:rsidP="00947F36">
            <w:r w:rsidRPr="006234B9">
              <w:t>Yoga posture recognition by learning spatial-temporal feature with deep learning techniques</w:t>
            </w:r>
          </w:p>
        </w:tc>
        <w:tc>
          <w:tcPr>
            <w:tcW w:w="2252" w:type="dxa"/>
          </w:tcPr>
          <w:p w14:paraId="280ADF59" w14:textId="18296FBE" w:rsidR="00947F36" w:rsidRDefault="00947F36" w:rsidP="00947F36">
            <w:r w:rsidRPr="006234B9">
              <w:t>International Journal of Image and Graphics</w:t>
            </w:r>
          </w:p>
        </w:tc>
        <w:tc>
          <w:tcPr>
            <w:tcW w:w="1483" w:type="dxa"/>
          </w:tcPr>
          <w:p w14:paraId="5B545C24" w14:textId="72F6738C" w:rsidR="00947F36" w:rsidRPr="006234B9" w:rsidRDefault="00947F36" w:rsidP="00947F36">
            <w:r w:rsidRPr="00815D11">
              <w:t xml:space="preserve">Lacks empirical validation  </w:t>
            </w:r>
          </w:p>
        </w:tc>
      </w:tr>
      <w:tr w:rsidR="00947F36" w14:paraId="6353563C" w14:textId="4E5FBDCC" w:rsidTr="00947F36">
        <w:tc>
          <w:tcPr>
            <w:tcW w:w="633" w:type="dxa"/>
            <w:vAlign w:val="bottom"/>
          </w:tcPr>
          <w:p w14:paraId="238BAC28" w14:textId="10F91614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923" w:type="dxa"/>
          </w:tcPr>
          <w:p w14:paraId="4058301B" w14:textId="006217D3" w:rsidR="00947F36" w:rsidRDefault="00947F36" w:rsidP="00947F36">
            <w:r w:rsidRPr="006234B9">
              <w:t xml:space="preserve">Sunney, Jothika; </w:t>
            </w:r>
          </w:p>
        </w:tc>
        <w:tc>
          <w:tcPr>
            <w:tcW w:w="748" w:type="dxa"/>
          </w:tcPr>
          <w:p w14:paraId="358CB1C5" w14:textId="4E38B6A5" w:rsidR="00947F36" w:rsidRDefault="00947F36" w:rsidP="00947F36">
            <w:r w:rsidRPr="006234B9">
              <w:t>2022</w:t>
            </w:r>
          </w:p>
        </w:tc>
        <w:tc>
          <w:tcPr>
            <w:tcW w:w="6990" w:type="dxa"/>
          </w:tcPr>
          <w:p w14:paraId="123A50C8" w14:textId="70C3AC3C" w:rsidR="00947F36" w:rsidRDefault="00947F36" w:rsidP="00947F36">
            <w:r w:rsidRPr="006234B9">
              <w:t>Real-Time Yoga Pose Detection using Machine Learning Algorithm</w:t>
            </w:r>
          </w:p>
        </w:tc>
        <w:tc>
          <w:tcPr>
            <w:tcW w:w="2252" w:type="dxa"/>
          </w:tcPr>
          <w:p w14:paraId="6239BB62" w14:textId="5C07D9FD" w:rsidR="00947F36" w:rsidRDefault="00947F36" w:rsidP="00947F36"/>
        </w:tc>
        <w:tc>
          <w:tcPr>
            <w:tcW w:w="1483" w:type="dxa"/>
          </w:tcPr>
          <w:p w14:paraId="4A012A74" w14:textId="73BBADFA" w:rsidR="00947F36" w:rsidRPr="006234B9" w:rsidRDefault="00947F36" w:rsidP="00947F36">
            <w:r w:rsidRPr="00815D11">
              <w:t xml:space="preserve">Focuses on theoretical aspects without experimental support  </w:t>
            </w:r>
          </w:p>
        </w:tc>
      </w:tr>
      <w:tr w:rsidR="00947F36" w14:paraId="6E1440B8" w14:textId="29C67AD6" w:rsidTr="00947F36">
        <w:tc>
          <w:tcPr>
            <w:tcW w:w="633" w:type="dxa"/>
            <w:vAlign w:val="bottom"/>
          </w:tcPr>
          <w:p w14:paraId="0F202AC5" w14:textId="3ED0A534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923" w:type="dxa"/>
          </w:tcPr>
          <w:p w14:paraId="60157B6A" w14:textId="07C1162B" w:rsidR="00947F36" w:rsidRDefault="00947F36" w:rsidP="00947F36">
            <w:r w:rsidRPr="006234B9">
              <w:t xml:space="preserve">JH, Meghana; HK, Chethan; </w:t>
            </w:r>
          </w:p>
        </w:tc>
        <w:tc>
          <w:tcPr>
            <w:tcW w:w="748" w:type="dxa"/>
          </w:tcPr>
          <w:p w14:paraId="3C37C988" w14:textId="157C3083" w:rsidR="00947F36" w:rsidRDefault="00947F36" w:rsidP="00947F36">
            <w:r w:rsidRPr="006234B9">
              <w:t>2024</w:t>
            </w:r>
          </w:p>
        </w:tc>
        <w:tc>
          <w:tcPr>
            <w:tcW w:w="6990" w:type="dxa"/>
          </w:tcPr>
          <w:p w14:paraId="332C8606" w14:textId="585DD09A" w:rsidR="00947F36" w:rsidRDefault="00947F36" w:rsidP="00947F36">
            <w:r w:rsidRPr="006234B9">
              <w:t>Ensemble Analysis for Yoga Poses.</w:t>
            </w:r>
          </w:p>
        </w:tc>
        <w:tc>
          <w:tcPr>
            <w:tcW w:w="2252" w:type="dxa"/>
          </w:tcPr>
          <w:p w14:paraId="4E1E58F7" w14:textId="22189AEF" w:rsidR="00947F36" w:rsidRDefault="00947F36" w:rsidP="00947F36">
            <w:r w:rsidRPr="006234B9">
              <w:t>Library of Progress-Library Science, Information Technology &amp; Computer</w:t>
            </w:r>
          </w:p>
        </w:tc>
        <w:tc>
          <w:tcPr>
            <w:tcW w:w="1483" w:type="dxa"/>
          </w:tcPr>
          <w:p w14:paraId="3E631D4A" w14:textId="020E5439" w:rsidR="00947F36" w:rsidRDefault="00947F36" w:rsidP="00947F36">
            <w:r w:rsidRPr="00815D11">
              <w:t xml:space="preserve">Limited dataset, reducing reliability of results  </w:t>
            </w:r>
          </w:p>
        </w:tc>
      </w:tr>
      <w:tr w:rsidR="00947F36" w14:paraId="03ED98C2" w14:textId="7B676689" w:rsidTr="00947F36">
        <w:tc>
          <w:tcPr>
            <w:tcW w:w="633" w:type="dxa"/>
            <w:vAlign w:val="bottom"/>
          </w:tcPr>
          <w:p w14:paraId="2999C762" w14:textId="655E9A1C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923" w:type="dxa"/>
          </w:tcPr>
          <w:p w14:paraId="0B82B5CC" w14:textId="725F9CF5" w:rsidR="00947F36" w:rsidRDefault="00947F36" w:rsidP="00947F36">
            <w:r w:rsidRPr="006234B9">
              <w:t xml:space="preserve">Sakshi; Saini, Sandeep; </w:t>
            </w:r>
          </w:p>
        </w:tc>
        <w:tc>
          <w:tcPr>
            <w:tcW w:w="748" w:type="dxa"/>
          </w:tcPr>
          <w:p w14:paraId="1A69F8E3" w14:textId="59154921" w:rsidR="00947F36" w:rsidRDefault="00947F36" w:rsidP="00947F36">
            <w:r w:rsidRPr="006234B9">
              <w:t>2024</w:t>
            </w:r>
          </w:p>
        </w:tc>
        <w:tc>
          <w:tcPr>
            <w:tcW w:w="6990" w:type="dxa"/>
          </w:tcPr>
          <w:p w14:paraId="3085199E" w14:textId="20A36702" w:rsidR="00947F36" w:rsidRDefault="00947F36" w:rsidP="00947F36">
            <w:r w:rsidRPr="006234B9">
              <w:t>Yoga with Deep Learning: Linking Mind and Machine</w:t>
            </w:r>
          </w:p>
        </w:tc>
        <w:tc>
          <w:tcPr>
            <w:tcW w:w="2252" w:type="dxa"/>
          </w:tcPr>
          <w:p w14:paraId="7D349950" w14:textId="37B38068" w:rsidR="00947F36" w:rsidRDefault="00947F36" w:rsidP="00947F36">
            <w:r w:rsidRPr="006234B9">
              <w:t>SN Computer Science</w:t>
            </w:r>
          </w:p>
        </w:tc>
        <w:tc>
          <w:tcPr>
            <w:tcW w:w="1483" w:type="dxa"/>
          </w:tcPr>
          <w:p w14:paraId="48D5A0FC" w14:textId="7AC1C0AE" w:rsidR="00947F36" w:rsidRPr="006234B9" w:rsidRDefault="00947F36" w:rsidP="00947F36">
            <w:r w:rsidRPr="00815D11">
              <w:t xml:space="preserve">High risk of bias due to lack of control group  </w:t>
            </w:r>
          </w:p>
        </w:tc>
      </w:tr>
      <w:tr w:rsidR="00947F36" w14:paraId="1C711DBA" w14:textId="468DD045" w:rsidTr="00947F36">
        <w:tc>
          <w:tcPr>
            <w:tcW w:w="633" w:type="dxa"/>
            <w:vAlign w:val="bottom"/>
          </w:tcPr>
          <w:p w14:paraId="4D0A0226" w14:textId="794B2100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lastRenderedPageBreak/>
              <w:t>14</w:t>
            </w:r>
          </w:p>
        </w:tc>
        <w:tc>
          <w:tcPr>
            <w:tcW w:w="1923" w:type="dxa"/>
          </w:tcPr>
          <w:p w14:paraId="14014413" w14:textId="6F7C2BC2" w:rsidR="00947F36" w:rsidRDefault="00947F36" w:rsidP="00947F36">
            <w:r w:rsidRPr="006234B9">
              <w:t xml:space="preserve">Chamola, Vinay; Gummana, Egna P; Madan, Akshay; Rout, Bijay Kumar; Coelho Rodrigues, Joel José Puga; </w:t>
            </w:r>
          </w:p>
        </w:tc>
        <w:tc>
          <w:tcPr>
            <w:tcW w:w="748" w:type="dxa"/>
          </w:tcPr>
          <w:p w14:paraId="7033ED74" w14:textId="09A79D01" w:rsidR="00947F36" w:rsidRDefault="00947F36" w:rsidP="00947F36">
            <w:r w:rsidRPr="006234B9">
              <w:t>2024</w:t>
            </w:r>
          </w:p>
        </w:tc>
        <w:tc>
          <w:tcPr>
            <w:tcW w:w="6990" w:type="dxa"/>
          </w:tcPr>
          <w:p w14:paraId="0F9D3F55" w14:textId="7E3ED5A6" w:rsidR="00947F36" w:rsidRDefault="00947F36" w:rsidP="00947F36">
            <w:r w:rsidRPr="006234B9">
              <w:t>Advancements in Yoga Pose Estimation Using Artificial Intelligence: A Survey</w:t>
            </w:r>
          </w:p>
        </w:tc>
        <w:tc>
          <w:tcPr>
            <w:tcW w:w="2252" w:type="dxa"/>
          </w:tcPr>
          <w:p w14:paraId="1E935CB9" w14:textId="4B973A8A" w:rsidR="00947F36" w:rsidRDefault="00947F36" w:rsidP="00947F36">
            <w:r w:rsidRPr="006234B9">
              <w:t>Current Bioinformatics</w:t>
            </w:r>
          </w:p>
        </w:tc>
        <w:tc>
          <w:tcPr>
            <w:tcW w:w="1483" w:type="dxa"/>
          </w:tcPr>
          <w:p w14:paraId="497BB00C" w14:textId="7609D955" w:rsidR="00947F36" w:rsidRPr="006234B9" w:rsidRDefault="00947F36" w:rsidP="00947F36">
            <w:r w:rsidRPr="00815D11">
              <w:t xml:space="preserve">Study does not align with research objectives  </w:t>
            </w:r>
          </w:p>
        </w:tc>
      </w:tr>
      <w:tr w:rsidR="00947F36" w14:paraId="6CAB6249" w14:textId="291D930E" w:rsidTr="00947F36">
        <w:tc>
          <w:tcPr>
            <w:tcW w:w="633" w:type="dxa"/>
            <w:vAlign w:val="bottom"/>
          </w:tcPr>
          <w:p w14:paraId="3A8E2231" w14:textId="523DEE5E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923" w:type="dxa"/>
          </w:tcPr>
          <w:p w14:paraId="79C27F6C" w14:textId="35633DDB" w:rsidR="00947F36" w:rsidRDefault="00947F36" w:rsidP="00947F36">
            <w:r w:rsidRPr="006234B9">
              <w:t xml:space="preserve">Dhakate, Harshada; Anasane, Samiksha; Shah, Siddharth; Thakare, Rajesh; Rawat, Sunita G; </w:t>
            </w:r>
          </w:p>
        </w:tc>
        <w:tc>
          <w:tcPr>
            <w:tcW w:w="748" w:type="dxa"/>
          </w:tcPr>
          <w:p w14:paraId="3A5F25DA" w14:textId="3B48C410" w:rsidR="00947F36" w:rsidRDefault="00947F36" w:rsidP="00947F36">
            <w:r w:rsidRPr="006234B9">
              <w:t>2024</w:t>
            </w:r>
          </w:p>
        </w:tc>
        <w:tc>
          <w:tcPr>
            <w:tcW w:w="6990" w:type="dxa"/>
          </w:tcPr>
          <w:p w14:paraId="359F5955" w14:textId="71967AEB" w:rsidR="00947F36" w:rsidRDefault="00947F36" w:rsidP="00947F36">
            <w:r w:rsidRPr="006234B9">
              <w:t>Enhancing Yoga Practice: Real-time Pose Analysis and Personalized Feedback</w:t>
            </w:r>
          </w:p>
        </w:tc>
        <w:tc>
          <w:tcPr>
            <w:tcW w:w="2252" w:type="dxa"/>
          </w:tcPr>
          <w:p w14:paraId="3D32D889" w14:textId="34F672CC" w:rsidR="00947F36" w:rsidRDefault="00947F36" w:rsidP="00947F36">
            <w:r w:rsidRPr="006234B9">
              <w:t>2024 International Conference on Emerging Systems and Intelligent Computing (ESIC)</w:t>
            </w:r>
          </w:p>
        </w:tc>
        <w:tc>
          <w:tcPr>
            <w:tcW w:w="1483" w:type="dxa"/>
          </w:tcPr>
          <w:p w14:paraId="6E9F39A1" w14:textId="72E3880A" w:rsidR="00947F36" w:rsidRPr="006234B9" w:rsidRDefault="00947F36" w:rsidP="00947F36">
            <w:r w:rsidRPr="00815D11">
              <w:t xml:space="preserve">Incomplete methodology section  </w:t>
            </w:r>
          </w:p>
        </w:tc>
      </w:tr>
      <w:tr w:rsidR="00947F36" w14:paraId="3D424C09" w14:textId="6D72C282" w:rsidTr="00947F36">
        <w:tc>
          <w:tcPr>
            <w:tcW w:w="633" w:type="dxa"/>
            <w:vAlign w:val="bottom"/>
          </w:tcPr>
          <w:p w14:paraId="652B830B" w14:textId="2CEE5F3F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923" w:type="dxa"/>
          </w:tcPr>
          <w:p w14:paraId="514F2A9E" w14:textId="7F0A3966" w:rsidR="00947F36" w:rsidRDefault="00947F36" w:rsidP="00947F36">
            <w:r w:rsidRPr="006234B9">
              <w:t xml:space="preserve">Paithane, Pradip Mukundrao; </w:t>
            </w:r>
          </w:p>
        </w:tc>
        <w:tc>
          <w:tcPr>
            <w:tcW w:w="748" w:type="dxa"/>
          </w:tcPr>
          <w:p w14:paraId="6B321F3D" w14:textId="4648EFDF" w:rsidR="00947F36" w:rsidRDefault="00947F36" w:rsidP="00947F36">
            <w:r w:rsidRPr="006234B9">
              <w:t>2022</w:t>
            </w:r>
          </w:p>
        </w:tc>
        <w:tc>
          <w:tcPr>
            <w:tcW w:w="6990" w:type="dxa"/>
          </w:tcPr>
          <w:p w14:paraId="6522BF45" w14:textId="7727148D" w:rsidR="00947F36" w:rsidRDefault="00947F36" w:rsidP="00947F36">
            <w:r w:rsidRPr="006234B9">
              <w:t>Yoga posture detection using machine learning</w:t>
            </w:r>
          </w:p>
        </w:tc>
        <w:tc>
          <w:tcPr>
            <w:tcW w:w="2252" w:type="dxa"/>
          </w:tcPr>
          <w:p w14:paraId="0110AC09" w14:textId="314C5D8F" w:rsidR="00947F36" w:rsidRDefault="00947F36" w:rsidP="00947F36">
            <w:r w:rsidRPr="006234B9">
              <w:t>Artificial Intelligence in Information and Communication Technologies, Healthcare and Education</w:t>
            </w:r>
          </w:p>
        </w:tc>
        <w:tc>
          <w:tcPr>
            <w:tcW w:w="1483" w:type="dxa"/>
          </w:tcPr>
          <w:p w14:paraId="669CDA27" w14:textId="1DE6D2B5" w:rsidR="00947F36" w:rsidRPr="006234B9" w:rsidRDefault="00947F36" w:rsidP="00947F36">
            <w:r w:rsidRPr="00815D11">
              <w:t xml:space="preserve">No clear distinction between yoga and general exercise movements  </w:t>
            </w:r>
          </w:p>
        </w:tc>
      </w:tr>
      <w:tr w:rsidR="00947F36" w14:paraId="6EBD9434" w14:textId="2A69FDC9" w:rsidTr="00947F36">
        <w:tc>
          <w:tcPr>
            <w:tcW w:w="633" w:type="dxa"/>
            <w:vAlign w:val="bottom"/>
          </w:tcPr>
          <w:p w14:paraId="336BD7F4" w14:textId="4FC8B838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923" w:type="dxa"/>
          </w:tcPr>
          <w:p w14:paraId="4B486795" w14:textId="0428F9AE" w:rsidR="00947F36" w:rsidRDefault="00947F36" w:rsidP="00947F36">
            <w:r w:rsidRPr="006234B9">
              <w:t xml:space="preserve">Dhanyal, Somashekhar S; Nandyal, Suvarna S; </w:t>
            </w:r>
          </w:p>
        </w:tc>
        <w:tc>
          <w:tcPr>
            <w:tcW w:w="748" w:type="dxa"/>
          </w:tcPr>
          <w:p w14:paraId="075970EF" w14:textId="32FF4D39" w:rsidR="00947F36" w:rsidRDefault="00947F36" w:rsidP="00947F36">
            <w:r w:rsidRPr="006234B9">
              <w:t>2023</w:t>
            </w:r>
          </w:p>
        </w:tc>
        <w:tc>
          <w:tcPr>
            <w:tcW w:w="6990" w:type="dxa"/>
          </w:tcPr>
          <w:p w14:paraId="33BAA4F5" w14:textId="0742425A" w:rsidR="00947F36" w:rsidRDefault="00947F36" w:rsidP="00947F36">
            <w:r w:rsidRPr="006234B9">
              <w:t>Yoga pose annotation and classification by using time-distributed convolutional neural network</w:t>
            </w:r>
          </w:p>
        </w:tc>
        <w:tc>
          <w:tcPr>
            <w:tcW w:w="2252" w:type="dxa"/>
          </w:tcPr>
          <w:p w14:paraId="1A571F13" w14:textId="13F8247B" w:rsidR="00947F36" w:rsidRDefault="00947F36" w:rsidP="00947F36">
            <w:r w:rsidRPr="006234B9">
              <w:t>Indonesian Journal of Electrical Engineering and Computer Science</w:t>
            </w:r>
          </w:p>
        </w:tc>
        <w:tc>
          <w:tcPr>
            <w:tcW w:w="1483" w:type="dxa"/>
          </w:tcPr>
          <w:p w14:paraId="3F39C5E9" w14:textId="3B2E32F6" w:rsidR="00947F36" w:rsidRDefault="00947F36" w:rsidP="00947F36">
            <w:r w:rsidRPr="00815D11">
              <w:t xml:space="preserve">Insufficient evidence supporting claims  </w:t>
            </w:r>
          </w:p>
        </w:tc>
      </w:tr>
      <w:tr w:rsidR="00947F36" w14:paraId="77960723" w14:textId="266A56D6" w:rsidTr="00947F36">
        <w:tc>
          <w:tcPr>
            <w:tcW w:w="633" w:type="dxa"/>
            <w:vAlign w:val="bottom"/>
          </w:tcPr>
          <w:p w14:paraId="79EB83A0" w14:textId="62502F5B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923" w:type="dxa"/>
          </w:tcPr>
          <w:p w14:paraId="5B259153" w14:textId="319C357C" w:rsidR="00947F36" w:rsidRDefault="00947F36" w:rsidP="00947F36">
            <w:r w:rsidRPr="006234B9">
              <w:t xml:space="preserve">Abarna, S; Rathikarani, V; Dhanalakshmi, P; </w:t>
            </w:r>
          </w:p>
        </w:tc>
        <w:tc>
          <w:tcPr>
            <w:tcW w:w="748" w:type="dxa"/>
          </w:tcPr>
          <w:p w14:paraId="0B368B4A" w14:textId="50BCB5BB" w:rsidR="00947F36" w:rsidRDefault="00947F36" w:rsidP="00947F36">
            <w:r w:rsidRPr="006234B9">
              <w:t>2021</w:t>
            </w:r>
          </w:p>
        </w:tc>
        <w:tc>
          <w:tcPr>
            <w:tcW w:w="6990" w:type="dxa"/>
          </w:tcPr>
          <w:p w14:paraId="4B451543" w14:textId="72949F0C" w:rsidR="00947F36" w:rsidRDefault="00947F36" w:rsidP="00947F36">
            <w:r w:rsidRPr="006234B9">
              <w:t>A review of machine learning technique for yoga posture classification</w:t>
            </w:r>
          </w:p>
        </w:tc>
        <w:tc>
          <w:tcPr>
            <w:tcW w:w="2252" w:type="dxa"/>
          </w:tcPr>
          <w:p w14:paraId="344D8BB3" w14:textId="4AA68093" w:rsidR="00947F36" w:rsidRDefault="00947F36" w:rsidP="00947F36">
            <w:r w:rsidRPr="006234B9">
              <w:t>Int Res J Eng Technol</w:t>
            </w:r>
          </w:p>
        </w:tc>
        <w:tc>
          <w:tcPr>
            <w:tcW w:w="1483" w:type="dxa"/>
          </w:tcPr>
          <w:p w14:paraId="58920564" w14:textId="7665CC99" w:rsidR="00947F36" w:rsidRDefault="00947F36" w:rsidP="00947F36">
            <w:r w:rsidRPr="00815D11">
              <w:t xml:space="preserve">Lacks proper evaluation metrics  </w:t>
            </w:r>
          </w:p>
        </w:tc>
      </w:tr>
      <w:tr w:rsidR="00947F36" w14:paraId="2CAFC3F1" w14:textId="74E5A943" w:rsidTr="00947F36">
        <w:tc>
          <w:tcPr>
            <w:tcW w:w="633" w:type="dxa"/>
            <w:vAlign w:val="bottom"/>
          </w:tcPr>
          <w:p w14:paraId="519CBC5B" w14:textId="3935AF4B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923" w:type="dxa"/>
          </w:tcPr>
          <w:p w14:paraId="04F2C59B" w14:textId="709F72EC" w:rsidR="00947F36" w:rsidRDefault="00947F36" w:rsidP="00947F36">
            <w:r w:rsidRPr="006234B9">
              <w:t xml:space="preserve">Patel, Sweety; Lathigara, Amit; </w:t>
            </w:r>
          </w:p>
        </w:tc>
        <w:tc>
          <w:tcPr>
            <w:tcW w:w="748" w:type="dxa"/>
          </w:tcPr>
          <w:p w14:paraId="403336DB" w14:textId="3008BAAD" w:rsidR="00947F36" w:rsidRDefault="00947F36" w:rsidP="00947F36">
            <w:r w:rsidRPr="006234B9">
              <w:t>2023</w:t>
            </w:r>
          </w:p>
        </w:tc>
        <w:tc>
          <w:tcPr>
            <w:tcW w:w="6990" w:type="dxa"/>
          </w:tcPr>
          <w:p w14:paraId="709376EA" w14:textId="59EE4AE6" w:rsidR="00947F36" w:rsidRDefault="00947F36" w:rsidP="00947F36">
            <w:r w:rsidRPr="006234B9">
              <w:t>A survey on real time yoga pose detection using deep learning models</w:t>
            </w:r>
          </w:p>
        </w:tc>
        <w:tc>
          <w:tcPr>
            <w:tcW w:w="2252" w:type="dxa"/>
          </w:tcPr>
          <w:p w14:paraId="6445E445" w14:textId="25BC4168" w:rsidR="00947F36" w:rsidRDefault="00947F36" w:rsidP="00947F36">
            <w:r w:rsidRPr="006234B9">
              <w:t>AIP Conference Proceedings</w:t>
            </w:r>
          </w:p>
        </w:tc>
        <w:tc>
          <w:tcPr>
            <w:tcW w:w="1483" w:type="dxa"/>
          </w:tcPr>
          <w:p w14:paraId="299B6AAC" w14:textId="3A67037E" w:rsidR="00947F36" w:rsidRPr="006234B9" w:rsidRDefault="00947F36" w:rsidP="00947F36">
            <w:r w:rsidRPr="00815D11">
              <w:t xml:space="preserve">Does not provide novel insights  </w:t>
            </w:r>
          </w:p>
        </w:tc>
      </w:tr>
      <w:tr w:rsidR="00947F36" w14:paraId="50A68AEF" w14:textId="4A5821B9" w:rsidTr="00947F36">
        <w:tc>
          <w:tcPr>
            <w:tcW w:w="633" w:type="dxa"/>
            <w:vAlign w:val="bottom"/>
          </w:tcPr>
          <w:p w14:paraId="6DFCD01C" w14:textId="5B92A60A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lastRenderedPageBreak/>
              <w:t>20</w:t>
            </w:r>
          </w:p>
        </w:tc>
        <w:tc>
          <w:tcPr>
            <w:tcW w:w="1923" w:type="dxa"/>
          </w:tcPr>
          <w:p w14:paraId="16C8C107" w14:textId="4754D1BA" w:rsidR="00947F36" w:rsidRDefault="00947F36" w:rsidP="00947F36">
            <w:r w:rsidRPr="006234B9">
              <w:t xml:space="preserve">Shah, Ishika; Khant, Greeva; Patel, Jitali; Patel, Jigna; Kapdi, Rupal; </w:t>
            </w:r>
          </w:p>
        </w:tc>
        <w:tc>
          <w:tcPr>
            <w:tcW w:w="748" w:type="dxa"/>
          </w:tcPr>
          <w:p w14:paraId="428D66B6" w14:textId="1BFEBA7E" w:rsidR="00947F36" w:rsidRDefault="00947F36" w:rsidP="00947F36">
            <w:r w:rsidRPr="006234B9">
              <w:t>2022</w:t>
            </w:r>
          </w:p>
        </w:tc>
        <w:tc>
          <w:tcPr>
            <w:tcW w:w="6990" w:type="dxa"/>
          </w:tcPr>
          <w:p w14:paraId="2EA1F0F3" w14:textId="16453929" w:rsidR="00947F36" w:rsidRDefault="00947F36" w:rsidP="00947F36">
            <w:r w:rsidRPr="006234B9">
              <w:t>Yoga Pose Estimation Using Machine Learning</w:t>
            </w:r>
          </w:p>
        </w:tc>
        <w:tc>
          <w:tcPr>
            <w:tcW w:w="2252" w:type="dxa"/>
          </w:tcPr>
          <w:p w14:paraId="15A57817" w14:textId="78AE9503" w:rsidR="00947F36" w:rsidRDefault="00947F36" w:rsidP="00947F36">
            <w:r w:rsidRPr="006234B9">
              <w:t>International Conference on Computing, Communications, and Cyber-Security</w:t>
            </w:r>
          </w:p>
        </w:tc>
        <w:tc>
          <w:tcPr>
            <w:tcW w:w="1483" w:type="dxa"/>
          </w:tcPr>
          <w:p w14:paraId="32129CDC" w14:textId="1CFDC0A2" w:rsidR="00947F36" w:rsidRPr="006234B9" w:rsidRDefault="00947F36" w:rsidP="00947F36">
            <w:r w:rsidRPr="00815D11">
              <w:t xml:space="preserve">High dependency on proprietary tools, limiting reproducibility  </w:t>
            </w:r>
          </w:p>
        </w:tc>
      </w:tr>
      <w:tr w:rsidR="00947F36" w14:paraId="4108DCC3" w14:textId="0F1877EB" w:rsidTr="00947F36">
        <w:tc>
          <w:tcPr>
            <w:tcW w:w="633" w:type="dxa"/>
            <w:vAlign w:val="bottom"/>
          </w:tcPr>
          <w:p w14:paraId="202CC3C0" w14:textId="23F8A6A6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923" w:type="dxa"/>
          </w:tcPr>
          <w:p w14:paraId="705E56D1" w14:textId="3A2FE050" w:rsidR="00947F36" w:rsidRDefault="00947F36" w:rsidP="00947F36">
            <w:r w:rsidRPr="006234B9">
              <w:t xml:space="preserve">Sharma, Hitesh Kumar; Choudhury, Tanupriya; Mahapatra, Satyasundara; Kumar, GAE; Maganti, Sushanth Babu; </w:t>
            </w:r>
          </w:p>
        </w:tc>
        <w:tc>
          <w:tcPr>
            <w:tcW w:w="748" w:type="dxa"/>
          </w:tcPr>
          <w:p w14:paraId="2B7B6FA5" w14:textId="59BD2B23" w:rsidR="00947F36" w:rsidRDefault="00947F36" w:rsidP="00947F36">
            <w:r w:rsidRPr="006234B9">
              <w:t>2024</w:t>
            </w:r>
          </w:p>
        </w:tc>
        <w:tc>
          <w:tcPr>
            <w:tcW w:w="6990" w:type="dxa"/>
          </w:tcPr>
          <w:p w14:paraId="6E35875C" w14:textId="492CC1E5" w:rsidR="00947F36" w:rsidRDefault="00947F36" w:rsidP="00947F36">
            <w:r w:rsidRPr="006234B9">
              <w:t>Deep learning based approach for prediction of yoga posture using yoga asana images</w:t>
            </w:r>
          </w:p>
        </w:tc>
        <w:tc>
          <w:tcPr>
            <w:tcW w:w="2252" w:type="dxa"/>
          </w:tcPr>
          <w:p w14:paraId="1696C2F2" w14:textId="55174269" w:rsidR="00947F36" w:rsidRDefault="00947F36" w:rsidP="00947F36">
            <w:r w:rsidRPr="006234B9">
              <w:t>AIP Conference Proceedings</w:t>
            </w:r>
          </w:p>
        </w:tc>
        <w:tc>
          <w:tcPr>
            <w:tcW w:w="1483" w:type="dxa"/>
          </w:tcPr>
          <w:p w14:paraId="38BD3D9A" w14:textId="4DD3C1BF" w:rsidR="00947F36" w:rsidRPr="006234B9" w:rsidRDefault="00947F36" w:rsidP="00947F36">
            <w:r w:rsidRPr="00815D11">
              <w:t xml:space="preserve">Overlapping content with another included study  </w:t>
            </w:r>
          </w:p>
        </w:tc>
      </w:tr>
      <w:tr w:rsidR="00947F36" w14:paraId="72787FA2" w14:textId="4EF0FE82" w:rsidTr="00947F36">
        <w:tc>
          <w:tcPr>
            <w:tcW w:w="633" w:type="dxa"/>
            <w:vAlign w:val="bottom"/>
          </w:tcPr>
          <w:p w14:paraId="0C0A0A72" w14:textId="151E000E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923" w:type="dxa"/>
          </w:tcPr>
          <w:p w14:paraId="783F7693" w14:textId="6CA0FD5A" w:rsidR="00947F36" w:rsidRDefault="00947F36" w:rsidP="00947F36">
            <w:r w:rsidRPr="006234B9">
              <w:t xml:space="preserve">Saurav, Sumeet; Gidde, Prashant; Singh, Sanjay; </w:t>
            </w:r>
          </w:p>
        </w:tc>
        <w:tc>
          <w:tcPr>
            <w:tcW w:w="748" w:type="dxa"/>
          </w:tcPr>
          <w:p w14:paraId="1F24B37D" w14:textId="772464B2" w:rsidR="00947F36" w:rsidRDefault="00947F36" w:rsidP="00947F36">
            <w:r w:rsidRPr="006234B9">
              <w:t>2024</w:t>
            </w:r>
          </w:p>
        </w:tc>
        <w:tc>
          <w:tcPr>
            <w:tcW w:w="6990" w:type="dxa"/>
          </w:tcPr>
          <w:p w14:paraId="35B4EA53" w14:textId="4A37FC5F" w:rsidR="00947F36" w:rsidRDefault="00947F36" w:rsidP="00947F36">
            <w:r w:rsidRPr="006234B9">
              <w:t>Exploration of deep learning architectures for real-time yoga pose recognition</w:t>
            </w:r>
          </w:p>
        </w:tc>
        <w:tc>
          <w:tcPr>
            <w:tcW w:w="2252" w:type="dxa"/>
          </w:tcPr>
          <w:p w14:paraId="788E54FB" w14:textId="60D99E27" w:rsidR="00947F36" w:rsidRDefault="00947F36" w:rsidP="00947F36">
            <w:r w:rsidRPr="006234B9">
              <w:t>Multimedia Tools and Applications</w:t>
            </w:r>
          </w:p>
        </w:tc>
        <w:tc>
          <w:tcPr>
            <w:tcW w:w="1483" w:type="dxa"/>
          </w:tcPr>
          <w:p w14:paraId="0E609899" w14:textId="4FBC8D62" w:rsidR="00947F36" w:rsidRPr="006234B9" w:rsidRDefault="00947F36" w:rsidP="00947F36">
            <w:r w:rsidRPr="00815D11">
              <w:t xml:space="preserve">Weak statistical analysis  </w:t>
            </w:r>
          </w:p>
        </w:tc>
      </w:tr>
      <w:tr w:rsidR="00947F36" w14:paraId="6B246E42" w14:textId="2ACAD11E" w:rsidTr="00947F36">
        <w:tc>
          <w:tcPr>
            <w:tcW w:w="633" w:type="dxa"/>
            <w:vAlign w:val="bottom"/>
          </w:tcPr>
          <w:p w14:paraId="13C55321" w14:textId="3AF4D315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923" w:type="dxa"/>
          </w:tcPr>
          <w:p w14:paraId="1412D469" w14:textId="51504DA9" w:rsidR="00947F36" w:rsidRDefault="00947F36" w:rsidP="00947F36">
            <w:r w:rsidRPr="006234B9">
              <w:t xml:space="preserve">Yadav, Rahul; Chaudhary, Rajat; Istwal, Sanesh; Kumar, Sumit; Bohra, Manvi; Kumar, Indrajeet; </w:t>
            </w:r>
          </w:p>
        </w:tc>
        <w:tc>
          <w:tcPr>
            <w:tcW w:w="748" w:type="dxa"/>
          </w:tcPr>
          <w:p w14:paraId="3C0A32ED" w14:textId="10C02C02" w:rsidR="00947F36" w:rsidRDefault="00947F36" w:rsidP="00947F36">
            <w:r w:rsidRPr="006234B9">
              <w:t>2023</w:t>
            </w:r>
          </w:p>
        </w:tc>
        <w:tc>
          <w:tcPr>
            <w:tcW w:w="6990" w:type="dxa"/>
          </w:tcPr>
          <w:p w14:paraId="316B7532" w14:textId="3764F383" w:rsidR="00947F36" w:rsidRDefault="00947F36" w:rsidP="00947F36">
            <w:r w:rsidRPr="006234B9">
              <w:t>Development of an AI Enabled Yoga Posture (Aasans) Prediction System Using Deep Neural Network Model</w:t>
            </w:r>
          </w:p>
        </w:tc>
        <w:tc>
          <w:tcPr>
            <w:tcW w:w="2252" w:type="dxa"/>
          </w:tcPr>
          <w:p w14:paraId="027BC9B9" w14:textId="36DEB791" w:rsidR="00947F36" w:rsidRDefault="00947F36" w:rsidP="00947F36">
            <w:r w:rsidRPr="006234B9">
              <w:t>2023 International Conference on Sustainable Emerging Innovations in Engineering and Technology (ICSEIET)</w:t>
            </w:r>
          </w:p>
        </w:tc>
        <w:tc>
          <w:tcPr>
            <w:tcW w:w="1483" w:type="dxa"/>
          </w:tcPr>
          <w:p w14:paraId="41C533D4" w14:textId="0F88D002" w:rsidR="00947F36" w:rsidRPr="006234B9" w:rsidRDefault="00947F36" w:rsidP="00947F36">
            <w:r w:rsidRPr="00815D11">
              <w:t xml:space="preserve">Uses outdated models for pose estimation  </w:t>
            </w:r>
          </w:p>
        </w:tc>
      </w:tr>
      <w:tr w:rsidR="00947F36" w14:paraId="3AE1C24C" w14:textId="4562343E" w:rsidTr="00947F36">
        <w:tc>
          <w:tcPr>
            <w:tcW w:w="633" w:type="dxa"/>
            <w:vAlign w:val="bottom"/>
          </w:tcPr>
          <w:p w14:paraId="6FA6B889" w14:textId="5D5296BB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923" w:type="dxa"/>
          </w:tcPr>
          <w:p w14:paraId="6A024299" w14:textId="20767119" w:rsidR="00947F36" w:rsidRDefault="00947F36" w:rsidP="00947F36">
            <w:r w:rsidRPr="006234B9">
              <w:t xml:space="preserve">Rajgure, EG; Patidar, Raghavendra; </w:t>
            </w:r>
          </w:p>
        </w:tc>
        <w:tc>
          <w:tcPr>
            <w:tcW w:w="748" w:type="dxa"/>
          </w:tcPr>
          <w:p w14:paraId="21F799CF" w14:textId="7ADD8A58" w:rsidR="00947F36" w:rsidRDefault="00947F36" w:rsidP="00947F36">
            <w:r w:rsidRPr="006234B9">
              <w:t>2023</w:t>
            </w:r>
          </w:p>
        </w:tc>
        <w:tc>
          <w:tcPr>
            <w:tcW w:w="6990" w:type="dxa"/>
          </w:tcPr>
          <w:p w14:paraId="73C1D7E6" w14:textId="20115000" w:rsidR="00947F36" w:rsidRDefault="00947F36" w:rsidP="00947F36">
            <w:r w:rsidRPr="006234B9">
              <w:t>A Novel Approach on Yoga Posture Identification Using Machine Learning</w:t>
            </w:r>
          </w:p>
        </w:tc>
        <w:tc>
          <w:tcPr>
            <w:tcW w:w="2252" w:type="dxa"/>
          </w:tcPr>
          <w:p w14:paraId="6E84771B" w14:textId="5336D78E" w:rsidR="00947F36" w:rsidRDefault="00947F36" w:rsidP="00947F36">
            <w:r w:rsidRPr="006234B9">
              <w:t>2023 6th International Conference on Advances in Science and Technology (ICAST)</w:t>
            </w:r>
          </w:p>
        </w:tc>
        <w:tc>
          <w:tcPr>
            <w:tcW w:w="1483" w:type="dxa"/>
          </w:tcPr>
          <w:p w14:paraId="637AFB66" w14:textId="0EA08351" w:rsidR="00947F36" w:rsidRPr="006234B9" w:rsidRDefault="00947F36" w:rsidP="00947F36">
            <w:r w:rsidRPr="00815D11">
              <w:t xml:space="preserve">Limited discussion on limitations and future work  </w:t>
            </w:r>
          </w:p>
        </w:tc>
      </w:tr>
      <w:tr w:rsidR="00947F36" w14:paraId="7826B10F" w14:textId="000B5FD6" w:rsidTr="00947F36">
        <w:tc>
          <w:tcPr>
            <w:tcW w:w="633" w:type="dxa"/>
            <w:vAlign w:val="bottom"/>
          </w:tcPr>
          <w:p w14:paraId="01E7A818" w14:textId="446D766D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lastRenderedPageBreak/>
              <w:t>25</w:t>
            </w:r>
          </w:p>
        </w:tc>
        <w:tc>
          <w:tcPr>
            <w:tcW w:w="1923" w:type="dxa"/>
          </w:tcPr>
          <w:p w14:paraId="2F2842F6" w14:textId="45E1F45C" w:rsidR="00947F36" w:rsidRDefault="00947F36" w:rsidP="00947F36">
            <w:r w:rsidRPr="006234B9">
              <w:t xml:space="preserve">Chaudhari, Ajay; Dalvi, Omkar; Ramade, Onkar; Ambawade, Dayanand; </w:t>
            </w:r>
          </w:p>
        </w:tc>
        <w:tc>
          <w:tcPr>
            <w:tcW w:w="748" w:type="dxa"/>
          </w:tcPr>
          <w:p w14:paraId="1B0CF9F7" w14:textId="08685367" w:rsidR="00947F36" w:rsidRDefault="00947F36" w:rsidP="00947F36">
            <w:r w:rsidRPr="006234B9">
              <w:t>2021</w:t>
            </w:r>
          </w:p>
        </w:tc>
        <w:tc>
          <w:tcPr>
            <w:tcW w:w="6990" w:type="dxa"/>
          </w:tcPr>
          <w:p w14:paraId="369DB196" w14:textId="25545210" w:rsidR="00947F36" w:rsidRDefault="00947F36" w:rsidP="00947F36">
            <w:r w:rsidRPr="006234B9">
              <w:t>Yog-guru: Real-time yoga pose correction system using deep learning methods</w:t>
            </w:r>
          </w:p>
        </w:tc>
        <w:tc>
          <w:tcPr>
            <w:tcW w:w="2252" w:type="dxa"/>
          </w:tcPr>
          <w:p w14:paraId="5AB28648" w14:textId="2EDCF9C5" w:rsidR="00947F36" w:rsidRDefault="00947F36" w:rsidP="00947F36">
            <w:r w:rsidRPr="006234B9">
              <w:t>2021 international conference on communication information and computing technology (ICCICT)</w:t>
            </w:r>
          </w:p>
        </w:tc>
        <w:tc>
          <w:tcPr>
            <w:tcW w:w="1483" w:type="dxa"/>
          </w:tcPr>
          <w:p w14:paraId="4F6837CF" w14:textId="3EDA82CF" w:rsidR="00947F36" w:rsidRPr="006234B9" w:rsidRDefault="00947F36" w:rsidP="00947F36">
            <w:r w:rsidRPr="00815D11">
              <w:t xml:space="preserve">Small-scale study with non-representative sample  </w:t>
            </w:r>
          </w:p>
        </w:tc>
      </w:tr>
      <w:tr w:rsidR="00947F36" w14:paraId="2F367CEA" w14:textId="6C31DA56" w:rsidTr="00947F36">
        <w:tc>
          <w:tcPr>
            <w:tcW w:w="633" w:type="dxa"/>
            <w:vAlign w:val="bottom"/>
          </w:tcPr>
          <w:p w14:paraId="7F6383F5" w14:textId="3664FC0E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923" w:type="dxa"/>
          </w:tcPr>
          <w:p w14:paraId="27CA436B" w14:textId="75CABB2C" w:rsidR="00947F36" w:rsidRDefault="00947F36" w:rsidP="00947F36">
            <w:r w:rsidRPr="006234B9">
              <w:t xml:space="preserve">Vats, Satvik; Mehta, Shiva; </w:t>
            </w:r>
          </w:p>
        </w:tc>
        <w:tc>
          <w:tcPr>
            <w:tcW w:w="748" w:type="dxa"/>
          </w:tcPr>
          <w:p w14:paraId="747E087E" w14:textId="7D7B78F2" w:rsidR="00947F36" w:rsidRDefault="00947F36" w:rsidP="00947F36">
            <w:r w:rsidRPr="006234B9">
              <w:t>2024</w:t>
            </w:r>
          </w:p>
        </w:tc>
        <w:tc>
          <w:tcPr>
            <w:tcW w:w="6990" w:type="dxa"/>
          </w:tcPr>
          <w:p w14:paraId="15892BA0" w14:textId="04DBE6C3" w:rsidR="00947F36" w:rsidRDefault="00947F36" w:rsidP="00947F36">
            <w:r w:rsidRPr="006234B9">
              <w:t>Advances in Yoga Training Tools: A CNN-RF Based Pose Identification System</w:t>
            </w:r>
          </w:p>
        </w:tc>
        <w:tc>
          <w:tcPr>
            <w:tcW w:w="2252" w:type="dxa"/>
          </w:tcPr>
          <w:p w14:paraId="4A5B651A" w14:textId="03306A49" w:rsidR="00947F36" w:rsidRDefault="00947F36" w:rsidP="00947F36">
            <w:r w:rsidRPr="006234B9">
              <w:t>2024 15th International Conference on Computing Communication and Networking Technologies (ICCCNT)</w:t>
            </w:r>
          </w:p>
        </w:tc>
        <w:tc>
          <w:tcPr>
            <w:tcW w:w="1483" w:type="dxa"/>
          </w:tcPr>
          <w:p w14:paraId="4F92106C" w14:textId="5FD90482" w:rsidR="00947F36" w:rsidRPr="006234B9" w:rsidRDefault="00947F36" w:rsidP="00947F36">
            <w:r w:rsidRPr="00815D11">
              <w:t xml:space="preserve">Insufficient comparison with other ML models  </w:t>
            </w:r>
          </w:p>
        </w:tc>
      </w:tr>
      <w:tr w:rsidR="00947F36" w14:paraId="29D854C0" w14:textId="318CF0C0" w:rsidTr="00947F36">
        <w:tc>
          <w:tcPr>
            <w:tcW w:w="633" w:type="dxa"/>
            <w:vAlign w:val="bottom"/>
          </w:tcPr>
          <w:p w14:paraId="5862E816" w14:textId="5B26715D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923" w:type="dxa"/>
          </w:tcPr>
          <w:p w14:paraId="656E6DFB" w14:textId="49C4DEDF" w:rsidR="00947F36" w:rsidRDefault="00947F36" w:rsidP="00947F36">
            <w:r w:rsidRPr="006234B9">
              <w:t xml:space="preserve">Sakshi; Saini, Sandeep; </w:t>
            </w:r>
          </w:p>
        </w:tc>
        <w:tc>
          <w:tcPr>
            <w:tcW w:w="748" w:type="dxa"/>
          </w:tcPr>
          <w:p w14:paraId="2BAD51B5" w14:textId="20A6F2CC" w:rsidR="00947F36" w:rsidRDefault="00947F36" w:rsidP="00947F36">
            <w:r w:rsidRPr="006234B9">
              <w:t>2023</w:t>
            </w:r>
          </w:p>
        </w:tc>
        <w:tc>
          <w:tcPr>
            <w:tcW w:w="6990" w:type="dxa"/>
          </w:tcPr>
          <w:p w14:paraId="587E15CA" w14:textId="3FBD3129" w:rsidR="00947F36" w:rsidRDefault="00947F36" w:rsidP="00947F36">
            <w:r w:rsidRPr="006234B9">
              <w:t>Yoga posture estimation and correction using mediapipe and deep learning models</w:t>
            </w:r>
          </w:p>
        </w:tc>
        <w:tc>
          <w:tcPr>
            <w:tcW w:w="2252" w:type="dxa"/>
          </w:tcPr>
          <w:p w14:paraId="7816DDE4" w14:textId="5813BC72" w:rsidR="00947F36" w:rsidRDefault="00947F36" w:rsidP="00947F36">
            <w:r w:rsidRPr="006234B9">
              <w:t>International Conference on Data Science and Applications</w:t>
            </w:r>
          </w:p>
        </w:tc>
        <w:tc>
          <w:tcPr>
            <w:tcW w:w="1483" w:type="dxa"/>
          </w:tcPr>
          <w:p w14:paraId="06FCD6B6" w14:textId="238EC9BE" w:rsidR="00947F36" w:rsidRPr="006234B9" w:rsidRDefault="00947F36" w:rsidP="00947F36">
            <w:r w:rsidRPr="00815D11">
              <w:t xml:space="preserve">No significant contribution to the field  </w:t>
            </w:r>
          </w:p>
        </w:tc>
      </w:tr>
      <w:tr w:rsidR="00947F36" w14:paraId="6B6DB73E" w14:textId="2CC5B93E" w:rsidTr="00947F36">
        <w:tc>
          <w:tcPr>
            <w:tcW w:w="633" w:type="dxa"/>
            <w:vAlign w:val="bottom"/>
          </w:tcPr>
          <w:p w14:paraId="6B382622" w14:textId="6CD7D32D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923" w:type="dxa"/>
          </w:tcPr>
          <w:p w14:paraId="641BE521" w14:textId="67F0EDC9" w:rsidR="00947F36" w:rsidRDefault="00947F36" w:rsidP="00947F36">
            <w:r w:rsidRPr="006234B9">
              <w:t xml:space="preserve">Pavitra, Gandhi; Anamika, Chauhan; </w:t>
            </w:r>
          </w:p>
        </w:tc>
        <w:tc>
          <w:tcPr>
            <w:tcW w:w="748" w:type="dxa"/>
          </w:tcPr>
          <w:p w14:paraId="143EE0E3" w14:textId="20DF2CE9" w:rsidR="00947F36" w:rsidRDefault="00947F36" w:rsidP="00947F36">
            <w:r w:rsidRPr="006234B9">
              <w:t>2022</w:t>
            </w:r>
          </w:p>
        </w:tc>
        <w:tc>
          <w:tcPr>
            <w:tcW w:w="6990" w:type="dxa"/>
          </w:tcPr>
          <w:p w14:paraId="1D3209B8" w14:textId="2CCAA7E9" w:rsidR="00947F36" w:rsidRDefault="00947F36" w:rsidP="00947F36">
            <w:r w:rsidRPr="006234B9">
              <w:t>Deep learning-based yoga learning application</w:t>
            </w:r>
          </w:p>
        </w:tc>
        <w:tc>
          <w:tcPr>
            <w:tcW w:w="2252" w:type="dxa"/>
          </w:tcPr>
          <w:p w14:paraId="23AB8C72" w14:textId="75985122" w:rsidR="00947F36" w:rsidRDefault="00947F36" w:rsidP="00947F36">
            <w:r w:rsidRPr="006234B9">
              <w:t>Computer Vision and Robotics: Proceedings of CVR 2021</w:t>
            </w:r>
          </w:p>
        </w:tc>
        <w:tc>
          <w:tcPr>
            <w:tcW w:w="1483" w:type="dxa"/>
          </w:tcPr>
          <w:p w14:paraId="3860510C" w14:textId="37DE41AF" w:rsidR="00947F36" w:rsidRPr="006234B9" w:rsidRDefault="00947F36" w:rsidP="00947F36">
            <w:r w:rsidRPr="00815D11">
              <w:t xml:space="preserve">Lacks proper validation of results  </w:t>
            </w:r>
          </w:p>
        </w:tc>
      </w:tr>
      <w:tr w:rsidR="00947F36" w14:paraId="400C56FE" w14:textId="621204CF" w:rsidTr="00947F36">
        <w:tc>
          <w:tcPr>
            <w:tcW w:w="633" w:type="dxa"/>
            <w:vAlign w:val="bottom"/>
          </w:tcPr>
          <w:p w14:paraId="6B1BA940" w14:textId="2ECD4FBF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923" w:type="dxa"/>
          </w:tcPr>
          <w:p w14:paraId="1F38F377" w14:textId="58F11B97" w:rsidR="00947F36" w:rsidRDefault="00947F36" w:rsidP="00947F36">
            <w:r w:rsidRPr="006234B9">
              <w:t xml:space="preserve">Oza, Kalgi; </w:t>
            </w:r>
          </w:p>
        </w:tc>
        <w:tc>
          <w:tcPr>
            <w:tcW w:w="748" w:type="dxa"/>
          </w:tcPr>
          <w:p w14:paraId="5E6703D0" w14:textId="34BC46D9" w:rsidR="00947F36" w:rsidRDefault="00947F36" w:rsidP="00947F36">
            <w:r w:rsidRPr="006234B9">
              <w:t>2020</w:t>
            </w:r>
          </w:p>
        </w:tc>
        <w:tc>
          <w:tcPr>
            <w:tcW w:w="6990" w:type="dxa"/>
          </w:tcPr>
          <w:p w14:paraId="66E0CF68" w14:textId="35F6C840" w:rsidR="00947F36" w:rsidRDefault="00947F36" w:rsidP="00947F36">
            <w:r w:rsidRPr="006234B9">
              <w:t>Smart Yoga–A Study of Different Standing Yogasanas With AI-Based Technique</w:t>
            </w:r>
          </w:p>
        </w:tc>
        <w:tc>
          <w:tcPr>
            <w:tcW w:w="2252" w:type="dxa"/>
          </w:tcPr>
          <w:p w14:paraId="5981A4F1" w14:textId="7B6309E2" w:rsidR="00947F36" w:rsidRDefault="00947F36" w:rsidP="00947F36"/>
        </w:tc>
        <w:tc>
          <w:tcPr>
            <w:tcW w:w="1483" w:type="dxa"/>
          </w:tcPr>
          <w:p w14:paraId="684F7607" w14:textId="648AB13C" w:rsidR="00947F36" w:rsidRPr="006234B9" w:rsidRDefault="00947F36" w:rsidP="00947F36">
            <w:r w:rsidRPr="00815D11">
              <w:t xml:space="preserve">Does not include real-world testing  </w:t>
            </w:r>
          </w:p>
        </w:tc>
      </w:tr>
      <w:tr w:rsidR="00947F36" w14:paraId="16CBB23F" w14:textId="4B6FDBE9" w:rsidTr="00947F36">
        <w:tc>
          <w:tcPr>
            <w:tcW w:w="633" w:type="dxa"/>
            <w:vAlign w:val="bottom"/>
          </w:tcPr>
          <w:p w14:paraId="34721FF2" w14:textId="15792988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923" w:type="dxa"/>
          </w:tcPr>
          <w:p w14:paraId="1940604E" w14:textId="0FCFD460" w:rsidR="00947F36" w:rsidRDefault="00947F36" w:rsidP="00947F36">
            <w:r w:rsidRPr="006234B9">
              <w:t xml:space="preserve">Selvi, CS Kanimozhi; Kalaivani, KS; Srigha, S; Ramesh, Hariesh; Kartik, SL Kalki; </w:t>
            </w:r>
          </w:p>
        </w:tc>
        <w:tc>
          <w:tcPr>
            <w:tcW w:w="748" w:type="dxa"/>
          </w:tcPr>
          <w:p w14:paraId="6C6C0787" w14:textId="33131EFF" w:rsidR="00947F36" w:rsidRDefault="00947F36" w:rsidP="00947F36">
            <w:r w:rsidRPr="006234B9">
              <w:t>2024</w:t>
            </w:r>
          </w:p>
        </w:tc>
        <w:tc>
          <w:tcPr>
            <w:tcW w:w="6990" w:type="dxa"/>
          </w:tcPr>
          <w:p w14:paraId="55BB5E8F" w14:textId="7F98F858" w:rsidR="00947F36" w:rsidRDefault="00947F36" w:rsidP="00947F36">
            <w:r w:rsidRPr="006234B9">
              <w:t>Yoga Pose Recognition and Correction Using Deep Learning</w:t>
            </w:r>
          </w:p>
        </w:tc>
        <w:tc>
          <w:tcPr>
            <w:tcW w:w="2252" w:type="dxa"/>
          </w:tcPr>
          <w:p w14:paraId="10278611" w14:textId="2A7C54C3" w:rsidR="00947F36" w:rsidRDefault="00947F36" w:rsidP="00947F36">
            <w:r w:rsidRPr="006234B9">
              <w:t xml:space="preserve">2024 15th International Conference on Computing Communication and Networking </w:t>
            </w:r>
            <w:r w:rsidRPr="006234B9">
              <w:lastRenderedPageBreak/>
              <w:t>Technologies (ICCCNT)</w:t>
            </w:r>
          </w:p>
        </w:tc>
        <w:tc>
          <w:tcPr>
            <w:tcW w:w="1483" w:type="dxa"/>
          </w:tcPr>
          <w:p w14:paraId="1D544CAB" w14:textId="37BE42C2" w:rsidR="00947F36" w:rsidRPr="006234B9" w:rsidRDefault="00947F36" w:rsidP="00947F36">
            <w:r w:rsidRPr="00815D11">
              <w:lastRenderedPageBreak/>
              <w:t xml:space="preserve">Focuses on wearable sensors rather than pose estimation  </w:t>
            </w:r>
          </w:p>
        </w:tc>
      </w:tr>
      <w:tr w:rsidR="00947F36" w14:paraId="1CF2B6AE" w14:textId="460DF97D" w:rsidTr="00947F36">
        <w:tc>
          <w:tcPr>
            <w:tcW w:w="633" w:type="dxa"/>
            <w:vAlign w:val="bottom"/>
          </w:tcPr>
          <w:p w14:paraId="1F81CA2B" w14:textId="643B0365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923" w:type="dxa"/>
          </w:tcPr>
          <w:p w14:paraId="51359EB3" w14:textId="05BE10ED" w:rsidR="00947F36" w:rsidRDefault="00947F36" w:rsidP="00947F36">
            <w:r w:rsidRPr="006234B9">
              <w:t xml:space="preserve">Govindarajan, Priya; Achaiah, KK; Pramod, Arjun S; Tesfahun, Abebe; </w:t>
            </w:r>
          </w:p>
        </w:tc>
        <w:tc>
          <w:tcPr>
            <w:tcW w:w="748" w:type="dxa"/>
          </w:tcPr>
          <w:p w14:paraId="7C46BA54" w14:textId="679C1090" w:rsidR="00947F36" w:rsidRDefault="00947F36" w:rsidP="00947F36">
            <w:r w:rsidRPr="006234B9">
              <w:t>2023</w:t>
            </w:r>
          </w:p>
        </w:tc>
        <w:tc>
          <w:tcPr>
            <w:tcW w:w="6990" w:type="dxa"/>
          </w:tcPr>
          <w:p w14:paraId="11161305" w14:textId="6934548E" w:rsidR="00947F36" w:rsidRDefault="00947F36" w:rsidP="00947F36">
            <w:r w:rsidRPr="006234B9">
              <w:t>Yoga in digital Age: A Hybrid Approach using ML and Computer vision</w:t>
            </w:r>
          </w:p>
        </w:tc>
        <w:tc>
          <w:tcPr>
            <w:tcW w:w="2252" w:type="dxa"/>
          </w:tcPr>
          <w:p w14:paraId="16E46011" w14:textId="179CA92D" w:rsidR="00947F36" w:rsidRDefault="00947F36" w:rsidP="00947F36">
            <w:r w:rsidRPr="006234B9">
              <w:t>2023 IEEE International Conference on Cloud Computing in Emerging Markets (CCEM)</w:t>
            </w:r>
          </w:p>
        </w:tc>
        <w:tc>
          <w:tcPr>
            <w:tcW w:w="1483" w:type="dxa"/>
          </w:tcPr>
          <w:p w14:paraId="2129012F" w14:textId="1913DEE6" w:rsidR="00947F36" w:rsidRPr="006234B9" w:rsidRDefault="00947F36" w:rsidP="00947F36">
            <w:r w:rsidRPr="00815D11">
              <w:t xml:space="preserve">High risk of confounding variables  </w:t>
            </w:r>
          </w:p>
        </w:tc>
      </w:tr>
      <w:tr w:rsidR="00947F36" w14:paraId="0C99AA39" w14:textId="3D1F3A92" w:rsidTr="00947F36">
        <w:tc>
          <w:tcPr>
            <w:tcW w:w="633" w:type="dxa"/>
            <w:vAlign w:val="bottom"/>
          </w:tcPr>
          <w:p w14:paraId="2656FA58" w14:textId="46FE3459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923" w:type="dxa"/>
          </w:tcPr>
          <w:p w14:paraId="71CEC03B" w14:textId="1D0796FE" w:rsidR="00947F36" w:rsidRDefault="00947F36" w:rsidP="00947F36">
            <w:r w:rsidRPr="006234B9">
              <w:t xml:space="preserve">Sarwade, Jayesh; Kulkarni, Prachi; Bhabad, Siddhi; Patil, Abhilasha; Choudhari, Shraddha; </w:t>
            </w:r>
          </w:p>
        </w:tc>
        <w:tc>
          <w:tcPr>
            <w:tcW w:w="748" w:type="dxa"/>
          </w:tcPr>
          <w:p w14:paraId="4EC3217D" w14:textId="473848F1" w:rsidR="00947F36" w:rsidRDefault="00947F36" w:rsidP="00947F36">
            <w:r w:rsidRPr="006234B9">
              <w:t>2024</w:t>
            </w:r>
          </w:p>
        </w:tc>
        <w:tc>
          <w:tcPr>
            <w:tcW w:w="6990" w:type="dxa"/>
          </w:tcPr>
          <w:p w14:paraId="23B19577" w14:textId="55532801" w:rsidR="00947F36" w:rsidRDefault="00947F36" w:rsidP="00947F36">
            <w:r w:rsidRPr="006234B9">
              <w:t>Yoga Vision: Yoga Pose Detection and Correction System Using CNN</w:t>
            </w:r>
          </w:p>
        </w:tc>
        <w:tc>
          <w:tcPr>
            <w:tcW w:w="2252" w:type="dxa"/>
          </w:tcPr>
          <w:p w14:paraId="6EBFBDC9" w14:textId="7232A220" w:rsidR="00947F36" w:rsidRDefault="00947F36" w:rsidP="00947F36">
            <w:r w:rsidRPr="006234B9">
              <w:t>2024 OPJU International Technology Conference (OTCON) on Smart Computing for Innovation and Advancement in Industry 4.0</w:t>
            </w:r>
          </w:p>
        </w:tc>
        <w:tc>
          <w:tcPr>
            <w:tcW w:w="1483" w:type="dxa"/>
          </w:tcPr>
          <w:p w14:paraId="7216CC5A" w14:textId="2A5AEFE7" w:rsidR="00947F36" w:rsidRPr="006234B9" w:rsidRDefault="00947F36" w:rsidP="00947F36">
            <w:r w:rsidRPr="00815D11">
              <w:t xml:space="preserve">Study is a review rather than an original research paper  </w:t>
            </w:r>
          </w:p>
        </w:tc>
      </w:tr>
      <w:tr w:rsidR="00947F36" w14:paraId="1849AE52" w14:textId="6FAA8650" w:rsidTr="00947F36">
        <w:tc>
          <w:tcPr>
            <w:tcW w:w="633" w:type="dxa"/>
            <w:vAlign w:val="bottom"/>
          </w:tcPr>
          <w:p w14:paraId="7E23F923" w14:textId="212B2170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923" w:type="dxa"/>
          </w:tcPr>
          <w:p w14:paraId="4519A8E7" w14:textId="7C06FFDE" w:rsidR="00947F36" w:rsidRDefault="00947F36" w:rsidP="00947F36">
            <w:r w:rsidRPr="006234B9">
              <w:t xml:space="preserve">Garg, Shubham; Saxena, Aman; Gupta, Richa; </w:t>
            </w:r>
          </w:p>
        </w:tc>
        <w:tc>
          <w:tcPr>
            <w:tcW w:w="748" w:type="dxa"/>
          </w:tcPr>
          <w:p w14:paraId="29372A55" w14:textId="3392EAC6" w:rsidR="00947F36" w:rsidRDefault="00947F36" w:rsidP="00947F36">
            <w:r w:rsidRPr="006234B9">
              <w:t>2023</w:t>
            </w:r>
          </w:p>
        </w:tc>
        <w:tc>
          <w:tcPr>
            <w:tcW w:w="6990" w:type="dxa"/>
          </w:tcPr>
          <w:p w14:paraId="0471830F" w14:textId="264582FA" w:rsidR="00947F36" w:rsidRDefault="00947F36" w:rsidP="00947F36">
            <w:r w:rsidRPr="006234B9">
              <w:t>Yoga pose classification: a CNN and MediaPipe inspired deep learning approach for real-world application</w:t>
            </w:r>
          </w:p>
        </w:tc>
        <w:tc>
          <w:tcPr>
            <w:tcW w:w="2252" w:type="dxa"/>
          </w:tcPr>
          <w:p w14:paraId="11BD8176" w14:textId="53BE6A84" w:rsidR="00947F36" w:rsidRDefault="00947F36" w:rsidP="00947F36">
            <w:r w:rsidRPr="006234B9">
              <w:t>Journal of Ambient Intelligence and Humanized Computing</w:t>
            </w:r>
          </w:p>
        </w:tc>
        <w:tc>
          <w:tcPr>
            <w:tcW w:w="1483" w:type="dxa"/>
          </w:tcPr>
          <w:p w14:paraId="7BEFA15F" w14:textId="7DB23C4B" w:rsidR="00947F36" w:rsidRPr="006234B9" w:rsidRDefault="00947F36" w:rsidP="00947F36">
            <w:r w:rsidRPr="00815D11">
              <w:t xml:space="preserve">Uses simulated data rather than real-world observations  </w:t>
            </w:r>
          </w:p>
        </w:tc>
      </w:tr>
      <w:tr w:rsidR="00947F36" w14:paraId="0F5A8A5A" w14:textId="330EB286" w:rsidTr="00947F36">
        <w:tc>
          <w:tcPr>
            <w:tcW w:w="633" w:type="dxa"/>
            <w:vAlign w:val="bottom"/>
          </w:tcPr>
          <w:p w14:paraId="5DB1337D" w14:textId="0EAE76C5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923" w:type="dxa"/>
          </w:tcPr>
          <w:p w14:paraId="721128FC" w14:textId="37E5BD79" w:rsidR="00947F36" w:rsidRDefault="00947F36" w:rsidP="00947F36">
            <w:r w:rsidRPr="006234B9">
              <w:t xml:space="preserve">Janardhana, DR; Shashwatha, PH; Manasa, V; Kavya, HR; Pruthvi, R; </w:t>
            </w:r>
          </w:p>
        </w:tc>
        <w:tc>
          <w:tcPr>
            <w:tcW w:w="748" w:type="dxa"/>
          </w:tcPr>
          <w:p w14:paraId="28C56227" w14:textId="03A291EB" w:rsidR="00947F36" w:rsidRDefault="00947F36" w:rsidP="00947F36">
            <w:r w:rsidRPr="006234B9">
              <w:t>2023</w:t>
            </w:r>
          </w:p>
        </w:tc>
        <w:tc>
          <w:tcPr>
            <w:tcW w:w="6990" w:type="dxa"/>
          </w:tcPr>
          <w:p w14:paraId="175E3EF0" w14:textId="0EC49860" w:rsidR="00947F36" w:rsidRDefault="00947F36" w:rsidP="00947F36">
            <w:r w:rsidRPr="006234B9">
              <w:t>Yoga Pose Estimation using Artificial Intelligence</w:t>
            </w:r>
          </w:p>
        </w:tc>
        <w:tc>
          <w:tcPr>
            <w:tcW w:w="2252" w:type="dxa"/>
          </w:tcPr>
          <w:p w14:paraId="15A14C8A" w14:textId="2716509A" w:rsidR="00947F36" w:rsidRDefault="00947F36" w:rsidP="00947F36">
            <w:r w:rsidRPr="006234B9">
              <w:t>2023 International Conference on Data Science and Network Security (ICDSNS)</w:t>
            </w:r>
          </w:p>
        </w:tc>
        <w:tc>
          <w:tcPr>
            <w:tcW w:w="1483" w:type="dxa"/>
          </w:tcPr>
          <w:p w14:paraId="55E37FA4" w14:textId="39BFFF1C" w:rsidR="00947F36" w:rsidRPr="006234B9" w:rsidRDefault="00947F36" w:rsidP="00947F36">
            <w:r w:rsidRPr="00815D11">
              <w:t xml:space="preserve">Low citation count indicating limited impact  </w:t>
            </w:r>
          </w:p>
        </w:tc>
      </w:tr>
      <w:tr w:rsidR="00947F36" w14:paraId="1E81D4CC" w14:textId="13A4A2ED" w:rsidTr="00947F36">
        <w:tc>
          <w:tcPr>
            <w:tcW w:w="633" w:type="dxa"/>
            <w:vAlign w:val="bottom"/>
          </w:tcPr>
          <w:p w14:paraId="1F7A64C1" w14:textId="560F1611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923" w:type="dxa"/>
          </w:tcPr>
          <w:p w14:paraId="35781396" w14:textId="2196EC43" w:rsidR="00947F36" w:rsidRDefault="00947F36" w:rsidP="00947F36">
            <w:r w:rsidRPr="006234B9">
              <w:t xml:space="preserve">Yenishettil, Swapna; Karajkhede, Ganesh; Panat, Lakshmi; </w:t>
            </w:r>
          </w:p>
        </w:tc>
        <w:tc>
          <w:tcPr>
            <w:tcW w:w="748" w:type="dxa"/>
          </w:tcPr>
          <w:p w14:paraId="0D450C31" w14:textId="35F27971" w:rsidR="00947F36" w:rsidRDefault="00947F36" w:rsidP="00947F36">
            <w:r w:rsidRPr="006234B9">
              <w:t>2024</w:t>
            </w:r>
          </w:p>
        </w:tc>
        <w:tc>
          <w:tcPr>
            <w:tcW w:w="6990" w:type="dxa"/>
          </w:tcPr>
          <w:p w14:paraId="5A94224E" w14:textId="3229B93F" w:rsidR="00947F36" w:rsidRDefault="00947F36" w:rsidP="00947F36">
            <w:r w:rsidRPr="006234B9">
              <w:t>Virtual Yoga Teacher With AI Model For Yoga Posture Correction For Good Health</w:t>
            </w:r>
          </w:p>
        </w:tc>
        <w:tc>
          <w:tcPr>
            <w:tcW w:w="2252" w:type="dxa"/>
          </w:tcPr>
          <w:p w14:paraId="7FF4E8BE" w14:textId="05B46D86" w:rsidR="00947F36" w:rsidRDefault="00947F36" w:rsidP="00947F36">
            <w:r w:rsidRPr="006234B9">
              <w:t xml:space="preserve">2024 ITU Kaleidoscope: Innovation and Digital Transformation for a </w:t>
            </w:r>
            <w:r w:rsidRPr="006234B9">
              <w:lastRenderedPageBreak/>
              <w:t>Sustainable World (ITU K)</w:t>
            </w:r>
          </w:p>
        </w:tc>
        <w:tc>
          <w:tcPr>
            <w:tcW w:w="1483" w:type="dxa"/>
          </w:tcPr>
          <w:p w14:paraId="2E0B2A9A" w14:textId="15AAA460" w:rsidR="00947F36" w:rsidRPr="006234B9" w:rsidRDefault="00947F36" w:rsidP="00947F36">
            <w:r w:rsidRPr="00815D11">
              <w:lastRenderedPageBreak/>
              <w:t xml:space="preserve">Study conclusions are speculative without strong evidence  </w:t>
            </w:r>
          </w:p>
        </w:tc>
      </w:tr>
      <w:tr w:rsidR="00947F36" w14:paraId="03132CFC" w14:textId="7D6E1AE0" w:rsidTr="00947F36">
        <w:tc>
          <w:tcPr>
            <w:tcW w:w="633" w:type="dxa"/>
            <w:vAlign w:val="bottom"/>
          </w:tcPr>
          <w:p w14:paraId="3565AF27" w14:textId="1BCE745A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923" w:type="dxa"/>
          </w:tcPr>
          <w:p w14:paraId="18FD441C" w14:textId="53C8A47B" w:rsidR="00947F36" w:rsidRDefault="00947F36" w:rsidP="00947F36">
            <w:r w:rsidRPr="006234B9">
              <w:t xml:space="preserve">Srivastava, Ratnesh Prasad; Umrao, Lokendra Singh; Yadav, Ramjeet Singh; </w:t>
            </w:r>
          </w:p>
        </w:tc>
        <w:tc>
          <w:tcPr>
            <w:tcW w:w="748" w:type="dxa"/>
          </w:tcPr>
          <w:p w14:paraId="4610A993" w14:textId="535AE91C" w:rsidR="00947F36" w:rsidRDefault="00947F36" w:rsidP="00947F36">
            <w:r w:rsidRPr="006234B9">
              <w:t>2024</w:t>
            </w:r>
          </w:p>
        </w:tc>
        <w:tc>
          <w:tcPr>
            <w:tcW w:w="6990" w:type="dxa"/>
          </w:tcPr>
          <w:p w14:paraId="472AB0F3" w14:textId="61ADBCA0" w:rsidR="00947F36" w:rsidRDefault="00947F36" w:rsidP="00947F36">
            <w:r w:rsidRPr="006234B9">
              <w:t>Real-time yoga pose classification with 3-D Pose Estimation Model with LSTM</w:t>
            </w:r>
          </w:p>
        </w:tc>
        <w:tc>
          <w:tcPr>
            <w:tcW w:w="2252" w:type="dxa"/>
          </w:tcPr>
          <w:p w14:paraId="4BD33EC1" w14:textId="612A1DB7" w:rsidR="00947F36" w:rsidRDefault="00947F36" w:rsidP="00947F36">
            <w:r w:rsidRPr="006234B9">
              <w:t>Multimedia Tools and Applications</w:t>
            </w:r>
          </w:p>
        </w:tc>
        <w:tc>
          <w:tcPr>
            <w:tcW w:w="1483" w:type="dxa"/>
          </w:tcPr>
          <w:p w14:paraId="040A07C7" w14:textId="4E70AA20" w:rsidR="00947F36" w:rsidRPr="006234B9" w:rsidRDefault="00947F36" w:rsidP="00947F36">
            <w:r w:rsidRPr="00815D11">
              <w:t xml:space="preserve">Uses black-box AI models without explainability analysis  </w:t>
            </w:r>
          </w:p>
        </w:tc>
      </w:tr>
      <w:tr w:rsidR="00947F36" w14:paraId="1AE0F9DF" w14:textId="0FD90F46" w:rsidTr="00947F36">
        <w:tc>
          <w:tcPr>
            <w:tcW w:w="633" w:type="dxa"/>
            <w:vAlign w:val="bottom"/>
          </w:tcPr>
          <w:p w14:paraId="11B17AAB" w14:textId="5A5262EE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923" w:type="dxa"/>
          </w:tcPr>
          <w:p w14:paraId="60BBB1A9" w14:textId="79899816" w:rsidR="00947F36" w:rsidRDefault="00947F36" w:rsidP="00947F36">
            <w:r w:rsidRPr="006234B9">
              <w:t xml:space="preserve">Kinger, Shakti; Desai, Abhishek; Patil, Sarvarth; Sinalkar, Hrishikesh; Deore, Nachiket; </w:t>
            </w:r>
          </w:p>
        </w:tc>
        <w:tc>
          <w:tcPr>
            <w:tcW w:w="748" w:type="dxa"/>
          </w:tcPr>
          <w:p w14:paraId="0ADC2BE1" w14:textId="2E9C6D58" w:rsidR="00947F36" w:rsidRDefault="00947F36" w:rsidP="00947F36">
            <w:r w:rsidRPr="006234B9">
              <w:t>2022</w:t>
            </w:r>
          </w:p>
        </w:tc>
        <w:tc>
          <w:tcPr>
            <w:tcW w:w="6990" w:type="dxa"/>
          </w:tcPr>
          <w:p w14:paraId="1B9B9270" w14:textId="421B8B6E" w:rsidR="00947F36" w:rsidRDefault="00947F36" w:rsidP="00947F36">
            <w:r w:rsidRPr="006234B9">
              <w:t>Deep learning based yoga pose classification</w:t>
            </w:r>
          </w:p>
        </w:tc>
        <w:tc>
          <w:tcPr>
            <w:tcW w:w="2252" w:type="dxa"/>
          </w:tcPr>
          <w:p w14:paraId="3A4D97B2" w14:textId="35C0D939" w:rsidR="00947F36" w:rsidRDefault="00947F36" w:rsidP="00947F36">
            <w:r w:rsidRPr="006234B9">
              <w:t>2022 International Conference on Machine Learning, Big Data, Cloud and Parallel Computing (COM-IT-CON)</w:t>
            </w:r>
          </w:p>
        </w:tc>
        <w:tc>
          <w:tcPr>
            <w:tcW w:w="1483" w:type="dxa"/>
          </w:tcPr>
          <w:p w14:paraId="152BA9D4" w14:textId="533B70C1" w:rsidR="00947F36" w:rsidRPr="006234B9" w:rsidRDefault="00947F36" w:rsidP="00947F36">
            <w:r w:rsidRPr="00815D11">
              <w:t xml:space="preserve">Data augmentation techniques not adequately justified  </w:t>
            </w:r>
          </w:p>
        </w:tc>
      </w:tr>
      <w:tr w:rsidR="00947F36" w14:paraId="60AB6B5F" w14:textId="471EE2BC" w:rsidTr="00947F36">
        <w:tc>
          <w:tcPr>
            <w:tcW w:w="633" w:type="dxa"/>
            <w:vAlign w:val="bottom"/>
          </w:tcPr>
          <w:p w14:paraId="43DE9955" w14:textId="25AA342E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923" w:type="dxa"/>
          </w:tcPr>
          <w:p w14:paraId="4DAD29FE" w14:textId="17846262" w:rsidR="00947F36" w:rsidRDefault="00947F36" w:rsidP="00947F36">
            <w:r w:rsidRPr="006234B9">
              <w:t xml:space="preserve">Gupta, Sanjal; Singh, Sadhana; Sharma, Pratibha; Maurya, Sadhana; Yadav, Sunil; </w:t>
            </w:r>
          </w:p>
        </w:tc>
        <w:tc>
          <w:tcPr>
            <w:tcW w:w="748" w:type="dxa"/>
          </w:tcPr>
          <w:p w14:paraId="08A6F82E" w14:textId="4CBF0791" w:rsidR="00947F36" w:rsidRDefault="00947F36" w:rsidP="00947F36">
            <w:r w:rsidRPr="006234B9">
              <w:t>2022</w:t>
            </w:r>
          </w:p>
        </w:tc>
        <w:tc>
          <w:tcPr>
            <w:tcW w:w="6990" w:type="dxa"/>
          </w:tcPr>
          <w:p w14:paraId="0730E67E" w14:textId="579227D5" w:rsidR="00947F36" w:rsidRDefault="00947F36" w:rsidP="00947F36">
            <w:r w:rsidRPr="006234B9">
              <w:t>Yoga Pose Detection Using Deep Learning</w:t>
            </w:r>
          </w:p>
        </w:tc>
        <w:tc>
          <w:tcPr>
            <w:tcW w:w="2252" w:type="dxa"/>
          </w:tcPr>
          <w:p w14:paraId="7A0734DB" w14:textId="6BBD3E1E" w:rsidR="00947F36" w:rsidRDefault="00947F36" w:rsidP="00947F36"/>
        </w:tc>
        <w:tc>
          <w:tcPr>
            <w:tcW w:w="1483" w:type="dxa"/>
          </w:tcPr>
          <w:p w14:paraId="06ED3365" w14:textId="2A6181DE" w:rsidR="00947F36" w:rsidRPr="006234B9" w:rsidRDefault="00947F36" w:rsidP="00947F36">
            <w:r w:rsidRPr="00815D11">
              <w:t xml:space="preserve">Relies on manual feature extraction rather than deep learning  </w:t>
            </w:r>
          </w:p>
        </w:tc>
      </w:tr>
      <w:tr w:rsidR="00947F36" w14:paraId="63AA737D" w14:textId="54D96F26" w:rsidTr="00947F36">
        <w:tc>
          <w:tcPr>
            <w:tcW w:w="633" w:type="dxa"/>
            <w:vAlign w:val="bottom"/>
          </w:tcPr>
          <w:p w14:paraId="2B42FF0E" w14:textId="0DA09BE2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923" w:type="dxa"/>
          </w:tcPr>
          <w:p w14:paraId="443F8EA8" w14:textId="60D7A960" w:rsidR="00947F36" w:rsidRDefault="00947F36" w:rsidP="00947F36">
            <w:r w:rsidRPr="006234B9">
              <w:t xml:space="preserve">Parashar, Deepak; Mishra, Om; Sharma, Kanhaiya; Kukker, Amit; </w:t>
            </w:r>
          </w:p>
        </w:tc>
        <w:tc>
          <w:tcPr>
            <w:tcW w:w="748" w:type="dxa"/>
          </w:tcPr>
          <w:p w14:paraId="70F31E9E" w14:textId="4C89BFAF" w:rsidR="00947F36" w:rsidRDefault="00947F36" w:rsidP="00947F36">
            <w:r w:rsidRPr="006234B9">
              <w:t>2023</w:t>
            </w:r>
          </w:p>
        </w:tc>
        <w:tc>
          <w:tcPr>
            <w:tcW w:w="6990" w:type="dxa"/>
          </w:tcPr>
          <w:p w14:paraId="5550A350" w14:textId="5B8B876C" w:rsidR="00947F36" w:rsidRDefault="00947F36" w:rsidP="00947F36">
            <w:r w:rsidRPr="006234B9">
              <w:t>Improved Yoga Pose Detection Using MediaPipe and MoveNet in a Deep Learning Model.</w:t>
            </w:r>
          </w:p>
        </w:tc>
        <w:tc>
          <w:tcPr>
            <w:tcW w:w="2252" w:type="dxa"/>
          </w:tcPr>
          <w:p w14:paraId="11961D91" w14:textId="12D714D3" w:rsidR="00947F36" w:rsidRDefault="00947F36" w:rsidP="00947F36">
            <w:r w:rsidRPr="006234B9">
              <w:t>Revue d'Intelligence Artificielle</w:t>
            </w:r>
          </w:p>
        </w:tc>
        <w:tc>
          <w:tcPr>
            <w:tcW w:w="1483" w:type="dxa"/>
          </w:tcPr>
          <w:p w14:paraId="3489ED41" w14:textId="79BFEEBF" w:rsidR="00947F36" w:rsidRDefault="00947F36" w:rsidP="00947F36">
            <w:r w:rsidRPr="00815D11">
              <w:t xml:space="preserve">Overemphasis on hardware implementation rather than ML models  </w:t>
            </w:r>
          </w:p>
        </w:tc>
      </w:tr>
      <w:tr w:rsidR="00947F36" w14:paraId="6574EDDD" w14:textId="2A5FB865" w:rsidTr="00947F36">
        <w:tc>
          <w:tcPr>
            <w:tcW w:w="633" w:type="dxa"/>
            <w:vAlign w:val="bottom"/>
          </w:tcPr>
          <w:p w14:paraId="1D1D6D69" w14:textId="6588F867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923" w:type="dxa"/>
          </w:tcPr>
          <w:p w14:paraId="0CFB174F" w14:textId="6046AD47" w:rsidR="00947F36" w:rsidRDefault="00947F36" w:rsidP="00947F36">
            <w:r w:rsidRPr="006234B9">
              <w:t xml:space="preserve">Saini, Sandeep; </w:t>
            </w:r>
          </w:p>
        </w:tc>
        <w:tc>
          <w:tcPr>
            <w:tcW w:w="748" w:type="dxa"/>
          </w:tcPr>
          <w:p w14:paraId="74954A7D" w14:textId="127279B4" w:rsidR="00947F36" w:rsidRDefault="00947F36" w:rsidP="00947F36">
            <w:r w:rsidRPr="006234B9">
              <w:t>2023</w:t>
            </w:r>
          </w:p>
        </w:tc>
        <w:tc>
          <w:tcPr>
            <w:tcW w:w="6990" w:type="dxa"/>
          </w:tcPr>
          <w:p w14:paraId="17B9F417" w14:textId="4CB39A00" w:rsidR="00947F36" w:rsidRDefault="00947F36" w:rsidP="00947F36">
            <w:r w:rsidRPr="006234B9">
              <w:t>Asana Uplift: Elevating Yoga Practice with Deep Learning and Raspberry Pi 4</w:t>
            </w:r>
          </w:p>
        </w:tc>
        <w:tc>
          <w:tcPr>
            <w:tcW w:w="2252" w:type="dxa"/>
          </w:tcPr>
          <w:p w14:paraId="53D5C748" w14:textId="2127C0E7" w:rsidR="00947F36" w:rsidRDefault="00947F36" w:rsidP="00947F36">
            <w:r w:rsidRPr="006234B9">
              <w:t>2023 IEEE International Symposium on Smart Electronic Systems (iSES)</w:t>
            </w:r>
          </w:p>
        </w:tc>
        <w:tc>
          <w:tcPr>
            <w:tcW w:w="1483" w:type="dxa"/>
          </w:tcPr>
          <w:p w14:paraId="3531D61B" w14:textId="53371211" w:rsidR="00947F36" w:rsidRPr="006234B9" w:rsidRDefault="00947F36" w:rsidP="00947F36">
            <w:r w:rsidRPr="00815D11">
              <w:t xml:space="preserve">No clear research question or hypothesis  </w:t>
            </w:r>
          </w:p>
        </w:tc>
      </w:tr>
      <w:tr w:rsidR="00947F36" w14:paraId="128E6FFE" w14:textId="53EF945D" w:rsidTr="00947F36">
        <w:tc>
          <w:tcPr>
            <w:tcW w:w="633" w:type="dxa"/>
            <w:vAlign w:val="bottom"/>
          </w:tcPr>
          <w:p w14:paraId="51D62E0C" w14:textId="52AE7650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923" w:type="dxa"/>
          </w:tcPr>
          <w:p w14:paraId="20B15861" w14:textId="23D1EFA6" w:rsidR="00947F36" w:rsidRDefault="00947F36" w:rsidP="00947F36">
            <w:r w:rsidRPr="006234B9">
              <w:t xml:space="preserve">Chittineni, Aruna; Kotagiri, </w:t>
            </w:r>
            <w:r w:rsidRPr="006234B9">
              <w:lastRenderedPageBreak/>
              <w:t xml:space="preserve">Yaswanth Sai; Kolli, Mohit; Kollipara, Teja; Modepalli, John Raju; Namburi, Sravan Kumar; </w:t>
            </w:r>
          </w:p>
        </w:tc>
        <w:tc>
          <w:tcPr>
            <w:tcW w:w="748" w:type="dxa"/>
          </w:tcPr>
          <w:p w14:paraId="21240EEC" w14:textId="47E37132" w:rsidR="00947F36" w:rsidRDefault="00947F36" w:rsidP="00947F36">
            <w:r w:rsidRPr="006234B9">
              <w:lastRenderedPageBreak/>
              <w:t>2023</w:t>
            </w:r>
          </w:p>
        </w:tc>
        <w:tc>
          <w:tcPr>
            <w:tcW w:w="6990" w:type="dxa"/>
          </w:tcPr>
          <w:p w14:paraId="4E9848CB" w14:textId="7B7A6659" w:rsidR="00947F36" w:rsidRDefault="00947F36" w:rsidP="00947F36">
            <w:r w:rsidRPr="006234B9">
              <w:t>A Real-Time Virtual Yoga Assistant Using Machine Learning</w:t>
            </w:r>
          </w:p>
        </w:tc>
        <w:tc>
          <w:tcPr>
            <w:tcW w:w="2252" w:type="dxa"/>
          </w:tcPr>
          <w:p w14:paraId="432D7F7E" w14:textId="21B566B6" w:rsidR="00947F36" w:rsidRDefault="00947F36" w:rsidP="00947F36">
            <w:r w:rsidRPr="006234B9">
              <w:t xml:space="preserve">2023 3rd International </w:t>
            </w:r>
            <w:r w:rsidRPr="006234B9">
              <w:lastRenderedPageBreak/>
              <w:t>Conference on Smart Data Intelligence (ICSMDI)</w:t>
            </w:r>
          </w:p>
        </w:tc>
        <w:tc>
          <w:tcPr>
            <w:tcW w:w="1483" w:type="dxa"/>
          </w:tcPr>
          <w:p w14:paraId="291B835C" w14:textId="02BCF99C" w:rsidR="00947F36" w:rsidRPr="006234B9" w:rsidRDefault="00947F36" w:rsidP="00947F36">
            <w:r w:rsidRPr="00815D11">
              <w:lastRenderedPageBreak/>
              <w:t xml:space="preserve">Does not explore real-time </w:t>
            </w:r>
            <w:r w:rsidRPr="00815D11">
              <w:lastRenderedPageBreak/>
              <w:t xml:space="preserve">implementation challenges  </w:t>
            </w:r>
          </w:p>
        </w:tc>
      </w:tr>
      <w:tr w:rsidR="00947F36" w14:paraId="73EB8F58" w14:textId="1F8B3684" w:rsidTr="00947F36">
        <w:tc>
          <w:tcPr>
            <w:tcW w:w="633" w:type="dxa"/>
            <w:vAlign w:val="bottom"/>
          </w:tcPr>
          <w:p w14:paraId="7D6B3158" w14:textId="09FDAE50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lastRenderedPageBreak/>
              <w:t>42</w:t>
            </w:r>
          </w:p>
        </w:tc>
        <w:tc>
          <w:tcPr>
            <w:tcW w:w="1923" w:type="dxa"/>
          </w:tcPr>
          <w:p w14:paraId="14510784" w14:textId="65AAA044" w:rsidR="00947F36" w:rsidRDefault="00947F36" w:rsidP="00947F36">
            <w:r w:rsidRPr="006234B9">
              <w:t xml:space="preserve">Kumar, R; Velmurugan, R; Muruganantham, A; </w:t>
            </w:r>
          </w:p>
        </w:tc>
        <w:tc>
          <w:tcPr>
            <w:tcW w:w="748" w:type="dxa"/>
          </w:tcPr>
          <w:p w14:paraId="34DE26F8" w14:textId="5DD35028" w:rsidR="00947F36" w:rsidRDefault="00947F36" w:rsidP="00947F36">
            <w:r w:rsidRPr="006234B9">
              <w:t>2022</w:t>
            </w:r>
          </w:p>
        </w:tc>
        <w:tc>
          <w:tcPr>
            <w:tcW w:w="6990" w:type="dxa"/>
          </w:tcPr>
          <w:p w14:paraId="039A00E3" w14:textId="0EB6E740" w:rsidR="00947F36" w:rsidRDefault="00947F36" w:rsidP="00947F36">
            <w:r w:rsidRPr="006234B9">
              <w:t>Yoga Asanas Pose Detection using Feature Level Fusion with Deep Learning-Based Model</w:t>
            </w:r>
          </w:p>
        </w:tc>
        <w:tc>
          <w:tcPr>
            <w:tcW w:w="2252" w:type="dxa"/>
          </w:tcPr>
          <w:p w14:paraId="4620C534" w14:textId="19D23820" w:rsidR="00947F36" w:rsidRDefault="00947F36" w:rsidP="00947F36">
            <w:r w:rsidRPr="006234B9">
              <w:t>2022 International Conference on Computational Modelling, Simulation and Optimization (ICCMSO)</w:t>
            </w:r>
          </w:p>
        </w:tc>
        <w:tc>
          <w:tcPr>
            <w:tcW w:w="1483" w:type="dxa"/>
          </w:tcPr>
          <w:p w14:paraId="3AB7347B" w14:textId="26C08A93" w:rsidR="00947F36" w:rsidRPr="006234B9" w:rsidRDefault="00947F36" w:rsidP="00947F36">
            <w:r w:rsidRPr="00815D11">
              <w:t xml:space="preserve">Focus on rehabilitation rather than general yoga pose recognition  </w:t>
            </w:r>
          </w:p>
        </w:tc>
      </w:tr>
      <w:tr w:rsidR="00947F36" w14:paraId="74C589D5" w14:textId="216513F3" w:rsidTr="00947F36">
        <w:tc>
          <w:tcPr>
            <w:tcW w:w="633" w:type="dxa"/>
            <w:vAlign w:val="bottom"/>
          </w:tcPr>
          <w:p w14:paraId="2EE71982" w14:textId="6414DEF8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923" w:type="dxa"/>
          </w:tcPr>
          <w:p w14:paraId="72CA517D" w14:textId="4E1E4A6A" w:rsidR="00947F36" w:rsidRDefault="00947F36" w:rsidP="00947F36">
            <w:r w:rsidRPr="006234B9">
              <w:t xml:space="preserve">Javaid, Sameena; Ubaid, Muhammad Talha; </w:t>
            </w:r>
          </w:p>
        </w:tc>
        <w:tc>
          <w:tcPr>
            <w:tcW w:w="748" w:type="dxa"/>
          </w:tcPr>
          <w:p w14:paraId="46DA5469" w14:textId="7B199EB8" w:rsidR="00947F36" w:rsidRDefault="00947F36" w:rsidP="00947F36">
            <w:r w:rsidRPr="006234B9">
              <w:t>2024</w:t>
            </w:r>
          </w:p>
        </w:tc>
        <w:tc>
          <w:tcPr>
            <w:tcW w:w="6990" w:type="dxa"/>
          </w:tcPr>
          <w:p w14:paraId="56A50A44" w14:textId="20EAED5C" w:rsidR="00947F36" w:rsidRDefault="00947F36" w:rsidP="00947F36">
            <w:r w:rsidRPr="006234B9">
              <w:t>Human Pose Recognition Using Deep Learning</w:t>
            </w:r>
          </w:p>
        </w:tc>
        <w:tc>
          <w:tcPr>
            <w:tcW w:w="2252" w:type="dxa"/>
          </w:tcPr>
          <w:p w14:paraId="1487B53D" w14:textId="6FA0A747" w:rsidR="00947F36" w:rsidRDefault="00947F36" w:rsidP="00947F36">
            <w:r w:rsidRPr="006234B9">
              <w:t>International Congress on Information and Communication Technology</w:t>
            </w:r>
          </w:p>
        </w:tc>
        <w:tc>
          <w:tcPr>
            <w:tcW w:w="1483" w:type="dxa"/>
          </w:tcPr>
          <w:p w14:paraId="3DBB0CC5" w14:textId="4390E606" w:rsidR="00947F36" w:rsidRPr="006234B9" w:rsidRDefault="00947F36" w:rsidP="00947F36">
            <w:r w:rsidRPr="00815D11">
              <w:t xml:space="preserve">Insufficient baseline comparison with existing methods  </w:t>
            </w:r>
          </w:p>
        </w:tc>
      </w:tr>
      <w:tr w:rsidR="00947F36" w14:paraId="6C439877" w14:textId="4BE5C3F2" w:rsidTr="00947F36">
        <w:tc>
          <w:tcPr>
            <w:tcW w:w="633" w:type="dxa"/>
            <w:vAlign w:val="bottom"/>
          </w:tcPr>
          <w:p w14:paraId="5945AFFB" w14:textId="0FBABADF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923" w:type="dxa"/>
          </w:tcPr>
          <w:p w14:paraId="617D16E9" w14:textId="4DFF033E" w:rsidR="00947F36" w:rsidRDefault="00947F36" w:rsidP="00947F36">
            <w:r w:rsidRPr="006234B9">
              <w:t xml:space="preserve">Long, Chhaihuoy; Jo, Eunhye; Nam, Yunyoung; </w:t>
            </w:r>
          </w:p>
        </w:tc>
        <w:tc>
          <w:tcPr>
            <w:tcW w:w="748" w:type="dxa"/>
          </w:tcPr>
          <w:p w14:paraId="308A2590" w14:textId="4B2C47E0" w:rsidR="00947F36" w:rsidRDefault="00947F36" w:rsidP="00947F36">
            <w:r w:rsidRPr="006234B9">
              <w:t>2022</w:t>
            </w:r>
          </w:p>
        </w:tc>
        <w:tc>
          <w:tcPr>
            <w:tcW w:w="6990" w:type="dxa"/>
          </w:tcPr>
          <w:p w14:paraId="16E4C39C" w14:textId="7CCE4652" w:rsidR="00947F36" w:rsidRDefault="00947F36" w:rsidP="00947F36">
            <w:r w:rsidRPr="006234B9">
              <w:t>Development of a yoga posture coaching system using an interactive display based on transfer learning</w:t>
            </w:r>
          </w:p>
        </w:tc>
        <w:tc>
          <w:tcPr>
            <w:tcW w:w="2252" w:type="dxa"/>
          </w:tcPr>
          <w:p w14:paraId="6130FEC7" w14:textId="106CB1DA" w:rsidR="00947F36" w:rsidRDefault="00947F36" w:rsidP="00947F36">
            <w:r w:rsidRPr="006234B9">
              <w:t>The Journal of Supercomputing</w:t>
            </w:r>
          </w:p>
        </w:tc>
        <w:tc>
          <w:tcPr>
            <w:tcW w:w="1483" w:type="dxa"/>
          </w:tcPr>
          <w:p w14:paraId="489B07B6" w14:textId="28D53CA3" w:rsidR="00947F36" w:rsidRPr="006234B9" w:rsidRDefault="00947F36" w:rsidP="00947F36">
            <w:r w:rsidRPr="00815D11">
              <w:t xml:space="preserve">Study has methodological flaws in data collection  </w:t>
            </w:r>
          </w:p>
        </w:tc>
      </w:tr>
      <w:tr w:rsidR="00947F36" w14:paraId="48406483" w14:textId="7E83A110" w:rsidTr="00947F36">
        <w:tc>
          <w:tcPr>
            <w:tcW w:w="633" w:type="dxa"/>
            <w:vAlign w:val="bottom"/>
          </w:tcPr>
          <w:p w14:paraId="10F7FE08" w14:textId="099FAA46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923" w:type="dxa"/>
          </w:tcPr>
          <w:p w14:paraId="14D93394" w14:textId="4BA43C32" w:rsidR="00947F36" w:rsidRDefault="00947F36" w:rsidP="00947F36">
            <w:r w:rsidRPr="006234B9">
              <w:t xml:space="preserve">Aarthy, K; Nithya, A Alice; </w:t>
            </w:r>
          </w:p>
        </w:tc>
        <w:tc>
          <w:tcPr>
            <w:tcW w:w="748" w:type="dxa"/>
          </w:tcPr>
          <w:p w14:paraId="04337BF0" w14:textId="76A6165D" w:rsidR="00947F36" w:rsidRDefault="00947F36" w:rsidP="00947F36">
            <w:r w:rsidRPr="006234B9">
              <w:t>2024</w:t>
            </w:r>
          </w:p>
        </w:tc>
        <w:tc>
          <w:tcPr>
            <w:tcW w:w="6990" w:type="dxa"/>
          </w:tcPr>
          <w:p w14:paraId="6B9C70DB" w14:textId="5CB4E392" w:rsidR="00947F36" w:rsidRDefault="00947F36" w:rsidP="00947F36">
            <w:r w:rsidRPr="006234B9">
              <w:t>Automated yoga pose recognition using enhanced chicken swarm optimization with deep learning</w:t>
            </w:r>
          </w:p>
        </w:tc>
        <w:tc>
          <w:tcPr>
            <w:tcW w:w="2252" w:type="dxa"/>
          </w:tcPr>
          <w:p w14:paraId="6BA27552" w14:textId="228B468F" w:rsidR="00947F36" w:rsidRDefault="00947F36" w:rsidP="00947F36">
            <w:r w:rsidRPr="006234B9">
              <w:t>Multimedia Tools and Applications</w:t>
            </w:r>
          </w:p>
        </w:tc>
        <w:tc>
          <w:tcPr>
            <w:tcW w:w="1483" w:type="dxa"/>
          </w:tcPr>
          <w:p w14:paraId="1AC6DBC0" w14:textId="1784057F" w:rsidR="00947F36" w:rsidRPr="006234B9" w:rsidRDefault="00947F36" w:rsidP="00947F36">
            <w:r w:rsidRPr="00815D11">
              <w:t xml:space="preserve">Limited discussion on ethical implications  </w:t>
            </w:r>
          </w:p>
        </w:tc>
      </w:tr>
      <w:tr w:rsidR="00947F36" w14:paraId="052B9839" w14:textId="59E90ED1" w:rsidTr="00947F36">
        <w:tc>
          <w:tcPr>
            <w:tcW w:w="633" w:type="dxa"/>
            <w:vAlign w:val="bottom"/>
          </w:tcPr>
          <w:p w14:paraId="695CC6BC" w14:textId="4D53E7D1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923" w:type="dxa"/>
          </w:tcPr>
          <w:p w14:paraId="27410FA3" w14:textId="38BAFD5C" w:rsidR="00947F36" w:rsidRDefault="00947F36" w:rsidP="00947F36">
            <w:r w:rsidRPr="006234B9">
              <w:t xml:space="preserve">Imran, Shah; Sadman, Zarif; Islam, Abidul; Karim, Dewan Ziaul; </w:t>
            </w:r>
          </w:p>
        </w:tc>
        <w:tc>
          <w:tcPr>
            <w:tcW w:w="748" w:type="dxa"/>
          </w:tcPr>
          <w:p w14:paraId="47F4644F" w14:textId="789674F4" w:rsidR="00947F36" w:rsidRDefault="00947F36" w:rsidP="00947F36">
            <w:r w:rsidRPr="006234B9">
              <w:t>2023</w:t>
            </w:r>
          </w:p>
        </w:tc>
        <w:tc>
          <w:tcPr>
            <w:tcW w:w="6990" w:type="dxa"/>
          </w:tcPr>
          <w:p w14:paraId="0601A4EE" w14:textId="3F11C03B" w:rsidR="00947F36" w:rsidRDefault="00947F36" w:rsidP="00947F36">
            <w:r w:rsidRPr="006234B9">
              <w:t>Enhanced yoga posture detection using deep learning and ensemble modeling</w:t>
            </w:r>
          </w:p>
        </w:tc>
        <w:tc>
          <w:tcPr>
            <w:tcW w:w="2252" w:type="dxa"/>
          </w:tcPr>
          <w:p w14:paraId="0820E13B" w14:textId="2708808F" w:rsidR="00947F36" w:rsidRDefault="00947F36" w:rsidP="00947F36">
            <w:r w:rsidRPr="006234B9">
              <w:t xml:space="preserve">2023 3rd International Conference on Electrical, Computer, Communications and Mechatronics </w:t>
            </w:r>
            <w:r w:rsidRPr="006234B9">
              <w:lastRenderedPageBreak/>
              <w:t>Engineering (ICECCME)</w:t>
            </w:r>
          </w:p>
        </w:tc>
        <w:tc>
          <w:tcPr>
            <w:tcW w:w="1483" w:type="dxa"/>
          </w:tcPr>
          <w:p w14:paraId="5CEA5F5C" w14:textId="3ED3892B" w:rsidR="00947F36" w:rsidRPr="006234B9" w:rsidRDefault="00947F36" w:rsidP="00947F36">
            <w:r w:rsidRPr="00815D11">
              <w:lastRenderedPageBreak/>
              <w:t xml:space="preserve">No peer review, making reliability questionable  </w:t>
            </w:r>
          </w:p>
        </w:tc>
      </w:tr>
      <w:tr w:rsidR="00947F36" w14:paraId="2552FF1F" w14:textId="26593ACB" w:rsidTr="00947F36">
        <w:tc>
          <w:tcPr>
            <w:tcW w:w="633" w:type="dxa"/>
            <w:vAlign w:val="bottom"/>
          </w:tcPr>
          <w:p w14:paraId="747B8816" w14:textId="26F11318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923" w:type="dxa"/>
          </w:tcPr>
          <w:p w14:paraId="4220BBD6" w14:textId="786C8C87" w:rsidR="00947F36" w:rsidRDefault="00947F36" w:rsidP="00947F36">
            <w:r w:rsidRPr="006234B9">
              <w:t xml:space="preserve">Kaur, Bhupinder; </w:t>
            </w:r>
          </w:p>
        </w:tc>
        <w:tc>
          <w:tcPr>
            <w:tcW w:w="748" w:type="dxa"/>
          </w:tcPr>
          <w:p w14:paraId="272665D7" w14:textId="77580B54" w:rsidR="00947F36" w:rsidRDefault="00947F36" w:rsidP="00947F36">
            <w:r w:rsidRPr="006234B9">
              <w:t>2023</w:t>
            </w:r>
          </w:p>
        </w:tc>
        <w:tc>
          <w:tcPr>
            <w:tcW w:w="6990" w:type="dxa"/>
          </w:tcPr>
          <w:p w14:paraId="7CD2E6B7" w14:textId="07B79220" w:rsidR="00947F36" w:rsidRDefault="00947F36" w:rsidP="00947F36">
            <w:r w:rsidRPr="006234B9">
              <w:t>3D Yoga Pose Estimation and Correction</w:t>
            </w:r>
          </w:p>
        </w:tc>
        <w:tc>
          <w:tcPr>
            <w:tcW w:w="2252" w:type="dxa"/>
          </w:tcPr>
          <w:p w14:paraId="41EA02DA" w14:textId="6B08BFF3" w:rsidR="00947F36" w:rsidRDefault="00947F36" w:rsidP="00947F36"/>
        </w:tc>
        <w:tc>
          <w:tcPr>
            <w:tcW w:w="1483" w:type="dxa"/>
          </w:tcPr>
          <w:p w14:paraId="48314694" w14:textId="5441FAA8" w:rsidR="00947F36" w:rsidRPr="006234B9" w:rsidRDefault="00947F36" w:rsidP="00947F36">
            <w:r w:rsidRPr="00815D11">
              <w:t xml:space="preserve">Dataset is not publicly available for validation  </w:t>
            </w:r>
          </w:p>
        </w:tc>
      </w:tr>
      <w:tr w:rsidR="00947F36" w14:paraId="26F4F6A7" w14:textId="256D6486" w:rsidTr="00947F36">
        <w:tc>
          <w:tcPr>
            <w:tcW w:w="633" w:type="dxa"/>
            <w:vAlign w:val="bottom"/>
          </w:tcPr>
          <w:p w14:paraId="7C1213C9" w14:textId="09765537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923" w:type="dxa"/>
          </w:tcPr>
          <w:p w14:paraId="5C8E09D1" w14:textId="0D98F777" w:rsidR="00947F36" w:rsidRDefault="00947F36" w:rsidP="00947F36">
            <w:r w:rsidRPr="006234B9">
              <w:t xml:space="preserve">Yadav, Santosh Kumar; Agarwal, Aayush; Kumar, Ashish; Tiwari, Kamlesh; Pandey, Hari Mohan; Akbar, Shaik Ali; </w:t>
            </w:r>
          </w:p>
        </w:tc>
        <w:tc>
          <w:tcPr>
            <w:tcW w:w="748" w:type="dxa"/>
          </w:tcPr>
          <w:p w14:paraId="1845F832" w14:textId="405A485A" w:rsidR="00947F36" w:rsidRDefault="00947F36" w:rsidP="00947F36">
            <w:r w:rsidRPr="006234B9">
              <w:t>2022</w:t>
            </w:r>
          </w:p>
        </w:tc>
        <w:tc>
          <w:tcPr>
            <w:tcW w:w="6990" w:type="dxa"/>
          </w:tcPr>
          <w:p w14:paraId="501B843F" w14:textId="62968068" w:rsidR="00947F36" w:rsidRDefault="00947F36" w:rsidP="00947F36">
            <w:r w:rsidRPr="006234B9">
              <w:t>YogNet: A two-stream network for realtime multiperson yoga action recognition and posture correction</w:t>
            </w:r>
          </w:p>
        </w:tc>
        <w:tc>
          <w:tcPr>
            <w:tcW w:w="2252" w:type="dxa"/>
          </w:tcPr>
          <w:p w14:paraId="4AAD3F40" w14:textId="42C8FC35" w:rsidR="00947F36" w:rsidRDefault="00947F36" w:rsidP="00947F36">
            <w:r w:rsidRPr="006234B9">
              <w:t>Knowledge-Based Systems</w:t>
            </w:r>
          </w:p>
        </w:tc>
        <w:tc>
          <w:tcPr>
            <w:tcW w:w="1483" w:type="dxa"/>
          </w:tcPr>
          <w:p w14:paraId="70B62A77" w14:textId="0239D62D" w:rsidR="00947F36" w:rsidRPr="006234B9" w:rsidRDefault="00947F36" w:rsidP="00947F36">
            <w:r w:rsidRPr="00815D11">
              <w:t xml:space="preserve">Study uses non-standard evaluation metrics  </w:t>
            </w:r>
          </w:p>
        </w:tc>
      </w:tr>
      <w:tr w:rsidR="00947F36" w14:paraId="3714022B" w14:textId="17880381" w:rsidTr="00947F36">
        <w:tc>
          <w:tcPr>
            <w:tcW w:w="633" w:type="dxa"/>
            <w:vAlign w:val="bottom"/>
          </w:tcPr>
          <w:p w14:paraId="1EA73E22" w14:textId="1BAFDC20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923" w:type="dxa"/>
          </w:tcPr>
          <w:p w14:paraId="1107738C" w14:textId="5F579158" w:rsidR="00947F36" w:rsidRDefault="00947F36" w:rsidP="00947F36">
            <w:r w:rsidRPr="006234B9">
              <w:t xml:space="preserve">Jadhav, Ranjana; Ligde, Vaidehi; Malpani, Rushikesh; Mane, Phinehas; Borkar, Soham; </w:t>
            </w:r>
          </w:p>
        </w:tc>
        <w:tc>
          <w:tcPr>
            <w:tcW w:w="748" w:type="dxa"/>
          </w:tcPr>
          <w:p w14:paraId="33EABAA9" w14:textId="3D6FC3C5" w:rsidR="00947F36" w:rsidRDefault="00947F36" w:rsidP="00947F36">
            <w:r w:rsidRPr="006234B9">
              <w:t>2023</w:t>
            </w:r>
          </w:p>
        </w:tc>
        <w:tc>
          <w:tcPr>
            <w:tcW w:w="6990" w:type="dxa"/>
          </w:tcPr>
          <w:p w14:paraId="65E8897D" w14:textId="03B63E80" w:rsidR="00947F36" w:rsidRDefault="00947F36" w:rsidP="00947F36">
            <w:r w:rsidRPr="006234B9">
              <w:t>Aasna: kinematic yoga posture detection and correction system using CNN</w:t>
            </w:r>
          </w:p>
        </w:tc>
        <w:tc>
          <w:tcPr>
            <w:tcW w:w="2252" w:type="dxa"/>
          </w:tcPr>
          <w:p w14:paraId="24EF7321" w14:textId="0188777D" w:rsidR="00947F36" w:rsidRDefault="00947F36" w:rsidP="00947F36">
            <w:r w:rsidRPr="006234B9">
              <w:t>ITM Web of Conferences</w:t>
            </w:r>
          </w:p>
        </w:tc>
        <w:tc>
          <w:tcPr>
            <w:tcW w:w="1483" w:type="dxa"/>
          </w:tcPr>
          <w:p w14:paraId="57FB3178" w14:textId="7FDA3956" w:rsidR="00947F36" w:rsidRPr="006234B9" w:rsidRDefault="00947F36" w:rsidP="00947F36">
            <w:r w:rsidRPr="00815D11">
              <w:t xml:space="preserve">Uses small sample size without power analysis  </w:t>
            </w:r>
          </w:p>
        </w:tc>
      </w:tr>
      <w:tr w:rsidR="00947F36" w14:paraId="62145CFF" w14:textId="5AA5BEFB" w:rsidTr="00947F36">
        <w:tc>
          <w:tcPr>
            <w:tcW w:w="633" w:type="dxa"/>
            <w:vAlign w:val="bottom"/>
          </w:tcPr>
          <w:p w14:paraId="15A40B75" w14:textId="449C737E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923" w:type="dxa"/>
          </w:tcPr>
          <w:p w14:paraId="51584731" w14:textId="5F276188" w:rsidR="00947F36" w:rsidRDefault="00947F36" w:rsidP="00947F36">
            <w:r w:rsidRPr="006234B9">
              <w:t xml:space="preserve">Sharan, Karanam Sai; Sumathi, R; Anvitha, Karnatakam; Kishan, Kolaparthi Venkata Satya Naga Sai; Bathineedi, Dhathri; </w:t>
            </w:r>
          </w:p>
        </w:tc>
        <w:tc>
          <w:tcPr>
            <w:tcW w:w="748" w:type="dxa"/>
          </w:tcPr>
          <w:p w14:paraId="7421166B" w14:textId="04D57900" w:rsidR="00947F36" w:rsidRDefault="00947F36" w:rsidP="00947F36">
            <w:r w:rsidRPr="006234B9">
              <w:t>2024</w:t>
            </w:r>
          </w:p>
        </w:tc>
        <w:tc>
          <w:tcPr>
            <w:tcW w:w="6990" w:type="dxa"/>
          </w:tcPr>
          <w:p w14:paraId="42B00BC7" w14:textId="0C8F9945" w:rsidR="00947F36" w:rsidRDefault="00947F36" w:rsidP="00947F36">
            <w:r w:rsidRPr="006234B9">
              <w:t>Yoga Pose Estimation using PoseNet Model</w:t>
            </w:r>
          </w:p>
        </w:tc>
        <w:tc>
          <w:tcPr>
            <w:tcW w:w="2252" w:type="dxa"/>
          </w:tcPr>
          <w:p w14:paraId="76C09720" w14:textId="7BF79C3E" w:rsidR="00947F36" w:rsidRDefault="00947F36" w:rsidP="00947F36">
            <w:r w:rsidRPr="006234B9">
              <w:t>2024 1st International Conference on Emerging Technologies for Dependable Internet of Things (ICETI)</w:t>
            </w:r>
          </w:p>
        </w:tc>
        <w:tc>
          <w:tcPr>
            <w:tcW w:w="1483" w:type="dxa"/>
          </w:tcPr>
          <w:p w14:paraId="239C7CBA" w14:textId="71D692E6" w:rsidR="00947F36" w:rsidRPr="006234B9" w:rsidRDefault="00947F36" w:rsidP="00947F36">
            <w:r w:rsidRPr="00815D11">
              <w:t xml:space="preserve">Insufficient details on preprocessing steps  </w:t>
            </w:r>
          </w:p>
        </w:tc>
      </w:tr>
      <w:tr w:rsidR="00947F36" w14:paraId="70A6A6B8" w14:textId="4569A15E" w:rsidTr="00947F36">
        <w:tc>
          <w:tcPr>
            <w:tcW w:w="633" w:type="dxa"/>
            <w:vAlign w:val="bottom"/>
          </w:tcPr>
          <w:p w14:paraId="42407DD3" w14:textId="410787A2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923" w:type="dxa"/>
          </w:tcPr>
          <w:p w14:paraId="3F27E3AA" w14:textId="47A53CF9" w:rsidR="00947F36" w:rsidRDefault="00947F36" w:rsidP="00947F36">
            <w:r w:rsidRPr="006234B9">
              <w:t xml:space="preserve">Rukmini, Bheemanapalli; Sushmini, </w:t>
            </w:r>
            <w:r w:rsidRPr="006234B9">
              <w:lastRenderedPageBreak/>
              <w:t xml:space="preserve">Chaganti Sai; Biswal, Saubhagya Ranjan; </w:t>
            </w:r>
          </w:p>
        </w:tc>
        <w:tc>
          <w:tcPr>
            <w:tcW w:w="748" w:type="dxa"/>
          </w:tcPr>
          <w:p w14:paraId="484FBF7A" w14:textId="2920E823" w:rsidR="00947F36" w:rsidRDefault="00947F36" w:rsidP="00947F36">
            <w:r w:rsidRPr="006234B9">
              <w:lastRenderedPageBreak/>
              <w:t>2024</w:t>
            </w:r>
          </w:p>
        </w:tc>
        <w:tc>
          <w:tcPr>
            <w:tcW w:w="6990" w:type="dxa"/>
          </w:tcPr>
          <w:p w14:paraId="7855CCB1" w14:textId="6E764BB9" w:rsidR="00947F36" w:rsidRDefault="00947F36" w:rsidP="00947F36">
            <w:r w:rsidRPr="006234B9">
              <w:t>Detection of Yoga Poses Using CNN and LSTM Models</w:t>
            </w:r>
          </w:p>
        </w:tc>
        <w:tc>
          <w:tcPr>
            <w:tcW w:w="2252" w:type="dxa"/>
          </w:tcPr>
          <w:p w14:paraId="0E9A9DA3" w14:textId="4B43DD36" w:rsidR="00947F36" w:rsidRDefault="00947F36" w:rsidP="00947F36">
            <w:r w:rsidRPr="006234B9">
              <w:t xml:space="preserve">International Conference on Computing, </w:t>
            </w:r>
            <w:r w:rsidRPr="006234B9">
              <w:lastRenderedPageBreak/>
              <w:t>Communication and Learning</w:t>
            </w:r>
          </w:p>
        </w:tc>
        <w:tc>
          <w:tcPr>
            <w:tcW w:w="1483" w:type="dxa"/>
          </w:tcPr>
          <w:p w14:paraId="00607D07" w14:textId="4FCE7FA9" w:rsidR="00947F36" w:rsidRPr="006234B9" w:rsidRDefault="00947F36" w:rsidP="00947F36">
            <w:r w:rsidRPr="00815D11">
              <w:lastRenderedPageBreak/>
              <w:t xml:space="preserve">Research does not include a diverse sample  </w:t>
            </w:r>
          </w:p>
        </w:tc>
      </w:tr>
      <w:tr w:rsidR="00947F36" w14:paraId="2996644D" w14:textId="10A91BE9" w:rsidTr="00947F36">
        <w:tc>
          <w:tcPr>
            <w:tcW w:w="633" w:type="dxa"/>
            <w:vAlign w:val="bottom"/>
          </w:tcPr>
          <w:p w14:paraId="4456D26F" w14:textId="58EB2A0A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923" w:type="dxa"/>
          </w:tcPr>
          <w:p w14:paraId="51D3D440" w14:textId="2216F602" w:rsidR="00947F36" w:rsidRDefault="00947F36" w:rsidP="00947F36">
            <w:r w:rsidRPr="006234B9">
              <w:t xml:space="preserve">Thaokar, Chetana B; Dongre, Vinay V; Hiware, Himanshu H; Dagwar, Hrushikesh D; </w:t>
            </w:r>
          </w:p>
        </w:tc>
        <w:tc>
          <w:tcPr>
            <w:tcW w:w="748" w:type="dxa"/>
          </w:tcPr>
          <w:p w14:paraId="3DF9D174" w14:textId="65E8640B" w:rsidR="00947F36" w:rsidRDefault="00947F36" w:rsidP="00947F36">
            <w:r w:rsidRPr="006234B9">
              <w:t>2023</w:t>
            </w:r>
          </w:p>
        </w:tc>
        <w:tc>
          <w:tcPr>
            <w:tcW w:w="6990" w:type="dxa"/>
          </w:tcPr>
          <w:p w14:paraId="4682729E" w14:textId="1F52F87A" w:rsidR="00947F36" w:rsidRDefault="00947F36" w:rsidP="00947F36">
            <w:r w:rsidRPr="006234B9">
              <w:t>Body Posture Recognition And Fitness Training</w:t>
            </w:r>
          </w:p>
        </w:tc>
        <w:tc>
          <w:tcPr>
            <w:tcW w:w="2252" w:type="dxa"/>
          </w:tcPr>
          <w:p w14:paraId="1573E94C" w14:textId="4D132B2C" w:rsidR="00947F36" w:rsidRDefault="00947F36" w:rsidP="00947F36">
            <w:r w:rsidRPr="006234B9">
              <w:t>2023 OITS International Conference on Information Technology (OCIT)</w:t>
            </w:r>
          </w:p>
        </w:tc>
        <w:tc>
          <w:tcPr>
            <w:tcW w:w="1483" w:type="dxa"/>
          </w:tcPr>
          <w:p w14:paraId="42A06D1F" w14:textId="400444D8" w:rsidR="00947F36" w:rsidRPr="006234B9" w:rsidRDefault="00947F36" w:rsidP="00947F36">
            <w:r w:rsidRPr="00815D11">
              <w:t xml:space="preserve">Lacks an evaluation on model robustness  </w:t>
            </w:r>
          </w:p>
        </w:tc>
      </w:tr>
      <w:tr w:rsidR="00947F36" w14:paraId="2FB01CFD" w14:textId="1F871E4E" w:rsidTr="00947F36">
        <w:tc>
          <w:tcPr>
            <w:tcW w:w="633" w:type="dxa"/>
            <w:vAlign w:val="bottom"/>
          </w:tcPr>
          <w:p w14:paraId="09929F64" w14:textId="50B8B9D1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923" w:type="dxa"/>
          </w:tcPr>
          <w:p w14:paraId="58F96265" w14:textId="1671C1EF" w:rsidR="00947F36" w:rsidRDefault="00947F36" w:rsidP="00947F36">
            <w:r w:rsidRPr="006234B9">
              <w:t xml:space="preserve">Palanimeera, J; Ponmozhi, K; </w:t>
            </w:r>
          </w:p>
        </w:tc>
        <w:tc>
          <w:tcPr>
            <w:tcW w:w="748" w:type="dxa"/>
          </w:tcPr>
          <w:p w14:paraId="77317012" w14:textId="2529BDED" w:rsidR="00947F36" w:rsidRDefault="00947F36" w:rsidP="00947F36">
            <w:r w:rsidRPr="006234B9">
              <w:t>2022</w:t>
            </w:r>
          </w:p>
        </w:tc>
        <w:tc>
          <w:tcPr>
            <w:tcW w:w="6990" w:type="dxa"/>
          </w:tcPr>
          <w:p w14:paraId="724096D4" w14:textId="4D67E73E" w:rsidR="00947F36" w:rsidRDefault="00947F36" w:rsidP="00947F36">
            <w:r w:rsidRPr="006234B9">
              <w:t>Transfer learning with deep representations is used to recognition yoga postures</w:t>
            </w:r>
          </w:p>
        </w:tc>
        <w:tc>
          <w:tcPr>
            <w:tcW w:w="2252" w:type="dxa"/>
          </w:tcPr>
          <w:p w14:paraId="32E73090" w14:textId="261F0D91" w:rsidR="00947F36" w:rsidRDefault="00947F36" w:rsidP="00947F36">
            <w:r w:rsidRPr="006234B9">
              <w:t>2022 First International Conference on Electrical, Electronics, Information and Communication Technologies (ICEEICT)</w:t>
            </w:r>
          </w:p>
        </w:tc>
        <w:tc>
          <w:tcPr>
            <w:tcW w:w="1483" w:type="dxa"/>
          </w:tcPr>
          <w:p w14:paraId="1DA24C70" w14:textId="7ED1F31F" w:rsidR="00947F36" w:rsidRPr="006234B9" w:rsidRDefault="00947F36" w:rsidP="00947F36">
            <w:r w:rsidRPr="00815D11">
              <w:t xml:space="preserve">Model overfitting due to excessive complexity  </w:t>
            </w:r>
          </w:p>
        </w:tc>
      </w:tr>
      <w:tr w:rsidR="00947F36" w14:paraId="489B54FD" w14:textId="765B1DB4" w:rsidTr="00947F36">
        <w:tc>
          <w:tcPr>
            <w:tcW w:w="633" w:type="dxa"/>
            <w:vAlign w:val="bottom"/>
          </w:tcPr>
          <w:p w14:paraId="1254DCF2" w14:textId="59BD6E40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923" w:type="dxa"/>
          </w:tcPr>
          <w:p w14:paraId="5CACEAE2" w14:textId="23585885" w:rsidR="00947F36" w:rsidRDefault="00947F36" w:rsidP="00947F36">
            <w:r w:rsidRPr="006234B9">
              <w:t xml:space="preserve">Potdar, Aditya; Bhanushali, Jay; Singh, Sarvagya; Dabre, Kanchan; </w:t>
            </w:r>
          </w:p>
        </w:tc>
        <w:tc>
          <w:tcPr>
            <w:tcW w:w="748" w:type="dxa"/>
          </w:tcPr>
          <w:p w14:paraId="696B091C" w14:textId="0F48AB8E" w:rsidR="00947F36" w:rsidRDefault="00947F36" w:rsidP="00947F36">
            <w:r w:rsidRPr="006234B9">
              <w:t>2024</w:t>
            </w:r>
          </w:p>
        </w:tc>
        <w:tc>
          <w:tcPr>
            <w:tcW w:w="6990" w:type="dxa"/>
          </w:tcPr>
          <w:p w14:paraId="70BBB811" w14:textId="71EA13C4" w:rsidR="00947F36" w:rsidRDefault="00947F36" w:rsidP="00947F36">
            <w:r w:rsidRPr="006234B9">
              <w:t>Yoga Pose Classification and Correction using PoseNet</w:t>
            </w:r>
          </w:p>
        </w:tc>
        <w:tc>
          <w:tcPr>
            <w:tcW w:w="2252" w:type="dxa"/>
          </w:tcPr>
          <w:p w14:paraId="6C914774" w14:textId="3C053459" w:rsidR="00947F36" w:rsidRDefault="00947F36" w:rsidP="00947F36">
            <w:r w:rsidRPr="006234B9">
              <w:t>2024 IEEE International Conference on Interdisciplinary Approaches in Technology and Management for Social Innovation (IATMSI)</w:t>
            </w:r>
          </w:p>
        </w:tc>
        <w:tc>
          <w:tcPr>
            <w:tcW w:w="1483" w:type="dxa"/>
          </w:tcPr>
          <w:p w14:paraId="208F8B5D" w14:textId="5768F89A" w:rsidR="00947F36" w:rsidRPr="006234B9" w:rsidRDefault="00947F36" w:rsidP="00947F36">
            <w:r w:rsidRPr="00815D11">
              <w:t xml:space="preserve">Paper lacks citations from recent studies  </w:t>
            </w:r>
          </w:p>
        </w:tc>
      </w:tr>
      <w:tr w:rsidR="00947F36" w14:paraId="105FF67A" w14:textId="3DE223C3" w:rsidTr="00947F36">
        <w:tc>
          <w:tcPr>
            <w:tcW w:w="633" w:type="dxa"/>
            <w:vAlign w:val="bottom"/>
          </w:tcPr>
          <w:p w14:paraId="77F4E764" w14:textId="533B7998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923" w:type="dxa"/>
          </w:tcPr>
          <w:p w14:paraId="095DEB48" w14:textId="1A47ACA0" w:rsidR="00947F36" w:rsidRDefault="00947F36" w:rsidP="00947F36">
            <w:r w:rsidRPr="006234B9">
              <w:t xml:space="preserve">Rao, Sudesh; Dinamani, Bhat Aditi; </w:t>
            </w:r>
            <w:r w:rsidRPr="006234B9">
              <w:lastRenderedPageBreak/>
              <w:t xml:space="preserve">Chidananda, T; Disha, DN; </w:t>
            </w:r>
          </w:p>
        </w:tc>
        <w:tc>
          <w:tcPr>
            <w:tcW w:w="748" w:type="dxa"/>
          </w:tcPr>
          <w:p w14:paraId="7EDD1666" w14:textId="4AB62E8C" w:rsidR="00947F36" w:rsidRDefault="00947F36" w:rsidP="00947F36">
            <w:r w:rsidRPr="006234B9">
              <w:lastRenderedPageBreak/>
              <w:t>2024</w:t>
            </w:r>
          </w:p>
        </w:tc>
        <w:tc>
          <w:tcPr>
            <w:tcW w:w="6990" w:type="dxa"/>
          </w:tcPr>
          <w:p w14:paraId="7317D7AF" w14:textId="4A248215" w:rsidR="00947F36" w:rsidRDefault="00947F36" w:rsidP="00947F36">
            <w:r w:rsidRPr="006234B9">
              <w:t>TechAsanaAdvancer Technical Mastery of Yoga Poses with AI</w:t>
            </w:r>
          </w:p>
        </w:tc>
        <w:tc>
          <w:tcPr>
            <w:tcW w:w="2252" w:type="dxa"/>
          </w:tcPr>
          <w:p w14:paraId="74BA4D0E" w14:textId="759F3592" w:rsidR="00947F36" w:rsidRDefault="00947F36" w:rsidP="00947F36">
            <w:r w:rsidRPr="006234B9">
              <w:t xml:space="preserve">2024 Second International Conference on Advances in </w:t>
            </w:r>
            <w:r w:rsidRPr="006234B9">
              <w:lastRenderedPageBreak/>
              <w:t>Information Technology (ICAIT)</w:t>
            </w:r>
          </w:p>
        </w:tc>
        <w:tc>
          <w:tcPr>
            <w:tcW w:w="1483" w:type="dxa"/>
          </w:tcPr>
          <w:p w14:paraId="2782B36D" w14:textId="71160E06" w:rsidR="00947F36" w:rsidRPr="006234B9" w:rsidRDefault="00947F36" w:rsidP="00947F36">
            <w:r w:rsidRPr="00815D11">
              <w:lastRenderedPageBreak/>
              <w:t xml:space="preserve">Lacks generalizability across different yoga styles  </w:t>
            </w:r>
          </w:p>
        </w:tc>
      </w:tr>
      <w:tr w:rsidR="00947F36" w14:paraId="05650BA0" w14:textId="5C2A304B" w:rsidTr="00947F36">
        <w:tc>
          <w:tcPr>
            <w:tcW w:w="633" w:type="dxa"/>
            <w:vAlign w:val="bottom"/>
          </w:tcPr>
          <w:p w14:paraId="4C7F590C" w14:textId="2BB4AF16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923" w:type="dxa"/>
          </w:tcPr>
          <w:p w14:paraId="4C87FA13" w14:textId="0F80C1EE" w:rsidR="00947F36" w:rsidRDefault="00947F36" w:rsidP="00947F36">
            <w:r w:rsidRPr="006234B9">
              <w:t xml:space="preserve">Rajendran, Arun Kumar; Sethuraman, Sibi Chakkaravarthy; </w:t>
            </w:r>
          </w:p>
        </w:tc>
        <w:tc>
          <w:tcPr>
            <w:tcW w:w="748" w:type="dxa"/>
          </w:tcPr>
          <w:p w14:paraId="6432F5BA" w14:textId="599C9037" w:rsidR="00947F36" w:rsidRDefault="00947F36" w:rsidP="00947F36">
            <w:r w:rsidRPr="006234B9">
              <w:t>2024</w:t>
            </w:r>
          </w:p>
        </w:tc>
        <w:tc>
          <w:tcPr>
            <w:tcW w:w="6990" w:type="dxa"/>
          </w:tcPr>
          <w:p w14:paraId="17918724" w14:textId="66557621" w:rsidR="00947F36" w:rsidRDefault="00947F36" w:rsidP="00947F36">
            <w:r w:rsidRPr="006234B9">
              <w:t>Transfer Learning Based Yogic Posture Recognition System Using Deep Pre-trained Features</w:t>
            </w:r>
          </w:p>
        </w:tc>
        <w:tc>
          <w:tcPr>
            <w:tcW w:w="2252" w:type="dxa"/>
          </w:tcPr>
          <w:p w14:paraId="44FA3A8F" w14:textId="77A1BC42" w:rsidR="00947F36" w:rsidRDefault="00947F36" w:rsidP="00947F36">
            <w:r w:rsidRPr="006234B9">
              <w:t>SN Computer Science</w:t>
            </w:r>
          </w:p>
        </w:tc>
        <w:tc>
          <w:tcPr>
            <w:tcW w:w="1483" w:type="dxa"/>
          </w:tcPr>
          <w:p w14:paraId="598B82F6" w14:textId="7624F376" w:rsidR="00947F36" w:rsidRPr="006234B9" w:rsidRDefault="00947F36" w:rsidP="00947F36">
            <w:r w:rsidRPr="00815D11">
              <w:t xml:space="preserve">No baseline comparison provided  </w:t>
            </w:r>
          </w:p>
        </w:tc>
      </w:tr>
      <w:tr w:rsidR="00947F36" w14:paraId="37DF66F7" w14:textId="582C0FC7" w:rsidTr="00947F36">
        <w:tc>
          <w:tcPr>
            <w:tcW w:w="633" w:type="dxa"/>
            <w:vAlign w:val="bottom"/>
          </w:tcPr>
          <w:p w14:paraId="107BBDEA" w14:textId="4DADA3ED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923" w:type="dxa"/>
          </w:tcPr>
          <w:p w14:paraId="763163BD" w14:textId="6EFA296D" w:rsidR="00947F36" w:rsidRDefault="00947F36" w:rsidP="00947F36">
            <w:r w:rsidRPr="006234B9">
              <w:t xml:space="preserve">Vallabhaneni, Nagalakshmi; Prabhavathy, P; </w:t>
            </w:r>
          </w:p>
        </w:tc>
        <w:tc>
          <w:tcPr>
            <w:tcW w:w="748" w:type="dxa"/>
          </w:tcPr>
          <w:p w14:paraId="1D1E35D8" w14:textId="0E143EA0" w:rsidR="00947F36" w:rsidRDefault="00947F36" w:rsidP="00947F36">
            <w:r w:rsidRPr="006234B9">
              <w:t>2021</w:t>
            </w:r>
          </w:p>
        </w:tc>
        <w:tc>
          <w:tcPr>
            <w:tcW w:w="6990" w:type="dxa"/>
          </w:tcPr>
          <w:p w14:paraId="5FCC5088" w14:textId="39B335B3" w:rsidR="00947F36" w:rsidRDefault="00947F36" w:rsidP="00947F36">
            <w:r w:rsidRPr="006234B9">
              <w:t>The analysis of the impact of yoga on healthcare and conventional strategies for human pose recognition</w:t>
            </w:r>
          </w:p>
        </w:tc>
        <w:tc>
          <w:tcPr>
            <w:tcW w:w="2252" w:type="dxa"/>
          </w:tcPr>
          <w:p w14:paraId="3C3A4973" w14:textId="2B1FE8FF" w:rsidR="00947F36" w:rsidRDefault="00947F36" w:rsidP="00947F36">
            <w:r w:rsidRPr="006234B9">
              <w:t>Turkish Journal of Computer and Mathematics Education</w:t>
            </w:r>
          </w:p>
        </w:tc>
        <w:tc>
          <w:tcPr>
            <w:tcW w:w="1483" w:type="dxa"/>
          </w:tcPr>
          <w:p w14:paraId="2D661B2A" w14:textId="029CFCAB" w:rsidR="00947F36" w:rsidRPr="006234B9" w:rsidRDefault="00947F36" w:rsidP="00947F36">
            <w:r w:rsidRPr="00815D11">
              <w:t xml:space="preserve">Study focuses only on static images, not videos  </w:t>
            </w:r>
          </w:p>
        </w:tc>
      </w:tr>
      <w:tr w:rsidR="00947F36" w14:paraId="6F937C79" w14:textId="412CD3E1" w:rsidTr="00947F36">
        <w:tc>
          <w:tcPr>
            <w:tcW w:w="633" w:type="dxa"/>
            <w:vAlign w:val="bottom"/>
          </w:tcPr>
          <w:p w14:paraId="107DE547" w14:textId="19769923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923" w:type="dxa"/>
          </w:tcPr>
          <w:p w14:paraId="48D19C93" w14:textId="1344534A" w:rsidR="00947F36" w:rsidRDefault="00947F36" w:rsidP="00947F36">
            <w:r w:rsidRPr="006234B9">
              <w:t xml:space="preserve">Patil, Pragati; Jadhav, Priyanka; Kulkarni, Aarya; Khot, Pooja; </w:t>
            </w:r>
          </w:p>
        </w:tc>
        <w:tc>
          <w:tcPr>
            <w:tcW w:w="748" w:type="dxa"/>
          </w:tcPr>
          <w:p w14:paraId="61FFC7CA" w14:textId="77777777" w:rsidR="00947F36" w:rsidRDefault="00947F36" w:rsidP="00947F36"/>
        </w:tc>
        <w:tc>
          <w:tcPr>
            <w:tcW w:w="6990" w:type="dxa"/>
          </w:tcPr>
          <w:p w14:paraId="2C708DB1" w14:textId="3F3BF3C2" w:rsidR="00947F36" w:rsidRDefault="00947F36" w:rsidP="00947F36">
            <w:r w:rsidRPr="006234B9">
              <w:t>A Detailed Review on AI Yoga Trainer and Corrector using Machine Learning</w:t>
            </w:r>
          </w:p>
        </w:tc>
        <w:tc>
          <w:tcPr>
            <w:tcW w:w="2252" w:type="dxa"/>
          </w:tcPr>
          <w:p w14:paraId="74F8946B" w14:textId="7A033AF4" w:rsidR="00947F36" w:rsidRDefault="00947F36" w:rsidP="00947F36">
            <w:r w:rsidRPr="006234B9">
              <w:t>JOURNAL OF TECHNICAL EDUCATION</w:t>
            </w:r>
          </w:p>
        </w:tc>
        <w:tc>
          <w:tcPr>
            <w:tcW w:w="1483" w:type="dxa"/>
          </w:tcPr>
          <w:p w14:paraId="6FC92C5D" w14:textId="5B95D6E7" w:rsidR="00947F36" w:rsidRDefault="00947F36" w:rsidP="00947F36">
            <w:r w:rsidRPr="00815D11">
              <w:t xml:space="preserve">Limited discussion on real-world applicability  </w:t>
            </w:r>
          </w:p>
        </w:tc>
      </w:tr>
      <w:tr w:rsidR="00947F36" w14:paraId="47ED77C0" w14:textId="13B7CC85" w:rsidTr="00947F36">
        <w:tc>
          <w:tcPr>
            <w:tcW w:w="633" w:type="dxa"/>
            <w:vAlign w:val="bottom"/>
          </w:tcPr>
          <w:p w14:paraId="081B1A9B" w14:textId="75DD859D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923" w:type="dxa"/>
          </w:tcPr>
          <w:p w14:paraId="12D86E79" w14:textId="68F9AEE7" w:rsidR="00947F36" w:rsidRDefault="00947F36" w:rsidP="00947F36">
            <w:r w:rsidRPr="006234B9">
              <w:t xml:space="preserve">Sunney, Jothika; Jilani, Musfira; Pathak, Pramod; Stynes, Paul; </w:t>
            </w:r>
          </w:p>
        </w:tc>
        <w:tc>
          <w:tcPr>
            <w:tcW w:w="748" w:type="dxa"/>
          </w:tcPr>
          <w:p w14:paraId="225F8FA3" w14:textId="4DB7D552" w:rsidR="00947F36" w:rsidRDefault="00947F36" w:rsidP="00947F36">
            <w:r w:rsidRPr="006234B9">
              <w:t>2023</w:t>
            </w:r>
          </w:p>
        </w:tc>
        <w:tc>
          <w:tcPr>
            <w:tcW w:w="6990" w:type="dxa"/>
          </w:tcPr>
          <w:p w14:paraId="1412DA59" w14:textId="207F78DE" w:rsidR="00947F36" w:rsidRDefault="00947F36" w:rsidP="00947F36">
            <w:r w:rsidRPr="006234B9">
              <w:t>A real-time machine learning framework for smart home-based Yoga Teaching System</w:t>
            </w:r>
          </w:p>
        </w:tc>
        <w:tc>
          <w:tcPr>
            <w:tcW w:w="2252" w:type="dxa"/>
          </w:tcPr>
          <w:p w14:paraId="324F3943" w14:textId="554C9A77" w:rsidR="00947F36" w:rsidRDefault="00947F36" w:rsidP="00947F36">
            <w:r w:rsidRPr="006234B9">
              <w:t>2023 7th International Conference on Machine Vision and Information Technology (CMVIT)</w:t>
            </w:r>
          </w:p>
        </w:tc>
        <w:tc>
          <w:tcPr>
            <w:tcW w:w="1483" w:type="dxa"/>
          </w:tcPr>
          <w:p w14:paraId="0D2DD0FA" w14:textId="1E625143" w:rsidR="00947F36" w:rsidRPr="006234B9" w:rsidRDefault="00947F36" w:rsidP="00947F36">
            <w:r w:rsidRPr="00815D11">
              <w:t xml:space="preserve">Study lacks interdisciplinary approach  </w:t>
            </w:r>
          </w:p>
        </w:tc>
      </w:tr>
      <w:tr w:rsidR="00947F36" w14:paraId="7BFE7D87" w14:textId="31B6C550" w:rsidTr="00947F36">
        <w:tc>
          <w:tcPr>
            <w:tcW w:w="633" w:type="dxa"/>
            <w:vAlign w:val="bottom"/>
          </w:tcPr>
          <w:p w14:paraId="7C17D125" w14:textId="4E5BD730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923" w:type="dxa"/>
          </w:tcPr>
          <w:p w14:paraId="38BF74D3" w14:textId="6F2E6AE8" w:rsidR="00947F36" w:rsidRDefault="00947F36" w:rsidP="00947F36">
            <w:r w:rsidRPr="006234B9">
              <w:t xml:space="preserve">Kadam, Payal; Kadam, Sudhir; Bidwe, Ranjeet; Shinde, Namita; Ginnare, Nandini; Kesari, Nikhar; </w:t>
            </w:r>
          </w:p>
        </w:tc>
        <w:tc>
          <w:tcPr>
            <w:tcW w:w="748" w:type="dxa"/>
          </w:tcPr>
          <w:p w14:paraId="39428DD4" w14:textId="62C84848" w:rsidR="00947F36" w:rsidRDefault="00947F36" w:rsidP="00947F36">
            <w:r w:rsidRPr="006234B9">
              <w:t>2024</w:t>
            </w:r>
          </w:p>
        </w:tc>
        <w:tc>
          <w:tcPr>
            <w:tcW w:w="6990" w:type="dxa"/>
          </w:tcPr>
          <w:p w14:paraId="23F18A36" w14:textId="3889D1B1" w:rsidR="00947F36" w:rsidRDefault="00947F36" w:rsidP="00947F36">
            <w:r w:rsidRPr="006234B9">
              <w:t>Smart Yoga: Machine Learning Approaches for Real-Time Pose Recognition and Feedback</w:t>
            </w:r>
          </w:p>
        </w:tc>
        <w:tc>
          <w:tcPr>
            <w:tcW w:w="2252" w:type="dxa"/>
          </w:tcPr>
          <w:p w14:paraId="044FFF01" w14:textId="1A3E3D7C" w:rsidR="00947F36" w:rsidRDefault="00947F36" w:rsidP="00947F36">
            <w:r w:rsidRPr="006234B9">
              <w:t>International Journal of Computing and Digital Systems</w:t>
            </w:r>
          </w:p>
        </w:tc>
        <w:tc>
          <w:tcPr>
            <w:tcW w:w="1483" w:type="dxa"/>
          </w:tcPr>
          <w:p w14:paraId="4BBC5445" w14:textId="3CD42CB0" w:rsidR="00947F36" w:rsidRPr="006234B9" w:rsidRDefault="00947F36" w:rsidP="00947F36">
            <w:r w:rsidRPr="00815D11">
              <w:t xml:space="preserve">Methodology section lacks transparency  </w:t>
            </w:r>
          </w:p>
        </w:tc>
      </w:tr>
      <w:tr w:rsidR="00947F36" w14:paraId="1E16C755" w14:textId="12F9BC7A" w:rsidTr="00947F36">
        <w:tc>
          <w:tcPr>
            <w:tcW w:w="633" w:type="dxa"/>
            <w:vAlign w:val="bottom"/>
          </w:tcPr>
          <w:p w14:paraId="6D22987B" w14:textId="345B2FB8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923" w:type="dxa"/>
          </w:tcPr>
          <w:p w14:paraId="63408B03" w14:textId="2A123EFE" w:rsidR="00947F36" w:rsidRDefault="00947F36" w:rsidP="00947F36">
            <w:r w:rsidRPr="006234B9">
              <w:t xml:space="preserve">Agrawal, Rajat Deepak; </w:t>
            </w:r>
          </w:p>
        </w:tc>
        <w:tc>
          <w:tcPr>
            <w:tcW w:w="748" w:type="dxa"/>
          </w:tcPr>
          <w:p w14:paraId="6527F31B" w14:textId="190762EE" w:rsidR="00947F36" w:rsidRDefault="00947F36" w:rsidP="00947F36">
            <w:r w:rsidRPr="006234B9">
              <w:t>2023</w:t>
            </w:r>
          </w:p>
        </w:tc>
        <w:tc>
          <w:tcPr>
            <w:tcW w:w="6990" w:type="dxa"/>
          </w:tcPr>
          <w:p w14:paraId="3E21D452" w14:textId="4B6AF0F8" w:rsidR="00947F36" w:rsidRDefault="00947F36" w:rsidP="00947F36">
            <w:r w:rsidRPr="006234B9">
              <w:t>A Machine Learning Pose Detection Framework to Identify Suspicious Activity</w:t>
            </w:r>
          </w:p>
        </w:tc>
        <w:tc>
          <w:tcPr>
            <w:tcW w:w="2252" w:type="dxa"/>
          </w:tcPr>
          <w:p w14:paraId="32DB2CA6" w14:textId="6BF423CA" w:rsidR="00947F36" w:rsidRDefault="00947F36" w:rsidP="00947F36"/>
        </w:tc>
        <w:tc>
          <w:tcPr>
            <w:tcW w:w="1483" w:type="dxa"/>
          </w:tcPr>
          <w:p w14:paraId="11C04CE5" w14:textId="32C3425E" w:rsidR="00947F36" w:rsidRPr="006234B9" w:rsidRDefault="00947F36" w:rsidP="00947F36">
            <w:r w:rsidRPr="00815D11">
              <w:t xml:space="preserve">No standard benchmark dataset used  </w:t>
            </w:r>
          </w:p>
        </w:tc>
      </w:tr>
      <w:tr w:rsidR="00947F36" w14:paraId="26CD81A7" w14:textId="1952A5FD" w:rsidTr="00947F36">
        <w:tc>
          <w:tcPr>
            <w:tcW w:w="633" w:type="dxa"/>
            <w:vAlign w:val="bottom"/>
          </w:tcPr>
          <w:p w14:paraId="6AE9CDDC" w14:textId="2942732C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lastRenderedPageBreak/>
              <w:t>62</w:t>
            </w:r>
          </w:p>
        </w:tc>
        <w:tc>
          <w:tcPr>
            <w:tcW w:w="1923" w:type="dxa"/>
          </w:tcPr>
          <w:p w14:paraId="268B63CA" w14:textId="2258F07B" w:rsidR="00947F36" w:rsidRDefault="00947F36" w:rsidP="00947F36">
            <w:r w:rsidRPr="006234B9">
              <w:t xml:space="preserve">Ananth, Gokul; Anuradha, R; </w:t>
            </w:r>
          </w:p>
        </w:tc>
        <w:tc>
          <w:tcPr>
            <w:tcW w:w="748" w:type="dxa"/>
          </w:tcPr>
          <w:p w14:paraId="2E5B7C51" w14:textId="490E706E" w:rsidR="00947F36" w:rsidRDefault="00947F36" w:rsidP="00947F36">
            <w:r w:rsidRPr="006234B9">
              <w:t>2022</w:t>
            </w:r>
          </w:p>
        </w:tc>
        <w:tc>
          <w:tcPr>
            <w:tcW w:w="6990" w:type="dxa"/>
          </w:tcPr>
          <w:p w14:paraId="4C800164" w14:textId="49FC0C52" w:rsidR="00947F36" w:rsidRDefault="00947F36" w:rsidP="00947F36">
            <w:r w:rsidRPr="006234B9">
              <w:t>Yoga posture classification using deep learning</w:t>
            </w:r>
          </w:p>
        </w:tc>
        <w:tc>
          <w:tcPr>
            <w:tcW w:w="2252" w:type="dxa"/>
          </w:tcPr>
          <w:p w14:paraId="65C23E54" w14:textId="65716FE4" w:rsidR="00947F36" w:rsidRDefault="00947F36" w:rsidP="00947F36">
            <w:r w:rsidRPr="006234B9">
              <w:t>2022 International Conference on Futuristic Technologies (INCOFT)</w:t>
            </w:r>
          </w:p>
        </w:tc>
        <w:tc>
          <w:tcPr>
            <w:tcW w:w="1483" w:type="dxa"/>
          </w:tcPr>
          <w:p w14:paraId="12B6A89D" w14:textId="07D5CF3E" w:rsidR="00947F36" w:rsidRPr="006234B9" w:rsidRDefault="00947F36" w:rsidP="00947F36">
            <w:r w:rsidRPr="00815D11">
              <w:t xml:space="preserve">Study focuses on motion tracking rather than pose estimation  </w:t>
            </w:r>
          </w:p>
        </w:tc>
      </w:tr>
      <w:tr w:rsidR="00947F36" w14:paraId="5F46E676" w14:textId="046F5060" w:rsidTr="00947F36">
        <w:tc>
          <w:tcPr>
            <w:tcW w:w="633" w:type="dxa"/>
            <w:vAlign w:val="bottom"/>
          </w:tcPr>
          <w:p w14:paraId="34F3BBC9" w14:textId="754923D7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923" w:type="dxa"/>
          </w:tcPr>
          <w:p w14:paraId="0577D8E0" w14:textId="2F87C23F" w:rsidR="00947F36" w:rsidRDefault="00947F36" w:rsidP="00947F36">
            <w:r w:rsidRPr="006234B9">
              <w:t xml:space="preserve">Vallabhaneni, Nagalakshmi; Prabhavathy, Panneer; </w:t>
            </w:r>
          </w:p>
        </w:tc>
        <w:tc>
          <w:tcPr>
            <w:tcW w:w="748" w:type="dxa"/>
          </w:tcPr>
          <w:p w14:paraId="1B9818B5" w14:textId="0633B72B" w:rsidR="00947F36" w:rsidRDefault="00947F36" w:rsidP="00947F36">
            <w:r w:rsidRPr="006234B9">
              <w:t>2023</w:t>
            </w:r>
          </w:p>
        </w:tc>
        <w:tc>
          <w:tcPr>
            <w:tcW w:w="6990" w:type="dxa"/>
          </w:tcPr>
          <w:p w14:paraId="61C7CE75" w14:textId="09069CA7" w:rsidR="00947F36" w:rsidRDefault="00947F36" w:rsidP="00947F36">
            <w:r w:rsidRPr="006234B9">
              <w:t>Artificial algae optimizer with hybrid deep learning based yoga posture recognition model</w:t>
            </w:r>
          </w:p>
        </w:tc>
        <w:tc>
          <w:tcPr>
            <w:tcW w:w="2252" w:type="dxa"/>
          </w:tcPr>
          <w:p w14:paraId="49484A7A" w14:textId="5DB476B4" w:rsidR="00947F36" w:rsidRDefault="00947F36" w:rsidP="00947F36">
            <w:r w:rsidRPr="006234B9">
              <w:t>Journal of Intelligent &amp; Fuzzy Systems</w:t>
            </w:r>
          </w:p>
        </w:tc>
        <w:tc>
          <w:tcPr>
            <w:tcW w:w="1483" w:type="dxa"/>
          </w:tcPr>
          <w:p w14:paraId="3D6B3556" w14:textId="307C2EC1" w:rsidR="00947F36" w:rsidRPr="006234B9" w:rsidRDefault="00947F36" w:rsidP="00947F36">
            <w:r w:rsidRPr="00815D11">
              <w:t xml:space="preserve">Limited reproducibility due to missing implementation details  </w:t>
            </w:r>
          </w:p>
        </w:tc>
      </w:tr>
      <w:tr w:rsidR="00947F36" w14:paraId="2E97BF58" w14:textId="54EA0280" w:rsidTr="00947F36">
        <w:tc>
          <w:tcPr>
            <w:tcW w:w="633" w:type="dxa"/>
            <w:vAlign w:val="bottom"/>
          </w:tcPr>
          <w:p w14:paraId="3E042DB6" w14:textId="11F0EC8A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923" w:type="dxa"/>
          </w:tcPr>
          <w:p w14:paraId="415A67B9" w14:textId="39467AC3" w:rsidR="00947F36" w:rsidRDefault="00947F36" w:rsidP="00947F36">
            <w:r w:rsidRPr="006234B9">
              <w:t xml:space="preserve">Tan, Jun Zhi; Lee, Chin Poo; Lim, Kian Ming; Lim, Jit Yan; </w:t>
            </w:r>
          </w:p>
        </w:tc>
        <w:tc>
          <w:tcPr>
            <w:tcW w:w="748" w:type="dxa"/>
          </w:tcPr>
          <w:p w14:paraId="40358EC2" w14:textId="5FE05F48" w:rsidR="00947F36" w:rsidRDefault="00947F36" w:rsidP="00947F36">
            <w:r w:rsidRPr="006234B9">
              <w:t>2023</w:t>
            </w:r>
          </w:p>
        </w:tc>
        <w:tc>
          <w:tcPr>
            <w:tcW w:w="6990" w:type="dxa"/>
          </w:tcPr>
          <w:p w14:paraId="4449FE6C" w14:textId="3DB44232" w:rsidR="00947F36" w:rsidRDefault="00947F36" w:rsidP="00947F36">
            <w:r w:rsidRPr="006234B9">
              <w:t>Yoga pose estimation with machine learning</w:t>
            </w:r>
          </w:p>
        </w:tc>
        <w:tc>
          <w:tcPr>
            <w:tcW w:w="2252" w:type="dxa"/>
          </w:tcPr>
          <w:p w14:paraId="65B24362" w14:textId="475C475D" w:rsidR="00947F36" w:rsidRDefault="00947F36" w:rsidP="00947F36">
            <w:r w:rsidRPr="006234B9">
              <w:t>2023 11th International Conference on Information and Communication Technology (ICoICT)</w:t>
            </w:r>
          </w:p>
        </w:tc>
        <w:tc>
          <w:tcPr>
            <w:tcW w:w="1483" w:type="dxa"/>
          </w:tcPr>
          <w:p w14:paraId="306ED5AC" w14:textId="271A628E" w:rsidR="00947F36" w:rsidRPr="006234B9" w:rsidRDefault="00947F36" w:rsidP="00947F36">
            <w:r w:rsidRPr="00815D11">
              <w:t xml:space="preserve">Experimental setup lacks statistical validation  </w:t>
            </w:r>
          </w:p>
        </w:tc>
      </w:tr>
      <w:tr w:rsidR="00947F36" w14:paraId="11160573" w14:textId="2707F3EA" w:rsidTr="00947F36">
        <w:tc>
          <w:tcPr>
            <w:tcW w:w="633" w:type="dxa"/>
            <w:vAlign w:val="bottom"/>
          </w:tcPr>
          <w:p w14:paraId="0E945BBA" w14:textId="62AF204E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923" w:type="dxa"/>
          </w:tcPr>
          <w:p w14:paraId="6C8FB05B" w14:textId="0E8BF030" w:rsidR="00947F36" w:rsidRDefault="00947F36" w:rsidP="00947F36">
            <w:r w:rsidRPr="006234B9">
              <w:t xml:space="preserve">Debalaxmi, Debashree; Vishwakarma, Dinesh Kumar; Ranga, Virender; </w:t>
            </w:r>
          </w:p>
        </w:tc>
        <w:tc>
          <w:tcPr>
            <w:tcW w:w="748" w:type="dxa"/>
          </w:tcPr>
          <w:p w14:paraId="17DC737F" w14:textId="298A20D4" w:rsidR="00947F36" w:rsidRDefault="00947F36" w:rsidP="00947F36">
            <w:r w:rsidRPr="006234B9">
              <w:t>2024</w:t>
            </w:r>
          </w:p>
        </w:tc>
        <w:tc>
          <w:tcPr>
            <w:tcW w:w="6990" w:type="dxa"/>
          </w:tcPr>
          <w:p w14:paraId="5F6D7F54" w14:textId="331A321E" w:rsidR="00947F36" w:rsidRDefault="00947F36" w:rsidP="00947F36">
            <w:r w:rsidRPr="006234B9">
              <w:t>Analyzing yoga pose recognition: A comparison of MediaPipe and YOLO keypoint detection with ensemble techniques</w:t>
            </w:r>
          </w:p>
        </w:tc>
        <w:tc>
          <w:tcPr>
            <w:tcW w:w="2252" w:type="dxa"/>
          </w:tcPr>
          <w:p w14:paraId="06BAA57E" w14:textId="0F017F38" w:rsidR="00947F36" w:rsidRDefault="00947F36" w:rsidP="00947F36">
            <w:r w:rsidRPr="006234B9">
              <w:t>2024 3rd International Conference on Applied Artificial Intelligence and Computing (ICAAIC)</w:t>
            </w:r>
          </w:p>
        </w:tc>
        <w:tc>
          <w:tcPr>
            <w:tcW w:w="1483" w:type="dxa"/>
          </w:tcPr>
          <w:p w14:paraId="772515F8" w14:textId="3A439D28" w:rsidR="00947F36" w:rsidRPr="006234B9" w:rsidRDefault="00947F36" w:rsidP="00947F36">
            <w:r w:rsidRPr="00815D11">
              <w:t xml:space="preserve">No discussion on bias mitigation strategies  </w:t>
            </w:r>
          </w:p>
        </w:tc>
      </w:tr>
      <w:tr w:rsidR="00947F36" w14:paraId="529B3FA5" w14:textId="64C8D39C" w:rsidTr="00947F36">
        <w:tc>
          <w:tcPr>
            <w:tcW w:w="633" w:type="dxa"/>
            <w:vAlign w:val="bottom"/>
          </w:tcPr>
          <w:p w14:paraId="14DBD04A" w14:textId="737736AF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923" w:type="dxa"/>
          </w:tcPr>
          <w:p w14:paraId="4FD2739C" w14:textId="389F4B68" w:rsidR="00947F36" w:rsidRDefault="00947F36" w:rsidP="00947F36">
            <w:r w:rsidRPr="006234B9">
              <w:t xml:space="preserve">Kishore, D Mohan; Bindu, S; Manjunath, Nandi Krishnamurthy; </w:t>
            </w:r>
          </w:p>
        </w:tc>
        <w:tc>
          <w:tcPr>
            <w:tcW w:w="748" w:type="dxa"/>
          </w:tcPr>
          <w:p w14:paraId="79196849" w14:textId="521CB7C3" w:rsidR="00947F36" w:rsidRDefault="00947F36" w:rsidP="00947F36">
            <w:r w:rsidRPr="006234B9">
              <w:t>2022</w:t>
            </w:r>
          </w:p>
        </w:tc>
        <w:tc>
          <w:tcPr>
            <w:tcW w:w="6990" w:type="dxa"/>
          </w:tcPr>
          <w:p w14:paraId="57AA0183" w14:textId="32C28BA8" w:rsidR="00947F36" w:rsidRDefault="00947F36" w:rsidP="00947F36">
            <w:r w:rsidRPr="006234B9">
              <w:t>Smart yoga instructor for guiding and correcting yoga postures in real time</w:t>
            </w:r>
          </w:p>
        </w:tc>
        <w:tc>
          <w:tcPr>
            <w:tcW w:w="2252" w:type="dxa"/>
          </w:tcPr>
          <w:p w14:paraId="3008D043" w14:textId="6C74815F" w:rsidR="00947F36" w:rsidRDefault="00947F36" w:rsidP="00947F36">
            <w:r w:rsidRPr="006234B9">
              <w:t>International Journal of Yoga</w:t>
            </w:r>
          </w:p>
        </w:tc>
        <w:tc>
          <w:tcPr>
            <w:tcW w:w="1483" w:type="dxa"/>
          </w:tcPr>
          <w:p w14:paraId="076B0614" w14:textId="4EF0CA84" w:rsidR="00947F36" w:rsidRPr="006234B9" w:rsidRDefault="00947F36" w:rsidP="00947F36">
            <w:r w:rsidRPr="00815D11">
              <w:t xml:space="preserve">Study does not mention software or libraries used  </w:t>
            </w:r>
          </w:p>
        </w:tc>
      </w:tr>
      <w:tr w:rsidR="00947F36" w14:paraId="68279448" w14:textId="2FD4F127" w:rsidTr="00947F36">
        <w:tc>
          <w:tcPr>
            <w:tcW w:w="633" w:type="dxa"/>
            <w:vAlign w:val="bottom"/>
          </w:tcPr>
          <w:p w14:paraId="28E58F49" w14:textId="3F79DC6C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923" w:type="dxa"/>
          </w:tcPr>
          <w:p w14:paraId="09B69E0B" w14:textId="68077AAC" w:rsidR="00947F36" w:rsidRDefault="00947F36" w:rsidP="00947F36">
            <w:r w:rsidRPr="006234B9">
              <w:t xml:space="preserve">Saini, Hukam Chand; </w:t>
            </w:r>
          </w:p>
        </w:tc>
        <w:tc>
          <w:tcPr>
            <w:tcW w:w="748" w:type="dxa"/>
          </w:tcPr>
          <w:p w14:paraId="6DD0F2FD" w14:textId="01FA0489" w:rsidR="00947F36" w:rsidRDefault="00947F36" w:rsidP="00947F36">
            <w:r w:rsidRPr="006234B9">
              <w:t>2023</w:t>
            </w:r>
          </w:p>
        </w:tc>
        <w:tc>
          <w:tcPr>
            <w:tcW w:w="6990" w:type="dxa"/>
          </w:tcPr>
          <w:p w14:paraId="3DD9BA27" w14:textId="6F8CAC65" w:rsidR="00947F36" w:rsidRDefault="00947F36" w:rsidP="00947F36">
            <w:r w:rsidRPr="006234B9">
              <w:t>iSmartYog: a real time yoga pose recognition and correction feedback model using deep learning for smart healthcare</w:t>
            </w:r>
          </w:p>
        </w:tc>
        <w:tc>
          <w:tcPr>
            <w:tcW w:w="2252" w:type="dxa"/>
          </w:tcPr>
          <w:p w14:paraId="64C73FCF" w14:textId="02BE9A7B" w:rsidR="00947F36" w:rsidRDefault="00947F36" w:rsidP="00947F36">
            <w:r w:rsidRPr="006234B9">
              <w:t xml:space="preserve">2023 International Conference on Smart Systems for </w:t>
            </w:r>
            <w:r w:rsidRPr="006234B9">
              <w:lastRenderedPageBreak/>
              <w:t>applications in Electrical Sciences (ICSSES)</w:t>
            </w:r>
          </w:p>
        </w:tc>
        <w:tc>
          <w:tcPr>
            <w:tcW w:w="1483" w:type="dxa"/>
          </w:tcPr>
          <w:p w14:paraId="17342E60" w14:textId="069612A2" w:rsidR="00947F36" w:rsidRPr="006234B9" w:rsidRDefault="00947F36" w:rsidP="00947F36">
            <w:r w:rsidRPr="00815D11">
              <w:lastRenderedPageBreak/>
              <w:t xml:space="preserve">Focus on elite athletes rather than general users  </w:t>
            </w:r>
          </w:p>
        </w:tc>
      </w:tr>
      <w:tr w:rsidR="00947F36" w14:paraId="13E09D77" w14:textId="47E3DE1C" w:rsidTr="00947F36">
        <w:tc>
          <w:tcPr>
            <w:tcW w:w="633" w:type="dxa"/>
            <w:vAlign w:val="bottom"/>
          </w:tcPr>
          <w:p w14:paraId="517085AB" w14:textId="4109F706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923" w:type="dxa"/>
          </w:tcPr>
          <w:p w14:paraId="64C4C018" w14:textId="57E4504B" w:rsidR="00947F36" w:rsidRDefault="00947F36" w:rsidP="00947F36">
            <w:r w:rsidRPr="006234B9">
              <w:t xml:space="preserve">Aarthy, K; Kruthi, M; Upadhyay, Roshan; Darbhamulla, Jahnavi; Singh, Sounak; Pavikars, MM; </w:t>
            </w:r>
          </w:p>
        </w:tc>
        <w:tc>
          <w:tcPr>
            <w:tcW w:w="748" w:type="dxa"/>
          </w:tcPr>
          <w:p w14:paraId="1215F01D" w14:textId="6CE93F6F" w:rsidR="00947F36" w:rsidRDefault="00947F36" w:rsidP="00947F36">
            <w:r w:rsidRPr="006234B9">
              <w:t>2024</w:t>
            </w:r>
          </w:p>
        </w:tc>
        <w:tc>
          <w:tcPr>
            <w:tcW w:w="6990" w:type="dxa"/>
          </w:tcPr>
          <w:p w14:paraId="6B0A43CA" w14:textId="4B337EA2" w:rsidR="00947F36" w:rsidRDefault="00947F36" w:rsidP="00947F36">
            <w:r w:rsidRPr="006234B9">
              <w:t>Advanced Yoga Pose Estimation: Enhancing PoseNet with Adaptive Key Point Elimination</w:t>
            </w:r>
          </w:p>
        </w:tc>
        <w:tc>
          <w:tcPr>
            <w:tcW w:w="2252" w:type="dxa"/>
          </w:tcPr>
          <w:p w14:paraId="03D78BE1" w14:textId="118DE9B1" w:rsidR="00947F36" w:rsidRDefault="00947F36" w:rsidP="00947F36">
            <w:r w:rsidRPr="006234B9">
              <w:t>2024 International Conference on Recent Advances in Electrical, Electronics, Ubiquitous Communication, and Computational Intelligence (RAEEUCCI)</w:t>
            </w:r>
          </w:p>
        </w:tc>
        <w:tc>
          <w:tcPr>
            <w:tcW w:w="1483" w:type="dxa"/>
          </w:tcPr>
          <w:p w14:paraId="0BCCABB8" w14:textId="46557AD0" w:rsidR="00947F36" w:rsidRPr="006234B9" w:rsidRDefault="00947F36" w:rsidP="00947F36">
            <w:r w:rsidRPr="00815D11">
              <w:t xml:space="preserve">Study focuses on sensor-based motion capture, not ML  </w:t>
            </w:r>
          </w:p>
        </w:tc>
      </w:tr>
      <w:tr w:rsidR="00947F36" w14:paraId="2B7021BB" w14:textId="45E479A0" w:rsidTr="00947F36">
        <w:tc>
          <w:tcPr>
            <w:tcW w:w="633" w:type="dxa"/>
            <w:vAlign w:val="bottom"/>
          </w:tcPr>
          <w:p w14:paraId="2B05A39E" w14:textId="36566836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923" w:type="dxa"/>
          </w:tcPr>
          <w:p w14:paraId="12629F85" w14:textId="2F9EE679" w:rsidR="00947F36" w:rsidRDefault="00947F36" w:rsidP="00947F36">
            <w:r w:rsidRPr="006234B9">
              <w:t xml:space="preserve">Bhandage, Venkatesh; Prabhu, Srikanth; Hadimani, Balachandra S; Chadaga, Krishnaraj; Sampathila, Niranjana; Shetty, Sucharitha; </w:t>
            </w:r>
          </w:p>
        </w:tc>
        <w:tc>
          <w:tcPr>
            <w:tcW w:w="748" w:type="dxa"/>
          </w:tcPr>
          <w:p w14:paraId="6FAC1706" w14:textId="7DFC8D2A" w:rsidR="00947F36" w:rsidRDefault="00947F36" w:rsidP="00947F36">
            <w:r w:rsidRPr="006234B9">
              <w:t>2024</w:t>
            </w:r>
          </w:p>
        </w:tc>
        <w:tc>
          <w:tcPr>
            <w:tcW w:w="6990" w:type="dxa"/>
          </w:tcPr>
          <w:p w14:paraId="6C8E70DA" w14:textId="5CC082F6" w:rsidR="00947F36" w:rsidRDefault="00947F36" w:rsidP="00947F36">
            <w:r w:rsidRPr="006234B9">
              <w:t>Classification of Surya Namaskar Yoga Asanas: A Sequential Combination of Predominant Poses for Physical and Mental Health</w:t>
            </w:r>
          </w:p>
        </w:tc>
        <w:tc>
          <w:tcPr>
            <w:tcW w:w="2252" w:type="dxa"/>
          </w:tcPr>
          <w:p w14:paraId="2F8C5C99" w14:textId="606CF733" w:rsidR="00947F36" w:rsidRDefault="00947F36" w:rsidP="00947F36">
            <w:r w:rsidRPr="006234B9">
              <w:t>IEEE Access</w:t>
            </w:r>
          </w:p>
        </w:tc>
        <w:tc>
          <w:tcPr>
            <w:tcW w:w="1483" w:type="dxa"/>
          </w:tcPr>
          <w:p w14:paraId="691AC969" w14:textId="58554C9C" w:rsidR="00947F36" w:rsidRPr="006234B9" w:rsidRDefault="00947F36" w:rsidP="00947F36">
            <w:r w:rsidRPr="00815D11">
              <w:t xml:space="preserve">Study lacks sensitivity analysis  </w:t>
            </w:r>
          </w:p>
        </w:tc>
      </w:tr>
      <w:tr w:rsidR="00947F36" w14:paraId="5D97F63F" w14:textId="43ADBCA0" w:rsidTr="00947F36">
        <w:tc>
          <w:tcPr>
            <w:tcW w:w="633" w:type="dxa"/>
            <w:vAlign w:val="bottom"/>
          </w:tcPr>
          <w:p w14:paraId="07CABD15" w14:textId="2BE8C0F3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923" w:type="dxa"/>
          </w:tcPr>
          <w:p w14:paraId="07C4804F" w14:textId="6EFE27BD" w:rsidR="00947F36" w:rsidRDefault="00947F36" w:rsidP="00947F36">
            <w:r w:rsidRPr="006234B9">
              <w:t xml:space="preserve">Goel, Silky; Mohanty, Shlok; Markanday, Snigdha; </w:t>
            </w:r>
          </w:p>
        </w:tc>
        <w:tc>
          <w:tcPr>
            <w:tcW w:w="748" w:type="dxa"/>
          </w:tcPr>
          <w:p w14:paraId="612BF7F4" w14:textId="274769DC" w:rsidR="00947F36" w:rsidRDefault="00947F36" w:rsidP="00947F36">
            <w:r w:rsidRPr="006234B9">
              <w:t>2022</w:t>
            </w:r>
          </w:p>
        </w:tc>
        <w:tc>
          <w:tcPr>
            <w:tcW w:w="6990" w:type="dxa"/>
          </w:tcPr>
          <w:p w14:paraId="187B1A96" w14:textId="79B4DB7C" w:rsidR="00947F36" w:rsidRDefault="00947F36" w:rsidP="00947F36">
            <w:r w:rsidRPr="006234B9">
              <w:t>Classification of Yoga Pose using Pre-trained CNN Models and Machine Learning Classifiers</w:t>
            </w:r>
          </w:p>
        </w:tc>
        <w:tc>
          <w:tcPr>
            <w:tcW w:w="2252" w:type="dxa"/>
          </w:tcPr>
          <w:p w14:paraId="45B7B5B2" w14:textId="2A551797" w:rsidR="00947F36" w:rsidRDefault="00947F36" w:rsidP="00947F36">
            <w:r w:rsidRPr="006234B9">
              <w:t>2022 IEEE International Conference on Current Development in Engineering and Technology (CCET)</w:t>
            </w:r>
          </w:p>
        </w:tc>
        <w:tc>
          <w:tcPr>
            <w:tcW w:w="1483" w:type="dxa"/>
          </w:tcPr>
          <w:p w14:paraId="7B2A2D26" w14:textId="5B68EEB6" w:rsidR="00947F36" w:rsidRPr="006234B9" w:rsidRDefault="00947F36" w:rsidP="00947F36">
            <w:r w:rsidRPr="00815D11">
              <w:t xml:space="preserve">Study conclusions are not well-supported by data  </w:t>
            </w:r>
          </w:p>
        </w:tc>
      </w:tr>
      <w:tr w:rsidR="00947F36" w14:paraId="7089335A" w14:textId="1C1301A5" w:rsidTr="00947F36">
        <w:tc>
          <w:tcPr>
            <w:tcW w:w="633" w:type="dxa"/>
            <w:vAlign w:val="bottom"/>
          </w:tcPr>
          <w:p w14:paraId="29CEA92D" w14:textId="1B3F023F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lastRenderedPageBreak/>
              <w:t>71</w:t>
            </w:r>
          </w:p>
        </w:tc>
        <w:tc>
          <w:tcPr>
            <w:tcW w:w="1923" w:type="dxa"/>
          </w:tcPr>
          <w:p w14:paraId="783CF877" w14:textId="6DBB1B57" w:rsidR="00947F36" w:rsidRDefault="00947F36" w:rsidP="00947F36">
            <w:r w:rsidRPr="006234B9">
              <w:t xml:space="preserve">Kumar, R Arun; Chakkaravarthy, S Sibi; </w:t>
            </w:r>
          </w:p>
        </w:tc>
        <w:tc>
          <w:tcPr>
            <w:tcW w:w="748" w:type="dxa"/>
          </w:tcPr>
          <w:p w14:paraId="5E357441" w14:textId="3E14D25D" w:rsidR="00947F36" w:rsidRDefault="00947F36" w:rsidP="00947F36">
            <w:r w:rsidRPr="006234B9">
              <w:t>2024</w:t>
            </w:r>
          </w:p>
        </w:tc>
        <w:tc>
          <w:tcPr>
            <w:tcW w:w="6990" w:type="dxa"/>
          </w:tcPr>
          <w:p w14:paraId="5614D441" w14:textId="3FD71A11" w:rsidR="00947F36" w:rsidRDefault="00947F36" w:rsidP="00947F36">
            <w:r w:rsidRPr="006234B9">
              <w:t>YogiCombineDeep: Enhanced Yogic Posture Classification using Combined Deep Fusion of VGG16 and VGG19 Features.</w:t>
            </w:r>
          </w:p>
        </w:tc>
        <w:tc>
          <w:tcPr>
            <w:tcW w:w="2252" w:type="dxa"/>
          </w:tcPr>
          <w:p w14:paraId="781FB885" w14:textId="3A0FE7AD" w:rsidR="00947F36" w:rsidRDefault="00947F36" w:rsidP="00947F36">
            <w:r w:rsidRPr="006234B9">
              <w:t>IEEE Access</w:t>
            </w:r>
          </w:p>
        </w:tc>
        <w:tc>
          <w:tcPr>
            <w:tcW w:w="1483" w:type="dxa"/>
          </w:tcPr>
          <w:p w14:paraId="2032CDB7" w14:textId="639AA77D" w:rsidR="00947F36" w:rsidRPr="006234B9" w:rsidRDefault="00947F36" w:rsidP="00947F36">
            <w:r w:rsidRPr="00815D11">
              <w:t xml:space="preserve">No explanation of how data was labeled  </w:t>
            </w:r>
          </w:p>
        </w:tc>
      </w:tr>
      <w:tr w:rsidR="00947F36" w14:paraId="51720E34" w14:textId="580AB6DA" w:rsidTr="00947F36">
        <w:tc>
          <w:tcPr>
            <w:tcW w:w="633" w:type="dxa"/>
            <w:vAlign w:val="bottom"/>
          </w:tcPr>
          <w:p w14:paraId="5A840339" w14:textId="5B45E7CD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923" w:type="dxa"/>
          </w:tcPr>
          <w:p w14:paraId="157C818B" w14:textId="65388F29" w:rsidR="00947F36" w:rsidRDefault="00947F36" w:rsidP="00947F36">
            <w:r w:rsidRPr="006234B9">
              <w:t xml:space="preserve">Kamra, Vikas; Singh, Bhagwinder; Srivastava, Shivansh; Kumar, Vaibhav; </w:t>
            </w:r>
          </w:p>
        </w:tc>
        <w:tc>
          <w:tcPr>
            <w:tcW w:w="748" w:type="dxa"/>
          </w:tcPr>
          <w:p w14:paraId="4C106C7F" w14:textId="45D90E0E" w:rsidR="00947F36" w:rsidRDefault="00947F36" w:rsidP="00947F36">
            <w:r w:rsidRPr="006234B9">
              <w:t>2024</w:t>
            </w:r>
          </w:p>
        </w:tc>
        <w:tc>
          <w:tcPr>
            <w:tcW w:w="6990" w:type="dxa"/>
          </w:tcPr>
          <w:p w14:paraId="6482712F" w14:textId="32FD1A16" w:rsidR="00947F36" w:rsidRDefault="00947F36" w:rsidP="00947F36">
            <w:r w:rsidRPr="006234B9">
              <w:t>Enhancing Virtual Yoga Training: A Real Time Pose Assessment with Voice-Guided Accuracy Feedback</w:t>
            </w:r>
          </w:p>
        </w:tc>
        <w:tc>
          <w:tcPr>
            <w:tcW w:w="2252" w:type="dxa"/>
          </w:tcPr>
          <w:p w14:paraId="7B3D010C" w14:textId="32DE8028" w:rsidR="00947F36" w:rsidRDefault="00947F36" w:rsidP="00947F36">
            <w:r w:rsidRPr="006234B9">
              <w:t>2024 International Conference on Intelligent Systems for Cybersecurity (ISCS)</w:t>
            </w:r>
          </w:p>
        </w:tc>
        <w:tc>
          <w:tcPr>
            <w:tcW w:w="1483" w:type="dxa"/>
          </w:tcPr>
          <w:p w14:paraId="2E15AD13" w14:textId="3F184B6A" w:rsidR="00947F36" w:rsidRPr="006234B9" w:rsidRDefault="00947F36" w:rsidP="00947F36">
            <w:r w:rsidRPr="00815D11">
              <w:t xml:space="preserve">No mention of overfitting prevention strategies  </w:t>
            </w:r>
          </w:p>
        </w:tc>
      </w:tr>
      <w:tr w:rsidR="00947F36" w14:paraId="6682360F" w14:textId="109D909D" w:rsidTr="00947F36">
        <w:tc>
          <w:tcPr>
            <w:tcW w:w="633" w:type="dxa"/>
            <w:vAlign w:val="bottom"/>
          </w:tcPr>
          <w:p w14:paraId="1F97C526" w14:textId="23DA972A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923" w:type="dxa"/>
          </w:tcPr>
          <w:p w14:paraId="1C72F7A2" w14:textId="6EB24EA9" w:rsidR="00947F36" w:rsidRDefault="00947F36" w:rsidP="00947F36">
            <w:r w:rsidRPr="006234B9">
              <w:t xml:space="preserve">Salian, Supriya; Salian, Preethi; Rodrigues, Maria Viola; PN, Muhammed Elham; Mannan, Mohammed Abdul; </w:t>
            </w:r>
          </w:p>
        </w:tc>
        <w:tc>
          <w:tcPr>
            <w:tcW w:w="748" w:type="dxa"/>
          </w:tcPr>
          <w:p w14:paraId="1D101A08" w14:textId="49809AB0" w:rsidR="00947F36" w:rsidRDefault="00947F36" w:rsidP="00947F36">
            <w:r w:rsidRPr="006234B9">
              <w:t>2024</w:t>
            </w:r>
          </w:p>
        </w:tc>
        <w:tc>
          <w:tcPr>
            <w:tcW w:w="6990" w:type="dxa"/>
          </w:tcPr>
          <w:p w14:paraId="0192B781" w14:textId="65BB1DFD" w:rsidR="00947F36" w:rsidRDefault="00947F36" w:rsidP="00947F36">
            <w:r w:rsidRPr="006234B9">
              <w:t>Optimizing Human Activity Recognition for Precision in Yoga Practice Analysis</w:t>
            </w:r>
          </w:p>
        </w:tc>
        <w:tc>
          <w:tcPr>
            <w:tcW w:w="2252" w:type="dxa"/>
          </w:tcPr>
          <w:p w14:paraId="7496856F" w14:textId="567A5AC2" w:rsidR="00947F36" w:rsidRDefault="00947F36" w:rsidP="00947F36">
            <w:r w:rsidRPr="006234B9">
              <w:t>2024 IEEE International Conference on Distributed Computing, VLSI, Electrical Circuits and Robotics (DISCOVER)</w:t>
            </w:r>
          </w:p>
        </w:tc>
        <w:tc>
          <w:tcPr>
            <w:tcW w:w="1483" w:type="dxa"/>
          </w:tcPr>
          <w:p w14:paraId="07C1A14B" w14:textId="2211F5A8" w:rsidR="00947F36" w:rsidRPr="006234B9" w:rsidRDefault="00947F36" w:rsidP="00947F36">
            <w:r w:rsidRPr="00815D11">
              <w:t xml:space="preserve">Limited use of state-of-the-art ML techniques  </w:t>
            </w:r>
          </w:p>
        </w:tc>
      </w:tr>
      <w:tr w:rsidR="00947F36" w14:paraId="2B32B78F" w14:textId="2A556DF3" w:rsidTr="00947F36">
        <w:tc>
          <w:tcPr>
            <w:tcW w:w="633" w:type="dxa"/>
            <w:vAlign w:val="bottom"/>
          </w:tcPr>
          <w:p w14:paraId="2C60CB38" w14:textId="13E5EB1F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923" w:type="dxa"/>
          </w:tcPr>
          <w:p w14:paraId="18610128" w14:textId="1733E92E" w:rsidR="00947F36" w:rsidRDefault="00947F36" w:rsidP="00947F36">
            <w:r w:rsidRPr="006234B9">
              <w:t xml:space="preserve">Pal, Rishi; Adhikari, Deepak; Heyat, Md Belal Bin; Ullah, Inam; You, Zili; </w:t>
            </w:r>
          </w:p>
        </w:tc>
        <w:tc>
          <w:tcPr>
            <w:tcW w:w="748" w:type="dxa"/>
          </w:tcPr>
          <w:p w14:paraId="1A95741A" w14:textId="3D855145" w:rsidR="00947F36" w:rsidRDefault="00947F36" w:rsidP="00947F36">
            <w:r w:rsidRPr="006234B9">
              <w:t>2023</w:t>
            </w:r>
          </w:p>
        </w:tc>
        <w:tc>
          <w:tcPr>
            <w:tcW w:w="6990" w:type="dxa"/>
          </w:tcPr>
          <w:p w14:paraId="5C761EE4" w14:textId="3E8B8973" w:rsidR="00947F36" w:rsidRDefault="00947F36" w:rsidP="00947F36">
            <w:r w:rsidRPr="006234B9">
              <w:t>Yoga meets intelligent internet of things: recent challenges and future directions</w:t>
            </w:r>
          </w:p>
        </w:tc>
        <w:tc>
          <w:tcPr>
            <w:tcW w:w="2252" w:type="dxa"/>
          </w:tcPr>
          <w:p w14:paraId="3A8BF5FB" w14:textId="0A24E243" w:rsidR="00947F36" w:rsidRDefault="00947F36" w:rsidP="00947F36">
            <w:r w:rsidRPr="006234B9">
              <w:t>Bioengineering</w:t>
            </w:r>
          </w:p>
        </w:tc>
        <w:tc>
          <w:tcPr>
            <w:tcW w:w="1483" w:type="dxa"/>
          </w:tcPr>
          <w:p w14:paraId="2A67C37E" w14:textId="2609E0D6" w:rsidR="00947F36" w:rsidRPr="006234B9" w:rsidRDefault="00947F36" w:rsidP="00947F36">
            <w:r w:rsidRPr="00815D11">
              <w:t xml:space="preserve">Study focuses on clinical applications rather than yoga  </w:t>
            </w:r>
          </w:p>
        </w:tc>
      </w:tr>
      <w:tr w:rsidR="00947F36" w14:paraId="23143780" w14:textId="69C385CC" w:rsidTr="00947F36">
        <w:tc>
          <w:tcPr>
            <w:tcW w:w="633" w:type="dxa"/>
            <w:vAlign w:val="bottom"/>
          </w:tcPr>
          <w:p w14:paraId="61985BF9" w14:textId="7679B4F6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923" w:type="dxa"/>
          </w:tcPr>
          <w:p w14:paraId="2D0D55D8" w14:textId="241B09C7" w:rsidR="00947F36" w:rsidRDefault="00947F36" w:rsidP="00947F36">
            <w:r w:rsidRPr="006234B9">
              <w:t xml:space="preserve">Kulkarni, Uday; Diwan, Yashvardhan; Hegde, Parag; Mutnale, Prasad; Jain, Bharat; Meena, SM; Gurlahosur, Sunil; </w:t>
            </w:r>
          </w:p>
        </w:tc>
        <w:tc>
          <w:tcPr>
            <w:tcW w:w="748" w:type="dxa"/>
          </w:tcPr>
          <w:p w14:paraId="2CBD0DA0" w14:textId="3C52E55E" w:rsidR="00947F36" w:rsidRDefault="00947F36" w:rsidP="00947F36">
            <w:r w:rsidRPr="006234B9">
              <w:t>2023</w:t>
            </w:r>
          </w:p>
        </w:tc>
        <w:tc>
          <w:tcPr>
            <w:tcW w:w="6990" w:type="dxa"/>
          </w:tcPr>
          <w:p w14:paraId="73A31901" w14:textId="53362B54" w:rsidR="00947F36" w:rsidRDefault="00947F36" w:rsidP="00947F36">
            <w:r w:rsidRPr="006234B9">
              <w:t>Yoga pose detection using long-term recurrent convolutional network</w:t>
            </w:r>
          </w:p>
        </w:tc>
        <w:tc>
          <w:tcPr>
            <w:tcW w:w="2252" w:type="dxa"/>
          </w:tcPr>
          <w:p w14:paraId="53033DE3" w14:textId="602909BC" w:rsidR="00947F36" w:rsidRDefault="00947F36" w:rsidP="00947F36">
            <w:r w:rsidRPr="006234B9">
              <w:t>2023 IEEE 8th International Conference for Convergence in Technology (I2CT)</w:t>
            </w:r>
          </w:p>
        </w:tc>
        <w:tc>
          <w:tcPr>
            <w:tcW w:w="1483" w:type="dxa"/>
          </w:tcPr>
          <w:p w14:paraId="0CF0D8D3" w14:textId="64032B0F" w:rsidR="00947F36" w:rsidRPr="006234B9" w:rsidRDefault="00947F36" w:rsidP="00947F36">
            <w:r w:rsidRPr="00815D11">
              <w:t xml:space="preserve">High risk of subjective bias in pose classification  </w:t>
            </w:r>
          </w:p>
        </w:tc>
      </w:tr>
      <w:tr w:rsidR="00947F36" w14:paraId="0688BC74" w14:textId="0EBAD7D8" w:rsidTr="00947F36">
        <w:tc>
          <w:tcPr>
            <w:tcW w:w="633" w:type="dxa"/>
            <w:vAlign w:val="bottom"/>
          </w:tcPr>
          <w:p w14:paraId="59A1FBEB" w14:textId="3620441E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lastRenderedPageBreak/>
              <w:t>76</w:t>
            </w:r>
          </w:p>
        </w:tc>
        <w:tc>
          <w:tcPr>
            <w:tcW w:w="1923" w:type="dxa"/>
          </w:tcPr>
          <w:p w14:paraId="364A5F15" w14:textId="13ABC487" w:rsidR="00947F36" w:rsidRDefault="00947F36" w:rsidP="00947F36">
            <w:r w:rsidRPr="006234B9">
              <w:t xml:space="preserve">Bist, Tushar Singh; Kumar, Indrajeet; Chauhan, Rahul; </w:t>
            </w:r>
          </w:p>
        </w:tc>
        <w:tc>
          <w:tcPr>
            <w:tcW w:w="748" w:type="dxa"/>
          </w:tcPr>
          <w:p w14:paraId="54B333FD" w14:textId="3F9F212C" w:rsidR="00947F36" w:rsidRDefault="00947F36" w:rsidP="00947F36">
            <w:r w:rsidRPr="006234B9">
              <w:t>2023</w:t>
            </w:r>
          </w:p>
        </w:tc>
        <w:tc>
          <w:tcPr>
            <w:tcW w:w="6990" w:type="dxa"/>
          </w:tcPr>
          <w:p w14:paraId="5E2E7401" w14:textId="56C85C51" w:rsidR="00947F36" w:rsidRDefault="00947F36" w:rsidP="00947F36">
            <w:r w:rsidRPr="006234B9">
              <w:t>Computerized Framework for Yoga Pose Estimation Using Deep Learning Algorithm</w:t>
            </w:r>
          </w:p>
        </w:tc>
        <w:tc>
          <w:tcPr>
            <w:tcW w:w="2252" w:type="dxa"/>
          </w:tcPr>
          <w:p w14:paraId="3725403A" w14:textId="5F8A6644" w:rsidR="00947F36" w:rsidRDefault="00947F36" w:rsidP="00947F36">
            <w:r w:rsidRPr="006234B9">
              <w:t>2023 3rd International Conference on Innovative Sustainable Computational Technologies (CISCT)</w:t>
            </w:r>
          </w:p>
        </w:tc>
        <w:tc>
          <w:tcPr>
            <w:tcW w:w="1483" w:type="dxa"/>
          </w:tcPr>
          <w:p w14:paraId="30F72DFF" w14:textId="6897DCED" w:rsidR="00947F36" w:rsidRPr="006234B9" w:rsidRDefault="00947F36" w:rsidP="00947F36">
            <w:r w:rsidRPr="00815D11">
              <w:t xml:space="preserve">Study does not justify choice of model parameters  </w:t>
            </w:r>
          </w:p>
        </w:tc>
      </w:tr>
      <w:tr w:rsidR="00947F36" w14:paraId="2C236869" w14:textId="15AC4FC7" w:rsidTr="00947F36">
        <w:tc>
          <w:tcPr>
            <w:tcW w:w="633" w:type="dxa"/>
            <w:vAlign w:val="bottom"/>
          </w:tcPr>
          <w:p w14:paraId="46B26D28" w14:textId="0EE20B64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923" w:type="dxa"/>
          </w:tcPr>
          <w:p w14:paraId="46126827" w14:textId="2BF3DBA4" w:rsidR="00947F36" w:rsidRDefault="00947F36" w:rsidP="00947F36">
            <w:r w:rsidRPr="006234B9">
              <w:t xml:space="preserve">Shih, Cheng-Liang; Liu, Jun-You; Anggraini, Irin Tri; Xiao, Yanqi; Funabiki, Nobuo; Fan, Chih-Peng; </w:t>
            </w:r>
          </w:p>
        </w:tc>
        <w:tc>
          <w:tcPr>
            <w:tcW w:w="748" w:type="dxa"/>
          </w:tcPr>
          <w:p w14:paraId="60B5701C" w14:textId="453DE1D1" w:rsidR="00947F36" w:rsidRDefault="00947F36" w:rsidP="00947F36">
            <w:r w:rsidRPr="006234B9">
              <w:t>2024</w:t>
            </w:r>
          </w:p>
        </w:tc>
        <w:tc>
          <w:tcPr>
            <w:tcW w:w="6990" w:type="dxa"/>
          </w:tcPr>
          <w:p w14:paraId="4B328B17" w14:textId="720CF473" w:rsidR="00947F36" w:rsidRDefault="00947F36" w:rsidP="00947F36">
            <w:r w:rsidRPr="006234B9">
              <w:t>A Yoga Pose Difficulty Level Estimation Method Using OpenPose for Self-Practice System to Yoga Beginners</w:t>
            </w:r>
          </w:p>
        </w:tc>
        <w:tc>
          <w:tcPr>
            <w:tcW w:w="2252" w:type="dxa"/>
          </w:tcPr>
          <w:p w14:paraId="6D0ED2E9" w14:textId="760AE4B2" w:rsidR="00947F36" w:rsidRDefault="00947F36" w:rsidP="00947F36">
            <w:r w:rsidRPr="006234B9">
              <w:t>Information</w:t>
            </w:r>
          </w:p>
        </w:tc>
        <w:tc>
          <w:tcPr>
            <w:tcW w:w="1483" w:type="dxa"/>
          </w:tcPr>
          <w:p w14:paraId="0E7D4B5B" w14:textId="25036151" w:rsidR="00947F36" w:rsidRPr="006234B9" w:rsidRDefault="00947F36" w:rsidP="00947F36">
            <w:r w:rsidRPr="00815D11">
              <w:t xml:space="preserve">Dataset annotations are inconsistent  </w:t>
            </w:r>
          </w:p>
        </w:tc>
      </w:tr>
      <w:tr w:rsidR="00947F36" w14:paraId="2F5A7AB3" w14:textId="77C08F2A" w:rsidTr="00947F36">
        <w:tc>
          <w:tcPr>
            <w:tcW w:w="633" w:type="dxa"/>
            <w:vAlign w:val="bottom"/>
          </w:tcPr>
          <w:p w14:paraId="65694149" w14:textId="10DBC2AA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923" w:type="dxa"/>
          </w:tcPr>
          <w:p w14:paraId="11FA6FC1" w14:textId="325986E1" w:rsidR="00947F36" w:rsidRDefault="00947F36" w:rsidP="00947F36">
            <w:r w:rsidRPr="006234B9">
              <w:t xml:space="preserve">Rajgure, EG; Patidar, Raghavendra; </w:t>
            </w:r>
          </w:p>
        </w:tc>
        <w:tc>
          <w:tcPr>
            <w:tcW w:w="748" w:type="dxa"/>
          </w:tcPr>
          <w:p w14:paraId="6BA6FFB0" w14:textId="2F9823EE" w:rsidR="00947F36" w:rsidRDefault="00947F36" w:rsidP="00947F36">
            <w:r w:rsidRPr="006234B9">
              <w:t>2023</w:t>
            </w:r>
          </w:p>
        </w:tc>
        <w:tc>
          <w:tcPr>
            <w:tcW w:w="6990" w:type="dxa"/>
          </w:tcPr>
          <w:p w14:paraId="4F9DF79C" w14:textId="7AA73228" w:rsidR="00947F36" w:rsidRDefault="00947F36" w:rsidP="00947F36">
            <w:r w:rsidRPr="006234B9">
              <w:t>The Scientific Analysis on Effective Yoga Posture Recognition Techniques</w:t>
            </w:r>
          </w:p>
        </w:tc>
        <w:tc>
          <w:tcPr>
            <w:tcW w:w="2252" w:type="dxa"/>
          </w:tcPr>
          <w:p w14:paraId="7A30F3DC" w14:textId="7B3C1A6B" w:rsidR="00947F36" w:rsidRDefault="00947F36" w:rsidP="00947F36">
            <w:r w:rsidRPr="006234B9">
              <w:t>International Conference on Machine Vision and Augmented Intelligence</w:t>
            </w:r>
          </w:p>
        </w:tc>
        <w:tc>
          <w:tcPr>
            <w:tcW w:w="1483" w:type="dxa"/>
          </w:tcPr>
          <w:p w14:paraId="3141256F" w14:textId="0DB92583" w:rsidR="00947F36" w:rsidRPr="006234B9" w:rsidRDefault="00947F36" w:rsidP="00947F36">
            <w:r w:rsidRPr="00815D11">
              <w:t xml:space="preserve">Limited discussion on algorithm efficiency  </w:t>
            </w:r>
          </w:p>
        </w:tc>
      </w:tr>
      <w:tr w:rsidR="00947F36" w14:paraId="0021B070" w14:textId="2B45F1CF" w:rsidTr="00947F36">
        <w:tc>
          <w:tcPr>
            <w:tcW w:w="633" w:type="dxa"/>
            <w:vAlign w:val="bottom"/>
          </w:tcPr>
          <w:p w14:paraId="3D21F188" w14:textId="59C7A43C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923" w:type="dxa"/>
          </w:tcPr>
          <w:p w14:paraId="5A3BB357" w14:textId="4BDE5371" w:rsidR="00947F36" w:rsidRDefault="00947F36" w:rsidP="00947F36">
            <w:r w:rsidRPr="006234B9">
              <w:t xml:space="preserve">Ramalingam, A; Ashok, A; Rajarajeswari, P; Dheenadhayalan, S; Gomathi, V; </w:t>
            </w:r>
          </w:p>
        </w:tc>
        <w:tc>
          <w:tcPr>
            <w:tcW w:w="748" w:type="dxa"/>
          </w:tcPr>
          <w:p w14:paraId="60E79A7F" w14:textId="2B33F06A" w:rsidR="00947F36" w:rsidRDefault="00947F36" w:rsidP="00947F36">
            <w:r w:rsidRPr="006234B9">
              <w:t>2023</w:t>
            </w:r>
          </w:p>
        </w:tc>
        <w:tc>
          <w:tcPr>
            <w:tcW w:w="6990" w:type="dxa"/>
          </w:tcPr>
          <w:p w14:paraId="3F5BEEA4" w14:textId="029AEE99" w:rsidR="00947F36" w:rsidRDefault="00947F36" w:rsidP="00947F36">
            <w:r w:rsidRPr="006234B9">
              <w:t>Yoga Pose Detection and Correction Using Computer Vision</w:t>
            </w:r>
          </w:p>
        </w:tc>
        <w:tc>
          <w:tcPr>
            <w:tcW w:w="2252" w:type="dxa"/>
          </w:tcPr>
          <w:p w14:paraId="44DEE1D8" w14:textId="0CC02021" w:rsidR="00947F36" w:rsidRDefault="00947F36" w:rsidP="00947F36">
            <w:r w:rsidRPr="006234B9">
              <w:t>2023 6th International Conference on Recent Trends in Advance Computing (ICRTAC)</w:t>
            </w:r>
          </w:p>
        </w:tc>
        <w:tc>
          <w:tcPr>
            <w:tcW w:w="1483" w:type="dxa"/>
          </w:tcPr>
          <w:p w14:paraId="355A6DEA" w14:textId="12E0D834" w:rsidR="00947F36" w:rsidRPr="006234B9" w:rsidRDefault="00947F36" w:rsidP="00947F36">
            <w:r w:rsidRPr="00815D11">
              <w:t xml:space="preserve">Focuses on commercial applications rather than research  </w:t>
            </w:r>
          </w:p>
        </w:tc>
      </w:tr>
      <w:tr w:rsidR="00947F36" w14:paraId="73E61C2E" w14:textId="69376A12" w:rsidTr="00947F36">
        <w:tc>
          <w:tcPr>
            <w:tcW w:w="633" w:type="dxa"/>
            <w:vAlign w:val="bottom"/>
          </w:tcPr>
          <w:p w14:paraId="277A5B4E" w14:textId="5AF47FA4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923" w:type="dxa"/>
          </w:tcPr>
          <w:p w14:paraId="1C0D9608" w14:textId="4825DE6A" w:rsidR="00947F36" w:rsidRDefault="00947F36" w:rsidP="00947F36">
            <w:r w:rsidRPr="006234B9">
              <w:t xml:space="preserve">Gamra, Miniar Ben; Akhloufi, Moulay A; </w:t>
            </w:r>
          </w:p>
        </w:tc>
        <w:tc>
          <w:tcPr>
            <w:tcW w:w="748" w:type="dxa"/>
          </w:tcPr>
          <w:p w14:paraId="2DB92CCA" w14:textId="6FD26BB6" w:rsidR="00947F36" w:rsidRDefault="00947F36" w:rsidP="00947F36">
            <w:r w:rsidRPr="006234B9">
              <w:t>2022</w:t>
            </w:r>
          </w:p>
        </w:tc>
        <w:tc>
          <w:tcPr>
            <w:tcW w:w="6990" w:type="dxa"/>
          </w:tcPr>
          <w:p w14:paraId="504178D6" w14:textId="767B11D6" w:rsidR="00947F36" w:rsidRDefault="00947F36" w:rsidP="00947F36">
            <w:r w:rsidRPr="006234B9">
              <w:t>Yopose: Yoga posture recognition using deep pose estimation</w:t>
            </w:r>
          </w:p>
        </w:tc>
        <w:tc>
          <w:tcPr>
            <w:tcW w:w="2252" w:type="dxa"/>
          </w:tcPr>
          <w:p w14:paraId="7AC591F7" w14:textId="6A682E29" w:rsidR="00947F36" w:rsidRDefault="00947F36" w:rsidP="00947F36">
            <w:r w:rsidRPr="006234B9">
              <w:t xml:space="preserve">2022 3rd International conference on human-centric smart environments for </w:t>
            </w:r>
            <w:r w:rsidRPr="006234B9">
              <w:lastRenderedPageBreak/>
              <w:t>health and well-being (IHSH)</w:t>
            </w:r>
          </w:p>
        </w:tc>
        <w:tc>
          <w:tcPr>
            <w:tcW w:w="1483" w:type="dxa"/>
          </w:tcPr>
          <w:p w14:paraId="0DED19FF" w14:textId="56D2EC8D" w:rsidR="00947F36" w:rsidRPr="006234B9" w:rsidRDefault="00947F36" w:rsidP="00947F36">
            <w:r w:rsidRPr="00815D11">
              <w:lastRenderedPageBreak/>
              <w:t xml:space="preserve">Study does not explore edge computing feasibility  </w:t>
            </w:r>
          </w:p>
        </w:tc>
      </w:tr>
      <w:tr w:rsidR="00947F36" w14:paraId="36A781A2" w14:textId="5C0AFCDD" w:rsidTr="00947F36">
        <w:tc>
          <w:tcPr>
            <w:tcW w:w="633" w:type="dxa"/>
            <w:vAlign w:val="bottom"/>
          </w:tcPr>
          <w:p w14:paraId="5DD408F8" w14:textId="70D19B5B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923" w:type="dxa"/>
          </w:tcPr>
          <w:p w14:paraId="2A690077" w14:textId="0B1ADB3F" w:rsidR="00947F36" w:rsidRDefault="00947F36" w:rsidP="00947F36">
            <w:r w:rsidRPr="006234B9">
              <w:t xml:space="preserve">Sharma, Abhishek; Sharma, Pranjal; Pincha, Darshan; Jain, Prateek; </w:t>
            </w:r>
          </w:p>
        </w:tc>
        <w:tc>
          <w:tcPr>
            <w:tcW w:w="748" w:type="dxa"/>
          </w:tcPr>
          <w:p w14:paraId="4CF1D124" w14:textId="2059C2CD" w:rsidR="00947F36" w:rsidRDefault="00947F36" w:rsidP="00947F36">
            <w:r w:rsidRPr="006234B9">
              <w:t>2022</w:t>
            </w:r>
          </w:p>
        </w:tc>
        <w:tc>
          <w:tcPr>
            <w:tcW w:w="6990" w:type="dxa"/>
          </w:tcPr>
          <w:p w14:paraId="19439E10" w14:textId="2E92EDD1" w:rsidR="00947F36" w:rsidRDefault="00947F36" w:rsidP="00947F36">
            <w:r w:rsidRPr="006234B9">
              <w:t>Surya Namaskar: real-time advanced yoga pose recognition and correction for smart healthcare</w:t>
            </w:r>
          </w:p>
        </w:tc>
        <w:tc>
          <w:tcPr>
            <w:tcW w:w="2252" w:type="dxa"/>
          </w:tcPr>
          <w:p w14:paraId="52139491" w14:textId="55BA3F5E" w:rsidR="00947F36" w:rsidRDefault="00947F36" w:rsidP="00947F36">
            <w:r w:rsidRPr="006234B9">
              <w:t>arXiv preprint arXiv:2209.02492</w:t>
            </w:r>
          </w:p>
        </w:tc>
        <w:tc>
          <w:tcPr>
            <w:tcW w:w="1483" w:type="dxa"/>
          </w:tcPr>
          <w:p w14:paraId="2C939117" w14:textId="74C9B6C2" w:rsidR="00947F36" w:rsidRDefault="00947F36" w:rsidP="00947F36">
            <w:r w:rsidRPr="00815D11">
              <w:t xml:space="preserve">Research does not specify hardware requirements  </w:t>
            </w:r>
          </w:p>
        </w:tc>
      </w:tr>
      <w:tr w:rsidR="00947F36" w14:paraId="7F5C7BEE" w14:textId="3431DAED" w:rsidTr="00947F36">
        <w:tc>
          <w:tcPr>
            <w:tcW w:w="633" w:type="dxa"/>
            <w:vAlign w:val="bottom"/>
          </w:tcPr>
          <w:p w14:paraId="5324ECE8" w14:textId="3441D7AA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923" w:type="dxa"/>
          </w:tcPr>
          <w:p w14:paraId="4AA15DF1" w14:textId="651DEE2F" w:rsidR="00947F36" w:rsidRDefault="00947F36" w:rsidP="00947F36">
            <w:r w:rsidRPr="006234B9">
              <w:t xml:space="preserve">Rajendran, Arun Kumar; Sethuraman, Sibi Chakkaravarthy; </w:t>
            </w:r>
          </w:p>
        </w:tc>
        <w:tc>
          <w:tcPr>
            <w:tcW w:w="748" w:type="dxa"/>
          </w:tcPr>
          <w:p w14:paraId="0839D082" w14:textId="484776A3" w:rsidR="00947F36" w:rsidRDefault="00947F36" w:rsidP="00947F36">
            <w:r w:rsidRPr="006234B9">
              <w:t>2024</w:t>
            </w:r>
          </w:p>
        </w:tc>
        <w:tc>
          <w:tcPr>
            <w:tcW w:w="6990" w:type="dxa"/>
          </w:tcPr>
          <w:p w14:paraId="2B9DC257" w14:textId="789F24D3" w:rsidR="00947F36" w:rsidRDefault="00947F36" w:rsidP="00947F36">
            <w:r w:rsidRPr="006234B9">
              <w:t>DensePoseCompare: A Comparative Study of DenseNet Models in Yoga Pose Classification</w:t>
            </w:r>
          </w:p>
        </w:tc>
        <w:tc>
          <w:tcPr>
            <w:tcW w:w="2252" w:type="dxa"/>
          </w:tcPr>
          <w:p w14:paraId="5E354AA3" w14:textId="0C54BC26" w:rsidR="00947F36" w:rsidRDefault="00947F36" w:rsidP="00947F36">
            <w:r w:rsidRPr="006234B9">
              <w:t>2024 International Conference on Cognitive Robotics and Intelligent Systems (ICC-ROBINS)</w:t>
            </w:r>
          </w:p>
        </w:tc>
        <w:tc>
          <w:tcPr>
            <w:tcW w:w="1483" w:type="dxa"/>
          </w:tcPr>
          <w:p w14:paraId="77A87915" w14:textId="79753300" w:rsidR="00947F36" w:rsidRPr="006234B9" w:rsidRDefault="00947F36" w:rsidP="00947F36">
            <w:r w:rsidRPr="00815D11">
              <w:t xml:space="preserve">Study lacks interpretability of model predictions  </w:t>
            </w:r>
          </w:p>
        </w:tc>
      </w:tr>
      <w:tr w:rsidR="00947F36" w14:paraId="20DAD9D1" w14:textId="153A034F" w:rsidTr="00947F36">
        <w:tc>
          <w:tcPr>
            <w:tcW w:w="633" w:type="dxa"/>
            <w:vAlign w:val="bottom"/>
          </w:tcPr>
          <w:p w14:paraId="1A0B4D27" w14:textId="5CFB53EC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923" w:type="dxa"/>
          </w:tcPr>
          <w:p w14:paraId="3E9B9607" w14:textId="2EE3D423" w:rsidR="00947F36" w:rsidRDefault="00947F36" w:rsidP="00947F36">
            <w:r w:rsidRPr="006234B9">
              <w:t xml:space="preserve">Gosalia, Miti; Dedhia, Ronik; Doshi, Sakshi; Sharma, Richa; Mangla, Monika; </w:t>
            </w:r>
          </w:p>
        </w:tc>
        <w:tc>
          <w:tcPr>
            <w:tcW w:w="748" w:type="dxa"/>
          </w:tcPr>
          <w:p w14:paraId="1324B419" w14:textId="754E14E9" w:rsidR="00947F36" w:rsidRDefault="00947F36" w:rsidP="00947F36">
            <w:r w:rsidRPr="006234B9">
              <w:t>2024</w:t>
            </w:r>
          </w:p>
        </w:tc>
        <w:tc>
          <w:tcPr>
            <w:tcW w:w="6990" w:type="dxa"/>
          </w:tcPr>
          <w:p w14:paraId="71D7619B" w14:textId="4F851273" w:rsidR="00947F36" w:rsidRDefault="00947F36" w:rsidP="00947F36">
            <w:r w:rsidRPr="006234B9">
              <w:t>Individualized Guidance in Yoga Practice: A Comparative Analysis of Technology Solutions</w:t>
            </w:r>
          </w:p>
        </w:tc>
        <w:tc>
          <w:tcPr>
            <w:tcW w:w="2252" w:type="dxa"/>
          </w:tcPr>
          <w:p w14:paraId="6EC87A0E" w14:textId="3F219D85" w:rsidR="00947F36" w:rsidRDefault="00947F36" w:rsidP="00947F36">
            <w:r w:rsidRPr="006234B9">
              <w:t>2024 International Conference on Electrical Electronics and Computing Technologies (ICEECT)</w:t>
            </w:r>
          </w:p>
        </w:tc>
        <w:tc>
          <w:tcPr>
            <w:tcW w:w="1483" w:type="dxa"/>
          </w:tcPr>
          <w:p w14:paraId="6D9D97BB" w14:textId="20327107" w:rsidR="00947F36" w:rsidRPr="006234B9" w:rsidRDefault="00947F36" w:rsidP="00947F36">
            <w:r w:rsidRPr="00815D11">
              <w:t xml:space="preserve">No comparison with non-AI methods  </w:t>
            </w:r>
          </w:p>
        </w:tc>
      </w:tr>
      <w:tr w:rsidR="00947F36" w14:paraId="23D7F944" w14:textId="51D2DD50" w:rsidTr="00947F36">
        <w:tc>
          <w:tcPr>
            <w:tcW w:w="633" w:type="dxa"/>
            <w:vAlign w:val="bottom"/>
          </w:tcPr>
          <w:p w14:paraId="06E2EA4A" w14:textId="30CF634C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923" w:type="dxa"/>
          </w:tcPr>
          <w:p w14:paraId="4A42D7AC" w14:textId="5740F0FD" w:rsidR="00947F36" w:rsidRDefault="00947F36" w:rsidP="00947F36">
            <w:r w:rsidRPr="006234B9">
              <w:t xml:space="preserve">Chasmai, Mustafa; Das, Nirjhar; Bhardwaj, Aman; Garg, Rahul; </w:t>
            </w:r>
          </w:p>
        </w:tc>
        <w:tc>
          <w:tcPr>
            <w:tcW w:w="748" w:type="dxa"/>
          </w:tcPr>
          <w:p w14:paraId="4D4FC289" w14:textId="716A0402" w:rsidR="00947F36" w:rsidRDefault="00947F36" w:rsidP="00947F36">
            <w:r w:rsidRPr="006234B9">
              <w:t>2022</w:t>
            </w:r>
          </w:p>
        </w:tc>
        <w:tc>
          <w:tcPr>
            <w:tcW w:w="6990" w:type="dxa"/>
          </w:tcPr>
          <w:p w14:paraId="0158C392" w14:textId="0B28A25D" w:rsidR="00947F36" w:rsidRDefault="00947F36" w:rsidP="00947F36">
            <w:r w:rsidRPr="006234B9">
              <w:t>A view independent classification framework for yoga postures</w:t>
            </w:r>
          </w:p>
        </w:tc>
        <w:tc>
          <w:tcPr>
            <w:tcW w:w="2252" w:type="dxa"/>
          </w:tcPr>
          <w:p w14:paraId="45536299" w14:textId="30E970F9" w:rsidR="00947F36" w:rsidRDefault="00947F36" w:rsidP="00947F36">
            <w:r w:rsidRPr="006234B9">
              <w:t>SN computer science</w:t>
            </w:r>
          </w:p>
        </w:tc>
        <w:tc>
          <w:tcPr>
            <w:tcW w:w="1483" w:type="dxa"/>
          </w:tcPr>
          <w:p w14:paraId="218133FC" w14:textId="4A26CDEB" w:rsidR="00947F36" w:rsidRPr="006234B9" w:rsidRDefault="00947F36" w:rsidP="00947F36">
            <w:r w:rsidRPr="00815D11">
              <w:t xml:space="preserve">No clear evaluation of pose accuracy  </w:t>
            </w:r>
          </w:p>
        </w:tc>
      </w:tr>
      <w:tr w:rsidR="00947F36" w14:paraId="03EFA752" w14:textId="74B40FED" w:rsidTr="00947F36">
        <w:tc>
          <w:tcPr>
            <w:tcW w:w="633" w:type="dxa"/>
            <w:vAlign w:val="bottom"/>
          </w:tcPr>
          <w:p w14:paraId="2F825DD3" w14:textId="1F2116EE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923" w:type="dxa"/>
          </w:tcPr>
          <w:p w14:paraId="3756435E" w14:textId="3D838769" w:rsidR="00947F36" w:rsidRDefault="00947F36" w:rsidP="00947F36">
            <w:r w:rsidRPr="006234B9">
              <w:t xml:space="preserve">Wyawahare, Medha; Joshi, Kasturi; Joshi, Riya; Joshi, Rohan; Kalekar, Shubhankar; </w:t>
            </w:r>
          </w:p>
        </w:tc>
        <w:tc>
          <w:tcPr>
            <w:tcW w:w="748" w:type="dxa"/>
          </w:tcPr>
          <w:p w14:paraId="3EEB53B1" w14:textId="79EEA4A7" w:rsidR="00947F36" w:rsidRDefault="00947F36" w:rsidP="00947F36">
            <w:r w:rsidRPr="006234B9">
              <w:t>2023</w:t>
            </w:r>
          </w:p>
        </w:tc>
        <w:tc>
          <w:tcPr>
            <w:tcW w:w="6990" w:type="dxa"/>
          </w:tcPr>
          <w:p w14:paraId="03632D37" w14:textId="532F8EE2" w:rsidR="00947F36" w:rsidRDefault="00947F36" w:rsidP="00947F36">
            <w:r w:rsidRPr="006234B9">
              <w:t>Surya namaskar pose estimation and correction using machine learning</w:t>
            </w:r>
          </w:p>
        </w:tc>
        <w:tc>
          <w:tcPr>
            <w:tcW w:w="2252" w:type="dxa"/>
          </w:tcPr>
          <w:p w14:paraId="0ECA5613" w14:textId="62894373" w:rsidR="00947F36" w:rsidRDefault="00947F36" w:rsidP="00947F36">
            <w:r w:rsidRPr="006234B9">
              <w:t>AIP Conference Proceedings</w:t>
            </w:r>
          </w:p>
        </w:tc>
        <w:tc>
          <w:tcPr>
            <w:tcW w:w="1483" w:type="dxa"/>
          </w:tcPr>
          <w:p w14:paraId="3AD3FEF1" w14:textId="4DB688F0" w:rsidR="00947F36" w:rsidRPr="006234B9" w:rsidRDefault="00947F36" w:rsidP="00947F36">
            <w:r w:rsidRPr="00815D11">
              <w:t xml:space="preserve">Study does not mention limitations of dataset  </w:t>
            </w:r>
          </w:p>
        </w:tc>
      </w:tr>
      <w:tr w:rsidR="00947F36" w14:paraId="20BA3733" w14:textId="71E84987" w:rsidTr="00947F36">
        <w:tc>
          <w:tcPr>
            <w:tcW w:w="633" w:type="dxa"/>
            <w:vAlign w:val="bottom"/>
          </w:tcPr>
          <w:p w14:paraId="1BF2A86B" w14:textId="53796467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lastRenderedPageBreak/>
              <w:t>86</w:t>
            </w:r>
          </w:p>
        </w:tc>
        <w:tc>
          <w:tcPr>
            <w:tcW w:w="1923" w:type="dxa"/>
          </w:tcPr>
          <w:p w14:paraId="4733CA1E" w14:textId="1F7AC368" w:rsidR="00947F36" w:rsidRDefault="00947F36" w:rsidP="00947F36">
            <w:r w:rsidRPr="006234B9">
              <w:t xml:space="preserve">Meghana, JH; Chethan, HK; Prakash, SP Shiva; </w:t>
            </w:r>
          </w:p>
        </w:tc>
        <w:tc>
          <w:tcPr>
            <w:tcW w:w="748" w:type="dxa"/>
          </w:tcPr>
          <w:p w14:paraId="6001A961" w14:textId="43A72CEC" w:rsidR="00947F36" w:rsidRDefault="00947F36" w:rsidP="00947F36">
            <w:r w:rsidRPr="006234B9">
              <w:t>2024</w:t>
            </w:r>
          </w:p>
        </w:tc>
        <w:tc>
          <w:tcPr>
            <w:tcW w:w="6990" w:type="dxa"/>
          </w:tcPr>
          <w:p w14:paraId="28DDB20C" w14:textId="7F731FCA" w:rsidR="00947F36" w:rsidRDefault="00947F36" w:rsidP="00947F36">
            <w:r w:rsidRPr="006234B9">
              <w:t>Pose-critical keypoint attention model for dynamic yoga pose classification</w:t>
            </w:r>
          </w:p>
        </w:tc>
        <w:tc>
          <w:tcPr>
            <w:tcW w:w="2252" w:type="dxa"/>
          </w:tcPr>
          <w:p w14:paraId="5C044555" w14:textId="7E978236" w:rsidR="00947F36" w:rsidRDefault="00947F36" w:rsidP="00947F36">
            <w:r w:rsidRPr="006234B9">
              <w:t>2nd International Conference on Computer Vision and Internet of Things (ICCVIoT 2024)</w:t>
            </w:r>
          </w:p>
        </w:tc>
        <w:tc>
          <w:tcPr>
            <w:tcW w:w="1483" w:type="dxa"/>
          </w:tcPr>
          <w:p w14:paraId="7759A20C" w14:textId="6EB02D7C" w:rsidR="00947F36" w:rsidRPr="006234B9" w:rsidRDefault="00947F36" w:rsidP="00947F36">
            <w:r w:rsidRPr="00815D11">
              <w:t xml:space="preserve">No standard dataset split used  </w:t>
            </w:r>
          </w:p>
        </w:tc>
      </w:tr>
      <w:tr w:rsidR="00947F36" w14:paraId="11C0EE9C" w14:textId="44AA96AD" w:rsidTr="00947F36">
        <w:tc>
          <w:tcPr>
            <w:tcW w:w="633" w:type="dxa"/>
            <w:vAlign w:val="bottom"/>
          </w:tcPr>
          <w:p w14:paraId="22E450D5" w14:textId="730DA93E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923" w:type="dxa"/>
          </w:tcPr>
          <w:p w14:paraId="2BFDC2CA" w14:textId="53341FC2" w:rsidR="00947F36" w:rsidRDefault="00947F36" w:rsidP="00947F36">
            <w:r w:rsidRPr="006234B9">
              <w:t xml:space="preserve">Bhume, Sanjiwani; Cheble, Anjali; Thorat, Santosh; Maniyar, Nihalahmed; Joshi, Neelam; </w:t>
            </w:r>
          </w:p>
        </w:tc>
        <w:tc>
          <w:tcPr>
            <w:tcW w:w="748" w:type="dxa"/>
          </w:tcPr>
          <w:p w14:paraId="38A78357" w14:textId="11B328F3" w:rsidR="00947F36" w:rsidRDefault="00947F36" w:rsidP="00947F36">
            <w:r w:rsidRPr="006234B9">
              <w:t>2021</w:t>
            </w:r>
          </w:p>
        </w:tc>
        <w:tc>
          <w:tcPr>
            <w:tcW w:w="6990" w:type="dxa"/>
          </w:tcPr>
          <w:p w14:paraId="412676D4" w14:textId="2136B318" w:rsidR="00947F36" w:rsidRDefault="00947F36" w:rsidP="00947F36">
            <w:r w:rsidRPr="006234B9">
              <w:t>Live Yoga Pose Classification using Image Processing and Machine Learning</w:t>
            </w:r>
          </w:p>
        </w:tc>
        <w:tc>
          <w:tcPr>
            <w:tcW w:w="2252" w:type="dxa"/>
          </w:tcPr>
          <w:p w14:paraId="7BA98CBC" w14:textId="01C05B42" w:rsidR="00947F36" w:rsidRDefault="00947F36" w:rsidP="00947F36"/>
        </w:tc>
        <w:tc>
          <w:tcPr>
            <w:tcW w:w="1483" w:type="dxa"/>
          </w:tcPr>
          <w:p w14:paraId="5F634F7A" w14:textId="77CDE721" w:rsidR="00947F36" w:rsidRDefault="00947F36" w:rsidP="00947F36">
            <w:r w:rsidRPr="00815D11">
              <w:t xml:space="preserve">Study focuses only on single-person yoga detection  </w:t>
            </w:r>
          </w:p>
        </w:tc>
      </w:tr>
      <w:tr w:rsidR="00947F36" w14:paraId="4CF2E28F" w14:textId="7FECD2FC" w:rsidTr="00947F36">
        <w:tc>
          <w:tcPr>
            <w:tcW w:w="633" w:type="dxa"/>
            <w:vAlign w:val="bottom"/>
          </w:tcPr>
          <w:p w14:paraId="318E8880" w14:textId="6E22A9F4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923" w:type="dxa"/>
          </w:tcPr>
          <w:p w14:paraId="44176852" w14:textId="4A8157C4" w:rsidR="00947F36" w:rsidRDefault="00947F36" w:rsidP="00947F36">
            <w:r w:rsidRPr="006234B9">
              <w:t xml:space="preserve">Lavanya, YN; Rajalakshmi, NN; Sumanth, K; Gowrishankar, S; KPS, Asha Rani; </w:t>
            </w:r>
          </w:p>
        </w:tc>
        <w:tc>
          <w:tcPr>
            <w:tcW w:w="748" w:type="dxa"/>
          </w:tcPr>
          <w:p w14:paraId="2FBC15DB" w14:textId="5F10CEF2" w:rsidR="00947F36" w:rsidRDefault="00947F36" w:rsidP="00947F36">
            <w:r w:rsidRPr="006234B9">
              <w:t>2023</w:t>
            </w:r>
          </w:p>
        </w:tc>
        <w:tc>
          <w:tcPr>
            <w:tcW w:w="6990" w:type="dxa"/>
          </w:tcPr>
          <w:p w14:paraId="5109F91D" w14:textId="22E00477" w:rsidR="00947F36" w:rsidRDefault="00947F36" w:rsidP="00947F36">
            <w:r w:rsidRPr="006234B9">
              <w:t>A novel approach for developing inclusive real-time yoga pose detection for health and wellness using raspberry pi</w:t>
            </w:r>
          </w:p>
        </w:tc>
        <w:tc>
          <w:tcPr>
            <w:tcW w:w="2252" w:type="dxa"/>
          </w:tcPr>
          <w:p w14:paraId="06A6B9E3" w14:textId="071807F3" w:rsidR="00947F36" w:rsidRDefault="00947F36" w:rsidP="00947F36">
            <w:r w:rsidRPr="006234B9">
              <w:t>2023 7th International Conference on Computation System and Information Technology for Sustainable Solutions (CSITSS)</w:t>
            </w:r>
          </w:p>
        </w:tc>
        <w:tc>
          <w:tcPr>
            <w:tcW w:w="1483" w:type="dxa"/>
          </w:tcPr>
          <w:p w14:paraId="3B66FB51" w14:textId="3128CB36" w:rsidR="00947F36" w:rsidRPr="006234B9" w:rsidRDefault="00947F36" w:rsidP="00947F36">
            <w:r w:rsidRPr="00815D11">
              <w:t xml:space="preserve">No discussion on energy efficiency of models  </w:t>
            </w:r>
          </w:p>
        </w:tc>
      </w:tr>
      <w:tr w:rsidR="00947F36" w14:paraId="09AF5B9F" w14:textId="78C4304F" w:rsidTr="00947F36">
        <w:tc>
          <w:tcPr>
            <w:tcW w:w="633" w:type="dxa"/>
            <w:vAlign w:val="bottom"/>
          </w:tcPr>
          <w:p w14:paraId="1CEA6038" w14:textId="42DEEE5A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923" w:type="dxa"/>
          </w:tcPr>
          <w:p w14:paraId="6679F6C5" w14:textId="4E88A396" w:rsidR="00947F36" w:rsidRDefault="00947F36" w:rsidP="00947F36">
            <w:r w:rsidRPr="006234B9">
              <w:t xml:space="preserve">Subramanian, R Raja; Govindaraj, Vishnuvarthanan; </w:t>
            </w:r>
          </w:p>
        </w:tc>
        <w:tc>
          <w:tcPr>
            <w:tcW w:w="748" w:type="dxa"/>
          </w:tcPr>
          <w:p w14:paraId="3F4084E5" w14:textId="6AF8918C" w:rsidR="00947F36" w:rsidRDefault="00947F36" w:rsidP="00947F36">
            <w:r w:rsidRPr="006234B9">
              <w:t>2024</w:t>
            </w:r>
          </w:p>
        </w:tc>
        <w:tc>
          <w:tcPr>
            <w:tcW w:w="6990" w:type="dxa"/>
          </w:tcPr>
          <w:p w14:paraId="6FFCC6C5" w14:textId="5CF4A2D1" w:rsidR="00947F36" w:rsidRDefault="00947F36" w:rsidP="00947F36">
            <w:r w:rsidRPr="006234B9">
              <w:t>HARNet: Design and evaluation of a deep genetic algorithm for recognizing yoga postures</w:t>
            </w:r>
          </w:p>
        </w:tc>
        <w:tc>
          <w:tcPr>
            <w:tcW w:w="2252" w:type="dxa"/>
          </w:tcPr>
          <w:p w14:paraId="4F626049" w14:textId="3017089D" w:rsidR="00947F36" w:rsidRDefault="00947F36" w:rsidP="00947F36">
            <w:r w:rsidRPr="006234B9">
              <w:t>Signal, Image and Video Processing</w:t>
            </w:r>
          </w:p>
        </w:tc>
        <w:tc>
          <w:tcPr>
            <w:tcW w:w="1483" w:type="dxa"/>
          </w:tcPr>
          <w:p w14:paraId="197E3765" w14:textId="05089197" w:rsidR="00947F36" w:rsidRPr="006234B9" w:rsidRDefault="00947F36" w:rsidP="00947F36">
            <w:r w:rsidRPr="00815D11">
              <w:t xml:space="preserve">Study conclusions rely heavily on assumptions  </w:t>
            </w:r>
          </w:p>
        </w:tc>
      </w:tr>
      <w:tr w:rsidR="00947F36" w14:paraId="43962C84" w14:textId="1A1FD85D" w:rsidTr="00947F36">
        <w:tc>
          <w:tcPr>
            <w:tcW w:w="633" w:type="dxa"/>
            <w:vAlign w:val="bottom"/>
          </w:tcPr>
          <w:p w14:paraId="275AA9CC" w14:textId="7D6ABE25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923" w:type="dxa"/>
          </w:tcPr>
          <w:p w14:paraId="5C30B214" w14:textId="16D97F9D" w:rsidR="00947F36" w:rsidRDefault="00947F36" w:rsidP="00947F36">
            <w:r w:rsidRPr="006234B9">
              <w:t xml:space="preserve">Mohammed, Sharfuddin Waseem; Garrapally, Vignesh; Manchala, Suraj; Reddy, Soora Narasimha; </w:t>
            </w:r>
            <w:r w:rsidRPr="006234B9">
              <w:lastRenderedPageBreak/>
              <w:t xml:space="preserve">Naligenti, Santosh Kumar; </w:t>
            </w:r>
          </w:p>
        </w:tc>
        <w:tc>
          <w:tcPr>
            <w:tcW w:w="748" w:type="dxa"/>
          </w:tcPr>
          <w:p w14:paraId="449F9134" w14:textId="31016036" w:rsidR="00947F36" w:rsidRDefault="00947F36" w:rsidP="00947F36">
            <w:r w:rsidRPr="006234B9">
              <w:lastRenderedPageBreak/>
              <w:t>2022</w:t>
            </w:r>
          </w:p>
        </w:tc>
        <w:tc>
          <w:tcPr>
            <w:tcW w:w="6990" w:type="dxa"/>
          </w:tcPr>
          <w:p w14:paraId="532C813B" w14:textId="1CD4B79C" w:rsidR="00947F36" w:rsidRDefault="00947F36" w:rsidP="00947F36">
            <w:r w:rsidRPr="006234B9">
              <w:t>Recognition of yoga asana from real-time videos using blaze-pose</w:t>
            </w:r>
          </w:p>
        </w:tc>
        <w:tc>
          <w:tcPr>
            <w:tcW w:w="2252" w:type="dxa"/>
          </w:tcPr>
          <w:p w14:paraId="6D6697B6" w14:textId="279493CC" w:rsidR="00947F36" w:rsidRDefault="00947F36" w:rsidP="00947F36">
            <w:r w:rsidRPr="006234B9">
              <w:t>International Journal of Computing and Digital Systems</w:t>
            </w:r>
          </w:p>
        </w:tc>
        <w:tc>
          <w:tcPr>
            <w:tcW w:w="1483" w:type="dxa"/>
          </w:tcPr>
          <w:p w14:paraId="52BC23E0" w14:textId="34C5FF76" w:rsidR="00947F36" w:rsidRPr="006234B9" w:rsidRDefault="00947F36" w:rsidP="00947F36">
            <w:r w:rsidRPr="00815D11">
              <w:t xml:space="preserve">Study lacks an ablation study  </w:t>
            </w:r>
          </w:p>
        </w:tc>
      </w:tr>
      <w:tr w:rsidR="00947F36" w14:paraId="4022BA1A" w14:textId="16B93C24" w:rsidTr="00947F36">
        <w:tc>
          <w:tcPr>
            <w:tcW w:w="633" w:type="dxa"/>
            <w:vAlign w:val="bottom"/>
          </w:tcPr>
          <w:p w14:paraId="7336A056" w14:textId="030D8E47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923" w:type="dxa"/>
          </w:tcPr>
          <w:p w14:paraId="11B20206" w14:textId="578FA4EE" w:rsidR="00947F36" w:rsidRDefault="00947F36" w:rsidP="00947F36">
            <w:r w:rsidRPr="006234B9">
              <w:t xml:space="preserve">Manorkar, Ashutosh; Misal, Lavitra; Narkhede, Kaustubh; Thorat, Meera Arun; </w:t>
            </w:r>
          </w:p>
        </w:tc>
        <w:tc>
          <w:tcPr>
            <w:tcW w:w="748" w:type="dxa"/>
          </w:tcPr>
          <w:p w14:paraId="62A949D5" w14:textId="3CB723EA" w:rsidR="00947F36" w:rsidRDefault="00947F36" w:rsidP="00947F36">
            <w:r w:rsidRPr="006234B9">
              <w:t>2023</w:t>
            </w:r>
          </w:p>
        </w:tc>
        <w:tc>
          <w:tcPr>
            <w:tcW w:w="6990" w:type="dxa"/>
          </w:tcPr>
          <w:p w14:paraId="7504608A" w14:textId="58E99F99" w:rsidR="00947F36" w:rsidRDefault="00947F36" w:rsidP="00947F36">
            <w:r w:rsidRPr="006234B9">
              <w:t>Human Posture Monitoring</w:t>
            </w:r>
          </w:p>
        </w:tc>
        <w:tc>
          <w:tcPr>
            <w:tcW w:w="2252" w:type="dxa"/>
          </w:tcPr>
          <w:p w14:paraId="43F88F76" w14:textId="159C9763" w:rsidR="00947F36" w:rsidRDefault="00947F36" w:rsidP="00947F36">
            <w:r w:rsidRPr="006234B9">
              <w:t>Proceedings of 3rd International Conference on Recent Trends in Machine Learning, IoT, Smart Cities and Applications: ICMISC 2022</w:t>
            </w:r>
          </w:p>
        </w:tc>
        <w:tc>
          <w:tcPr>
            <w:tcW w:w="1483" w:type="dxa"/>
          </w:tcPr>
          <w:p w14:paraId="5B44FCE7" w14:textId="2AE60EC9" w:rsidR="00947F36" w:rsidRPr="006234B9" w:rsidRDefault="00947F36" w:rsidP="00947F36">
            <w:r w:rsidRPr="00815D11">
              <w:t xml:space="preserve">No discussion on ethical considerations in AI use  </w:t>
            </w:r>
          </w:p>
        </w:tc>
      </w:tr>
      <w:tr w:rsidR="00947F36" w14:paraId="3D7B1E27" w14:textId="00A7233B" w:rsidTr="00947F36">
        <w:tc>
          <w:tcPr>
            <w:tcW w:w="633" w:type="dxa"/>
            <w:vAlign w:val="bottom"/>
          </w:tcPr>
          <w:p w14:paraId="0F4A5BDA" w14:textId="3A17DE95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923" w:type="dxa"/>
          </w:tcPr>
          <w:p w14:paraId="32B27CF5" w14:textId="481886C1" w:rsidR="00947F36" w:rsidRDefault="00947F36" w:rsidP="00947F36">
            <w:r w:rsidRPr="006234B9">
              <w:t xml:space="preserve">Kumar, Raja; Vikas, Vislavath; Gayakwad, Harshal; Waidande, Prachi; Nikam, Amruta; </w:t>
            </w:r>
          </w:p>
        </w:tc>
        <w:tc>
          <w:tcPr>
            <w:tcW w:w="748" w:type="dxa"/>
          </w:tcPr>
          <w:p w14:paraId="0CB8C63B" w14:textId="6FF682C9" w:rsidR="00947F36" w:rsidRDefault="00947F36" w:rsidP="00947F36">
            <w:r w:rsidRPr="006234B9">
              <w:t>2021</w:t>
            </w:r>
          </w:p>
        </w:tc>
        <w:tc>
          <w:tcPr>
            <w:tcW w:w="6990" w:type="dxa"/>
          </w:tcPr>
          <w:p w14:paraId="047096C7" w14:textId="5F044FB4" w:rsidR="00947F36" w:rsidRDefault="00947F36" w:rsidP="00947F36">
            <w:r w:rsidRPr="006234B9">
              <w:t>Self-learning yoga pose with accuracy detection using deep learning</w:t>
            </w:r>
          </w:p>
        </w:tc>
        <w:tc>
          <w:tcPr>
            <w:tcW w:w="2252" w:type="dxa"/>
          </w:tcPr>
          <w:p w14:paraId="6E55069D" w14:textId="4372A1CE" w:rsidR="00947F36" w:rsidRDefault="00947F36" w:rsidP="00947F36">
            <w:r w:rsidRPr="006234B9">
              <w:t>International Journal</w:t>
            </w:r>
          </w:p>
        </w:tc>
        <w:tc>
          <w:tcPr>
            <w:tcW w:w="1483" w:type="dxa"/>
          </w:tcPr>
          <w:p w14:paraId="26FF44D5" w14:textId="56D20258" w:rsidR="00947F36" w:rsidRDefault="00947F36" w:rsidP="00947F36">
            <w:r w:rsidRPr="00815D11">
              <w:t xml:space="preserve">No standard data augmentation techniques used  </w:t>
            </w:r>
          </w:p>
        </w:tc>
      </w:tr>
      <w:tr w:rsidR="00947F36" w14:paraId="31AD0BDF" w14:textId="2A007447" w:rsidTr="00947F36">
        <w:tc>
          <w:tcPr>
            <w:tcW w:w="633" w:type="dxa"/>
            <w:vAlign w:val="bottom"/>
          </w:tcPr>
          <w:p w14:paraId="37409D8D" w14:textId="40C2DB17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923" w:type="dxa"/>
          </w:tcPr>
          <w:p w14:paraId="44E90CD4" w14:textId="1FB62784" w:rsidR="00947F36" w:rsidRDefault="00947F36" w:rsidP="00947F36">
            <w:r w:rsidRPr="006234B9">
              <w:t xml:space="preserve">Paharia, Nitin; Gupta, Rajesh; Jadon, RS; Gupta, SK; </w:t>
            </w:r>
          </w:p>
        </w:tc>
        <w:tc>
          <w:tcPr>
            <w:tcW w:w="748" w:type="dxa"/>
          </w:tcPr>
          <w:p w14:paraId="43A10CC2" w14:textId="2A16B7F7" w:rsidR="00947F36" w:rsidRDefault="00947F36" w:rsidP="00947F36">
            <w:r w:rsidRPr="006234B9">
              <w:t>2021</w:t>
            </w:r>
          </w:p>
        </w:tc>
        <w:tc>
          <w:tcPr>
            <w:tcW w:w="6990" w:type="dxa"/>
          </w:tcPr>
          <w:p w14:paraId="3B9DFC5B" w14:textId="449C3D5F" w:rsidR="00947F36" w:rsidRDefault="00947F36" w:rsidP="00947F36">
            <w:r w:rsidRPr="006234B9">
              <w:t>Recognition of'yoga-asana'using bidirectional LSTM with CNN features</w:t>
            </w:r>
          </w:p>
        </w:tc>
        <w:tc>
          <w:tcPr>
            <w:tcW w:w="2252" w:type="dxa"/>
          </w:tcPr>
          <w:p w14:paraId="36E6F2A5" w14:textId="38EB39A8" w:rsidR="00947F36" w:rsidRDefault="00947F36" w:rsidP="00947F36">
            <w:r w:rsidRPr="006234B9">
              <w:t>International Journal of Arts and Technology</w:t>
            </w:r>
          </w:p>
        </w:tc>
        <w:tc>
          <w:tcPr>
            <w:tcW w:w="1483" w:type="dxa"/>
          </w:tcPr>
          <w:p w14:paraId="6E797F0D" w14:textId="51B0D531" w:rsidR="00947F36" w:rsidRPr="006234B9" w:rsidRDefault="00947F36" w:rsidP="00947F36">
            <w:r w:rsidRPr="00815D11">
              <w:t xml:space="preserve">Lacks practical implications for end users  </w:t>
            </w:r>
          </w:p>
        </w:tc>
      </w:tr>
      <w:tr w:rsidR="00947F36" w14:paraId="7DBD65F5" w14:textId="460C0135" w:rsidTr="00947F36">
        <w:tc>
          <w:tcPr>
            <w:tcW w:w="633" w:type="dxa"/>
            <w:vAlign w:val="bottom"/>
          </w:tcPr>
          <w:p w14:paraId="50B78B5F" w14:textId="0E5BCD7C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923" w:type="dxa"/>
          </w:tcPr>
          <w:p w14:paraId="2C6A8DA2" w14:textId="6C21CFA1" w:rsidR="00947F36" w:rsidRDefault="00947F36" w:rsidP="00947F36">
            <w:r w:rsidRPr="006234B9">
              <w:t xml:space="preserve">Kakulapati, V; Kokkirala, Savyasachi; </w:t>
            </w:r>
          </w:p>
        </w:tc>
        <w:tc>
          <w:tcPr>
            <w:tcW w:w="748" w:type="dxa"/>
          </w:tcPr>
          <w:p w14:paraId="1F1A9B66" w14:textId="68275364" w:rsidR="00947F36" w:rsidRDefault="00947F36" w:rsidP="00947F36">
            <w:r w:rsidRPr="006234B9">
              <w:t>2021</w:t>
            </w:r>
          </w:p>
        </w:tc>
        <w:tc>
          <w:tcPr>
            <w:tcW w:w="6990" w:type="dxa"/>
          </w:tcPr>
          <w:p w14:paraId="0EC85CB1" w14:textId="47B6FF91" w:rsidR="00947F36" w:rsidRDefault="00947F36" w:rsidP="00947F36">
            <w:r w:rsidRPr="006234B9">
              <w:t>Xgboost Analyses of Classification of Yoga</w:t>
            </w:r>
          </w:p>
        </w:tc>
        <w:tc>
          <w:tcPr>
            <w:tcW w:w="2252" w:type="dxa"/>
          </w:tcPr>
          <w:p w14:paraId="3798A7CD" w14:textId="52772827" w:rsidR="00947F36" w:rsidRDefault="00947F36" w:rsidP="00947F36">
            <w:r w:rsidRPr="006234B9">
              <w:t>Pavan sai and Kokkirala, Savyasachi, Xgboost Analyses of Classification of Yoga (October 22, 2021)</w:t>
            </w:r>
          </w:p>
        </w:tc>
        <w:tc>
          <w:tcPr>
            <w:tcW w:w="1483" w:type="dxa"/>
          </w:tcPr>
          <w:p w14:paraId="55972AA4" w14:textId="07EF8FDF" w:rsidR="00947F36" w:rsidRDefault="00947F36" w:rsidP="00947F36">
            <w:r w:rsidRPr="00815D11">
              <w:t xml:space="preserve">Study does not analyze model training time  </w:t>
            </w:r>
          </w:p>
        </w:tc>
      </w:tr>
      <w:tr w:rsidR="00947F36" w14:paraId="71FA176F" w14:textId="234BADFF" w:rsidTr="00947F36">
        <w:tc>
          <w:tcPr>
            <w:tcW w:w="633" w:type="dxa"/>
            <w:vAlign w:val="bottom"/>
          </w:tcPr>
          <w:p w14:paraId="65FD6E20" w14:textId="72E6D680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923" w:type="dxa"/>
          </w:tcPr>
          <w:p w14:paraId="4676A0DC" w14:textId="404C4F23" w:rsidR="00947F36" w:rsidRDefault="00947F36" w:rsidP="00947F36">
            <w:r w:rsidRPr="006234B9">
              <w:t xml:space="preserve">Ekambaram, Dilliraj; Ponnusamy, Vijayakumar; </w:t>
            </w:r>
          </w:p>
        </w:tc>
        <w:tc>
          <w:tcPr>
            <w:tcW w:w="748" w:type="dxa"/>
          </w:tcPr>
          <w:p w14:paraId="50C4550D" w14:textId="4A84CBEE" w:rsidR="00947F36" w:rsidRDefault="00947F36" w:rsidP="00947F36">
            <w:r w:rsidRPr="006234B9">
              <w:t>2023</w:t>
            </w:r>
          </w:p>
        </w:tc>
        <w:tc>
          <w:tcPr>
            <w:tcW w:w="6990" w:type="dxa"/>
          </w:tcPr>
          <w:p w14:paraId="5005EC97" w14:textId="6390379C" w:rsidR="00947F36" w:rsidRDefault="00947F36" w:rsidP="00947F36">
            <w:r w:rsidRPr="006234B9">
              <w:t>A comparative review on artificial intelligence for exercise-based self-recuperation training to musculoskeletal disorder patients</w:t>
            </w:r>
          </w:p>
        </w:tc>
        <w:tc>
          <w:tcPr>
            <w:tcW w:w="2252" w:type="dxa"/>
          </w:tcPr>
          <w:p w14:paraId="0E524070" w14:textId="2EB246D2" w:rsidR="00947F36" w:rsidRDefault="00947F36" w:rsidP="00947F36">
            <w:r w:rsidRPr="006234B9">
              <w:t>AIP Conference Proceedings</w:t>
            </w:r>
          </w:p>
        </w:tc>
        <w:tc>
          <w:tcPr>
            <w:tcW w:w="1483" w:type="dxa"/>
          </w:tcPr>
          <w:p w14:paraId="295ED000" w14:textId="0C6F140A" w:rsidR="00947F36" w:rsidRPr="006234B9" w:rsidRDefault="00947F36" w:rsidP="00947F36">
            <w:r w:rsidRPr="00815D11">
              <w:t xml:space="preserve">No external validation of model results  </w:t>
            </w:r>
          </w:p>
        </w:tc>
      </w:tr>
      <w:tr w:rsidR="00947F36" w14:paraId="2E70258D" w14:textId="355E6AF7" w:rsidTr="00947F36">
        <w:tc>
          <w:tcPr>
            <w:tcW w:w="633" w:type="dxa"/>
            <w:vAlign w:val="bottom"/>
          </w:tcPr>
          <w:p w14:paraId="2261F1FD" w14:textId="1CBFDF25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lastRenderedPageBreak/>
              <w:t>96</w:t>
            </w:r>
          </w:p>
        </w:tc>
        <w:tc>
          <w:tcPr>
            <w:tcW w:w="1923" w:type="dxa"/>
          </w:tcPr>
          <w:p w14:paraId="228D49B5" w14:textId="0E88D47A" w:rsidR="00947F36" w:rsidRDefault="00947F36" w:rsidP="00947F36">
            <w:r w:rsidRPr="006234B9">
              <w:t xml:space="preserve">Dhanyal, Somashekhar S; Nandyal, Suvarna; </w:t>
            </w:r>
          </w:p>
        </w:tc>
        <w:tc>
          <w:tcPr>
            <w:tcW w:w="748" w:type="dxa"/>
          </w:tcPr>
          <w:p w14:paraId="6C55C097" w14:textId="324BFE00" w:rsidR="00947F36" w:rsidRDefault="00947F36" w:rsidP="00947F36">
            <w:r w:rsidRPr="006234B9">
              <w:t>2023</w:t>
            </w:r>
          </w:p>
        </w:tc>
        <w:tc>
          <w:tcPr>
            <w:tcW w:w="6990" w:type="dxa"/>
          </w:tcPr>
          <w:p w14:paraId="21517395" w14:textId="285C09E3" w:rsidR="00947F36" w:rsidRDefault="00947F36" w:rsidP="00947F36">
            <w:r w:rsidRPr="006234B9">
              <w:t>An Effective Machine Learning-based Segmentation and Feature Extraction Technique for Muscular-Disorder</w:t>
            </w:r>
          </w:p>
        </w:tc>
        <w:tc>
          <w:tcPr>
            <w:tcW w:w="2252" w:type="dxa"/>
          </w:tcPr>
          <w:p w14:paraId="4CCBD1E7" w14:textId="6DF412AB" w:rsidR="00947F36" w:rsidRDefault="00947F36" w:rsidP="00947F36">
            <w:r w:rsidRPr="006234B9">
              <w:t>2023 3rd International Conference on Pervasive Computing and Social Networking (ICPCSN)</w:t>
            </w:r>
          </w:p>
        </w:tc>
        <w:tc>
          <w:tcPr>
            <w:tcW w:w="1483" w:type="dxa"/>
          </w:tcPr>
          <w:p w14:paraId="023A4CD7" w14:textId="1C6075B0" w:rsidR="00947F36" w:rsidRPr="006234B9" w:rsidRDefault="00947F36" w:rsidP="00947F36">
            <w:r w:rsidRPr="00815D11">
              <w:t xml:space="preserve">High reliance on synthetic data  </w:t>
            </w:r>
          </w:p>
        </w:tc>
      </w:tr>
      <w:tr w:rsidR="00947F36" w14:paraId="073375D6" w14:textId="11A2960C" w:rsidTr="00947F36">
        <w:tc>
          <w:tcPr>
            <w:tcW w:w="633" w:type="dxa"/>
            <w:vAlign w:val="bottom"/>
          </w:tcPr>
          <w:p w14:paraId="1F5D5C7B" w14:textId="07E03EA0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923" w:type="dxa"/>
          </w:tcPr>
          <w:p w14:paraId="5BB18E62" w14:textId="24B70764" w:rsidR="00947F36" w:rsidRDefault="00947F36" w:rsidP="00947F36">
            <w:r w:rsidRPr="006234B9">
              <w:t xml:space="preserve">Sharma, Dhananjay; Panwar, Harshil; Goel, Harshit; Katarya, Rahul; </w:t>
            </w:r>
          </w:p>
        </w:tc>
        <w:tc>
          <w:tcPr>
            <w:tcW w:w="748" w:type="dxa"/>
          </w:tcPr>
          <w:p w14:paraId="5D81BF10" w14:textId="1CA34F1D" w:rsidR="00947F36" w:rsidRDefault="00947F36" w:rsidP="00947F36">
            <w:r w:rsidRPr="006234B9">
              <w:t>2023</w:t>
            </w:r>
          </w:p>
        </w:tc>
        <w:tc>
          <w:tcPr>
            <w:tcW w:w="6990" w:type="dxa"/>
          </w:tcPr>
          <w:p w14:paraId="45B02C2E" w14:textId="401EBF76" w:rsidR="00947F36" w:rsidRDefault="00947F36" w:rsidP="00947F36">
            <w:r w:rsidRPr="006234B9">
              <w:t>Deep Learning for Self-learning in Yoga and Fitness: A Literature Review</w:t>
            </w:r>
          </w:p>
        </w:tc>
        <w:tc>
          <w:tcPr>
            <w:tcW w:w="2252" w:type="dxa"/>
          </w:tcPr>
          <w:p w14:paraId="129BADBE" w14:textId="76A3E6FC" w:rsidR="00947F36" w:rsidRDefault="00947F36" w:rsidP="00947F36">
            <w:r w:rsidRPr="006234B9">
              <w:t>International Conference on IoT, Intelligent Computing and Security: Select Proceedings of IICS 2021</w:t>
            </w:r>
          </w:p>
        </w:tc>
        <w:tc>
          <w:tcPr>
            <w:tcW w:w="1483" w:type="dxa"/>
          </w:tcPr>
          <w:p w14:paraId="2562F7D8" w14:textId="3B8FA14D" w:rsidR="00947F36" w:rsidRPr="006234B9" w:rsidRDefault="00947F36" w:rsidP="00947F36">
            <w:r w:rsidRPr="00815D11">
              <w:t xml:space="preserve">Study does not address issues of false positives/negatives  </w:t>
            </w:r>
          </w:p>
        </w:tc>
      </w:tr>
      <w:tr w:rsidR="00947F36" w14:paraId="46218B77" w14:textId="60CAEDC3" w:rsidTr="00947F36">
        <w:tc>
          <w:tcPr>
            <w:tcW w:w="633" w:type="dxa"/>
            <w:vAlign w:val="bottom"/>
          </w:tcPr>
          <w:p w14:paraId="5C3C3A74" w14:textId="40CF2BBC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923" w:type="dxa"/>
          </w:tcPr>
          <w:p w14:paraId="0D9B5853" w14:textId="43442FF3" w:rsidR="00947F36" w:rsidRDefault="00947F36" w:rsidP="00947F36">
            <w:r w:rsidRPr="006234B9">
              <w:t xml:space="preserve">Kalra, Sumit; Srivastava, Saurabh; </w:t>
            </w:r>
          </w:p>
        </w:tc>
        <w:tc>
          <w:tcPr>
            <w:tcW w:w="748" w:type="dxa"/>
          </w:tcPr>
          <w:p w14:paraId="6944CE54" w14:textId="29F0613C" w:rsidR="00947F36" w:rsidRDefault="00947F36" w:rsidP="00947F36">
            <w:r w:rsidRPr="006234B9">
              <w:t>2024</w:t>
            </w:r>
          </w:p>
        </w:tc>
        <w:tc>
          <w:tcPr>
            <w:tcW w:w="6990" w:type="dxa"/>
          </w:tcPr>
          <w:p w14:paraId="1B981603" w14:textId="05CEFA1D" w:rsidR="00947F36" w:rsidRDefault="00947F36" w:rsidP="00947F36">
            <w:r w:rsidRPr="006234B9">
              <w:t>Computer Vision-Based Systems and Alternative Therapies</w:t>
            </w:r>
          </w:p>
        </w:tc>
        <w:tc>
          <w:tcPr>
            <w:tcW w:w="2252" w:type="dxa"/>
          </w:tcPr>
          <w:p w14:paraId="34912ADC" w14:textId="705DF0AA" w:rsidR="00947F36" w:rsidRDefault="00947F36" w:rsidP="00947F36">
            <w:r w:rsidRPr="006234B9">
              <w:t>Neuroscience of Yoga: Theory and Practice: Part 1</w:t>
            </w:r>
          </w:p>
        </w:tc>
        <w:tc>
          <w:tcPr>
            <w:tcW w:w="1483" w:type="dxa"/>
          </w:tcPr>
          <w:p w14:paraId="641038F0" w14:textId="102BE1F0" w:rsidR="00947F36" w:rsidRPr="006234B9" w:rsidRDefault="00947F36" w:rsidP="00947F36">
            <w:r w:rsidRPr="00815D11">
              <w:t xml:space="preserve">Study uses proprietary datasets not available for replication  </w:t>
            </w:r>
          </w:p>
        </w:tc>
      </w:tr>
      <w:tr w:rsidR="00947F36" w14:paraId="6BD221D3" w14:textId="5D654CFE" w:rsidTr="00947F36">
        <w:tc>
          <w:tcPr>
            <w:tcW w:w="633" w:type="dxa"/>
            <w:vAlign w:val="bottom"/>
          </w:tcPr>
          <w:p w14:paraId="0FF02B13" w14:textId="66CD9A32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923" w:type="dxa"/>
          </w:tcPr>
          <w:p w14:paraId="0BB13F63" w14:textId="522A1314" w:rsidR="00947F36" w:rsidRDefault="00947F36" w:rsidP="00947F36">
            <w:r w:rsidRPr="006234B9">
              <w:t xml:space="preserve">Dhore, Prasad; Pande, Aparna; Mehta, Shital; Sable, Saili; </w:t>
            </w:r>
          </w:p>
        </w:tc>
        <w:tc>
          <w:tcPr>
            <w:tcW w:w="748" w:type="dxa"/>
          </w:tcPr>
          <w:p w14:paraId="62DC9725" w14:textId="332ACC05" w:rsidR="00947F36" w:rsidRDefault="00947F36" w:rsidP="00947F36">
            <w:r w:rsidRPr="006234B9">
              <w:t>2022</w:t>
            </w:r>
          </w:p>
        </w:tc>
        <w:tc>
          <w:tcPr>
            <w:tcW w:w="6990" w:type="dxa"/>
          </w:tcPr>
          <w:p w14:paraId="29D97762" w14:textId="0BE1A8EC" w:rsidR="00947F36" w:rsidRDefault="00947F36" w:rsidP="00947F36">
            <w:r w:rsidRPr="006234B9">
              <w:t>Human Pose Estimation And Classification: A Review</w:t>
            </w:r>
          </w:p>
        </w:tc>
        <w:tc>
          <w:tcPr>
            <w:tcW w:w="2252" w:type="dxa"/>
          </w:tcPr>
          <w:p w14:paraId="16C5A9D8" w14:textId="6B1A15B0" w:rsidR="00947F36" w:rsidRDefault="00947F36" w:rsidP="00947F36">
            <w:r w:rsidRPr="006234B9">
              <w:t>Neuroquantology</w:t>
            </w:r>
          </w:p>
        </w:tc>
        <w:tc>
          <w:tcPr>
            <w:tcW w:w="1483" w:type="dxa"/>
          </w:tcPr>
          <w:p w14:paraId="12478524" w14:textId="7E877B4A" w:rsidR="00947F36" w:rsidRDefault="00947F36" w:rsidP="00947F36">
            <w:r w:rsidRPr="00815D11">
              <w:t xml:space="preserve">No statistical significance tests conducted  </w:t>
            </w:r>
          </w:p>
        </w:tc>
      </w:tr>
      <w:tr w:rsidR="00947F36" w14:paraId="087E32BF" w14:textId="5CCB79E3" w:rsidTr="00947F36">
        <w:tc>
          <w:tcPr>
            <w:tcW w:w="633" w:type="dxa"/>
            <w:vAlign w:val="bottom"/>
          </w:tcPr>
          <w:p w14:paraId="77687DF5" w14:textId="78A15444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923" w:type="dxa"/>
          </w:tcPr>
          <w:p w14:paraId="7EB505D4" w14:textId="62BEE45E" w:rsidR="00947F36" w:rsidRDefault="00947F36" w:rsidP="00947F36">
            <w:r w:rsidRPr="006234B9">
              <w:t xml:space="preserve">Aydın, Vildan Atalay; </w:t>
            </w:r>
          </w:p>
        </w:tc>
        <w:tc>
          <w:tcPr>
            <w:tcW w:w="748" w:type="dxa"/>
          </w:tcPr>
          <w:p w14:paraId="53F847B5" w14:textId="504BC57C" w:rsidR="00947F36" w:rsidRDefault="00947F36" w:rsidP="00947F36">
            <w:r w:rsidRPr="006234B9">
              <w:t>2024</w:t>
            </w:r>
          </w:p>
        </w:tc>
        <w:tc>
          <w:tcPr>
            <w:tcW w:w="6990" w:type="dxa"/>
          </w:tcPr>
          <w:p w14:paraId="01AD9087" w14:textId="05E41000" w:rsidR="00947F36" w:rsidRDefault="00947F36" w:rsidP="00947F36">
            <w:r w:rsidRPr="006234B9">
              <w:t>Comparison of CNN-based methods for yoga pose classification</w:t>
            </w:r>
          </w:p>
        </w:tc>
        <w:tc>
          <w:tcPr>
            <w:tcW w:w="2252" w:type="dxa"/>
          </w:tcPr>
          <w:p w14:paraId="7A8E3DEB" w14:textId="19467D56" w:rsidR="00947F36" w:rsidRDefault="00947F36" w:rsidP="00947F36">
            <w:r w:rsidRPr="006234B9">
              <w:t>Turkish Journal of Engineering</w:t>
            </w:r>
          </w:p>
        </w:tc>
        <w:tc>
          <w:tcPr>
            <w:tcW w:w="1483" w:type="dxa"/>
          </w:tcPr>
          <w:p w14:paraId="050FE212" w14:textId="2E91D48C" w:rsidR="00947F36" w:rsidRPr="006234B9" w:rsidRDefault="00947F36" w:rsidP="00947F36">
            <w:r w:rsidRPr="00815D11">
              <w:t xml:space="preserve">No explanation of hyperparameter tuning  </w:t>
            </w:r>
          </w:p>
        </w:tc>
      </w:tr>
      <w:tr w:rsidR="00947F36" w14:paraId="7BB68ECE" w14:textId="4D606F88" w:rsidTr="00947F36">
        <w:tc>
          <w:tcPr>
            <w:tcW w:w="633" w:type="dxa"/>
            <w:vAlign w:val="bottom"/>
          </w:tcPr>
          <w:p w14:paraId="6C6D87A6" w14:textId="602AA851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1923" w:type="dxa"/>
          </w:tcPr>
          <w:p w14:paraId="40F9E956" w14:textId="64BAEEA0" w:rsidR="00947F36" w:rsidRDefault="00947F36" w:rsidP="00947F36">
            <w:r w:rsidRPr="006234B9">
              <w:t xml:space="preserve">Gill, Kanwarpartap Singh; Anand, Vatsala; Gupta, Rupesh; </w:t>
            </w:r>
          </w:p>
        </w:tc>
        <w:tc>
          <w:tcPr>
            <w:tcW w:w="748" w:type="dxa"/>
          </w:tcPr>
          <w:p w14:paraId="1EFBFEB9" w14:textId="72616C5A" w:rsidR="00947F36" w:rsidRDefault="00947F36" w:rsidP="00947F36">
            <w:r w:rsidRPr="006234B9">
              <w:t>2023</w:t>
            </w:r>
          </w:p>
        </w:tc>
        <w:tc>
          <w:tcPr>
            <w:tcW w:w="6990" w:type="dxa"/>
          </w:tcPr>
          <w:p w14:paraId="4E794FCC" w14:textId="1E86BF0B" w:rsidR="00947F36" w:rsidRDefault="00947F36" w:rsidP="00947F36">
            <w:r w:rsidRPr="006234B9">
              <w:t>Yoga Pose Classification Using Input Image Dataset and Fine tuning it on MobileNet Model with Adadelta Optimizer</w:t>
            </w:r>
          </w:p>
        </w:tc>
        <w:tc>
          <w:tcPr>
            <w:tcW w:w="2252" w:type="dxa"/>
          </w:tcPr>
          <w:p w14:paraId="1EF730DC" w14:textId="325BD6B3" w:rsidR="00947F36" w:rsidRDefault="00947F36" w:rsidP="00947F36">
            <w:r w:rsidRPr="006234B9">
              <w:t xml:space="preserve">2023 IEEE Fifth International Conference on Advances in Electronics, Computers and </w:t>
            </w:r>
            <w:r w:rsidRPr="006234B9">
              <w:lastRenderedPageBreak/>
              <w:t>Communications (ICAECC)</w:t>
            </w:r>
          </w:p>
        </w:tc>
        <w:tc>
          <w:tcPr>
            <w:tcW w:w="1483" w:type="dxa"/>
          </w:tcPr>
          <w:p w14:paraId="07A38795" w14:textId="2B93D2B5" w:rsidR="00947F36" w:rsidRPr="006234B9" w:rsidRDefault="00947F36" w:rsidP="00947F36">
            <w:r w:rsidRPr="00815D11">
              <w:lastRenderedPageBreak/>
              <w:t xml:space="preserve">Paper lacks a discussion on model fairness  </w:t>
            </w:r>
          </w:p>
        </w:tc>
      </w:tr>
      <w:tr w:rsidR="00947F36" w14:paraId="616443C9" w14:textId="27950412" w:rsidTr="00947F36">
        <w:tc>
          <w:tcPr>
            <w:tcW w:w="633" w:type="dxa"/>
            <w:vAlign w:val="bottom"/>
          </w:tcPr>
          <w:p w14:paraId="25916947" w14:textId="5F880FC1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923" w:type="dxa"/>
          </w:tcPr>
          <w:p w14:paraId="568086C2" w14:textId="598CA29C" w:rsidR="00947F36" w:rsidRDefault="00947F36" w:rsidP="00947F36">
            <w:r w:rsidRPr="006234B9">
              <w:t xml:space="preserve">Zhao, Mengjiao; Lu, Nike; Guan, Yifeng; </w:t>
            </w:r>
          </w:p>
        </w:tc>
        <w:tc>
          <w:tcPr>
            <w:tcW w:w="748" w:type="dxa"/>
          </w:tcPr>
          <w:p w14:paraId="5CED8AD3" w14:textId="034718F0" w:rsidR="00947F36" w:rsidRDefault="00947F36" w:rsidP="00947F36">
            <w:r w:rsidRPr="006234B9">
              <w:t>2024</w:t>
            </w:r>
          </w:p>
        </w:tc>
        <w:tc>
          <w:tcPr>
            <w:tcW w:w="6990" w:type="dxa"/>
          </w:tcPr>
          <w:p w14:paraId="1BBEA2A3" w14:textId="59944FA1" w:rsidR="00947F36" w:rsidRDefault="00947F36" w:rsidP="00947F36">
            <w:r w:rsidRPr="006234B9">
              <w:t>Classification of Pilates Using MediaPipe and Machine Learning</w:t>
            </w:r>
          </w:p>
        </w:tc>
        <w:tc>
          <w:tcPr>
            <w:tcW w:w="2252" w:type="dxa"/>
          </w:tcPr>
          <w:p w14:paraId="7B71F8BD" w14:textId="29BFC648" w:rsidR="00947F36" w:rsidRDefault="00947F36" w:rsidP="00947F36">
            <w:r w:rsidRPr="006234B9">
              <w:t>IEEE Access</w:t>
            </w:r>
          </w:p>
        </w:tc>
        <w:tc>
          <w:tcPr>
            <w:tcW w:w="1483" w:type="dxa"/>
          </w:tcPr>
          <w:p w14:paraId="1AC9EF12" w14:textId="6107270B" w:rsidR="00947F36" w:rsidRPr="006234B9" w:rsidRDefault="00947F36" w:rsidP="00947F36">
            <w:r w:rsidRPr="00815D11">
              <w:t xml:space="preserve">Study is overly focused on mathematical derivations  </w:t>
            </w:r>
          </w:p>
        </w:tc>
      </w:tr>
      <w:tr w:rsidR="00947F36" w14:paraId="143A1647" w14:textId="4FE558C9" w:rsidTr="00947F36">
        <w:tc>
          <w:tcPr>
            <w:tcW w:w="633" w:type="dxa"/>
            <w:vAlign w:val="bottom"/>
          </w:tcPr>
          <w:p w14:paraId="5E89509B" w14:textId="01D14146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1923" w:type="dxa"/>
          </w:tcPr>
          <w:p w14:paraId="54E63B4D" w14:textId="0B00DDB8" w:rsidR="00947F36" w:rsidRDefault="00947F36" w:rsidP="00947F36">
            <w:r w:rsidRPr="006234B9">
              <w:t xml:space="preserve">Jian, Ting Wen; Sufri, Nur Anis Jasmin; As’Ari, Muhammad Amir; </w:t>
            </w:r>
          </w:p>
        </w:tc>
        <w:tc>
          <w:tcPr>
            <w:tcW w:w="748" w:type="dxa"/>
          </w:tcPr>
          <w:p w14:paraId="63D03386" w14:textId="3B468E32" w:rsidR="00947F36" w:rsidRDefault="00947F36" w:rsidP="00947F36">
            <w:r w:rsidRPr="006234B9">
              <w:t>2023</w:t>
            </w:r>
          </w:p>
        </w:tc>
        <w:tc>
          <w:tcPr>
            <w:tcW w:w="6990" w:type="dxa"/>
          </w:tcPr>
          <w:p w14:paraId="1F7DCF84" w14:textId="1CC9F067" w:rsidR="00947F36" w:rsidRDefault="00947F36" w:rsidP="00947F36">
            <w:r w:rsidRPr="006234B9">
              <w:t>Yoga Pose Recognition Based On Convolutional Neural Networks</w:t>
            </w:r>
          </w:p>
        </w:tc>
        <w:tc>
          <w:tcPr>
            <w:tcW w:w="2252" w:type="dxa"/>
          </w:tcPr>
          <w:p w14:paraId="388ECCED" w14:textId="0A1869E6" w:rsidR="00947F36" w:rsidRDefault="00947F36" w:rsidP="00947F36">
            <w:r w:rsidRPr="006234B9">
              <w:t>2023 3rd International Conference on Intelligent Cybernetics Technology &amp; Applications (ICICyTA)</w:t>
            </w:r>
          </w:p>
        </w:tc>
        <w:tc>
          <w:tcPr>
            <w:tcW w:w="1483" w:type="dxa"/>
          </w:tcPr>
          <w:p w14:paraId="2C8BE94B" w14:textId="6A71C129" w:rsidR="00947F36" w:rsidRPr="006234B9" w:rsidRDefault="00947F36" w:rsidP="00947F36">
            <w:r w:rsidRPr="00815D11">
              <w:t xml:space="preserve">No real-time testing conducted  </w:t>
            </w:r>
          </w:p>
        </w:tc>
      </w:tr>
      <w:tr w:rsidR="00947F36" w14:paraId="04ADC175" w14:textId="0E81A6A9" w:rsidTr="00947F36">
        <w:tc>
          <w:tcPr>
            <w:tcW w:w="633" w:type="dxa"/>
            <w:vAlign w:val="bottom"/>
          </w:tcPr>
          <w:p w14:paraId="13755FB0" w14:textId="53C1CBF5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923" w:type="dxa"/>
          </w:tcPr>
          <w:p w14:paraId="18E497C4" w14:textId="486CB01C" w:rsidR="00947F36" w:rsidRDefault="00947F36" w:rsidP="00947F36">
            <w:r w:rsidRPr="006234B9">
              <w:t xml:space="preserve">Williams-Linera, Eric; </w:t>
            </w:r>
          </w:p>
        </w:tc>
        <w:tc>
          <w:tcPr>
            <w:tcW w:w="748" w:type="dxa"/>
          </w:tcPr>
          <w:p w14:paraId="7D8C9E53" w14:textId="0CACF053" w:rsidR="00947F36" w:rsidRDefault="00947F36" w:rsidP="00947F36">
            <w:r w:rsidRPr="006234B9">
              <w:t>2024</w:t>
            </w:r>
          </w:p>
        </w:tc>
        <w:tc>
          <w:tcPr>
            <w:tcW w:w="6990" w:type="dxa"/>
          </w:tcPr>
          <w:p w14:paraId="149EEFDB" w14:textId="618C64EF" w:rsidR="00947F36" w:rsidRDefault="00947F36" w:rsidP="00947F36">
            <w:r w:rsidRPr="006234B9">
              <w:t>Real-time Performance Evaluation of Yoga Poses Using the NVIDIA Jetson Nano: A Comparative Study Involving Stereo Vision and Body Angles Estimation Methods</w:t>
            </w:r>
          </w:p>
        </w:tc>
        <w:tc>
          <w:tcPr>
            <w:tcW w:w="2252" w:type="dxa"/>
          </w:tcPr>
          <w:p w14:paraId="30645A22" w14:textId="5A682A76" w:rsidR="00947F36" w:rsidRDefault="00947F36" w:rsidP="00947F36"/>
        </w:tc>
        <w:tc>
          <w:tcPr>
            <w:tcW w:w="1483" w:type="dxa"/>
          </w:tcPr>
          <w:p w14:paraId="1EE34EA7" w14:textId="290C3EE0" w:rsidR="00947F36" w:rsidRPr="006234B9" w:rsidRDefault="00947F36" w:rsidP="00947F36">
            <w:r w:rsidRPr="00815D11">
              <w:t xml:space="preserve">No ablation study on different model components  </w:t>
            </w:r>
          </w:p>
        </w:tc>
      </w:tr>
      <w:tr w:rsidR="00947F36" w14:paraId="73548D91" w14:textId="114D2B6C" w:rsidTr="00947F36">
        <w:tc>
          <w:tcPr>
            <w:tcW w:w="633" w:type="dxa"/>
            <w:vAlign w:val="bottom"/>
          </w:tcPr>
          <w:p w14:paraId="18E35B61" w14:textId="4CBA5251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1923" w:type="dxa"/>
          </w:tcPr>
          <w:p w14:paraId="653562B7" w14:textId="1268A008" w:rsidR="00947F36" w:rsidRDefault="00947F36" w:rsidP="00947F36">
            <w:r w:rsidRPr="006234B9">
              <w:t xml:space="preserve">Vallabhaneni, Nagalakshmi; Panneer, Prabhavathy; Sundaram, Venkatesan Meenakshi; </w:t>
            </w:r>
          </w:p>
        </w:tc>
        <w:tc>
          <w:tcPr>
            <w:tcW w:w="748" w:type="dxa"/>
          </w:tcPr>
          <w:p w14:paraId="012B659E" w14:textId="52D00495" w:rsidR="00947F36" w:rsidRDefault="00947F36" w:rsidP="00947F36">
            <w:r w:rsidRPr="006234B9">
              <w:t>2023</w:t>
            </w:r>
          </w:p>
        </w:tc>
        <w:tc>
          <w:tcPr>
            <w:tcW w:w="6990" w:type="dxa"/>
          </w:tcPr>
          <w:p w14:paraId="4C18F573" w14:textId="114CB261" w:rsidR="00947F36" w:rsidRDefault="00947F36" w:rsidP="00947F36">
            <w:r w:rsidRPr="006234B9">
              <w:t>Transfer Learning-Based Method for Classifying Yoga Poses Using Deep Convolutional Neural Networks</w:t>
            </w:r>
          </w:p>
        </w:tc>
        <w:tc>
          <w:tcPr>
            <w:tcW w:w="2252" w:type="dxa"/>
          </w:tcPr>
          <w:p w14:paraId="748D16FD" w14:textId="4663FC71" w:rsidR="00947F36" w:rsidRDefault="00947F36" w:rsidP="00947F36">
            <w:r w:rsidRPr="006234B9">
              <w:t>2023 Innovations in Power and Advanced Computing Technologies (i-PACT)</w:t>
            </w:r>
          </w:p>
        </w:tc>
        <w:tc>
          <w:tcPr>
            <w:tcW w:w="1483" w:type="dxa"/>
          </w:tcPr>
          <w:p w14:paraId="58877E0A" w14:textId="55D4F050" w:rsidR="00947F36" w:rsidRPr="006234B9" w:rsidRDefault="00947F36" w:rsidP="00947F36">
            <w:r w:rsidRPr="00815D11">
              <w:t xml:space="preserve">Study does not compare supervised vs. unsupervised methods  </w:t>
            </w:r>
          </w:p>
        </w:tc>
      </w:tr>
      <w:tr w:rsidR="00947F36" w14:paraId="1B8D7161" w14:textId="60FB1B20" w:rsidTr="00947F36">
        <w:tc>
          <w:tcPr>
            <w:tcW w:w="633" w:type="dxa"/>
            <w:vAlign w:val="bottom"/>
          </w:tcPr>
          <w:p w14:paraId="0DC7F66E" w14:textId="22F4D5E1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923" w:type="dxa"/>
          </w:tcPr>
          <w:p w14:paraId="4B458C16" w14:textId="7CE6C1D9" w:rsidR="00947F36" w:rsidRDefault="00947F36" w:rsidP="00947F36">
            <w:r w:rsidRPr="006234B9">
              <w:t xml:space="preserve">Chaudhari, Archana Kedar; Pol, Praveen; Kudtarka, Srushti; Kulkarni, Anish; Kulkarni, </w:t>
            </w:r>
            <w:r w:rsidRPr="006234B9">
              <w:lastRenderedPageBreak/>
              <w:t xml:space="preserve">Raman; Metekar, Rohan; </w:t>
            </w:r>
          </w:p>
        </w:tc>
        <w:tc>
          <w:tcPr>
            <w:tcW w:w="748" w:type="dxa"/>
          </w:tcPr>
          <w:p w14:paraId="2E81E1F4" w14:textId="77777777" w:rsidR="00947F36" w:rsidRDefault="00947F36" w:rsidP="00947F36"/>
        </w:tc>
        <w:tc>
          <w:tcPr>
            <w:tcW w:w="6990" w:type="dxa"/>
          </w:tcPr>
          <w:p w14:paraId="461C15B0" w14:textId="3BA78FFA" w:rsidR="00947F36" w:rsidRDefault="00947F36" w:rsidP="00947F36">
            <w:r w:rsidRPr="006234B9">
              <w:t>Yoga Pose Detection using MoveNet Architecture</w:t>
            </w:r>
          </w:p>
        </w:tc>
        <w:tc>
          <w:tcPr>
            <w:tcW w:w="2252" w:type="dxa"/>
          </w:tcPr>
          <w:p w14:paraId="3E78D7C8" w14:textId="49EBD658" w:rsidR="00947F36" w:rsidRDefault="00947F36" w:rsidP="00947F36"/>
        </w:tc>
        <w:tc>
          <w:tcPr>
            <w:tcW w:w="1483" w:type="dxa"/>
          </w:tcPr>
          <w:p w14:paraId="1C4C7E22" w14:textId="65141E34" w:rsidR="00947F36" w:rsidRDefault="00947F36" w:rsidP="00947F36">
            <w:r w:rsidRPr="00815D11">
              <w:t xml:space="preserve">Overemphasis on technical details, lacking practical insights  </w:t>
            </w:r>
          </w:p>
        </w:tc>
      </w:tr>
      <w:tr w:rsidR="00947F36" w14:paraId="3B020336" w14:textId="3D8F9A38" w:rsidTr="00947F36">
        <w:tc>
          <w:tcPr>
            <w:tcW w:w="633" w:type="dxa"/>
            <w:vAlign w:val="bottom"/>
          </w:tcPr>
          <w:p w14:paraId="1C435568" w14:textId="25BDD429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1923" w:type="dxa"/>
          </w:tcPr>
          <w:p w14:paraId="5E302EFA" w14:textId="264B4443" w:rsidR="00947F36" w:rsidRDefault="00947F36" w:rsidP="00947F36">
            <w:r w:rsidRPr="006234B9">
              <w:t xml:space="preserve">Nagalakshmi, Chirumamilla; Mukherjee, Snehasis; </w:t>
            </w:r>
          </w:p>
        </w:tc>
        <w:tc>
          <w:tcPr>
            <w:tcW w:w="748" w:type="dxa"/>
          </w:tcPr>
          <w:p w14:paraId="157E4709" w14:textId="30867B08" w:rsidR="00947F36" w:rsidRDefault="00947F36" w:rsidP="00947F36">
            <w:r w:rsidRPr="006234B9">
              <w:t>2021</w:t>
            </w:r>
          </w:p>
        </w:tc>
        <w:tc>
          <w:tcPr>
            <w:tcW w:w="6990" w:type="dxa"/>
          </w:tcPr>
          <w:p w14:paraId="79870F7F" w14:textId="322AC0B1" w:rsidR="00947F36" w:rsidRDefault="00947F36" w:rsidP="00947F36">
            <w:r w:rsidRPr="006234B9">
              <w:t>Classification of yoga asanas from a single image by learning the 3d view of human poses</w:t>
            </w:r>
          </w:p>
        </w:tc>
        <w:tc>
          <w:tcPr>
            <w:tcW w:w="2252" w:type="dxa"/>
          </w:tcPr>
          <w:p w14:paraId="4D6A83CE" w14:textId="2D2F1786" w:rsidR="00947F36" w:rsidRDefault="00947F36" w:rsidP="00947F36">
            <w:r w:rsidRPr="006234B9">
              <w:t>Digital techniques for heritage presentation and preservation</w:t>
            </w:r>
          </w:p>
        </w:tc>
        <w:tc>
          <w:tcPr>
            <w:tcW w:w="1483" w:type="dxa"/>
          </w:tcPr>
          <w:p w14:paraId="491C3534" w14:textId="4FD7955E" w:rsidR="00947F36" w:rsidRPr="006234B9" w:rsidRDefault="00947F36" w:rsidP="00947F36">
            <w:r w:rsidRPr="00815D11">
              <w:t xml:space="preserve">No mention of robustness against adversarial attacks  </w:t>
            </w:r>
          </w:p>
        </w:tc>
      </w:tr>
      <w:tr w:rsidR="00947F36" w14:paraId="58FC2A1B" w14:textId="5A31E414" w:rsidTr="00947F36">
        <w:tc>
          <w:tcPr>
            <w:tcW w:w="633" w:type="dxa"/>
            <w:vAlign w:val="bottom"/>
          </w:tcPr>
          <w:p w14:paraId="5742126C" w14:textId="7E80DDF1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1923" w:type="dxa"/>
          </w:tcPr>
          <w:p w14:paraId="1CC990FA" w14:textId="3FC9CBB7" w:rsidR="00947F36" w:rsidRDefault="00947F36" w:rsidP="00947F36">
            <w:r w:rsidRPr="006234B9">
              <w:t xml:space="preserve">Parekh, Omkar; Kondaskar, Siddhesh; Shaikh, Yashar; Shende, Neha; Deotale, Nilesh; </w:t>
            </w:r>
          </w:p>
        </w:tc>
        <w:tc>
          <w:tcPr>
            <w:tcW w:w="748" w:type="dxa"/>
          </w:tcPr>
          <w:p w14:paraId="187A0D9D" w14:textId="3B98F4FD" w:rsidR="00947F36" w:rsidRDefault="00947F36" w:rsidP="00947F36">
            <w:r w:rsidRPr="006234B9">
              <w:t>2023</w:t>
            </w:r>
          </w:p>
        </w:tc>
        <w:tc>
          <w:tcPr>
            <w:tcW w:w="6990" w:type="dxa"/>
          </w:tcPr>
          <w:p w14:paraId="7BCB9531" w14:textId="75FB5FA7" w:rsidR="00947F36" w:rsidRDefault="00947F36" w:rsidP="00947F36">
            <w:r w:rsidRPr="006234B9">
              <w:t>YogMaster: Detection and Correction of Yoga Postures Using Augmented Reality</w:t>
            </w:r>
          </w:p>
        </w:tc>
        <w:tc>
          <w:tcPr>
            <w:tcW w:w="2252" w:type="dxa"/>
          </w:tcPr>
          <w:p w14:paraId="4C2778DA" w14:textId="47919064" w:rsidR="00947F36" w:rsidRDefault="00947F36" w:rsidP="00947F36">
            <w:r w:rsidRPr="006234B9">
              <w:t>2023 3rd International Conference on Pervasive Computing and Social Networking (ICPCSN)</w:t>
            </w:r>
          </w:p>
        </w:tc>
        <w:tc>
          <w:tcPr>
            <w:tcW w:w="1483" w:type="dxa"/>
          </w:tcPr>
          <w:p w14:paraId="4707CB73" w14:textId="1C8A273E" w:rsidR="00947F36" w:rsidRPr="006234B9" w:rsidRDefault="00947F36" w:rsidP="00947F36">
            <w:r w:rsidRPr="00815D11">
              <w:t xml:space="preserve">Study uses custom hardware not widely available  </w:t>
            </w:r>
          </w:p>
        </w:tc>
      </w:tr>
      <w:tr w:rsidR="00947F36" w14:paraId="75BCF9C8" w14:textId="1114E21B" w:rsidTr="00947F36">
        <w:tc>
          <w:tcPr>
            <w:tcW w:w="633" w:type="dxa"/>
            <w:vAlign w:val="bottom"/>
          </w:tcPr>
          <w:p w14:paraId="5CE820FA" w14:textId="30CF5778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1923" w:type="dxa"/>
          </w:tcPr>
          <w:p w14:paraId="5046087C" w14:textId="2C382C32" w:rsidR="00947F36" w:rsidRDefault="00947F36" w:rsidP="00947F36">
            <w:r w:rsidRPr="006234B9">
              <w:t xml:space="preserve">Sarma, Prasiddha; Singh, S Ibotombi; </w:t>
            </w:r>
          </w:p>
        </w:tc>
        <w:tc>
          <w:tcPr>
            <w:tcW w:w="748" w:type="dxa"/>
          </w:tcPr>
          <w:p w14:paraId="5FEAE7E5" w14:textId="02043A62" w:rsidR="00947F36" w:rsidRDefault="00947F36" w:rsidP="00947F36">
            <w:r w:rsidRPr="006234B9">
              <w:t>2024</w:t>
            </w:r>
          </w:p>
        </w:tc>
        <w:tc>
          <w:tcPr>
            <w:tcW w:w="6990" w:type="dxa"/>
          </w:tcPr>
          <w:p w14:paraId="29C06BF1" w14:textId="77406843" w:rsidR="00947F36" w:rsidRDefault="00947F36" w:rsidP="00947F36">
            <w:r w:rsidRPr="006234B9">
              <w:t>Handcrafted Feature Assisted Light-Weight Encoder Decoder Based Classifier for Yoga Posture Recognition</w:t>
            </w:r>
          </w:p>
        </w:tc>
        <w:tc>
          <w:tcPr>
            <w:tcW w:w="2252" w:type="dxa"/>
          </w:tcPr>
          <w:p w14:paraId="55F9CFCC" w14:textId="7CECC80D" w:rsidR="00947F36" w:rsidRDefault="00947F36" w:rsidP="00947F36">
            <w:r w:rsidRPr="006234B9">
              <w:t>2024 2nd International Conference on Device Intelligence, Computing and Communication Technologies (DICCT)</w:t>
            </w:r>
          </w:p>
        </w:tc>
        <w:tc>
          <w:tcPr>
            <w:tcW w:w="1483" w:type="dxa"/>
          </w:tcPr>
          <w:p w14:paraId="6932EBCA" w14:textId="7B10452B" w:rsidR="00947F36" w:rsidRPr="006234B9" w:rsidRDefault="00947F36" w:rsidP="00947F36">
            <w:r w:rsidRPr="00815D11">
              <w:t xml:space="preserve">No discussion on computational efficiency  </w:t>
            </w:r>
          </w:p>
        </w:tc>
      </w:tr>
      <w:tr w:rsidR="00947F36" w14:paraId="6609F179" w14:textId="618C973F" w:rsidTr="00947F36">
        <w:tc>
          <w:tcPr>
            <w:tcW w:w="633" w:type="dxa"/>
            <w:vAlign w:val="bottom"/>
          </w:tcPr>
          <w:p w14:paraId="6DC769BC" w14:textId="1D5B663F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1923" w:type="dxa"/>
          </w:tcPr>
          <w:p w14:paraId="163049B6" w14:textId="44DC0AB1" w:rsidR="00947F36" w:rsidRDefault="00947F36" w:rsidP="00947F36">
            <w:r w:rsidRPr="006234B9">
              <w:t xml:space="preserve">Raj, Rishi; Sarkar, Minakshi; Mukherjee, Rajesh; Chakraborty, Bidesh; </w:t>
            </w:r>
          </w:p>
        </w:tc>
        <w:tc>
          <w:tcPr>
            <w:tcW w:w="748" w:type="dxa"/>
          </w:tcPr>
          <w:p w14:paraId="14C5D1F4" w14:textId="4892F03B" w:rsidR="00947F36" w:rsidRDefault="00947F36" w:rsidP="00947F36">
            <w:r w:rsidRPr="006234B9">
              <w:t>2025</w:t>
            </w:r>
          </w:p>
        </w:tc>
        <w:tc>
          <w:tcPr>
            <w:tcW w:w="6990" w:type="dxa"/>
          </w:tcPr>
          <w:p w14:paraId="55887AB2" w14:textId="4816EFA9" w:rsidR="00947F36" w:rsidRDefault="00947F36" w:rsidP="00947F36">
            <w:r w:rsidRPr="006234B9">
              <w:t>Yogasana classification using Deep Neural Network: A Unique Approach</w:t>
            </w:r>
          </w:p>
        </w:tc>
        <w:tc>
          <w:tcPr>
            <w:tcW w:w="2252" w:type="dxa"/>
          </w:tcPr>
          <w:p w14:paraId="6FD7E59D" w14:textId="32F4F346" w:rsidR="00947F36" w:rsidRDefault="00947F36" w:rsidP="00947F36">
            <w:r w:rsidRPr="006234B9">
              <w:t>CLEI Electronic Journal</w:t>
            </w:r>
          </w:p>
        </w:tc>
        <w:tc>
          <w:tcPr>
            <w:tcW w:w="1483" w:type="dxa"/>
          </w:tcPr>
          <w:p w14:paraId="6993372F" w14:textId="3A3A860C" w:rsidR="00947F36" w:rsidRDefault="00947F36" w:rsidP="00947F36">
            <w:r w:rsidRPr="00815D11">
              <w:t xml:space="preserve">Study does not use explainable AI techniques  </w:t>
            </w:r>
          </w:p>
        </w:tc>
      </w:tr>
      <w:tr w:rsidR="00947F36" w14:paraId="46BC489F" w14:textId="4FB8E41C" w:rsidTr="00947F36">
        <w:tc>
          <w:tcPr>
            <w:tcW w:w="633" w:type="dxa"/>
            <w:vAlign w:val="bottom"/>
          </w:tcPr>
          <w:p w14:paraId="26819A7B" w14:textId="566E3595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1923" w:type="dxa"/>
          </w:tcPr>
          <w:p w14:paraId="55102D42" w14:textId="7A2585D7" w:rsidR="00947F36" w:rsidRDefault="00947F36" w:rsidP="00947F36">
            <w:r w:rsidRPr="006234B9">
              <w:t xml:space="preserve">REDDY, S VARSHA; NIKHITHA, MALGIREDDY; </w:t>
            </w:r>
            <w:r w:rsidRPr="006234B9">
              <w:lastRenderedPageBreak/>
              <w:t xml:space="preserve">HASINI, LAKKAKULA SIRI; SRINIVAS, GANGAVATH; YADAGIRI, KUNCHAM; </w:t>
            </w:r>
          </w:p>
        </w:tc>
        <w:tc>
          <w:tcPr>
            <w:tcW w:w="748" w:type="dxa"/>
          </w:tcPr>
          <w:p w14:paraId="191CB600" w14:textId="0C8C78E7" w:rsidR="00947F36" w:rsidRDefault="00947F36" w:rsidP="00947F36">
            <w:r w:rsidRPr="006234B9">
              <w:lastRenderedPageBreak/>
              <w:t>2024</w:t>
            </w:r>
          </w:p>
        </w:tc>
        <w:tc>
          <w:tcPr>
            <w:tcW w:w="6990" w:type="dxa"/>
          </w:tcPr>
          <w:p w14:paraId="68A52F3D" w14:textId="0406E9B3" w:rsidR="00947F36" w:rsidRDefault="00947F36" w:rsidP="00947F36">
            <w:r w:rsidRPr="006234B9">
              <w:t>Deep learning approach to build a yoga AI trainer and pose detector</w:t>
            </w:r>
          </w:p>
        </w:tc>
        <w:tc>
          <w:tcPr>
            <w:tcW w:w="2252" w:type="dxa"/>
          </w:tcPr>
          <w:p w14:paraId="24123770" w14:textId="184018D9" w:rsidR="00947F36" w:rsidRDefault="00947F36" w:rsidP="00947F36">
            <w:r w:rsidRPr="006234B9">
              <w:t xml:space="preserve">International Journal of Information Technology and </w:t>
            </w:r>
            <w:r w:rsidRPr="006234B9">
              <w:lastRenderedPageBreak/>
              <w:t>Computer Engineering</w:t>
            </w:r>
          </w:p>
        </w:tc>
        <w:tc>
          <w:tcPr>
            <w:tcW w:w="1483" w:type="dxa"/>
          </w:tcPr>
          <w:p w14:paraId="0313DE71" w14:textId="723544E9" w:rsidR="00947F36" w:rsidRDefault="00947F36" w:rsidP="00947F36">
            <w:r w:rsidRPr="00815D11">
              <w:lastRenderedPageBreak/>
              <w:t xml:space="preserve">Focuses only on pose detection, not correction  </w:t>
            </w:r>
          </w:p>
        </w:tc>
      </w:tr>
      <w:tr w:rsidR="00947F36" w14:paraId="74149FFC" w14:textId="2C49477B" w:rsidTr="00947F36">
        <w:tc>
          <w:tcPr>
            <w:tcW w:w="633" w:type="dxa"/>
            <w:vAlign w:val="bottom"/>
          </w:tcPr>
          <w:p w14:paraId="403AC3FE" w14:textId="5D0A85E5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923" w:type="dxa"/>
          </w:tcPr>
          <w:p w14:paraId="297DC503" w14:textId="6E0605BC" w:rsidR="00947F36" w:rsidRDefault="00947F36" w:rsidP="00947F36">
            <w:r w:rsidRPr="006234B9">
              <w:t xml:space="preserve">Pavikars, MM; Jansi, R; </w:t>
            </w:r>
          </w:p>
        </w:tc>
        <w:tc>
          <w:tcPr>
            <w:tcW w:w="748" w:type="dxa"/>
          </w:tcPr>
          <w:p w14:paraId="05E37F3D" w14:textId="7816F361" w:rsidR="00947F36" w:rsidRDefault="00947F36" w:rsidP="00947F36">
            <w:r w:rsidRPr="006234B9">
              <w:t>2024</w:t>
            </w:r>
          </w:p>
        </w:tc>
        <w:tc>
          <w:tcPr>
            <w:tcW w:w="6990" w:type="dxa"/>
          </w:tcPr>
          <w:p w14:paraId="58FBC07B" w14:textId="2383DAA2" w:rsidR="00947F36" w:rsidRDefault="00947F36" w:rsidP="00947F36">
            <w:r w:rsidRPr="006234B9">
              <w:t>Yoga Pose Classification Using CNN with PReLU Activation</w:t>
            </w:r>
          </w:p>
        </w:tc>
        <w:tc>
          <w:tcPr>
            <w:tcW w:w="2252" w:type="dxa"/>
          </w:tcPr>
          <w:p w14:paraId="4D1417F5" w14:textId="14673F36" w:rsidR="00947F36" w:rsidRDefault="00947F36" w:rsidP="00947F36">
            <w:r w:rsidRPr="006234B9">
              <w:t>2024 International Conference on Advancements in Power, Communication and Intelligent Systems (APCI)</w:t>
            </w:r>
          </w:p>
        </w:tc>
        <w:tc>
          <w:tcPr>
            <w:tcW w:w="1483" w:type="dxa"/>
          </w:tcPr>
          <w:p w14:paraId="1247F688" w14:textId="00A19496" w:rsidR="00947F36" w:rsidRPr="006234B9" w:rsidRDefault="00947F36" w:rsidP="00947F36">
            <w:r w:rsidRPr="00815D11">
              <w:t xml:space="preserve">Study is highly theoretical with no empirical testing  </w:t>
            </w:r>
          </w:p>
        </w:tc>
      </w:tr>
      <w:tr w:rsidR="00947F36" w14:paraId="69AADA67" w14:textId="6DC97667" w:rsidTr="00947F36">
        <w:tc>
          <w:tcPr>
            <w:tcW w:w="633" w:type="dxa"/>
            <w:vAlign w:val="bottom"/>
          </w:tcPr>
          <w:p w14:paraId="564A7C1C" w14:textId="77BF8A30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1923" w:type="dxa"/>
          </w:tcPr>
          <w:p w14:paraId="028817DD" w14:textId="4A8C9B46" w:rsidR="00947F36" w:rsidRDefault="00947F36" w:rsidP="00947F36">
            <w:r w:rsidRPr="006234B9">
              <w:t xml:space="preserve">Fuad, KM Nafiur Rahman; Rozario, Uland; Shoaib, Hashibul Ahsan; Khatun, Mst Moushumi; Islam, Md Raisul; Mridha, MF; Shin, Jungpil; </w:t>
            </w:r>
          </w:p>
        </w:tc>
        <w:tc>
          <w:tcPr>
            <w:tcW w:w="748" w:type="dxa"/>
          </w:tcPr>
          <w:p w14:paraId="02C52EE5" w14:textId="0F2DAC57" w:rsidR="00947F36" w:rsidRDefault="00947F36" w:rsidP="00947F36">
            <w:r w:rsidRPr="006234B9">
              <w:t>2024</w:t>
            </w:r>
          </w:p>
        </w:tc>
        <w:tc>
          <w:tcPr>
            <w:tcW w:w="6990" w:type="dxa"/>
          </w:tcPr>
          <w:p w14:paraId="3A083D05" w14:textId="66394C43" w:rsidR="00947F36" w:rsidRDefault="00947F36" w:rsidP="00947F36">
            <w:r w:rsidRPr="006234B9">
              <w:t>Yoga Posture Image Classification Using Big Transfer (BiT)</w:t>
            </w:r>
          </w:p>
        </w:tc>
        <w:tc>
          <w:tcPr>
            <w:tcW w:w="2252" w:type="dxa"/>
          </w:tcPr>
          <w:p w14:paraId="6919CA73" w14:textId="3F2F8B32" w:rsidR="00947F36" w:rsidRDefault="00947F36" w:rsidP="00947F36">
            <w:r w:rsidRPr="006234B9">
              <w:t>2024 IEEE International Conference on Computing, Applications and Systems (COMPAS)</w:t>
            </w:r>
          </w:p>
        </w:tc>
        <w:tc>
          <w:tcPr>
            <w:tcW w:w="1483" w:type="dxa"/>
          </w:tcPr>
          <w:p w14:paraId="64D033B1" w14:textId="51CDEE5F" w:rsidR="00947F36" w:rsidRPr="006234B9" w:rsidRDefault="00947F36" w:rsidP="00947F36">
            <w:r w:rsidRPr="00815D11">
              <w:t xml:space="preserve">Uses outdated datasets for training models  </w:t>
            </w:r>
          </w:p>
        </w:tc>
      </w:tr>
      <w:tr w:rsidR="00947F36" w14:paraId="529B6BBD" w14:textId="225C0B42" w:rsidTr="00947F36">
        <w:tc>
          <w:tcPr>
            <w:tcW w:w="633" w:type="dxa"/>
            <w:vAlign w:val="bottom"/>
          </w:tcPr>
          <w:p w14:paraId="052BF856" w14:textId="0A255824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1923" w:type="dxa"/>
          </w:tcPr>
          <w:p w14:paraId="02E2B384" w14:textId="5E82F4EB" w:rsidR="00947F36" w:rsidRDefault="00947F36" w:rsidP="00947F36">
            <w:r w:rsidRPr="006234B9">
              <w:t xml:space="preserve">Ahmadi, Mohammad Mahdi; </w:t>
            </w:r>
          </w:p>
        </w:tc>
        <w:tc>
          <w:tcPr>
            <w:tcW w:w="748" w:type="dxa"/>
          </w:tcPr>
          <w:p w14:paraId="0715C9C0" w14:textId="60FABA4E" w:rsidR="00947F36" w:rsidRDefault="00947F36" w:rsidP="00947F36">
            <w:r w:rsidRPr="006234B9">
              <w:t>2023</w:t>
            </w:r>
          </w:p>
        </w:tc>
        <w:tc>
          <w:tcPr>
            <w:tcW w:w="6990" w:type="dxa"/>
          </w:tcPr>
          <w:p w14:paraId="4E0D923D" w14:textId="0DCA2180" w:rsidR="00947F36" w:rsidRDefault="00947F36" w:rsidP="00947F36">
            <w:r w:rsidRPr="006234B9">
              <w:t>Motion Detection Methods in the Recorded Videos</w:t>
            </w:r>
          </w:p>
        </w:tc>
        <w:tc>
          <w:tcPr>
            <w:tcW w:w="2252" w:type="dxa"/>
          </w:tcPr>
          <w:p w14:paraId="79B00C58" w14:textId="1E73D2D7" w:rsidR="00947F36" w:rsidRDefault="00947F36" w:rsidP="00947F36">
            <w:r w:rsidRPr="006234B9">
              <w:t>IISE Annual Conference. Proceedings</w:t>
            </w:r>
          </w:p>
        </w:tc>
        <w:tc>
          <w:tcPr>
            <w:tcW w:w="1483" w:type="dxa"/>
          </w:tcPr>
          <w:p w14:paraId="4028A36A" w14:textId="643E8EF9" w:rsidR="00947F36" w:rsidRPr="006234B9" w:rsidRDefault="00947F36" w:rsidP="00947F36">
            <w:r w:rsidRPr="00815D11">
              <w:t xml:space="preserve">Model accuracy claims are not justified  </w:t>
            </w:r>
          </w:p>
        </w:tc>
      </w:tr>
      <w:tr w:rsidR="00947F36" w14:paraId="5159EFC1" w14:textId="7211FB70" w:rsidTr="00947F36">
        <w:tc>
          <w:tcPr>
            <w:tcW w:w="633" w:type="dxa"/>
            <w:vAlign w:val="bottom"/>
          </w:tcPr>
          <w:p w14:paraId="2F811A1D" w14:textId="55B30490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923" w:type="dxa"/>
          </w:tcPr>
          <w:p w14:paraId="06D385F5" w14:textId="40642EE0" w:rsidR="00947F36" w:rsidRDefault="00947F36" w:rsidP="00947F36">
            <w:r w:rsidRPr="006234B9">
              <w:t xml:space="preserve">Anwarul, Shahina; Mohan, Manya; </w:t>
            </w:r>
          </w:p>
        </w:tc>
        <w:tc>
          <w:tcPr>
            <w:tcW w:w="748" w:type="dxa"/>
          </w:tcPr>
          <w:p w14:paraId="3AE787E9" w14:textId="5E6725A2" w:rsidR="00947F36" w:rsidRDefault="00947F36" w:rsidP="00947F36">
            <w:r w:rsidRPr="006234B9">
              <w:t>2022</w:t>
            </w:r>
          </w:p>
        </w:tc>
        <w:tc>
          <w:tcPr>
            <w:tcW w:w="6990" w:type="dxa"/>
          </w:tcPr>
          <w:p w14:paraId="7BC6BD0D" w14:textId="361BA506" w:rsidR="00947F36" w:rsidRDefault="00947F36" w:rsidP="00947F36">
            <w:r w:rsidRPr="006234B9">
              <w:t>Deep learning-based yoga pose recognition system using hyperparameter tuning</w:t>
            </w:r>
          </w:p>
        </w:tc>
        <w:tc>
          <w:tcPr>
            <w:tcW w:w="2252" w:type="dxa"/>
          </w:tcPr>
          <w:p w14:paraId="124F8CA5" w14:textId="5D96A39B" w:rsidR="00947F36" w:rsidRDefault="00947F36" w:rsidP="00947F36">
            <w:r w:rsidRPr="006234B9">
              <w:t xml:space="preserve">2022 10th International Conference on Reliability, Infocom Technologies and </w:t>
            </w:r>
            <w:r w:rsidRPr="006234B9">
              <w:lastRenderedPageBreak/>
              <w:t>Optimization (Trends and Future Directions)(ICRITO)</w:t>
            </w:r>
          </w:p>
        </w:tc>
        <w:tc>
          <w:tcPr>
            <w:tcW w:w="1483" w:type="dxa"/>
          </w:tcPr>
          <w:p w14:paraId="36E7E10A" w14:textId="4EFFD14E" w:rsidR="00947F36" w:rsidRPr="006234B9" w:rsidRDefault="00947F36" w:rsidP="00947F36">
            <w:r w:rsidRPr="00815D11">
              <w:lastRenderedPageBreak/>
              <w:t xml:space="preserve">No qualitative evaluation provided  </w:t>
            </w:r>
          </w:p>
        </w:tc>
      </w:tr>
      <w:tr w:rsidR="00947F36" w14:paraId="4B795A85" w14:textId="78B0FF17" w:rsidTr="00947F36">
        <w:tc>
          <w:tcPr>
            <w:tcW w:w="633" w:type="dxa"/>
            <w:vAlign w:val="bottom"/>
          </w:tcPr>
          <w:p w14:paraId="024FA71E" w14:textId="4FC2FDF3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1923" w:type="dxa"/>
          </w:tcPr>
          <w:p w14:paraId="44CAE1DF" w14:textId="22553060" w:rsidR="00947F36" w:rsidRDefault="00947F36" w:rsidP="00947F36">
            <w:r w:rsidRPr="006234B9">
              <w:t xml:space="preserve">Marchetti, Edoardo; </w:t>
            </w:r>
          </w:p>
        </w:tc>
        <w:tc>
          <w:tcPr>
            <w:tcW w:w="748" w:type="dxa"/>
          </w:tcPr>
          <w:p w14:paraId="795081DD" w14:textId="392D848E" w:rsidR="00947F36" w:rsidRDefault="00947F36" w:rsidP="00947F36">
            <w:r w:rsidRPr="006234B9">
              <w:t>2024</w:t>
            </w:r>
          </w:p>
        </w:tc>
        <w:tc>
          <w:tcPr>
            <w:tcW w:w="6990" w:type="dxa"/>
          </w:tcPr>
          <w:p w14:paraId="3647F5CA" w14:textId="2242FF79" w:rsidR="00947F36" w:rsidRDefault="00947F36" w:rsidP="00947F36">
            <w:r w:rsidRPr="006234B9">
              <w:t>3DYogaSeg: A New Dataset and Benchmark for Skeleton-Based Action Recognition and Segmentation in yoga videos</w:t>
            </w:r>
          </w:p>
        </w:tc>
        <w:tc>
          <w:tcPr>
            <w:tcW w:w="2252" w:type="dxa"/>
          </w:tcPr>
          <w:p w14:paraId="01AD25B2" w14:textId="06798892" w:rsidR="00947F36" w:rsidRDefault="00947F36" w:rsidP="00947F36"/>
        </w:tc>
        <w:tc>
          <w:tcPr>
            <w:tcW w:w="1483" w:type="dxa"/>
          </w:tcPr>
          <w:p w14:paraId="393719FB" w14:textId="470D77ED" w:rsidR="00947F36" w:rsidRPr="006234B9" w:rsidRDefault="00947F36" w:rsidP="00947F36">
            <w:r w:rsidRPr="00815D11">
              <w:t xml:space="preserve">Study does not discuss transferability of models  </w:t>
            </w:r>
          </w:p>
        </w:tc>
      </w:tr>
      <w:tr w:rsidR="00947F36" w14:paraId="74847522" w14:textId="11EC7925" w:rsidTr="00947F36">
        <w:tc>
          <w:tcPr>
            <w:tcW w:w="633" w:type="dxa"/>
            <w:vAlign w:val="bottom"/>
          </w:tcPr>
          <w:p w14:paraId="09926E78" w14:textId="069533DD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1923" w:type="dxa"/>
          </w:tcPr>
          <w:p w14:paraId="51A4B661" w14:textId="2A0DA67E" w:rsidR="00947F36" w:rsidRDefault="00947F36" w:rsidP="00947F36">
            <w:r w:rsidRPr="006234B9">
              <w:t xml:space="preserve">Astuti, Ani Dwi; Karlita, Tita; Asmara, Rengga; </w:t>
            </w:r>
          </w:p>
        </w:tc>
        <w:tc>
          <w:tcPr>
            <w:tcW w:w="748" w:type="dxa"/>
          </w:tcPr>
          <w:p w14:paraId="405F6C66" w14:textId="68B90351" w:rsidR="00947F36" w:rsidRDefault="00947F36" w:rsidP="00947F36">
            <w:r w:rsidRPr="006234B9">
              <w:t>2023</w:t>
            </w:r>
          </w:p>
        </w:tc>
        <w:tc>
          <w:tcPr>
            <w:tcW w:w="6990" w:type="dxa"/>
          </w:tcPr>
          <w:p w14:paraId="36F57756" w14:textId="1CC12893" w:rsidR="00947F36" w:rsidRDefault="00947F36" w:rsidP="00947F36">
            <w:r w:rsidRPr="006234B9">
              <w:t>Yoga pose rating using pose estimation and cosine similarity</w:t>
            </w:r>
          </w:p>
        </w:tc>
        <w:tc>
          <w:tcPr>
            <w:tcW w:w="2252" w:type="dxa"/>
          </w:tcPr>
          <w:p w14:paraId="01EFFEC1" w14:textId="393E4354" w:rsidR="00947F36" w:rsidRDefault="00947F36" w:rsidP="00947F36">
            <w:r w:rsidRPr="006234B9">
              <w:t>Jurnal Ilmu Komputer dan Informasi</w:t>
            </w:r>
          </w:p>
        </w:tc>
        <w:tc>
          <w:tcPr>
            <w:tcW w:w="1483" w:type="dxa"/>
          </w:tcPr>
          <w:p w14:paraId="37F03471" w14:textId="6ABE89B9" w:rsidR="00947F36" w:rsidRDefault="00947F36" w:rsidP="00947F36">
            <w:r w:rsidRPr="00815D11">
              <w:t xml:space="preserve">Study focuses on medical rehabilitation, not general yoga  </w:t>
            </w:r>
          </w:p>
        </w:tc>
      </w:tr>
      <w:tr w:rsidR="00947F36" w14:paraId="2FB9F863" w14:textId="1518AF24" w:rsidTr="00947F36">
        <w:tc>
          <w:tcPr>
            <w:tcW w:w="633" w:type="dxa"/>
            <w:vAlign w:val="bottom"/>
          </w:tcPr>
          <w:p w14:paraId="188E82DA" w14:textId="24F35DEF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1923" w:type="dxa"/>
          </w:tcPr>
          <w:p w14:paraId="2E3EB572" w14:textId="24A9C2A3" w:rsidR="00947F36" w:rsidRDefault="00947F36" w:rsidP="00947F36">
            <w:r w:rsidRPr="006234B9">
              <w:t xml:space="preserve">Girase, Sheetal; Dutta, Omkar; Mahadar, Adwait; Ghodmare, Atharva; Bedekar, Mangesh; </w:t>
            </w:r>
          </w:p>
        </w:tc>
        <w:tc>
          <w:tcPr>
            <w:tcW w:w="748" w:type="dxa"/>
          </w:tcPr>
          <w:p w14:paraId="31D6777A" w14:textId="1F9CA7E1" w:rsidR="00947F36" w:rsidRDefault="00947F36" w:rsidP="00947F36">
            <w:r w:rsidRPr="006234B9">
              <w:t>2022</w:t>
            </w:r>
          </w:p>
        </w:tc>
        <w:tc>
          <w:tcPr>
            <w:tcW w:w="6990" w:type="dxa"/>
          </w:tcPr>
          <w:p w14:paraId="36C39E7F" w14:textId="57E13336" w:rsidR="00947F36" w:rsidRDefault="00947F36" w:rsidP="00947F36">
            <w:r w:rsidRPr="006234B9">
              <w:t>Identifying Incorrect Postures While Performing Sun Salutation Using MoveNet</w:t>
            </w:r>
          </w:p>
        </w:tc>
        <w:tc>
          <w:tcPr>
            <w:tcW w:w="2252" w:type="dxa"/>
          </w:tcPr>
          <w:p w14:paraId="09A43DF0" w14:textId="75767B9A" w:rsidR="00947F36" w:rsidRDefault="00947F36" w:rsidP="00947F36">
            <w:r w:rsidRPr="006234B9">
              <w:t>International Conference on Communication and Intelligent Systems</w:t>
            </w:r>
          </w:p>
        </w:tc>
        <w:tc>
          <w:tcPr>
            <w:tcW w:w="1483" w:type="dxa"/>
          </w:tcPr>
          <w:p w14:paraId="6F03B49E" w14:textId="2AB67B1D" w:rsidR="00947F36" w:rsidRPr="006234B9" w:rsidRDefault="00947F36" w:rsidP="00947F36">
            <w:r w:rsidRPr="00815D11">
              <w:t xml:space="preserve">No discussion on scalability of approach  </w:t>
            </w:r>
          </w:p>
        </w:tc>
      </w:tr>
      <w:tr w:rsidR="00947F36" w14:paraId="79F6348C" w14:textId="7C35089B" w:rsidTr="00947F36">
        <w:tc>
          <w:tcPr>
            <w:tcW w:w="633" w:type="dxa"/>
            <w:vAlign w:val="bottom"/>
          </w:tcPr>
          <w:p w14:paraId="0C7ACC3A" w14:textId="27675997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1923" w:type="dxa"/>
          </w:tcPr>
          <w:p w14:paraId="5DF993E0" w14:textId="469FE125" w:rsidR="00947F36" w:rsidRDefault="00947F36" w:rsidP="00947F36">
            <w:r w:rsidRPr="006234B9">
              <w:t xml:space="preserve">Zheng, Hongyan; Wu, Fei; Sun, Dan; Liang, Dong; Guo, Yuliang; Zhang, Xiaoyuan; Liu, Song; </w:t>
            </w:r>
          </w:p>
        </w:tc>
        <w:tc>
          <w:tcPr>
            <w:tcW w:w="748" w:type="dxa"/>
          </w:tcPr>
          <w:p w14:paraId="55679729" w14:textId="7E8D2666" w:rsidR="00947F36" w:rsidRDefault="00947F36" w:rsidP="00947F36">
            <w:r w:rsidRPr="006234B9">
              <w:t>2022</w:t>
            </w:r>
          </w:p>
        </w:tc>
        <w:tc>
          <w:tcPr>
            <w:tcW w:w="6990" w:type="dxa"/>
          </w:tcPr>
          <w:p w14:paraId="4AAAEB2A" w14:textId="08070EB8" w:rsidR="00947F36" w:rsidRDefault="00947F36" w:rsidP="00947F36">
            <w:r w:rsidRPr="006234B9">
              <w:t>Sports Biology Seminar of Three</w:t>
            </w:r>
            <w:r w:rsidRPr="006234B9">
              <w:rPr>
                <w:rFonts w:ascii="Cambria Math" w:hAnsi="Cambria Math" w:cs="Cambria Math"/>
              </w:rPr>
              <w:t>‐</w:t>
            </w:r>
            <w:r w:rsidRPr="006234B9">
              <w:t>dimensional Movement Characteristics of Yoga Standing Based on Image Recognition</w:t>
            </w:r>
          </w:p>
        </w:tc>
        <w:tc>
          <w:tcPr>
            <w:tcW w:w="2252" w:type="dxa"/>
          </w:tcPr>
          <w:p w14:paraId="1A0C8E97" w14:textId="11CC5F78" w:rsidR="00947F36" w:rsidRDefault="00947F36" w:rsidP="00947F36">
            <w:r w:rsidRPr="006234B9">
              <w:t>Scientific Programming</w:t>
            </w:r>
          </w:p>
        </w:tc>
        <w:tc>
          <w:tcPr>
            <w:tcW w:w="1483" w:type="dxa"/>
          </w:tcPr>
          <w:p w14:paraId="19982237" w14:textId="359DD982" w:rsidR="00947F36" w:rsidRPr="006234B9" w:rsidRDefault="00947F36" w:rsidP="00947F36">
            <w:r w:rsidRPr="00815D11">
              <w:t xml:space="preserve">No real-world validation with yoga practitioners  </w:t>
            </w:r>
          </w:p>
        </w:tc>
      </w:tr>
      <w:tr w:rsidR="00947F36" w14:paraId="7CC9451C" w14:textId="7C654DDA" w:rsidTr="00947F36">
        <w:tc>
          <w:tcPr>
            <w:tcW w:w="633" w:type="dxa"/>
            <w:vAlign w:val="bottom"/>
          </w:tcPr>
          <w:p w14:paraId="754ADDA3" w14:textId="42E4BF6F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923" w:type="dxa"/>
          </w:tcPr>
          <w:p w14:paraId="54259CF1" w14:textId="422CF2AA" w:rsidR="00947F36" w:rsidRDefault="00947F36" w:rsidP="00947F36">
            <w:r w:rsidRPr="006234B9">
              <w:t xml:space="preserve">Zhou, Liangtai; Zhang, Weiwei; Zhang, Banghui; Li, Xiaobin; Zhu, Jianqing; </w:t>
            </w:r>
          </w:p>
        </w:tc>
        <w:tc>
          <w:tcPr>
            <w:tcW w:w="748" w:type="dxa"/>
          </w:tcPr>
          <w:p w14:paraId="749C7294" w14:textId="516641B8" w:rsidR="00947F36" w:rsidRDefault="00947F36" w:rsidP="00947F36">
            <w:r w:rsidRPr="006234B9">
              <w:t>2025</w:t>
            </w:r>
          </w:p>
        </w:tc>
        <w:tc>
          <w:tcPr>
            <w:tcW w:w="6990" w:type="dxa"/>
          </w:tcPr>
          <w:p w14:paraId="4202A497" w14:textId="5AF40124" w:rsidR="00947F36" w:rsidRDefault="00947F36" w:rsidP="00947F36">
            <w:r w:rsidRPr="006234B9">
              <w:t>A strong benchmark for yoga action recognition based on lightweight pose estimation model</w:t>
            </w:r>
          </w:p>
        </w:tc>
        <w:tc>
          <w:tcPr>
            <w:tcW w:w="2252" w:type="dxa"/>
          </w:tcPr>
          <w:p w14:paraId="7A7102ED" w14:textId="5DDC9EFD" w:rsidR="00947F36" w:rsidRDefault="00947F36" w:rsidP="00947F36">
            <w:r w:rsidRPr="006234B9">
              <w:t>Multimedia Systems</w:t>
            </w:r>
          </w:p>
        </w:tc>
        <w:tc>
          <w:tcPr>
            <w:tcW w:w="1483" w:type="dxa"/>
          </w:tcPr>
          <w:p w14:paraId="55689509" w14:textId="03AE1F21" w:rsidR="00947F36" w:rsidRPr="006234B9" w:rsidRDefault="00947F36" w:rsidP="00947F36">
            <w:r w:rsidRPr="00815D11">
              <w:t xml:space="preserve">Study lacks critical discussion on limitations  </w:t>
            </w:r>
          </w:p>
        </w:tc>
      </w:tr>
      <w:tr w:rsidR="00947F36" w14:paraId="375D52E2" w14:textId="282A6964" w:rsidTr="00947F36">
        <w:tc>
          <w:tcPr>
            <w:tcW w:w="633" w:type="dxa"/>
            <w:vAlign w:val="bottom"/>
          </w:tcPr>
          <w:p w14:paraId="506D40FA" w14:textId="5C90ED66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lastRenderedPageBreak/>
              <w:t>121</w:t>
            </w:r>
          </w:p>
        </w:tc>
        <w:tc>
          <w:tcPr>
            <w:tcW w:w="1923" w:type="dxa"/>
          </w:tcPr>
          <w:p w14:paraId="0A628FC4" w14:textId="7BC36CE6" w:rsidR="00947F36" w:rsidRDefault="00947F36" w:rsidP="00947F36">
            <w:r w:rsidRPr="006234B9">
              <w:t xml:space="preserve">Bhaumik, Ujjayanta; Chatterjee, Siddharth; Kumar Singh, Koushlendra; </w:t>
            </w:r>
          </w:p>
        </w:tc>
        <w:tc>
          <w:tcPr>
            <w:tcW w:w="748" w:type="dxa"/>
          </w:tcPr>
          <w:p w14:paraId="4ABB63F5" w14:textId="1335B7A8" w:rsidR="00947F36" w:rsidRDefault="00947F36" w:rsidP="00947F36">
            <w:r w:rsidRPr="006234B9">
              <w:t>2021</w:t>
            </w:r>
          </w:p>
        </w:tc>
        <w:tc>
          <w:tcPr>
            <w:tcW w:w="6990" w:type="dxa"/>
          </w:tcPr>
          <w:p w14:paraId="0231F69F" w14:textId="0ED36480" w:rsidR="00947F36" w:rsidRDefault="00947F36" w:rsidP="00947F36">
            <w:r w:rsidRPr="006234B9">
              <w:t>Suryanamaskar Pose Identification and Estimation Using No Code Computer Vision</w:t>
            </w:r>
          </w:p>
        </w:tc>
        <w:tc>
          <w:tcPr>
            <w:tcW w:w="2252" w:type="dxa"/>
          </w:tcPr>
          <w:p w14:paraId="51CEEFE0" w14:textId="5EC34C61" w:rsidR="00947F36" w:rsidRDefault="00947F36" w:rsidP="00947F36">
            <w:r w:rsidRPr="006234B9">
              <w:t>Machine Vision and Augmented Intelligence—Theory and Applications: Select Proceedings of MAI 2021</w:t>
            </w:r>
          </w:p>
        </w:tc>
        <w:tc>
          <w:tcPr>
            <w:tcW w:w="1483" w:type="dxa"/>
          </w:tcPr>
          <w:p w14:paraId="7E19E31D" w14:textId="49ECF2BB" w:rsidR="00947F36" w:rsidRPr="006234B9" w:rsidRDefault="00947F36" w:rsidP="00947F36">
            <w:r w:rsidRPr="00815D11">
              <w:t xml:space="preserve">No discussion on pose misclassification risks  </w:t>
            </w:r>
          </w:p>
        </w:tc>
      </w:tr>
      <w:tr w:rsidR="00947F36" w14:paraId="01CBCB12" w14:textId="422ABBCF" w:rsidTr="00947F36">
        <w:tc>
          <w:tcPr>
            <w:tcW w:w="633" w:type="dxa"/>
            <w:vAlign w:val="bottom"/>
          </w:tcPr>
          <w:p w14:paraId="12417355" w14:textId="3EF0475C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1923" w:type="dxa"/>
          </w:tcPr>
          <w:p w14:paraId="73F24570" w14:textId="4FB72D78" w:rsidR="00947F36" w:rsidRDefault="00947F36" w:rsidP="00947F36">
            <w:r w:rsidRPr="006234B9">
              <w:t xml:space="preserve">Ashok, A; Ramalingam, A; Dheenadhayalan, S; </w:t>
            </w:r>
          </w:p>
        </w:tc>
        <w:tc>
          <w:tcPr>
            <w:tcW w:w="748" w:type="dxa"/>
          </w:tcPr>
          <w:p w14:paraId="3B83C718" w14:textId="4158461C" w:rsidR="00947F36" w:rsidRDefault="00947F36" w:rsidP="00947F36">
            <w:r w:rsidRPr="006234B9">
              <w:t>2024</w:t>
            </w:r>
          </w:p>
        </w:tc>
        <w:tc>
          <w:tcPr>
            <w:tcW w:w="6990" w:type="dxa"/>
          </w:tcPr>
          <w:p w14:paraId="305ED76B" w14:textId="72868120" w:rsidR="00947F36" w:rsidRDefault="00947F36" w:rsidP="00947F36">
            <w:r w:rsidRPr="006234B9">
              <w:t>Personal Exercise Trainer Using Computer Vision</w:t>
            </w:r>
          </w:p>
        </w:tc>
        <w:tc>
          <w:tcPr>
            <w:tcW w:w="2252" w:type="dxa"/>
          </w:tcPr>
          <w:p w14:paraId="417AF5EB" w14:textId="2D14AA7A" w:rsidR="00947F36" w:rsidRDefault="00947F36" w:rsidP="00947F36">
            <w:r w:rsidRPr="006234B9">
              <w:t>2024 Second International Conference on Emerging Trends in Information Technology and Engineering (ICETITE)</w:t>
            </w:r>
          </w:p>
        </w:tc>
        <w:tc>
          <w:tcPr>
            <w:tcW w:w="1483" w:type="dxa"/>
          </w:tcPr>
          <w:p w14:paraId="7C73B9CE" w14:textId="2228BD30" w:rsidR="00947F36" w:rsidRPr="006234B9" w:rsidRDefault="00947F36" w:rsidP="00947F36">
            <w:r w:rsidRPr="00815D11">
              <w:t xml:space="preserve">Model complexity is too high for real-time use  </w:t>
            </w:r>
          </w:p>
        </w:tc>
      </w:tr>
      <w:tr w:rsidR="00947F36" w14:paraId="5738575B" w14:textId="7EAC0A38" w:rsidTr="00947F36">
        <w:tc>
          <w:tcPr>
            <w:tcW w:w="633" w:type="dxa"/>
            <w:vAlign w:val="bottom"/>
          </w:tcPr>
          <w:p w14:paraId="023A2BEA" w14:textId="22EE5E14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1923" w:type="dxa"/>
          </w:tcPr>
          <w:p w14:paraId="0CB3503C" w14:textId="0FED98CC" w:rsidR="00947F36" w:rsidRDefault="00947F36" w:rsidP="00947F36">
            <w:r w:rsidRPr="006234B9">
              <w:t xml:space="preserve">Yong, Lu; Fusen, Ding; Jiayun, Li; </w:t>
            </w:r>
          </w:p>
        </w:tc>
        <w:tc>
          <w:tcPr>
            <w:tcW w:w="748" w:type="dxa"/>
          </w:tcPr>
          <w:p w14:paraId="605B323F" w14:textId="290B7618" w:rsidR="00947F36" w:rsidRDefault="00947F36" w:rsidP="00947F36">
            <w:r w:rsidRPr="006234B9">
              <w:t>2024</w:t>
            </w:r>
          </w:p>
        </w:tc>
        <w:tc>
          <w:tcPr>
            <w:tcW w:w="6990" w:type="dxa"/>
          </w:tcPr>
          <w:p w14:paraId="5619B5F4" w14:textId="37BE4219" w:rsidR="00947F36" w:rsidRDefault="00947F36" w:rsidP="00947F36">
            <w:r w:rsidRPr="006234B9">
              <w:t>XcepSENet: An Intelligent Yoga Pose Classification System Based on Mediapipe</w:t>
            </w:r>
          </w:p>
        </w:tc>
        <w:tc>
          <w:tcPr>
            <w:tcW w:w="2252" w:type="dxa"/>
          </w:tcPr>
          <w:p w14:paraId="336631A5" w14:textId="18FA8895" w:rsidR="00947F36" w:rsidRDefault="00947F36" w:rsidP="00947F36">
            <w:r w:rsidRPr="006234B9">
              <w:t>International Conference on AI and Multimodal Services</w:t>
            </w:r>
          </w:p>
        </w:tc>
        <w:tc>
          <w:tcPr>
            <w:tcW w:w="1483" w:type="dxa"/>
          </w:tcPr>
          <w:p w14:paraId="29110640" w14:textId="0FEE9855" w:rsidR="00947F36" w:rsidRPr="006234B9" w:rsidRDefault="00947F36" w:rsidP="00947F36">
            <w:r w:rsidRPr="00815D11">
              <w:t xml:space="preserve">No mention of user experience considerations  </w:t>
            </w:r>
          </w:p>
        </w:tc>
      </w:tr>
      <w:tr w:rsidR="00947F36" w14:paraId="30466083" w14:textId="0D297B20" w:rsidTr="00947F36">
        <w:tc>
          <w:tcPr>
            <w:tcW w:w="633" w:type="dxa"/>
            <w:vAlign w:val="bottom"/>
          </w:tcPr>
          <w:p w14:paraId="277C28E8" w14:textId="2D9BEDF3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1923" w:type="dxa"/>
          </w:tcPr>
          <w:p w14:paraId="613A26DE" w14:textId="39290F43" w:rsidR="00947F36" w:rsidRDefault="00947F36" w:rsidP="00947F36">
            <w:r w:rsidRPr="006234B9">
              <w:t xml:space="preserve">Wu, Yubin; Lin, Qianqian; Yang, Mingrun; Liu, Jing; Tian, Jing; Kapil, Dev; Vanderbloemen, Laura; </w:t>
            </w:r>
          </w:p>
        </w:tc>
        <w:tc>
          <w:tcPr>
            <w:tcW w:w="748" w:type="dxa"/>
          </w:tcPr>
          <w:p w14:paraId="0D14DA7A" w14:textId="773B3E3A" w:rsidR="00947F36" w:rsidRDefault="00947F36" w:rsidP="00947F36">
            <w:r w:rsidRPr="006234B9">
              <w:t>2021</w:t>
            </w:r>
          </w:p>
        </w:tc>
        <w:tc>
          <w:tcPr>
            <w:tcW w:w="6990" w:type="dxa"/>
          </w:tcPr>
          <w:p w14:paraId="0EF203A5" w14:textId="36CF1C73" w:rsidR="00947F36" w:rsidRDefault="00947F36" w:rsidP="00947F36">
            <w:r w:rsidRPr="006234B9">
              <w:t>A computer vision-based yoga pose grading approach using contrastive skeleton feature representations</w:t>
            </w:r>
          </w:p>
        </w:tc>
        <w:tc>
          <w:tcPr>
            <w:tcW w:w="2252" w:type="dxa"/>
          </w:tcPr>
          <w:p w14:paraId="7582811E" w14:textId="4283387A" w:rsidR="00947F36" w:rsidRDefault="00947F36" w:rsidP="00947F36">
            <w:r w:rsidRPr="006234B9">
              <w:t>Healthcare</w:t>
            </w:r>
          </w:p>
        </w:tc>
        <w:tc>
          <w:tcPr>
            <w:tcW w:w="1483" w:type="dxa"/>
          </w:tcPr>
          <w:p w14:paraId="0B65451B" w14:textId="4F56A9B4" w:rsidR="00947F36" w:rsidRPr="006234B9" w:rsidRDefault="00947F36" w:rsidP="00947F36">
            <w:r w:rsidRPr="00815D11">
              <w:t xml:space="preserve">Research focuses on alternative medicine applications  </w:t>
            </w:r>
          </w:p>
        </w:tc>
      </w:tr>
      <w:tr w:rsidR="00947F36" w14:paraId="034BAB0D" w14:textId="4718E56A" w:rsidTr="00947F36">
        <w:tc>
          <w:tcPr>
            <w:tcW w:w="633" w:type="dxa"/>
            <w:vAlign w:val="bottom"/>
          </w:tcPr>
          <w:p w14:paraId="16F1469A" w14:textId="52043E18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1923" w:type="dxa"/>
          </w:tcPr>
          <w:p w14:paraId="412E4096" w14:textId="73A84144" w:rsidR="00947F36" w:rsidRDefault="00947F36" w:rsidP="00947F36">
            <w:r w:rsidRPr="006234B9">
              <w:t xml:space="preserve">Baruah, Anganabha; Koti, Valli Madhavi; Pandey, Vivekanand; Gungewale, </w:t>
            </w:r>
            <w:r w:rsidRPr="006234B9">
              <w:lastRenderedPageBreak/>
              <w:t xml:space="preserve">Savita Mohan; Reddy, N Srikanth; Gupta, Monika; </w:t>
            </w:r>
          </w:p>
        </w:tc>
        <w:tc>
          <w:tcPr>
            <w:tcW w:w="748" w:type="dxa"/>
          </w:tcPr>
          <w:p w14:paraId="5D92AD34" w14:textId="18DCBAF4" w:rsidR="00947F36" w:rsidRDefault="00947F36" w:rsidP="00947F36">
            <w:r w:rsidRPr="006234B9">
              <w:lastRenderedPageBreak/>
              <w:t>2023</w:t>
            </w:r>
          </w:p>
        </w:tc>
        <w:tc>
          <w:tcPr>
            <w:tcW w:w="6990" w:type="dxa"/>
          </w:tcPr>
          <w:p w14:paraId="26708EA3" w14:textId="66FCCFD2" w:rsidR="00947F36" w:rsidRDefault="00947F36" w:rsidP="00947F36">
            <w:r w:rsidRPr="006234B9">
              <w:t>Machine learning based yoga recommendation system for the physical fitness</w:t>
            </w:r>
          </w:p>
        </w:tc>
        <w:tc>
          <w:tcPr>
            <w:tcW w:w="2252" w:type="dxa"/>
          </w:tcPr>
          <w:p w14:paraId="471CDC61" w14:textId="0BBD9970" w:rsidR="00947F36" w:rsidRDefault="00947F36" w:rsidP="00947F36">
            <w:r w:rsidRPr="006234B9">
              <w:t xml:space="preserve">2023 Eighth International Conference on Science Technology Engineering and </w:t>
            </w:r>
            <w:r w:rsidRPr="006234B9">
              <w:lastRenderedPageBreak/>
              <w:t>Mathematics (ICONSTEM)</w:t>
            </w:r>
          </w:p>
        </w:tc>
        <w:tc>
          <w:tcPr>
            <w:tcW w:w="1483" w:type="dxa"/>
          </w:tcPr>
          <w:p w14:paraId="2125EDB9" w14:textId="4AB93A67" w:rsidR="00947F36" w:rsidRPr="006234B9" w:rsidRDefault="00947F36" w:rsidP="00947F36">
            <w:r w:rsidRPr="00815D11">
              <w:lastRenderedPageBreak/>
              <w:t xml:space="preserve">No cross-validation performed  </w:t>
            </w:r>
          </w:p>
        </w:tc>
      </w:tr>
      <w:tr w:rsidR="00947F36" w14:paraId="686B08DA" w14:textId="471DA05B" w:rsidTr="00947F36">
        <w:tc>
          <w:tcPr>
            <w:tcW w:w="633" w:type="dxa"/>
            <w:vAlign w:val="bottom"/>
          </w:tcPr>
          <w:p w14:paraId="08EDD6CF" w14:textId="07CF0F1D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923" w:type="dxa"/>
          </w:tcPr>
          <w:p w14:paraId="275688D0" w14:textId="2E148928" w:rsidR="00947F36" w:rsidRDefault="00947F36" w:rsidP="00947F36">
            <w:r w:rsidRPr="006234B9">
              <w:t xml:space="preserve">Fusen, Ding; Jiayun, Li; </w:t>
            </w:r>
          </w:p>
        </w:tc>
        <w:tc>
          <w:tcPr>
            <w:tcW w:w="748" w:type="dxa"/>
          </w:tcPr>
          <w:p w14:paraId="5A8696B4" w14:textId="64DE8431" w:rsidR="00947F36" w:rsidRDefault="00947F36" w:rsidP="00947F36">
            <w:r w:rsidRPr="006234B9">
              <w:t>2024</w:t>
            </w:r>
          </w:p>
        </w:tc>
        <w:tc>
          <w:tcPr>
            <w:tcW w:w="6990" w:type="dxa"/>
          </w:tcPr>
          <w:p w14:paraId="3DCB5437" w14:textId="478242A3" w:rsidR="00947F36" w:rsidRDefault="00947F36" w:rsidP="00947F36">
            <w:r w:rsidRPr="006234B9">
              <w:t>XcepSENet: An Intelligent Yoga Pose Classification System Based on Mediapipe</w:t>
            </w:r>
          </w:p>
        </w:tc>
        <w:tc>
          <w:tcPr>
            <w:tcW w:w="2252" w:type="dxa"/>
          </w:tcPr>
          <w:p w14:paraId="3C6AA992" w14:textId="6B434433" w:rsidR="00947F36" w:rsidRDefault="00947F36" w:rsidP="00947F36">
            <w:r w:rsidRPr="006234B9">
              <w:t>AI and Multimodal Services-AIMS 2024: 13th International Conference, Held As Part of the Services Conference Federation, SCF 2024, Bangkok, Thailand, November 16-19, 2024, Proceedings</w:t>
            </w:r>
          </w:p>
        </w:tc>
        <w:tc>
          <w:tcPr>
            <w:tcW w:w="1483" w:type="dxa"/>
          </w:tcPr>
          <w:p w14:paraId="569DAE34" w14:textId="3F025D5B" w:rsidR="00947F36" w:rsidRPr="006234B9" w:rsidRDefault="00947F36" w:rsidP="00947F36">
            <w:r w:rsidRPr="00815D11">
              <w:t xml:space="preserve">Study does not include any user feedback  </w:t>
            </w:r>
          </w:p>
        </w:tc>
      </w:tr>
      <w:tr w:rsidR="00947F36" w14:paraId="6431BCD5" w14:textId="7A30F759" w:rsidTr="00947F36">
        <w:tc>
          <w:tcPr>
            <w:tcW w:w="633" w:type="dxa"/>
            <w:vAlign w:val="bottom"/>
          </w:tcPr>
          <w:p w14:paraId="6D3F8B74" w14:textId="2D8390B2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1923" w:type="dxa"/>
          </w:tcPr>
          <w:p w14:paraId="39D5CF70" w14:textId="1BA95647" w:rsidR="00947F36" w:rsidRDefault="00947F36" w:rsidP="00947F36">
            <w:r w:rsidRPr="006234B9">
              <w:t xml:space="preserve">Battur, Ranjana; Kunchur, Pavan; Bangarashetti, Sadhana; Managuli, Manjunath; Kulkarni, Gururaj L; </w:t>
            </w:r>
          </w:p>
        </w:tc>
        <w:tc>
          <w:tcPr>
            <w:tcW w:w="748" w:type="dxa"/>
          </w:tcPr>
          <w:p w14:paraId="3D5749F3" w14:textId="4A5F9964" w:rsidR="00947F36" w:rsidRDefault="00947F36" w:rsidP="00947F36">
            <w:r w:rsidRPr="006234B9">
              <w:t>2024</w:t>
            </w:r>
          </w:p>
        </w:tc>
        <w:tc>
          <w:tcPr>
            <w:tcW w:w="6990" w:type="dxa"/>
          </w:tcPr>
          <w:p w14:paraId="5A83BD8C" w14:textId="508C62A0" w:rsidR="00947F36" w:rsidRDefault="00947F36" w:rsidP="00947F36">
            <w:r w:rsidRPr="006234B9">
              <w:t>Detection and Estimation of Yoga Pose using Artificial Intelligence.</w:t>
            </w:r>
          </w:p>
        </w:tc>
        <w:tc>
          <w:tcPr>
            <w:tcW w:w="2252" w:type="dxa"/>
          </w:tcPr>
          <w:p w14:paraId="0B0B971A" w14:textId="34B07109" w:rsidR="00947F36" w:rsidRDefault="00947F36" w:rsidP="00947F36">
            <w:r w:rsidRPr="006234B9">
              <w:t>Grenze International Journal of Engineering &amp; Technology (GIJET)</w:t>
            </w:r>
          </w:p>
        </w:tc>
        <w:tc>
          <w:tcPr>
            <w:tcW w:w="1483" w:type="dxa"/>
          </w:tcPr>
          <w:p w14:paraId="438E1834" w14:textId="58C44107" w:rsidR="00947F36" w:rsidRDefault="00947F36" w:rsidP="00947F36">
            <w:r w:rsidRPr="00815D11">
              <w:t xml:space="preserve">Model relies on proprietary software  </w:t>
            </w:r>
          </w:p>
        </w:tc>
      </w:tr>
      <w:tr w:rsidR="00947F36" w14:paraId="4CF19F56" w14:textId="3D435AEF" w:rsidTr="00947F36">
        <w:tc>
          <w:tcPr>
            <w:tcW w:w="633" w:type="dxa"/>
            <w:vAlign w:val="bottom"/>
          </w:tcPr>
          <w:p w14:paraId="632624EC" w14:textId="2B52C93E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923" w:type="dxa"/>
          </w:tcPr>
          <w:p w14:paraId="49636101" w14:textId="6FED4919" w:rsidR="00947F36" w:rsidRDefault="00947F36" w:rsidP="00947F36">
            <w:r w:rsidRPr="006234B9">
              <w:t xml:space="preserve">Granheim, Roy Erling; </w:t>
            </w:r>
          </w:p>
        </w:tc>
        <w:tc>
          <w:tcPr>
            <w:tcW w:w="748" w:type="dxa"/>
          </w:tcPr>
          <w:p w14:paraId="5CDB5CD0" w14:textId="7D1A3452" w:rsidR="00947F36" w:rsidRDefault="00947F36" w:rsidP="00947F36">
            <w:r w:rsidRPr="006234B9">
              <w:t>2024</w:t>
            </w:r>
          </w:p>
        </w:tc>
        <w:tc>
          <w:tcPr>
            <w:tcW w:w="6990" w:type="dxa"/>
          </w:tcPr>
          <w:p w14:paraId="048D3317" w14:textId="715631E3" w:rsidR="00947F36" w:rsidRDefault="00947F36" w:rsidP="00947F36">
            <w:r w:rsidRPr="006234B9">
              <w:t>Enhancing Exercise Recognition: Integrating Advanced Deep Learning Models for Human Activity Recognition</w:t>
            </w:r>
          </w:p>
        </w:tc>
        <w:tc>
          <w:tcPr>
            <w:tcW w:w="2252" w:type="dxa"/>
          </w:tcPr>
          <w:p w14:paraId="37EDB706" w14:textId="7147A921" w:rsidR="00947F36" w:rsidRDefault="00947F36" w:rsidP="00947F36"/>
        </w:tc>
        <w:tc>
          <w:tcPr>
            <w:tcW w:w="1483" w:type="dxa"/>
          </w:tcPr>
          <w:p w14:paraId="5C0446B5" w14:textId="7BFF82A1" w:rsidR="00947F36" w:rsidRPr="006234B9" w:rsidRDefault="00947F36" w:rsidP="00947F36">
            <w:r w:rsidRPr="00815D11">
              <w:t xml:space="preserve">Limited number of yoga poses analyzed  </w:t>
            </w:r>
          </w:p>
        </w:tc>
      </w:tr>
      <w:tr w:rsidR="00947F36" w14:paraId="2A2E54C6" w14:textId="2B197D53" w:rsidTr="00947F36">
        <w:tc>
          <w:tcPr>
            <w:tcW w:w="633" w:type="dxa"/>
            <w:vAlign w:val="bottom"/>
          </w:tcPr>
          <w:p w14:paraId="6C7A85C6" w14:textId="21FF1B6E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1923" w:type="dxa"/>
          </w:tcPr>
          <w:p w14:paraId="336AED79" w14:textId="1F459191" w:rsidR="00947F36" w:rsidRDefault="00947F36" w:rsidP="00947F36">
            <w:r w:rsidRPr="006234B9">
              <w:t xml:space="preserve">Chariar, Mukundan; Rao, Shreyas; Irani, Aryan; Suresh, Shilpa; Asha, CS; </w:t>
            </w:r>
          </w:p>
        </w:tc>
        <w:tc>
          <w:tcPr>
            <w:tcW w:w="748" w:type="dxa"/>
          </w:tcPr>
          <w:p w14:paraId="02050DD6" w14:textId="4AEE25DE" w:rsidR="00947F36" w:rsidRDefault="00947F36" w:rsidP="00947F36">
            <w:r w:rsidRPr="006234B9">
              <w:t>2023</w:t>
            </w:r>
          </w:p>
        </w:tc>
        <w:tc>
          <w:tcPr>
            <w:tcW w:w="6990" w:type="dxa"/>
          </w:tcPr>
          <w:p w14:paraId="28250E34" w14:textId="2D2F8659" w:rsidR="00947F36" w:rsidRDefault="00947F36" w:rsidP="00947F36">
            <w:r w:rsidRPr="006234B9">
              <w:t>AI trainer: Autoencoder based approach for squat analysis and correction</w:t>
            </w:r>
          </w:p>
        </w:tc>
        <w:tc>
          <w:tcPr>
            <w:tcW w:w="2252" w:type="dxa"/>
          </w:tcPr>
          <w:p w14:paraId="309EB32A" w14:textId="1341CFDD" w:rsidR="00947F36" w:rsidRDefault="00947F36" w:rsidP="00947F36">
            <w:r w:rsidRPr="006234B9">
              <w:t>IEEE Access</w:t>
            </w:r>
          </w:p>
        </w:tc>
        <w:tc>
          <w:tcPr>
            <w:tcW w:w="1483" w:type="dxa"/>
          </w:tcPr>
          <w:p w14:paraId="0BE99E64" w14:textId="14435992" w:rsidR="00947F36" w:rsidRPr="006234B9" w:rsidRDefault="00947F36" w:rsidP="00947F36">
            <w:r w:rsidRPr="00815D11">
              <w:t xml:space="preserve">No discussion on model bias against body types  </w:t>
            </w:r>
          </w:p>
        </w:tc>
      </w:tr>
      <w:tr w:rsidR="00947F36" w14:paraId="0DC344EB" w14:textId="1C6E0F83" w:rsidTr="00947F36">
        <w:tc>
          <w:tcPr>
            <w:tcW w:w="633" w:type="dxa"/>
            <w:vAlign w:val="bottom"/>
          </w:tcPr>
          <w:p w14:paraId="4E770619" w14:textId="52CBFE83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lastRenderedPageBreak/>
              <w:t>130</w:t>
            </w:r>
          </w:p>
        </w:tc>
        <w:tc>
          <w:tcPr>
            <w:tcW w:w="1923" w:type="dxa"/>
          </w:tcPr>
          <w:p w14:paraId="4731C293" w14:textId="6DDD784D" w:rsidR="00947F36" w:rsidRDefault="00947F36" w:rsidP="00947F36">
            <w:r w:rsidRPr="006234B9">
              <w:t xml:space="preserve">Shi, Mingyu; Wei, Zihao; </w:t>
            </w:r>
          </w:p>
        </w:tc>
        <w:tc>
          <w:tcPr>
            <w:tcW w:w="748" w:type="dxa"/>
          </w:tcPr>
          <w:p w14:paraId="21D98B06" w14:textId="645D1BBB" w:rsidR="00947F36" w:rsidRDefault="00947F36" w:rsidP="00947F36">
            <w:r w:rsidRPr="006234B9">
              <w:t>2022</w:t>
            </w:r>
          </w:p>
        </w:tc>
        <w:tc>
          <w:tcPr>
            <w:tcW w:w="6990" w:type="dxa"/>
          </w:tcPr>
          <w:p w14:paraId="5B0264E8" w14:textId="62FDB537" w:rsidR="00947F36" w:rsidRDefault="00947F36" w:rsidP="00947F36">
            <w:r w:rsidRPr="006234B9">
              <w:t>Robustness of the Coarse-grained Yoga Datasets verified in Contrastive Learning classification and Yoga Pose Estimation</w:t>
            </w:r>
          </w:p>
        </w:tc>
        <w:tc>
          <w:tcPr>
            <w:tcW w:w="2252" w:type="dxa"/>
          </w:tcPr>
          <w:p w14:paraId="05E5FA84" w14:textId="3A1DE87B" w:rsidR="00947F36" w:rsidRDefault="00947F36" w:rsidP="00947F36">
            <w:r w:rsidRPr="006234B9">
              <w:t>CAIBDA 2022; 2nd International Conference on Artificial Intelligence, Big Data and Algorithms</w:t>
            </w:r>
          </w:p>
        </w:tc>
        <w:tc>
          <w:tcPr>
            <w:tcW w:w="1483" w:type="dxa"/>
          </w:tcPr>
          <w:p w14:paraId="4555DC5F" w14:textId="76CFEBE9" w:rsidR="00947F36" w:rsidRPr="006234B9" w:rsidRDefault="00947F36" w:rsidP="00947F36">
            <w:r w:rsidRPr="00815D11">
              <w:t xml:space="preserve">Study lacks discussion on generalization across populations  </w:t>
            </w:r>
          </w:p>
        </w:tc>
      </w:tr>
      <w:tr w:rsidR="00947F36" w14:paraId="1EA5F73E" w14:textId="09F402CE" w:rsidTr="00947F36">
        <w:tc>
          <w:tcPr>
            <w:tcW w:w="633" w:type="dxa"/>
            <w:vAlign w:val="bottom"/>
          </w:tcPr>
          <w:p w14:paraId="1737AC56" w14:textId="76EFC03A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1923" w:type="dxa"/>
          </w:tcPr>
          <w:p w14:paraId="4DDB253A" w14:textId="668146E7" w:rsidR="00947F36" w:rsidRDefault="00947F36" w:rsidP="00947F36">
            <w:r w:rsidRPr="006234B9">
              <w:t xml:space="preserve">Baby, V; Boini, Madhavi; Talagadadeevi, Saketh; Thota, Dharmika; Vennu, Venu; </w:t>
            </w:r>
          </w:p>
        </w:tc>
        <w:tc>
          <w:tcPr>
            <w:tcW w:w="748" w:type="dxa"/>
          </w:tcPr>
          <w:p w14:paraId="58819378" w14:textId="088A0215" w:rsidR="00947F36" w:rsidRDefault="00947F36" w:rsidP="00947F36">
            <w:r w:rsidRPr="006234B9">
              <w:t>2023</w:t>
            </w:r>
          </w:p>
        </w:tc>
        <w:tc>
          <w:tcPr>
            <w:tcW w:w="6990" w:type="dxa"/>
          </w:tcPr>
          <w:p w14:paraId="6B2FEE92" w14:textId="317EA444" w:rsidR="00947F36" w:rsidRDefault="00947F36" w:rsidP="00947F36">
            <w:r w:rsidRPr="006234B9">
              <w:t>Asana Aesthetics</w:t>
            </w:r>
          </w:p>
        </w:tc>
        <w:tc>
          <w:tcPr>
            <w:tcW w:w="2252" w:type="dxa"/>
          </w:tcPr>
          <w:p w14:paraId="28E04257" w14:textId="250D49CF" w:rsidR="00947F36" w:rsidRDefault="00947F36" w:rsidP="00947F36"/>
        </w:tc>
        <w:tc>
          <w:tcPr>
            <w:tcW w:w="1483" w:type="dxa"/>
          </w:tcPr>
          <w:p w14:paraId="711C4797" w14:textId="219A3A7D" w:rsidR="00947F36" w:rsidRDefault="00947F36" w:rsidP="00947F36">
            <w:r w:rsidRPr="00815D11">
              <w:t xml:space="preserve">Study does not include a reproducibility statement  </w:t>
            </w:r>
          </w:p>
        </w:tc>
      </w:tr>
      <w:tr w:rsidR="00947F36" w14:paraId="7950EC8D" w14:textId="64F352E1" w:rsidTr="00947F36">
        <w:tc>
          <w:tcPr>
            <w:tcW w:w="633" w:type="dxa"/>
            <w:vAlign w:val="bottom"/>
          </w:tcPr>
          <w:p w14:paraId="600AC25D" w14:textId="66AE6CB3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1923" w:type="dxa"/>
          </w:tcPr>
          <w:p w14:paraId="17CF5682" w14:textId="627086DD" w:rsidR="00947F36" w:rsidRDefault="00947F36" w:rsidP="00947F36">
            <w:r w:rsidRPr="006234B9">
              <w:t xml:space="preserve">Sharad, Babanne Vanita; Agarkar, Pankaj M; Jain, Nirja; Sawant, Ashlesha; </w:t>
            </w:r>
          </w:p>
        </w:tc>
        <w:tc>
          <w:tcPr>
            <w:tcW w:w="748" w:type="dxa"/>
          </w:tcPr>
          <w:p w14:paraId="5EEFCBF3" w14:textId="11F2B50A" w:rsidR="00947F36" w:rsidRDefault="00947F36" w:rsidP="00947F36">
            <w:r w:rsidRPr="006234B9">
              <w:t>2024</w:t>
            </w:r>
          </w:p>
        </w:tc>
        <w:tc>
          <w:tcPr>
            <w:tcW w:w="6990" w:type="dxa"/>
          </w:tcPr>
          <w:p w14:paraId="08368236" w14:textId="2717F190" w:rsidR="00947F36" w:rsidRDefault="00947F36" w:rsidP="00947F36">
            <w:r w:rsidRPr="006234B9">
              <w:t>Human Pose Estimation Techniquesfor Yoga and Kavayat (drill): A Yardstick Analysis</w:t>
            </w:r>
          </w:p>
        </w:tc>
        <w:tc>
          <w:tcPr>
            <w:tcW w:w="2252" w:type="dxa"/>
          </w:tcPr>
          <w:p w14:paraId="2E2E01F3" w14:textId="5C9AEC3D" w:rsidR="00947F36" w:rsidRDefault="00947F36" w:rsidP="00947F36">
            <w:r w:rsidRPr="006234B9">
              <w:t>2024 International Conference on Emerging Smart Computing and Informatics (ESCI)</w:t>
            </w:r>
          </w:p>
        </w:tc>
        <w:tc>
          <w:tcPr>
            <w:tcW w:w="1483" w:type="dxa"/>
          </w:tcPr>
          <w:p w14:paraId="65BF78A6" w14:textId="34C2962B" w:rsidR="00947F36" w:rsidRPr="006234B9" w:rsidRDefault="00947F36" w:rsidP="00947F36">
            <w:r w:rsidRPr="00815D11">
              <w:t xml:space="preserve">No statistical robustness tests performed  </w:t>
            </w:r>
          </w:p>
        </w:tc>
      </w:tr>
      <w:tr w:rsidR="00947F36" w14:paraId="0492D268" w14:textId="7D845C41" w:rsidTr="00947F36">
        <w:tc>
          <w:tcPr>
            <w:tcW w:w="633" w:type="dxa"/>
            <w:vAlign w:val="bottom"/>
          </w:tcPr>
          <w:p w14:paraId="308FC9CC" w14:textId="4C8D0424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1923" w:type="dxa"/>
          </w:tcPr>
          <w:p w14:paraId="173D523B" w14:textId="634C3940" w:rsidR="00947F36" w:rsidRDefault="00947F36" w:rsidP="00947F36">
            <w:r w:rsidRPr="006234B9">
              <w:t xml:space="preserve">Suhas, M; Rayan, Syed Azfar; Sadath, Syed; Mashalkar, Syedanwar Hanzahusen; Kanwal, Preet; </w:t>
            </w:r>
          </w:p>
        </w:tc>
        <w:tc>
          <w:tcPr>
            <w:tcW w:w="748" w:type="dxa"/>
          </w:tcPr>
          <w:p w14:paraId="56289111" w14:textId="7E3D4302" w:rsidR="00947F36" w:rsidRDefault="00947F36" w:rsidP="00947F36">
            <w:r w:rsidRPr="006234B9">
              <w:t>2024</w:t>
            </w:r>
          </w:p>
        </w:tc>
        <w:tc>
          <w:tcPr>
            <w:tcW w:w="6990" w:type="dxa"/>
          </w:tcPr>
          <w:p w14:paraId="268860FA" w14:textId="0F40A01C" w:rsidR="00947F36" w:rsidRDefault="00947F36" w:rsidP="00947F36">
            <w:r w:rsidRPr="006234B9">
              <w:t>A Framework for Realtime Multiview Yoga Pose Detection and Corrective Feedback Using MoveNet and Convolutional Neural Network</w:t>
            </w:r>
          </w:p>
        </w:tc>
        <w:tc>
          <w:tcPr>
            <w:tcW w:w="2252" w:type="dxa"/>
          </w:tcPr>
          <w:p w14:paraId="58FD0B7E" w14:textId="3D4B19BB" w:rsidR="00947F36" w:rsidRDefault="00947F36" w:rsidP="00947F36">
            <w:r w:rsidRPr="006234B9">
              <w:t>2023 4th International Conference on Intelligent Technologies (CONIT)</w:t>
            </w:r>
          </w:p>
        </w:tc>
        <w:tc>
          <w:tcPr>
            <w:tcW w:w="1483" w:type="dxa"/>
          </w:tcPr>
          <w:p w14:paraId="59D435A7" w14:textId="2807B169" w:rsidR="00947F36" w:rsidRPr="006234B9" w:rsidRDefault="00947F36" w:rsidP="00947F36">
            <w:r w:rsidRPr="00815D11">
              <w:t xml:space="preserve">Study does not integrate multimodal data sources  </w:t>
            </w:r>
          </w:p>
        </w:tc>
      </w:tr>
      <w:tr w:rsidR="00947F36" w14:paraId="4F076F22" w14:textId="3D1B343D" w:rsidTr="00947F36">
        <w:tc>
          <w:tcPr>
            <w:tcW w:w="633" w:type="dxa"/>
            <w:vAlign w:val="bottom"/>
          </w:tcPr>
          <w:p w14:paraId="3C97E51B" w14:textId="58E4AF3F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1923" w:type="dxa"/>
          </w:tcPr>
          <w:p w14:paraId="2A3D0F15" w14:textId="3F7864E8" w:rsidR="00947F36" w:rsidRDefault="00947F36" w:rsidP="00947F36">
            <w:r w:rsidRPr="006234B9">
              <w:t xml:space="preserve">Kotak, Dev; Desai, Jay; Shah, Rishi; Goel, Parth; Patel, Krishna; </w:t>
            </w:r>
          </w:p>
        </w:tc>
        <w:tc>
          <w:tcPr>
            <w:tcW w:w="748" w:type="dxa"/>
          </w:tcPr>
          <w:p w14:paraId="02653E79" w14:textId="08C3FE30" w:rsidR="00947F36" w:rsidRDefault="00947F36" w:rsidP="00947F36">
            <w:r w:rsidRPr="006234B9">
              <w:t>2022</w:t>
            </w:r>
          </w:p>
        </w:tc>
        <w:tc>
          <w:tcPr>
            <w:tcW w:w="6990" w:type="dxa"/>
          </w:tcPr>
          <w:p w14:paraId="03785D0B" w14:textId="61FB2C1C" w:rsidR="00947F36" w:rsidRDefault="00947F36" w:rsidP="00947F36">
            <w:r w:rsidRPr="006234B9">
              <w:t>Yoga pose classification using angle heuristic approach</w:t>
            </w:r>
          </w:p>
        </w:tc>
        <w:tc>
          <w:tcPr>
            <w:tcW w:w="2252" w:type="dxa"/>
          </w:tcPr>
          <w:p w14:paraId="3B961C41" w14:textId="7BD8229B" w:rsidR="00947F36" w:rsidRDefault="00947F36" w:rsidP="00947F36">
            <w:r w:rsidRPr="006234B9">
              <w:t>2022 4th International Conference on Inventive Research in Computing Applications (ICIRCA)</w:t>
            </w:r>
          </w:p>
        </w:tc>
        <w:tc>
          <w:tcPr>
            <w:tcW w:w="1483" w:type="dxa"/>
          </w:tcPr>
          <w:p w14:paraId="57AFE991" w14:textId="4A2DCF0D" w:rsidR="00947F36" w:rsidRPr="006234B9" w:rsidRDefault="00947F36" w:rsidP="00947F36">
            <w:r w:rsidRPr="00815D11">
              <w:t xml:space="preserve">Study does not discuss hardware acceleration potential  </w:t>
            </w:r>
          </w:p>
        </w:tc>
      </w:tr>
      <w:tr w:rsidR="00947F36" w14:paraId="1B0F9588" w14:textId="12A03E9D" w:rsidTr="00947F36">
        <w:tc>
          <w:tcPr>
            <w:tcW w:w="633" w:type="dxa"/>
            <w:vAlign w:val="bottom"/>
          </w:tcPr>
          <w:p w14:paraId="6B3F4EDB" w14:textId="5823D961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lastRenderedPageBreak/>
              <w:t>135</w:t>
            </w:r>
          </w:p>
        </w:tc>
        <w:tc>
          <w:tcPr>
            <w:tcW w:w="1923" w:type="dxa"/>
          </w:tcPr>
          <w:p w14:paraId="76C109C9" w14:textId="053EE57E" w:rsidR="00947F36" w:rsidRDefault="00947F36" w:rsidP="00947F36">
            <w:r w:rsidRPr="006234B9">
              <w:t xml:space="preserve">Yang, Ziqian; Song, Dechuan; Ning, Jiachuan; Wu, Zhihui; </w:t>
            </w:r>
          </w:p>
        </w:tc>
        <w:tc>
          <w:tcPr>
            <w:tcW w:w="748" w:type="dxa"/>
          </w:tcPr>
          <w:p w14:paraId="6944193E" w14:textId="58F6D383" w:rsidR="00947F36" w:rsidRDefault="00947F36" w:rsidP="00947F36">
            <w:r w:rsidRPr="006234B9">
              <w:t>2024</w:t>
            </w:r>
          </w:p>
        </w:tc>
        <w:tc>
          <w:tcPr>
            <w:tcW w:w="6990" w:type="dxa"/>
          </w:tcPr>
          <w:p w14:paraId="66A16951" w14:textId="101D2009" w:rsidR="00947F36" w:rsidRDefault="00947F36" w:rsidP="00947F36">
            <w:r w:rsidRPr="006234B9">
              <w:t>A Systematic Review: Advancing Ergonomic Posture Risk Assessment through the Integration of Computer Vision and Machine Learning Techniques</w:t>
            </w:r>
          </w:p>
        </w:tc>
        <w:tc>
          <w:tcPr>
            <w:tcW w:w="2252" w:type="dxa"/>
          </w:tcPr>
          <w:p w14:paraId="595227A9" w14:textId="4862ABC5" w:rsidR="00947F36" w:rsidRDefault="00947F36" w:rsidP="00947F36">
            <w:r w:rsidRPr="006234B9">
              <w:t>IEEE Access</w:t>
            </w:r>
          </w:p>
        </w:tc>
        <w:tc>
          <w:tcPr>
            <w:tcW w:w="1483" w:type="dxa"/>
          </w:tcPr>
          <w:p w14:paraId="288EC5D5" w14:textId="5A6D119E" w:rsidR="00947F36" w:rsidRPr="006234B9" w:rsidRDefault="00947F36" w:rsidP="00947F36">
            <w:r w:rsidRPr="00815D11">
              <w:t xml:space="preserve">No comparative analysis with pre-existing models  </w:t>
            </w:r>
          </w:p>
        </w:tc>
      </w:tr>
      <w:tr w:rsidR="00947F36" w14:paraId="434D2972" w14:textId="08484A15" w:rsidTr="00947F36">
        <w:tc>
          <w:tcPr>
            <w:tcW w:w="633" w:type="dxa"/>
            <w:vAlign w:val="bottom"/>
          </w:tcPr>
          <w:p w14:paraId="3FE836C9" w14:textId="725741BE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1923" w:type="dxa"/>
          </w:tcPr>
          <w:p w14:paraId="4A8A8639" w14:textId="08C4D144" w:rsidR="00947F36" w:rsidRDefault="00947F36" w:rsidP="00947F36">
            <w:r w:rsidRPr="006234B9">
              <w:t xml:space="preserve">Han, Xue; Hu, Nan; </w:t>
            </w:r>
          </w:p>
        </w:tc>
        <w:tc>
          <w:tcPr>
            <w:tcW w:w="748" w:type="dxa"/>
          </w:tcPr>
          <w:p w14:paraId="4FC918B8" w14:textId="019CC0B3" w:rsidR="00947F36" w:rsidRDefault="00947F36" w:rsidP="00947F36">
            <w:r w:rsidRPr="006234B9">
              <w:t>2024</w:t>
            </w:r>
          </w:p>
        </w:tc>
        <w:tc>
          <w:tcPr>
            <w:tcW w:w="6990" w:type="dxa"/>
          </w:tcPr>
          <w:p w14:paraId="3F4C244E" w14:textId="75993FD5" w:rsidR="00947F36" w:rsidRDefault="00947F36" w:rsidP="00947F36">
            <w:r w:rsidRPr="006234B9">
              <w:t>Prediction of one-and three-months yoga practices effect on chronic venous insufficiency based on machine learning classifiers</w:t>
            </w:r>
          </w:p>
        </w:tc>
        <w:tc>
          <w:tcPr>
            <w:tcW w:w="2252" w:type="dxa"/>
          </w:tcPr>
          <w:p w14:paraId="671997E1" w14:textId="1332C00D" w:rsidR="00947F36" w:rsidRDefault="00947F36" w:rsidP="00947F36">
            <w:r w:rsidRPr="006234B9">
              <w:t>Egyptian Informatics Journal</w:t>
            </w:r>
          </w:p>
        </w:tc>
        <w:tc>
          <w:tcPr>
            <w:tcW w:w="1483" w:type="dxa"/>
          </w:tcPr>
          <w:p w14:paraId="584EC8F7" w14:textId="2549C9D2" w:rsidR="00947F36" w:rsidRPr="006234B9" w:rsidRDefault="00947F36" w:rsidP="00947F36">
            <w:r w:rsidRPr="00815D11">
              <w:t xml:space="preserve">Study lacks a discussion on interpretability of ML models  </w:t>
            </w:r>
          </w:p>
        </w:tc>
      </w:tr>
      <w:tr w:rsidR="00947F36" w14:paraId="24ACDC07" w14:textId="6180948E" w:rsidTr="00947F36">
        <w:tc>
          <w:tcPr>
            <w:tcW w:w="633" w:type="dxa"/>
            <w:vAlign w:val="bottom"/>
          </w:tcPr>
          <w:p w14:paraId="023BE172" w14:textId="1881F842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1923" w:type="dxa"/>
          </w:tcPr>
          <w:p w14:paraId="4E447C86" w14:textId="65C90E07" w:rsidR="00947F36" w:rsidRDefault="00947F36" w:rsidP="00947F36">
            <w:r w:rsidRPr="006234B9">
              <w:t xml:space="preserve">Nandan, TP Kausalya; Madhavi, D; </w:t>
            </w:r>
          </w:p>
        </w:tc>
        <w:tc>
          <w:tcPr>
            <w:tcW w:w="748" w:type="dxa"/>
          </w:tcPr>
          <w:p w14:paraId="7D3216F7" w14:textId="77777777" w:rsidR="00947F36" w:rsidRDefault="00947F36" w:rsidP="00947F36"/>
        </w:tc>
        <w:tc>
          <w:tcPr>
            <w:tcW w:w="6990" w:type="dxa"/>
          </w:tcPr>
          <w:p w14:paraId="3469FDAB" w14:textId="6D2C0239" w:rsidR="00947F36" w:rsidRDefault="00947F36" w:rsidP="00947F36">
            <w:r w:rsidRPr="006234B9">
              <w:t>Development of Image Based Model for Basic Standing Yoga Poses that Control Type-2 Diabetes</w:t>
            </w:r>
          </w:p>
        </w:tc>
        <w:tc>
          <w:tcPr>
            <w:tcW w:w="2252" w:type="dxa"/>
          </w:tcPr>
          <w:p w14:paraId="6135638F" w14:textId="632DEF53" w:rsidR="00947F36" w:rsidRDefault="00947F36" w:rsidP="00947F36"/>
        </w:tc>
        <w:tc>
          <w:tcPr>
            <w:tcW w:w="1483" w:type="dxa"/>
          </w:tcPr>
          <w:p w14:paraId="1CCFE9D9" w14:textId="1AD03497" w:rsidR="00947F36" w:rsidRDefault="00947F36" w:rsidP="00947F36">
            <w:r w:rsidRPr="00815D11">
              <w:t xml:space="preserve">No discussion on model performance in different lighting conditions  </w:t>
            </w:r>
          </w:p>
        </w:tc>
      </w:tr>
      <w:tr w:rsidR="00947F36" w14:paraId="3E232BC9" w14:textId="6F4AF0A3" w:rsidTr="00947F36">
        <w:tc>
          <w:tcPr>
            <w:tcW w:w="633" w:type="dxa"/>
            <w:vAlign w:val="bottom"/>
          </w:tcPr>
          <w:p w14:paraId="1681CE7D" w14:textId="4D1DB48C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1923" w:type="dxa"/>
          </w:tcPr>
          <w:p w14:paraId="0CDB5200" w14:textId="4C5E4330" w:rsidR="00947F36" w:rsidRDefault="00947F36" w:rsidP="00947F36">
            <w:r w:rsidRPr="006234B9">
              <w:t xml:space="preserve">Sharma, Daksh; Gaur, Madhvi; </w:t>
            </w:r>
          </w:p>
        </w:tc>
        <w:tc>
          <w:tcPr>
            <w:tcW w:w="748" w:type="dxa"/>
          </w:tcPr>
          <w:p w14:paraId="1A0B77D0" w14:textId="5744534A" w:rsidR="00947F36" w:rsidRDefault="00947F36" w:rsidP="00947F36">
            <w:r w:rsidRPr="006234B9">
              <w:t>2024</w:t>
            </w:r>
          </w:p>
        </w:tc>
        <w:tc>
          <w:tcPr>
            <w:tcW w:w="6990" w:type="dxa"/>
          </w:tcPr>
          <w:p w14:paraId="54E59381" w14:textId="733C2954" w:rsidR="00947F36" w:rsidRDefault="00947F36" w:rsidP="00947F36">
            <w:r w:rsidRPr="006234B9">
              <w:t>Deep Learning-Based Diabetes Detection and Real-Time Exercise Monitoring for Enhanced Healthcare</w:t>
            </w:r>
          </w:p>
        </w:tc>
        <w:tc>
          <w:tcPr>
            <w:tcW w:w="2252" w:type="dxa"/>
          </w:tcPr>
          <w:p w14:paraId="06589CF9" w14:textId="660A677C" w:rsidR="00947F36" w:rsidRDefault="00947F36" w:rsidP="00947F36">
            <w:r w:rsidRPr="006234B9">
              <w:t>2024 IEEE International Conference on Computing, Power and Communication Technologies (IC2PCT)</w:t>
            </w:r>
          </w:p>
        </w:tc>
        <w:tc>
          <w:tcPr>
            <w:tcW w:w="1483" w:type="dxa"/>
          </w:tcPr>
          <w:p w14:paraId="28FE9002" w14:textId="407E3A48" w:rsidR="00947F36" w:rsidRPr="006234B9" w:rsidRDefault="00947F36" w:rsidP="00947F36">
            <w:r w:rsidRPr="00815D11">
              <w:t xml:space="preserve">Study does not evaluate performance on real-time data streams  </w:t>
            </w:r>
          </w:p>
        </w:tc>
      </w:tr>
      <w:tr w:rsidR="00947F36" w14:paraId="76674742" w14:textId="48E75AB1" w:rsidTr="00947F36">
        <w:tc>
          <w:tcPr>
            <w:tcW w:w="633" w:type="dxa"/>
            <w:vAlign w:val="bottom"/>
          </w:tcPr>
          <w:p w14:paraId="66538D71" w14:textId="07A43E06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1923" w:type="dxa"/>
          </w:tcPr>
          <w:p w14:paraId="2E661692" w14:textId="496DB9BC" w:rsidR="00947F36" w:rsidRDefault="00947F36" w:rsidP="00947F36">
            <w:r w:rsidRPr="006234B9">
              <w:t xml:space="preserve">Singh, Sanjay Kumar; Thakur, Watan Raj; Raghuvanshi, Akansha; Abidi, Ali Imam; </w:t>
            </w:r>
          </w:p>
        </w:tc>
        <w:tc>
          <w:tcPr>
            <w:tcW w:w="748" w:type="dxa"/>
          </w:tcPr>
          <w:p w14:paraId="341E3353" w14:textId="117B3957" w:rsidR="00947F36" w:rsidRDefault="00947F36" w:rsidP="00947F36">
            <w:r w:rsidRPr="006234B9">
              <w:t>2023</w:t>
            </w:r>
          </w:p>
        </w:tc>
        <w:tc>
          <w:tcPr>
            <w:tcW w:w="6990" w:type="dxa"/>
          </w:tcPr>
          <w:p w14:paraId="1D7CB5CF" w14:textId="3F53827E" w:rsidR="00947F36" w:rsidRDefault="00947F36" w:rsidP="00947F36">
            <w:r w:rsidRPr="006234B9">
              <w:t>Weight Training Pose Estimations</w:t>
            </w:r>
          </w:p>
        </w:tc>
        <w:tc>
          <w:tcPr>
            <w:tcW w:w="2252" w:type="dxa"/>
          </w:tcPr>
          <w:p w14:paraId="545786B6" w14:textId="01C1E4FC" w:rsidR="00947F36" w:rsidRDefault="00947F36" w:rsidP="00947F36">
            <w:r w:rsidRPr="006234B9">
              <w:t>2023 10th International Conference on Computing for Sustainable Global Development (INDIACom)</w:t>
            </w:r>
          </w:p>
        </w:tc>
        <w:tc>
          <w:tcPr>
            <w:tcW w:w="1483" w:type="dxa"/>
          </w:tcPr>
          <w:p w14:paraId="6E8F1A74" w14:textId="458EA330" w:rsidR="00947F36" w:rsidRPr="006234B9" w:rsidRDefault="00947F36" w:rsidP="00947F36">
            <w:r w:rsidRPr="00815D11">
              <w:t xml:space="preserve">No open-source code provided for verification  </w:t>
            </w:r>
          </w:p>
        </w:tc>
      </w:tr>
      <w:tr w:rsidR="00947F36" w14:paraId="5AA90323" w14:textId="02F6D266" w:rsidTr="00947F36">
        <w:tc>
          <w:tcPr>
            <w:tcW w:w="633" w:type="dxa"/>
            <w:vAlign w:val="bottom"/>
          </w:tcPr>
          <w:p w14:paraId="7325A223" w14:textId="42EC1384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1923" w:type="dxa"/>
          </w:tcPr>
          <w:p w14:paraId="05CA1FF7" w14:textId="19867A6C" w:rsidR="00947F36" w:rsidRDefault="00947F36" w:rsidP="00947F36">
            <w:r w:rsidRPr="006234B9">
              <w:t xml:space="preserve">Bawistale, Khushi; Surendran, R; </w:t>
            </w:r>
          </w:p>
        </w:tc>
        <w:tc>
          <w:tcPr>
            <w:tcW w:w="748" w:type="dxa"/>
          </w:tcPr>
          <w:p w14:paraId="795BC905" w14:textId="571339A5" w:rsidR="00947F36" w:rsidRDefault="00947F36" w:rsidP="00947F36">
            <w:r w:rsidRPr="006234B9">
              <w:t>2024</w:t>
            </w:r>
          </w:p>
        </w:tc>
        <w:tc>
          <w:tcPr>
            <w:tcW w:w="6990" w:type="dxa"/>
          </w:tcPr>
          <w:p w14:paraId="3638F4F6" w14:textId="17975748" w:rsidR="00947F36" w:rsidRDefault="00947F36" w:rsidP="00947F36">
            <w:r w:rsidRPr="006234B9">
              <w:t>Macqueens based Yoga Recommendation system for first trimester pregnancy</w:t>
            </w:r>
          </w:p>
        </w:tc>
        <w:tc>
          <w:tcPr>
            <w:tcW w:w="2252" w:type="dxa"/>
          </w:tcPr>
          <w:p w14:paraId="421A5DFB" w14:textId="23FC2958" w:rsidR="00947F36" w:rsidRDefault="00947F36" w:rsidP="00947F36">
            <w:r w:rsidRPr="006234B9">
              <w:t xml:space="preserve">2024 10th International Conference on Advanced Computing and </w:t>
            </w:r>
            <w:r w:rsidRPr="006234B9">
              <w:lastRenderedPageBreak/>
              <w:t>Communication Systems (ICACCS)</w:t>
            </w:r>
          </w:p>
        </w:tc>
        <w:tc>
          <w:tcPr>
            <w:tcW w:w="1483" w:type="dxa"/>
          </w:tcPr>
          <w:p w14:paraId="51F24914" w14:textId="0C1749C6" w:rsidR="00947F36" w:rsidRPr="006234B9" w:rsidRDefault="00947F36" w:rsidP="00947F36">
            <w:r w:rsidRPr="00815D11">
              <w:lastRenderedPageBreak/>
              <w:t xml:space="preserve">Study lacks details on ethical AI practices  </w:t>
            </w:r>
          </w:p>
        </w:tc>
      </w:tr>
      <w:tr w:rsidR="00947F36" w14:paraId="213049B2" w14:textId="56EA5CAF" w:rsidTr="00947F36">
        <w:tc>
          <w:tcPr>
            <w:tcW w:w="633" w:type="dxa"/>
            <w:vAlign w:val="bottom"/>
          </w:tcPr>
          <w:p w14:paraId="20EA389F" w14:textId="75B596A7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1923" w:type="dxa"/>
          </w:tcPr>
          <w:p w14:paraId="548AFC9C" w14:textId="4F27BBB0" w:rsidR="00947F36" w:rsidRDefault="00947F36" w:rsidP="00947F36">
            <w:r w:rsidRPr="006234B9">
              <w:t xml:space="preserve">Loganathan, V; Suganthi, N; Mary, L Jenitha; Mohanaprakash, TA; </w:t>
            </w:r>
          </w:p>
        </w:tc>
        <w:tc>
          <w:tcPr>
            <w:tcW w:w="748" w:type="dxa"/>
          </w:tcPr>
          <w:p w14:paraId="7A925EB3" w14:textId="77777777" w:rsidR="00947F36" w:rsidRDefault="00947F36" w:rsidP="00947F36"/>
        </w:tc>
        <w:tc>
          <w:tcPr>
            <w:tcW w:w="6990" w:type="dxa"/>
          </w:tcPr>
          <w:p w14:paraId="7309C622" w14:textId="425823FB" w:rsidR="00947F36" w:rsidRDefault="00947F36" w:rsidP="00947F36">
            <w:r w:rsidRPr="006234B9">
              <w:t>Classifications of Yoga Poses by through Image enhancement CLF Technique</w:t>
            </w:r>
          </w:p>
        </w:tc>
        <w:tc>
          <w:tcPr>
            <w:tcW w:w="2252" w:type="dxa"/>
          </w:tcPr>
          <w:p w14:paraId="590301E8" w14:textId="6AA5910D" w:rsidR="00947F36" w:rsidRDefault="00947F36" w:rsidP="00947F36"/>
        </w:tc>
        <w:tc>
          <w:tcPr>
            <w:tcW w:w="1483" w:type="dxa"/>
          </w:tcPr>
          <w:p w14:paraId="77F27CF0" w14:textId="7475E288" w:rsidR="00947F36" w:rsidRDefault="00947F36" w:rsidP="00947F36">
            <w:r w:rsidRPr="00815D11">
              <w:t xml:space="preserve">No analysis on dataset biases  </w:t>
            </w:r>
          </w:p>
        </w:tc>
      </w:tr>
      <w:tr w:rsidR="00947F36" w14:paraId="49D6032C" w14:textId="2CAFFB73" w:rsidTr="00947F36">
        <w:tc>
          <w:tcPr>
            <w:tcW w:w="633" w:type="dxa"/>
            <w:vAlign w:val="bottom"/>
          </w:tcPr>
          <w:p w14:paraId="5487F1F4" w14:textId="52616D7E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1923" w:type="dxa"/>
          </w:tcPr>
          <w:p w14:paraId="7E59F1A2" w14:textId="4A69343E" w:rsidR="00947F36" w:rsidRDefault="00947F36" w:rsidP="00947F36">
            <w:r w:rsidRPr="006234B9">
              <w:t xml:space="preserve">Liu, Juan; Li, Yuanqing; </w:t>
            </w:r>
          </w:p>
        </w:tc>
        <w:tc>
          <w:tcPr>
            <w:tcW w:w="748" w:type="dxa"/>
          </w:tcPr>
          <w:p w14:paraId="4E3FD4A1" w14:textId="4106031E" w:rsidR="00947F36" w:rsidRDefault="00947F36" w:rsidP="00947F36">
            <w:r w:rsidRPr="006234B9">
              <w:t>2024</w:t>
            </w:r>
          </w:p>
        </w:tc>
        <w:tc>
          <w:tcPr>
            <w:tcW w:w="6990" w:type="dxa"/>
          </w:tcPr>
          <w:p w14:paraId="5B97C571" w14:textId="1EB27283" w:rsidR="00947F36" w:rsidRDefault="00947F36" w:rsidP="00947F36">
            <w:r w:rsidRPr="006234B9">
              <w:t>Yoga training injury detection method based on multi</w:t>
            </w:r>
            <w:r w:rsidRPr="006234B9">
              <w:rPr>
                <w:rFonts w:ascii="Cambria Math" w:hAnsi="Cambria Math" w:cs="Cambria Math"/>
              </w:rPr>
              <w:t>‐</w:t>
            </w:r>
            <w:r w:rsidRPr="006234B9">
              <w:t>sensor information fusion</w:t>
            </w:r>
          </w:p>
        </w:tc>
        <w:tc>
          <w:tcPr>
            <w:tcW w:w="2252" w:type="dxa"/>
          </w:tcPr>
          <w:p w14:paraId="687E67F9" w14:textId="3EDFD28C" w:rsidR="00947F36" w:rsidRDefault="00947F36" w:rsidP="00947F36">
            <w:r w:rsidRPr="006234B9">
              <w:t>Internet Technology Letters</w:t>
            </w:r>
          </w:p>
        </w:tc>
        <w:tc>
          <w:tcPr>
            <w:tcW w:w="1483" w:type="dxa"/>
          </w:tcPr>
          <w:p w14:paraId="764E32C8" w14:textId="69805EAF" w:rsidR="00947F36" w:rsidRPr="006234B9" w:rsidRDefault="00947F36" w:rsidP="00947F36">
            <w:r w:rsidRPr="00815D11">
              <w:t xml:space="preserve">Study is overly theoretical without practical implementation  </w:t>
            </w:r>
          </w:p>
        </w:tc>
      </w:tr>
      <w:tr w:rsidR="00947F36" w14:paraId="4CE1D261" w14:textId="30FF11DA" w:rsidTr="00947F36">
        <w:tc>
          <w:tcPr>
            <w:tcW w:w="633" w:type="dxa"/>
            <w:vAlign w:val="bottom"/>
          </w:tcPr>
          <w:p w14:paraId="32449736" w14:textId="7EB2591B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1923" w:type="dxa"/>
          </w:tcPr>
          <w:p w14:paraId="0C69BF7F" w14:textId="45C3A9CB" w:rsidR="00947F36" w:rsidRDefault="00947F36" w:rsidP="00947F36">
            <w:r w:rsidRPr="006234B9">
              <w:t xml:space="preserve">Chidambaram, Vigneswaran; Gopalsamy, Madhan Mohan; Kanchan, Brajesh Kumar; </w:t>
            </w:r>
          </w:p>
        </w:tc>
        <w:tc>
          <w:tcPr>
            <w:tcW w:w="748" w:type="dxa"/>
          </w:tcPr>
          <w:p w14:paraId="2FE6D275" w14:textId="7E55B3A6" w:rsidR="00947F36" w:rsidRDefault="00947F36" w:rsidP="00947F36">
            <w:r w:rsidRPr="006234B9">
              <w:t>2024</w:t>
            </w:r>
          </w:p>
        </w:tc>
        <w:tc>
          <w:tcPr>
            <w:tcW w:w="6990" w:type="dxa"/>
          </w:tcPr>
          <w:p w14:paraId="4FE42C8C" w14:textId="38D9DE84" w:rsidR="00947F36" w:rsidRDefault="00947F36" w:rsidP="00947F36">
            <w:r w:rsidRPr="006234B9">
              <w:t>Ergonomic investigations on novel dynamic postural estimator using blaze pose and transfer learning</w:t>
            </w:r>
          </w:p>
        </w:tc>
        <w:tc>
          <w:tcPr>
            <w:tcW w:w="2252" w:type="dxa"/>
          </w:tcPr>
          <w:p w14:paraId="7F8DE6A6" w14:textId="193A477F" w:rsidR="00947F36" w:rsidRDefault="00947F36" w:rsidP="00947F36">
            <w:r w:rsidRPr="006234B9">
              <w:t>Ergonomics</w:t>
            </w:r>
          </w:p>
        </w:tc>
        <w:tc>
          <w:tcPr>
            <w:tcW w:w="1483" w:type="dxa"/>
          </w:tcPr>
          <w:p w14:paraId="445CA0F3" w14:textId="7CBD5356" w:rsidR="00947F36" w:rsidRPr="006234B9" w:rsidRDefault="00947F36" w:rsidP="00947F36">
            <w:r w:rsidRPr="00815D11">
              <w:t xml:space="preserve">Study does not specify pose estimation accuracy threshold  </w:t>
            </w:r>
          </w:p>
        </w:tc>
      </w:tr>
      <w:tr w:rsidR="00947F36" w14:paraId="3A340145" w14:textId="3097726E" w:rsidTr="00947F36">
        <w:tc>
          <w:tcPr>
            <w:tcW w:w="633" w:type="dxa"/>
            <w:vAlign w:val="bottom"/>
          </w:tcPr>
          <w:p w14:paraId="0E50B5D9" w14:textId="1B1154F3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1923" w:type="dxa"/>
          </w:tcPr>
          <w:p w14:paraId="495CFACE" w14:textId="79F322B2" w:rsidR="00947F36" w:rsidRDefault="00947F36" w:rsidP="00947F36">
            <w:r w:rsidRPr="006234B9">
              <w:t xml:space="preserve">Bawistale, Khushi; Surendran, R; </w:t>
            </w:r>
          </w:p>
        </w:tc>
        <w:tc>
          <w:tcPr>
            <w:tcW w:w="748" w:type="dxa"/>
          </w:tcPr>
          <w:p w14:paraId="2845938E" w14:textId="7F86F9D3" w:rsidR="00947F36" w:rsidRDefault="00947F36" w:rsidP="00947F36">
            <w:r w:rsidRPr="006234B9">
              <w:t>2024</w:t>
            </w:r>
          </w:p>
        </w:tc>
        <w:tc>
          <w:tcPr>
            <w:tcW w:w="6990" w:type="dxa"/>
          </w:tcPr>
          <w:p w14:paraId="0F0E9ACA" w14:textId="782B1AE5" w:rsidR="00947F36" w:rsidRDefault="00947F36" w:rsidP="00947F36">
            <w:r w:rsidRPr="006234B9">
              <w:t>Hartigan-Wong K-Means Based Yoga Recommendation System for Second Trimester Pregnancy</w:t>
            </w:r>
          </w:p>
        </w:tc>
        <w:tc>
          <w:tcPr>
            <w:tcW w:w="2252" w:type="dxa"/>
          </w:tcPr>
          <w:p w14:paraId="3E54E4B7" w14:textId="28B3BE27" w:rsidR="00947F36" w:rsidRDefault="00947F36" w:rsidP="00947F36">
            <w:r w:rsidRPr="006234B9">
              <w:t>2024 Second International Conference on Intelligent Cyber Physical Systems and Internet of Things (ICoICI)</w:t>
            </w:r>
          </w:p>
        </w:tc>
        <w:tc>
          <w:tcPr>
            <w:tcW w:w="1483" w:type="dxa"/>
          </w:tcPr>
          <w:p w14:paraId="3D0DABDF" w14:textId="0632FC70" w:rsidR="00947F36" w:rsidRPr="006234B9" w:rsidRDefault="00947F36" w:rsidP="00947F36">
            <w:r w:rsidRPr="00815D11">
              <w:t xml:space="preserve">No mention of model retraining strategies  </w:t>
            </w:r>
          </w:p>
        </w:tc>
      </w:tr>
      <w:tr w:rsidR="00947F36" w14:paraId="3093F092" w14:textId="50874F8B" w:rsidTr="00947F36">
        <w:tc>
          <w:tcPr>
            <w:tcW w:w="633" w:type="dxa"/>
            <w:vAlign w:val="bottom"/>
          </w:tcPr>
          <w:p w14:paraId="7821940C" w14:textId="02F4B6BD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145</w:t>
            </w:r>
          </w:p>
        </w:tc>
        <w:tc>
          <w:tcPr>
            <w:tcW w:w="1923" w:type="dxa"/>
          </w:tcPr>
          <w:p w14:paraId="3B398459" w14:textId="1C5773B4" w:rsidR="00947F36" w:rsidRDefault="00947F36" w:rsidP="00947F36">
            <w:r w:rsidRPr="006234B9">
              <w:t xml:space="preserve">Kapse, Siddhant; Wu, Ruoxuan; Thamsuwan, Ornwipa; </w:t>
            </w:r>
          </w:p>
        </w:tc>
        <w:tc>
          <w:tcPr>
            <w:tcW w:w="748" w:type="dxa"/>
          </w:tcPr>
          <w:p w14:paraId="2D43754B" w14:textId="61FE7045" w:rsidR="00947F36" w:rsidRDefault="00947F36" w:rsidP="00947F36">
            <w:r w:rsidRPr="006234B9">
              <w:t>2024</w:t>
            </w:r>
          </w:p>
        </w:tc>
        <w:tc>
          <w:tcPr>
            <w:tcW w:w="6990" w:type="dxa"/>
          </w:tcPr>
          <w:p w14:paraId="28972B11" w14:textId="7925E386" w:rsidR="00947F36" w:rsidRDefault="00947F36" w:rsidP="00947F36">
            <w:r w:rsidRPr="006234B9">
              <w:t>Addressing ergonomic challenges in agriculture through AI-enabled posture classification</w:t>
            </w:r>
          </w:p>
        </w:tc>
        <w:tc>
          <w:tcPr>
            <w:tcW w:w="2252" w:type="dxa"/>
          </w:tcPr>
          <w:p w14:paraId="4A5BF1C2" w14:textId="3D96916D" w:rsidR="00947F36" w:rsidRDefault="00947F36" w:rsidP="00947F36">
            <w:r w:rsidRPr="006234B9">
              <w:t>Applied Sciences</w:t>
            </w:r>
          </w:p>
        </w:tc>
        <w:tc>
          <w:tcPr>
            <w:tcW w:w="1483" w:type="dxa"/>
          </w:tcPr>
          <w:p w14:paraId="720376E9" w14:textId="6D0B0144" w:rsidR="00947F36" w:rsidRPr="006234B9" w:rsidRDefault="00947F36" w:rsidP="00947F36">
            <w:r w:rsidRPr="00815D11">
              <w:t xml:space="preserve">Study does not evaluate model generalization to different demographics  </w:t>
            </w:r>
          </w:p>
        </w:tc>
      </w:tr>
      <w:tr w:rsidR="00947F36" w14:paraId="1F3E34CB" w14:textId="09F5CCAC" w:rsidTr="00947F36">
        <w:tc>
          <w:tcPr>
            <w:tcW w:w="633" w:type="dxa"/>
            <w:vAlign w:val="bottom"/>
          </w:tcPr>
          <w:p w14:paraId="3680CD22" w14:textId="01131694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1923" w:type="dxa"/>
          </w:tcPr>
          <w:p w14:paraId="064A5EC2" w14:textId="7E49B718" w:rsidR="00947F36" w:rsidRDefault="00947F36" w:rsidP="00947F36">
            <w:r w:rsidRPr="006234B9">
              <w:t xml:space="preserve">Pal, Rishi; Adhikari, Deepak; Heyat, </w:t>
            </w:r>
            <w:r w:rsidRPr="006234B9">
              <w:lastRenderedPageBreak/>
              <w:t xml:space="preserve">Md Belal Bin; Guragai, Bishal; Lipari, Vivian; Brito Ballester, Julien; De la Torre Díez, Isabel; Abbas, Zia; Lai, Dakun; </w:t>
            </w:r>
          </w:p>
        </w:tc>
        <w:tc>
          <w:tcPr>
            <w:tcW w:w="748" w:type="dxa"/>
          </w:tcPr>
          <w:p w14:paraId="2619F21E" w14:textId="6D021FE8" w:rsidR="00947F36" w:rsidRDefault="00947F36" w:rsidP="00947F36">
            <w:r w:rsidRPr="006234B9">
              <w:lastRenderedPageBreak/>
              <w:t>2022</w:t>
            </w:r>
          </w:p>
        </w:tc>
        <w:tc>
          <w:tcPr>
            <w:tcW w:w="6990" w:type="dxa"/>
          </w:tcPr>
          <w:p w14:paraId="6E21DDF0" w14:textId="058F01CB" w:rsidR="00947F36" w:rsidRDefault="00947F36" w:rsidP="00947F36">
            <w:r w:rsidRPr="006234B9">
              <w:t>A novel smart belt for anxiety detection, classification, and reduction using IIoMT on students’ cardiac signal and MSY</w:t>
            </w:r>
          </w:p>
        </w:tc>
        <w:tc>
          <w:tcPr>
            <w:tcW w:w="2252" w:type="dxa"/>
          </w:tcPr>
          <w:p w14:paraId="244C3980" w14:textId="5A447B9F" w:rsidR="00947F36" w:rsidRDefault="00947F36" w:rsidP="00947F36">
            <w:r w:rsidRPr="006234B9">
              <w:t>Bioengineering</w:t>
            </w:r>
          </w:p>
        </w:tc>
        <w:tc>
          <w:tcPr>
            <w:tcW w:w="1483" w:type="dxa"/>
          </w:tcPr>
          <w:p w14:paraId="35B9980F" w14:textId="5A3C90D4" w:rsidR="00947F36" w:rsidRPr="006234B9" w:rsidRDefault="00947F36" w:rsidP="00947F36">
            <w:r w:rsidRPr="00815D11">
              <w:t xml:space="preserve">No consideration of user accessibility issues  </w:t>
            </w:r>
          </w:p>
        </w:tc>
      </w:tr>
      <w:tr w:rsidR="00947F36" w14:paraId="60E52FEA" w14:textId="2C0B4C6B" w:rsidTr="00947F36">
        <w:tc>
          <w:tcPr>
            <w:tcW w:w="633" w:type="dxa"/>
            <w:vAlign w:val="bottom"/>
          </w:tcPr>
          <w:p w14:paraId="307C06AB" w14:textId="5455DBCC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147</w:t>
            </w:r>
          </w:p>
        </w:tc>
        <w:tc>
          <w:tcPr>
            <w:tcW w:w="1923" w:type="dxa"/>
          </w:tcPr>
          <w:p w14:paraId="2118AD6F" w14:textId="1EA3DB81" w:rsidR="00947F36" w:rsidRDefault="00947F36" w:rsidP="00947F36">
            <w:r w:rsidRPr="006234B9">
              <w:t xml:space="preserve">Pal, R; Adhikari, D; Heyat, MBB; Guragai, B; Lipari, V; Brito Ballester, J; De la Torre Díez, I; Abbas, Z; Lai, D; </w:t>
            </w:r>
          </w:p>
        </w:tc>
        <w:tc>
          <w:tcPr>
            <w:tcW w:w="748" w:type="dxa"/>
          </w:tcPr>
          <w:p w14:paraId="2161776C" w14:textId="0F28AF18" w:rsidR="00947F36" w:rsidRDefault="00947F36" w:rsidP="00947F36">
            <w:r w:rsidRPr="006234B9">
              <w:t>2022</w:t>
            </w:r>
          </w:p>
        </w:tc>
        <w:tc>
          <w:tcPr>
            <w:tcW w:w="6990" w:type="dxa"/>
          </w:tcPr>
          <w:p w14:paraId="4AC23099" w14:textId="26D1ED48" w:rsidR="00947F36" w:rsidRDefault="00947F36" w:rsidP="00947F36">
            <w:r w:rsidRPr="006234B9">
              <w:t>A Novel Smart Belt for Anxiety Detection, Classification, and Reduction Using IIoMT on Students’ Cardiac Signal and MSY. Bioengineering 2022, 9, 793</w:t>
            </w:r>
          </w:p>
        </w:tc>
        <w:tc>
          <w:tcPr>
            <w:tcW w:w="2252" w:type="dxa"/>
          </w:tcPr>
          <w:p w14:paraId="16CF3D0B" w14:textId="57CE7169" w:rsidR="00947F36" w:rsidRDefault="00947F36" w:rsidP="00947F36"/>
        </w:tc>
        <w:tc>
          <w:tcPr>
            <w:tcW w:w="1483" w:type="dxa"/>
          </w:tcPr>
          <w:p w14:paraId="487F7DF6" w14:textId="608CEA0F" w:rsidR="00947F36" w:rsidRPr="006234B9" w:rsidRDefault="00947F36" w:rsidP="00947F36">
            <w:r w:rsidRPr="00815D11">
              <w:t xml:space="preserve">Study does not include error rate analysis  </w:t>
            </w:r>
          </w:p>
        </w:tc>
      </w:tr>
      <w:tr w:rsidR="00947F36" w14:paraId="7FC8ADF3" w14:textId="5E101F15" w:rsidTr="00947F36">
        <w:tc>
          <w:tcPr>
            <w:tcW w:w="633" w:type="dxa"/>
            <w:vAlign w:val="bottom"/>
          </w:tcPr>
          <w:p w14:paraId="536C1A9E" w14:textId="7CDDFC23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1923" w:type="dxa"/>
          </w:tcPr>
          <w:p w14:paraId="75460DD7" w14:textId="3E687894" w:rsidR="00947F36" w:rsidRDefault="00947F36" w:rsidP="00947F36">
            <w:r w:rsidRPr="006234B9">
              <w:t xml:space="preserve">Nandyal, Suvarna; Dhanyal, Somashekhar S; </w:t>
            </w:r>
          </w:p>
        </w:tc>
        <w:tc>
          <w:tcPr>
            <w:tcW w:w="748" w:type="dxa"/>
          </w:tcPr>
          <w:p w14:paraId="365669F5" w14:textId="48E68DB2" w:rsidR="00947F36" w:rsidRDefault="00947F36" w:rsidP="00947F36">
            <w:r w:rsidRPr="006234B9">
              <w:t>2022</w:t>
            </w:r>
          </w:p>
        </w:tc>
        <w:tc>
          <w:tcPr>
            <w:tcW w:w="6990" w:type="dxa"/>
          </w:tcPr>
          <w:p w14:paraId="1B8DE745" w14:textId="4FD6CDE4" w:rsidR="00947F36" w:rsidRDefault="00947F36" w:rsidP="00947F36">
            <w:r w:rsidRPr="006234B9">
              <w:t>A SURVEY ON HUMAN POSE ESTIMATION AND CLASSIFICATION</w:t>
            </w:r>
          </w:p>
        </w:tc>
        <w:tc>
          <w:tcPr>
            <w:tcW w:w="2252" w:type="dxa"/>
          </w:tcPr>
          <w:p w14:paraId="2DEE06C7" w14:textId="0484758F" w:rsidR="00947F36" w:rsidRDefault="00947F36" w:rsidP="00947F36"/>
        </w:tc>
        <w:tc>
          <w:tcPr>
            <w:tcW w:w="1483" w:type="dxa"/>
          </w:tcPr>
          <w:p w14:paraId="2B8544DE" w14:textId="18FC2183" w:rsidR="00947F36" w:rsidRDefault="00947F36" w:rsidP="00947F36">
            <w:r w:rsidRPr="00815D11">
              <w:t xml:space="preserve">Study does not account for variations in yoga poses  </w:t>
            </w:r>
          </w:p>
        </w:tc>
      </w:tr>
      <w:tr w:rsidR="00947F36" w14:paraId="3B65EBE9" w14:textId="32AFC321" w:rsidTr="00947F36">
        <w:tc>
          <w:tcPr>
            <w:tcW w:w="633" w:type="dxa"/>
            <w:vAlign w:val="bottom"/>
          </w:tcPr>
          <w:p w14:paraId="50C6310C" w14:textId="6B1ED268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149</w:t>
            </w:r>
          </w:p>
        </w:tc>
        <w:tc>
          <w:tcPr>
            <w:tcW w:w="1923" w:type="dxa"/>
          </w:tcPr>
          <w:p w14:paraId="5E54773E" w14:textId="7EA570B3" w:rsidR="00947F36" w:rsidRDefault="00947F36" w:rsidP="00947F36">
            <w:r w:rsidRPr="006234B9">
              <w:t xml:space="preserve">Prasad, MVD; Anusha, M Lakshmi; Kidambi, Medha Swapnika; Srivastav, KDSRSH; Kumar, M Teja Kiran; </w:t>
            </w:r>
          </w:p>
        </w:tc>
        <w:tc>
          <w:tcPr>
            <w:tcW w:w="748" w:type="dxa"/>
          </w:tcPr>
          <w:p w14:paraId="20B5D621" w14:textId="2BE1912B" w:rsidR="00947F36" w:rsidRDefault="00947F36" w:rsidP="00947F36">
            <w:r w:rsidRPr="006234B9">
              <w:t>2022</w:t>
            </w:r>
          </w:p>
        </w:tc>
        <w:tc>
          <w:tcPr>
            <w:tcW w:w="6990" w:type="dxa"/>
          </w:tcPr>
          <w:p w14:paraId="696F7637" w14:textId="078AE821" w:rsidR="00947F36" w:rsidRDefault="00947F36" w:rsidP="00947F36">
            <w:r w:rsidRPr="006234B9">
              <w:t>Attendance System by Training</w:t>
            </w:r>
          </w:p>
        </w:tc>
        <w:tc>
          <w:tcPr>
            <w:tcW w:w="2252" w:type="dxa"/>
          </w:tcPr>
          <w:p w14:paraId="7416FD02" w14:textId="76F7F4BB" w:rsidR="00947F36" w:rsidRDefault="00947F36" w:rsidP="00947F36">
            <w:r w:rsidRPr="006234B9">
              <w:t>Cybernetics, Cognition and Machine Learning Applications: Proceedings of ICCCMLA 2021</w:t>
            </w:r>
          </w:p>
        </w:tc>
        <w:tc>
          <w:tcPr>
            <w:tcW w:w="1483" w:type="dxa"/>
          </w:tcPr>
          <w:p w14:paraId="1BDD9199" w14:textId="1B9E4CD3" w:rsidR="00947F36" w:rsidRPr="006234B9" w:rsidRDefault="00947F36" w:rsidP="00947F36">
            <w:r w:rsidRPr="00815D11">
              <w:t xml:space="preserve">No industry standard benchmarking used  </w:t>
            </w:r>
          </w:p>
        </w:tc>
      </w:tr>
      <w:tr w:rsidR="00947F36" w14:paraId="189C73F0" w14:textId="1E274E6F" w:rsidTr="00947F36">
        <w:tc>
          <w:tcPr>
            <w:tcW w:w="633" w:type="dxa"/>
            <w:vAlign w:val="bottom"/>
          </w:tcPr>
          <w:p w14:paraId="50181459" w14:textId="187ADE30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923" w:type="dxa"/>
          </w:tcPr>
          <w:p w14:paraId="46D177D8" w14:textId="1045F9C8" w:rsidR="00947F36" w:rsidRDefault="00947F36" w:rsidP="00947F36">
            <w:r w:rsidRPr="006234B9">
              <w:t xml:space="preserve">Thakur, Divyansh; Saini, Jaspal Kaur; </w:t>
            </w:r>
          </w:p>
        </w:tc>
        <w:tc>
          <w:tcPr>
            <w:tcW w:w="748" w:type="dxa"/>
          </w:tcPr>
          <w:p w14:paraId="2ADEEED4" w14:textId="678C1A76" w:rsidR="00947F36" w:rsidRDefault="00947F36" w:rsidP="00947F36">
            <w:r w:rsidRPr="006234B9">
              <w:t>2023</w:t>
            </w:r>
          </w:p>
        </w:tc>
        <w:tc>
          <w:tcPr>
            <w:tcW w:w="6990" w:type="dxa"/>
          </w:tcPr>
          <w:p w14:paraId="6CEF6751" w14:textId="04E0128A" w:rsidR="00947F36" w:rsidRDefault="00947F36" w:rsidP="00947F36">
            <w:r w:rsidRPr="006234B9">
              <w:t>The significance of IoT and deep learning in activity recognition</w:t>
            </w:r>
          </w:p>
        </w:tc>
        <w:tc>
          <w:tcPr>
            <w:tcW w:w="2252" w:type="dxa"/>
          </w:tcPr>
          <w:p w14:paraId="375B8410" w14:textId="2333DA4D" w:rsidR="00947F36" w:rsidRDefault="00947F36" w:rsidP="00947F36">
            <w:r w:rsidRPr="006234B9">
              <w:t xml:space="preserve">IoT, Big Data and AI for Improving Quality of Everyday Life: Present and </w:t>
            </w:r>
            <w:r w:rsidRPr="006234B9">
              <w:lastRenderedPageBreak/>
              <w:t>Future Challenges: IOT, Data Science and Artificial Intelligence Technologies</w:t>
            </w:r>
          </w:p>
        </w:tc>
        <w:tc>
          <w:tcPr>
            <w:tcW w:w="1483" w:type="dxa"/>
          </w:tcPr>
          <w:p w14:paraId="64F8C679" w14:textId="22F5F0E7" w:rsidR="00947F36" w:rsidRPr="006234B9" w:rsidRDefault="00947F36" w:rsidP="00947F36">
            <w:r w:rsidRPr="00815D11">
              <w:lastRenderedPageBreak/>
              <w:t xml:space="preserve">No mention of scalability to large datasets  </w:t>
            </w:r>
          </w:p>
        </w:tc>
      </w:tr>
      <w:tr w:rsidR="00947F36" w14:paraId="709B30F4" w14:textId="36E2FB1B" w:rsidTr="00947F36">
        <w:tc>
          <w:tcPr>
            <w:tcW w:w="633" w:type="dxa"/>
            <w:vAlign w:val="bottom"/>
          </w:tcPr>
          <w:p w14:paraId="45188884" w14:textId="3CAA9B66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1923" w:type="dxa"/>
          </w:tcPr>
          <w:p w14:paraId="593A10FC" w14:textId="2265299E" w:rsidR="00947F36" w:rsidRDefault="00947F36" w:rsidP="00947F36">
            <w:r w:rsidRPr="006234B9">
              <w:t xml:space="preserve">Wang, Chengfei; Qin, Xiao; Gupta, Ashish; </w:t>
            </w:r>
          </w:p>
        </w:tc>
        <w:tc>
          <w:tcPr>
            <w:tcW w:w="748" w:type="dxa"/>
          </w:tcPr>
          <w:p w14:paraId="69F4EE78" w14:textId="1DFA56CF" w:rsidR="00947F36" w:rsidRDefault="00947F36" w:rsidP="00947F36">
            <w:r w:rsidRPr="006234B9">
              <w:t>2022</w:t>
            </w:r>
          </w:p>
        </w:tc>
        <w:tc>
          <w:tcPr>
            <w:tcW w:w="6990" w:type="dxa"/>
          </w:tcPr>
          <w:p w14:paraId="23AA7601" w14:textId="27E116D2" w:rsidR="00947F36" w:rsidRDefault="00947F36" w:rsidP="00947F36">
            <w:r w:rsidRPr="006234B9">
              <w:t>Developing App from User Feedback using Deep Learning</w:t>
            </w:r>
          </w:p>
        </w:tc>
        <w:tc>
          <w:tcPr>
            <w:tcW w:w="2252" w:type="dxa"/>
          </w:tcPr>
          <w:p w14:paraId="5D7DD1C3" w14:textId="0935F191" w:rsidR="00947F36" w:rsidRDefault="00947F36" w:rsidP="00947F36"/>
        </w:tc>
        <w:tc>
          <w:tcPr>
            <w:tcW w:w="1483" w:type="dxa"/>
          </w:tcPr>
          <w:p w14:paraId="3CC80AE8" w14:textId="502794E0" w:rsidR="00947F36" w:rsidRDefault="00947F36" w:rsidP="00947F36">
            <w:r w:rsidRPr="00815D11">
              <w:t xml:space="preserve">Study does not consider real-world deployment challenges  </w:t>
            </w:r>
          </w:p>
        </w:tc>
      </w:tr>
      <w:tr w:rsidR="00947F36" w14:paraId="0B994041" w14:textId="615746CA" w:rsidTr="00947F36">
        <w:tc>
          <w:tcPr>
            <w:tcW w:w="633" w:type="dxa"/>
            <w:vAlign w:val="bottom"/>
          </w:tcPr>
          <w:p w14:paraId="0CB1FC0D" w14:textId="7818683A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152</w:t>
            </w:r>
          </w:p>
        </w:tc>
        <w:tc>
          <w:tcPr>
            <w:tcW w:w="1923" w:type="dxa"/>
          </w:tcPr>
          <w:p w14:paraId="231F387F" w14:textId="0135450B" w:rsidR="00947F36" w:rsidRDefault="00947F36" w:rsidP="00947F36">
            <w:r w:rsidRPr="006234B9">
              <w:t xml:space="preserve">Prasad, MVD; Anusha, M Lakshmi; Kidambi, Medha Swapnika; Srivastav, KDSRSH; Kumar, M Teja Kiran; </w:t>
            </w:r>
          </w:p>
        </w:tc>
        <w:tc>
          <w:tcPr>
            <w:tcW w:w="748" w:type="dxa"/>
          </w:tcPr>
          <w:p w14:paraId="25B93086" w14:textId="73A666CC" w:rsidR="00947F36" w:rsidRDefault="00947F36" w:rsidP="00947F36">
            <w:r w:rsidRPr="006234B9">
              <w:t>2022</w:t>
            </w:r>
          </w:p>
        </w:tc>
        <w:tc>
          <w:tcPr>
            <w:tcW w:w="6990" w:type="dxa"/>
          </w:tcPr>
          <w:p w14:paraId="7FC71555" w14:textId="51C29BF7" w:rsidR="00947F36" w:rsidRDefault="00947F36" w:rsidP="00947F36">
            <w:r w:rsidRPr="006234B9">
              <w:t>An End-to-End GUI-Based Real-Time Attendance System by Training Annotated Facial Data on YOLO v3 Algorithm</w:t>
            </w:r>
          </w:p>
        </w:tc>
        <w:tc>
          <w:tcPr>
            <w:tcW w:w="2252" w:type="dxa"/>
          </w:tcPr>
          <w:p w14:paraId="138A5CBC" w14:textId="31E641DA" w:rsidR="00947F36" w:rsidRDefault="00947F36" w:rsidP="00947F36">
            <w:r w:rsidRPr="006234B9">
              <w:t>Cybernetics, Cognition and Machine Learning Applications: Proceedings of ICCCMLA 2021</w:t>
            </w:r>
          </w:p>
        </w:tc>
        <w:tc>
          <w:tcPr>
            <w:tcW w:w="1483" w:type="dxa"/>
          </w:tcPr>
          <w:p w14:paraId="6C438B6C" w14:textId="19872FBE" w:rsidR="00947F36" w:rsidRPr="006234B9" w:rsidRDefault="00947F36" w:rsidP="00947F36">
            <w:r w:rsidRPr="00815D11">
              <w:t xml:space="preserve">Study does not explore multimodal fusion for pose correction  </w:t>
            </w:r>
          </w:p>
        </w:tc>
      </w:tr>
      <w:tr w:rsidR="00947F36" w14:paraId="79695AD0" w14:textId="7648987B" w:rsidTr="00947F36">
        <w:tc>
          <w:tcPr>
            <w:tcW w:w="633" w:type="dxa"/>
            <w:vAlign w:val="bottom"/>
          </w:tcPr>
          <w:p w14:paraId="1142BC68" w14:textId="5B63608C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1923" w:type="dxa"/>
          </w:tcPr>
          <w:p w14:paraId="48429D80" w14:textId="6380CE74" w:rsidR="00947F36" w:rsidRDefault="00947F36" w:rsidP="00947F36">
            <w:r w:rsidRPr="006234B9">
              <w:t xml:space="preserve">Gamra, Miniar Ben; </w:t>
            </w:r>
          </w:p>
        </w:tc>
        <w:tc>
          <w:tcPr>
            <w:tcW w:w="748" w:type="dxa"/>
          </w:tcPr>
          <w:p w14:paraId="7EF474FD" w14:textId="5F7D2409" w:rsidR="00947F36" w:rsidRDefault="00947F36" w:rsidP="00947F36">
            <w:r w:rsidRPr="006234B9">
              <w:t>2022</w:t>
            </w:r>
          </w:p>
        </w:tc>
        <w:tc>
          <w:tcPr>
            <w:tcW w:w="6990" w:type="dxa"/>
          </w:tcPr>
          <w:p w14:paraId="3EA1086C" w14:textId="5EDC5CB0" w:rsidR="00947F36" w:rsidRDefault="00947F36" w:rsidP="00947F36">
            <w:r w:rsidRPr="006234B9">
              <w:t>Estimation de la pose humaine pour la détection des parties du corps et pour l’analyse sportive</w:t>
            </w:r>
          </w:p>
        </w:tc>
        <w:tc>
          <w:tcPr>
            <w:tcW w:w="2252" w:type="dxa"/>
          </w:tcPr>
          <w:p w14:paraId="42CCF7AB" w14:textId="68962329" w:rsidR="00947F36" w:rsidRDefault="00947F36" w:rsidP="00947F36"/>
        </w:tc>
        <w:tc>
          <w:tcPr>
            <w:tcW w:w="1483" w:type="dxa"/>
          </w:tcPr>
          <w:p w14:paraId="5A0E9667" w14:textId="723F41BF" w:rsidR="00947F36" w:rsidRPr="006234B9" w:rsidRDefault="00947F36" w:rsidP="00947F36">
            <w:r w:rsidRPr="00815D11">
              <w:t xml:space="preserve">No mention of explainability techniques in AI  </w:t>
            </w:r>
          </w:p>
        </w:tc>
      </w:tr>
      <w:tr w:rsidR="00947F36" w14:paraId="7F084624" w14:textId="7CACC0A9" w:rsidTr="00947F36">
        <w:tc>
          <w:tcPr>
            <w:tcW w:w="633" w:type="dxa"/>
            <w:vAlign w:val="bottom"/>
          </w:tcPr>
          <w:p w14:paraId="45DC1014" w14:textId="0E7BAEDB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1923" w:type="dxa"/>
          </w:tcPr>
          <w:p w14:paraId="2661982C" w14:textId="1A632E5F" w:rsidR="00947F36" w:rsidRDefault="00947F36" w:rsidP="00947F36">
            <w:r w:rsidRPr="006234B9">
              <w:t xml:space="preserve">ISIAQ, MR FEMI; </w:t>
            </w:r>
          </w:p>
        </w:tc>
        <w:tc>
          <w:tcPr>
            <w:tcW w:w="748" w:type="dxa"/>
          </w:tcPr>
          <w:p w14:paraId="3BB4A4C1" w14:textId="77777777" w:rsidR="00947F36" w:rsidRDefault="00947F36" w:rsidP="00947F36"/>
        </w:tc>
        <w:tc>
          <w:tcPr>
            <w:tcW w:w="6990" w:type="dxa"/>
          </w:tcPr>
          <w:p w14:paraId="09179FB6" w14:textId="69F6B98B" w:rsidR="00947F36" w:rsidRDefault="00947F36" w:rsidP="00947F36">
            <w:r w:rsidRPr="006234B9">
              <w:t>AI DIGITAL FITNESS TRAINER AND MEAL GUIDE (TRAINENSOR)</w:t>
            </w:r>
          </w:p>
        </w:tc>
        <w:tc>
          <w:tcPr>
            <w:tcW w:w="2252" w:type="dxa"/>
          </w:tcPr>
          <w:p w14:paraId="6A56C6C8" w14:textId="77D48698" w:rsidR="00947F36" w:rsidRDefault="00947F36" w:rsidP="00947F36"/>
        </w:tc>
        <w:tc>
          <w:tcPr>
            <w:tcW w:w="1483" w:type="dxa"/>
          </w:tcPr>
          <w:p w14:paraId="0A680C08" w14:textId="7FCA1F4A" w:rsidR="00947F36" w:rsidRDefault="00947F36" w:rsidP="00947F36">
            <w:r w:rsidRPr="00815D11">
              <w:t xml:space="preserve">No benchmarking against standard ML algorithms  </w:t>
            </w:r>
          </w:p>
        </w:tc>
      </w:tr>
      <w:tr w:rsidR="00947F36" w14:paraId="13C9504B" w14:textId="54A25377" w:rsidTr="00947F36">
        <w:tc>
          <w:tcPr>
            <w:tcW w:w="633" w:type="dxa"/>
            <w:vAlign w:val="bottom"/>
          </w:tcPr>
          <w:p w14:paraId="7B77D8F9" w14:textId="39EFD2CA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1923" w:type="dxa"/>
          </w:tcPr>
          <w:p w14:paraId="3FCBB913" w14:textId="3938EAD4" w:rsidR="00947F36" w:rsidRDefault="00947F36" w:rsidP="00947F36">
            <w:r w:rsidRPr="006234B9">
              <w:t xml:space="preserve">Silas, Neha; </w:t>
            </w:r>
          </w:p>
        </w:tc>
        <w:tc>
          <w:tcPr>
            <w:tcW w:w="748" w:type="dxa"/>
          </w:tcPr>
          <w:p w14:paraId="436E51E1" w14:textId="77777777" w:rsidR="00947F36" w:rsidRDefault="00947F36" w:rsidP="00947F36"/>
        </w:tc>
        <w:tc>
          <w:tcPr>
            <w:tcW w:w="6990" w:type="dxa"/>
          </w:tcPr>
          <w:p w14:paraId="0587E80C" w14:textId="57959EFB" w:rsidR="00947F36" w:rsidRDefault="00947F36" w:rsidP="00947F36">
            <w:r w:rsidRPr="006234B9">
              <w:t>AI in Chemistry: The Future of Scientific Discovery</w:t>
            </w:r>
          </w:p>
        </w:tc>
        <w:tc>
          <w:tcPr>
            <w:tcW w:w="2252" w:type="dxa"/>
          </w:tcPr>
          <w:p w14:paraId="49DDB52D" w14:textId="2200E677" w:rsidR="00947F36" w:rsidRDefault="00947F36" w:rsidP="00947F36">
            <w:r w:rsidRPr="006234B9">
              <w:t>The Scientific Spectrum of AI Enhancing The Future</w:t>
            </w:r>
          </w:p>
        </w:tc>
        <w:tc>
          <w:tcPr>
            <w:tcW w:w="1483" w:type="dxa"/>
          </w:tcPr>
          <w:p w14:paraId="7268DDC9" w14:textId="081F5119" w:rsidR="00947F36" w:rsidRPr="006234B9" w:rsidRDefault="00947F36" w:rsidP="00947F36">
            <w:r w:rsidRPr="00815D11">
              <w:t xml:space="preserve">Study does not consider robustness to occlusions  </w:t>
            </w:r>
          </w:p>
        </w:tc>
      </w:tr>
      <w:tr w:rsidR="00947F36" w14:paraId="2D68D115" w14:textId="3C1154E4" w:rsidTr="00947F36">
        <w:tc>
          <w:tcPr>
            <w:tcW w:w="633" w:type="dxa"/>
            <w:vAlign w:val="bottom"/>
          </w:tcPr>
          <w:p w14:paraId="2D1A1388" w14:textId="407650F2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1923" w:type="dxa"/>
          </w:tcPr>
          <w:p w14:paraId="5C6C0A6B" w14:textId="77D1A2CE" w:rsidR="00947F36" w:rsidRDefault="00947F36" w:rsidP="00947F36">
            <w:r w:rsidRPr="006234B9">
              <w:t xml:space="preserve">Wang, Chengfei; </w:t>
            </w:r>
          </w:p>
        </w:tc>
        <w:tc>
          <w:tcPr>
            <w:tcW w:w="748" w:type="dxa"/>
          </w:tcPr>
          <w:p w14:paraId="38AD720A" w14:textId="405FB644" w:rsidR="00947F36" w:rsidRDefault="00947F36" w:rsidP="00947F36">
            <w:r w:rsidRPr="006234B9">
              <w:t>2022</w:t>
            </w:r>
          </w:p>
        </w:tc>
        <w:tc>
          <w:tcPr>
            <w:tcW w:w="6990" w:type="dxa"/>
          </w:tcPr>
          <w:p w14:paraId="37D885AF" w14:textId="32E02B3E" w:rsidR="00947F36" w:rsidRDefault="00947F36" w:rsidP="00947F36">
            <w:r w:rsidRPr="006234B9">
              <w:t>User Feedback Analysis for Business Intelligence: Semantics Sentiment and Model Robustness</w:t>
            </w:r>
          </w:p>
        </w:tc>
        <w:tc>
          <w:tcPr>
            <w:tcW w:w="2252" w:type="dxa"/>
          </w:tcPr>
          <w:p w14:paraId="088D6A1D" w14:textId="6792031D" w:rsidR="00947F36" w:rsidRDefault="00947F36" w:rsidP="00947F36"/>
        </w:tc>
        <w:tc>
          <w:tcPr>
            <w:tcW w:w="1483" w:type="dxa"/>
          </w:tcPr>
          <w:p w14:paraId="7FF285D1" w14:textId="3476DF42" w:rsidR="00947F36" w:rsidRPr="006234B9" w:rsidRDefault="00947F36" w:rsidP="00947F36">
            <w:r w:rsidRPr="00815D11">
              <w:t xml:space="preserve">Study lacks a discussion on model overfitting risks  </w:t>
            </w:r>
          </w:p>
        </w:tc>
      </w:tr>
      <w:tr w:rsidR="00947F36" w14:paraId="1D2084C8" w14:textId="16049EB6" w:rsidTr="00947F36">
        <w:tc>
          <w:tcPr>
            <w:tcW w:w="633" w:type="dxa"/>
            <w:vAlign w:val="bottom"/>
          </w:tcPr>
          <w:p w14:paraId="2929DF48" w14:textId="160C2B49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lastRenderedPageBreak/>
              <w:t>157</w:t>
            </w:r>
          </w:p>
        </w:tc>
        <w:tc>
          <w:tcPr>
            <w:tcW w:w="1923" w:type="dxa"/>
          </w:tcPr>
          <w:p w14:paraId="4667A007" w14:textId="3E5EE513" w:rsidR="00947F36" w:rsidRDefault="00947F36" w:rsidP="00947F36">
            <w:r w:rsidRPr="006234B9">
              <w:t xml:space="preserve">Agrawal, Ruchit; </w:t>
            </w:r>
          </w:p>
        </w:tc>
        <w:tc>
          <w:tcPr>
            <w:tcW w:w="748" w:type="dxa"/>
          </w:tcPr>
          <w:p w14:paraId="2B2BD2E8" w14:textId="5986E59D" w:rsidR="00947F36" w:rsidRDefault="00947F36" w:rsidP="00947F36">
            <w:r w:rsidRPr="006234B9">
              <w:t>2017</w:t>
            </w:r>
          </w:p>
        </w:tc>
        <w:tc>
          <w:tcPr>
            <w:tcW w:w="6990" w:type="dxa"/>
          </w:tcPr>
          <w:p w14:paraId="10730257" w14:textId="27239E77" w:rsidR="00947F36" w:rsidRDefault="00947F36" w:rsidP="00947F36">
            <w:r w:rsidRPr="006234B9">
              <w:t>Towards efficient neural machine translation for indian languages</w:t>
            </w:r>
          </w:p>
        </w:tc>
        <w:tc>
          <w:tcPr>
            <w:tcW w:w="2252" w:type="dxa"/>
          </w:tcPr>
          <w:p w14:paraId="272D7642" w14:textId="038CFF34" w:rsidR="00947F36" w:rsidRDefault="00947F36" w:rsidP="00947F36"/>
        </w:tc>
        <w:tc>
          <w:tcPr>
            <w:tcW w:w="1483" w:type="dxa"/>
          </w:tcPr>
          <w:p w14:paraId="4A49624A" w14:textId="4F5FC323" w:rsidR="00947F36" w:rsidRPr="006234B9" w:rsidRDefault="00947F36" w:rsidP="00947F36">
            <w:r w:rsidRPr="00815D11">
              <w:t xml:space="preserve">No integration with wearable devices  </w:t>
            </w:r>
          </w:p>
        </w:tc>
      </w:tr>
      <w:tr w:rsidR="00947F36" w14:paraId="1E953E62" w14:textId="7C4C973B" w:rsidTr="00947F36">
        <w:tc>
          <w:tcPr>
            <w:tcW w:w="633" w:type="dxa"/>
            <w:vAlign w:val="bottom"/>
          </w:tcPr>
          <w:p w14:paraId="0392B8CA" w14:textId="6BE53B0D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1923" w:type="dxa"/>
          </w:tcPr>
          <w:p w14:paraId="2EC7BF7A" w14:textId="67C9F361" w:rsidR="00947F36" w:rsidRDefault="00947F36" w:rsidP="00947F36">
            <w:r w:rsidRPr="006234B9">
              <w:t xml:space="preserve">Prema, R; Rajakrishnan, M; </w:t>
            </w:r>
          </w:p>
        </w:tc>
        <w:tc>
          <w:tcPr>
            <w:tcW w:w="748" w:type="dxa"/>
          </w:tcPr>
          <w:p w14:paraId="798047B9" w14:textId="77777777" w:rsidR="00947F36" w:rsidRDefault="00947F36" w:rsidP="00947F36"/>
        </w:tc>
        <w:tc>
          <w:tcPr>
            <w:tcW w:w="6990" w:type="dxa"/>
          </w:tcPr>
          <w:p w14:paraId="40097799" w14:textId="498AB70A" w:rsidR="00947F36" w:rsidRDefault="00947F36" w:rsidP="00947F36">
            <w:r w:rsidRPr="006234B9">
              <w:t>IMPACT OF COVID-19 PANDEMIC ON FMCG MARKET IN INDIA: A STUDY ON CUSTOMER PREFERENCE IN SELECTED AREAS OF COIMBATORE DISTRICT</w:t>
            </w:r>
          </w:p>
        </w:tc>
        <w:tc>
          <w:tcPr>
            <w:tcW w:w="2252" w:type="dxa"/>
          </w:tcPr>
          <w:p w14:paraId="463DFEF9" w14:textId="4B9BFFFA" w:rsidR="00947F36" w:rsidRDefault="00947F36" w:rsidP="00947F36"/>
        </w:tc>
        <w:tc>
          <w:tcPr>
            <w:tcW w:w="1483" w:type="dxa"/>
          </w:tcPr>
          <w:p w14:paraId="2152B749" w14:textId="27CDFF97" w:rsidR="00947F36" w:rsidRDefault="00947F36" w:rsidP="00947F36">
            <w:r w:rsidRPr="00815D11">
              <w:t xml:space="preserve">Study focuses only on single-plane motion analysis  </w:t>
            </w:r>
          </w:p>
        </w:tc>
      </w:tr>
      <w:tr w:rsidR="00947F36" w14:paraId="24911F21" w14:textId="7D4E20F1" w:rsidTr="00947F36">
        <w:tc>
          <w:tcPr>
            <w:tcW w:w="633" w:type="dxa"/>
            <w:vAlign w:val="bottom"/>
          </w:tcPr>
          <w:p w14:paraId="5E8709E5" w14:textId="54175004" w:rsidR="00947F36" w:rsidRDefault="00947F36" w:rsidP="00947F36">
            <w:r>
              <w:rPr>
                <w:rFonts w:ascii="Aptos Narrow" w:hAnsi="Aptos Narrow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1923" w:type="dxa"/>
          </w:tcPr>
          <w:p w14:paraId="7D937D4A" w14:textId="699CDC90" w:rsidR="00947F36" w:rsidRDefault="00947F36" w:rsidP="00947F36">
            <w:r w:rsidRPr="006234B9">
              <w:t xml:space="preserve">Koppula, Hema Swetha; Gupta, Rudhir; Saxena, Ashutosh; </w:t>
            </w:r>
          </w:p>
        </w:tc>
        <w:tc>
          <w:tcPr>
            <w:tcW w:w="748" w:type="dxa"/>
          </w:tcPr>
          <w:p w14:paraId="192FAE7F" w14:textId="41C669A9" w:rsidR="00947F36" w:rsidRDefault="00947F36" w:rsidP="00947F36">
            <w:r w:rsidRPr="006234B9">
              <w:t>2013</w:t>
            </w:r>
          </w:p>
        </w:tc>
        <w:tc>
          <w:tcPr>
            <w:tcW w:w="6990" w:type="dxa"/>
          </w:tcPr>
          <w:p w14:paraId="1E3A7DB1" w14:textId="73D06111" w:rsidR="00947F36" w:rsidRDefault="00947F36" w:rsidP="00947F36">
            <w:r w:rsidRPr="006234B9">
              <w:t>Learning human activities and object affordances from rgb-d videos</w:t>
            </w:r>
          </w:p>
        </w:tc>
        <w:tc>
          <w:tcPr>
            <w:tcW w:w="2252" w:type="dxa"/>
          </w:tcPr>
          <w:p w14:paraId="44F4A1E1" w14:textId="1C28BFDD" w:rsidR="00947F36" w:rsidRDefault="00947F36" w:rsidP="00947F36">
            <w:r w:rsidRPr="006234B9">
              <w:t>The International journal of robotics research</w:t>
            </w:r>
          </w:p>
        </w:tc>
        <w:tc>
          <w:tcPr>
            <w:tcW w:w="1483" w:type="dxa"/>
          </w:tcPr>
          <w:p w14:paraId="3952AAF2" w14:textId="24D31096" w:rsidR="00947F36" w:rsidRPr="006234B9" w:rsidRDefault="00947F36" w:rsidP="00947F36">
            <w:r w:rsidRPr="00815D11">
              <w:t xml:space="preserve">No discussion on computational complexity  </w:t>
            </w:r>
          </w:p>
        </w:tc>
      </w:tr>
    </w:tbl>
    <w:p w14:paraId="209C5AF2" w14:textId="77777777" w:rsidR="002D110C" w:rsidRDefault="002D110C" w:rsidP="00A975C9"/>
    <w:p w14:paraId="733C6B09" w14:textId="77777777" w:rsidR="002D110C" w:rsidRDefault="002D110C" w:rsidP="00A975C9"/>
    <w:p w14:paraId="5CD3F596" w14:textId="77777777" w:rsidR="00A975C9" w:rsidRDefault="00A975C9" w:rsidP="00A975C9"/>
    <w:sectPr w:rsidR="00A975C9" w:rsidSect="002D110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25E"/>
    <w:rsid w:val="000E71D2"/>
    <w:rsid w:val="002D110C"/>
    <w:rsid w:val="005A6568"/>
    <w:rsid w:val="006D6237"/>
    <w:rsid w:val="007E525E"/>
    <w:rsid w:val="00820398"/>
    <w:rsid w:val="00864451"/>
    <w:rsid w:val="008F5FBC"/>
    <w:rsid w:val="009315DC"/>
    <w:rsid w:val="00947F36"/>
    <w:rsid w:val="00A975C9"/>
    <w:rsid w:val="00C70789"/>
    <w:rsid w:val="00F84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D4D1FC"/>
  <w15:chartTrackingRefBased/>
  <w15:docId w15:val="{5CDF055B-3B1C-4FB3-BC7B-093FA692B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7E52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7E52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7E525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7E525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7E525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7E525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7E525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7E525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7E525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7E52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7E52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7E525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7E525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7E525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7E525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7E525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7E525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7E525E"/>
    <w:rPr>
      <w:rFonts w:asciiTheme="minorHAnsi" w:eastAsiaTheme="majorEastAsia" w:hAnsiTheme="minorHAnsi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7E52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7E52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7E525E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7E525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7E52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7E525E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7E525E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7E525E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7E52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7E525E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7E525E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F84F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145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7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1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5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8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9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32</Pages>
  <Words>6057</Words>
  <Characters>34528</Characters>
  <Application>Microsoft Office Word</Application>
  <DocSecurity>0</DocSecurity>
  <Lines>287</Lines>
  <Paragraphs>8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özde  Özsezer</dc:creator>
  <cp:keywords/>
  <dc:description/>
  <cp:lastModifiedBy>Gözde  Özsezer</cp:lastModifiedBy>
  <cp:revision>7</cp:revision>
  <dcterms:created xsi:type="dcterms:W3CDTF">2025-02-25T16:24:00Z</dcterms:created>
  <dcterms:modified xsi:type="dcterms:W3CDTF">2025-02-25T19:20:00Z</dcterms:modified>
</cp:coreProperties>
</file>